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A98D8" w14:textId="1CE6F02E" w:rsidR="00816FC3" w:rsidRPr="00405030" w:rsidRDefault="00784D00" w:rsidP="00816FC3">
      <w:pPr>
        <w:spacing w:line="240" w:lineRule="auto"/>
        <w:rPr>
          <w:rFonts w:ascii="Arial" w:hAnsi="Arial" w:cs="Arial"/>
          <w:b/>
          <w:sz w:val="20"/>
          <w:szCs w:val="20"/>
        </w:rPr>
      </w:pPr>
      <w:r>
        <w:rPr>
          <w:rFonts w:ascii="Arial" w:hAnsi="Arial" w:cs="Arial"/>
          <w:b/>
          <w:sz w:val="20"/>
          <w:szCs w:val="20"/>
        </w:rPr>
        <w:t>Supplementary file 3</w:t>
      </w:r>
      <w:r w:rsidR="00816FC3" w:rsidRPr="00405030">
        <w:rPr>
          <w:rFonts w:ascii="Arial" w:hAnsi="Arial" w:cs="Arial"/>
          <w:b/>
          <w:sz w:val="20"/>
          <w:szCs w:val="20"/>
        </w:rPr>
        <w:t xml:space="preserve">: Main characteristics of </w:t>
      </w:r>
      <w:r w:rsidR="002D2C2E" w:rsidRPr="00405030">
        <w:rPr>
          <w:rFonts w:ascii="Arial" w:hAnsi="Arial" w:cs="Arial"/>
          <w:b/>
          <w:sz w:val="20"/>
          <w:szCs w:val="20"/>
        </w:rPr>
        <w:t>identified studies</w:t>
      </w:r>
      <w:r w:rsidR="0081029E">
        <w:rPr>
          <w:rFonts w:ascii="Arial" w:hAnsi="Arial" w:cs="Arial"/>
          <w:b/>
          <w:sz w:val="20"/>
          <w:szCs w:val="20"/>
        </w:rPr>
        <w:t xml:space="preserve"> (scoping review, Sub-Saharan Africa, 2017 – 2021).</w:t>
      </w:r>
    </w:p>
    <w:p w14:paraId="7BA65D93" w14:textId="2D356897" w:rsidR="00816FC3" w:rsidRPr="00405030" w:rsidRDefault="00EC51B2" w:rsidP="00816FC3">
      <w:pPr>
        <w:suppressAutoHyphens/>
        <w:spacing w:line="240" w:lineRule="auto"/>
        <w:rPr>
          <w:rFonts w:ascii="Arial" w:hAnsi="Arial" w:cs="Arial"/>
          <w:b/>
          <w:bCs/>
          <w:sz w:val="16"/>
          <w:szCs w:val="16"/>
        </w:rPr>
      </w:pPr>
      <w:r w:rsidRPr="00405030">
        <w:rPr>
          <w:rFonts w:ascii="Arial" w:hAnsi="Arial" w:cs="Arial"/>
          <w:b/>
          <w:bCs/>
          <w:sz w:val="16"/>
          <w:szCs w:val="16"/>
        </w:rPr>
        <w:t>Qualitative studies</w:t>
      </w:r>
    </w:p>
    <w:tbl>
      <w:tblPr>
        <w:tblW w:w="4925" w:type="pct"/>
        <w:tblCellMar>
          <w:left w:w="70" w:type="dxa"/>
          <w:right w:w="70" w:type="dxa"/>
        </w:tblCellMar>
        <w:tblLook w:val="04A0" w:firstRow="1" w:lastRow="0" w:firstColumn="1" w:lastColumn="0" w:noHBand="0" w:noVBand="1"/>
      </w:tblPr>
      <w:tblGrid>
        <w:gridCol w:w="959"/>
        <w:gridCol w:w="1092"/>
        <w:gridCol w:w="1057"/>
        <w:gridCol w:w="1270"/>
        <w:gridCol w:w="1270"/>
        <w:gridCol w:w="1944"/>
        <w:gridCol w:w="2112"/>
        <w:gridCol w:w="2115"/>
        <w:gridCol w:w="1977"/>
      </w:tblGrid>
      <w:tr w:rsidR="00816FC3" w:rsidRPr="00405030" w14:paraId="14F013DB" w14:textId="77777777" w:rsidTr="00816FC3">
        <w:trPr>
          <w:trHeight w:val="620"/>
        </w:trPr>
        <w:tc>
          <w:tcPr>
            <w:tcW w:w="335" w:type="pct"/>
            <w:tcBorders>
              <w:top w:val="single" w:sz="8" w:space="0" w:color="auto"/>
              <w:left w:val="nil"/>
              <w:bottom w:val="single" w:sz="8" w:space="0" w:color="auto"/>
              <w:right w:val="nil"/>
            </w:tcBorders>
            <w:shd w:val="clear" w:color="auto" w:fill="auto"/>
            <w:hideMark/>
          </w:tcPr>
          <w:p w14:paraId="3860B8B4" w14:textId="77777777" w:rsidR="00816FC3" w:rsidRPr="00405030" w:rsidRDefault="00816FC3" w:rsidP="00816FC3">
            <w:pPr>
              <w:suppressAutoHyphen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First author and year</w:t>
            </w:r>
          </w:p>
        </w:tc>
        <w:tc>
          <w:tcPr>
            <w:tcW w:w="378" w:type="pct"/>
            <w:tcBorders>
              <w:top w:val="single" w:sz="8" w:space="0" w:color="auto"/>
              <w:left w:val="nil"/>
              <w:bottom w:val="single" w:sz="8" w:space="0" w:color="auto"/>
              <w:right w:val="nil"/>
            </w:tcBorders>
            <w:shd w:val="clear" w:color="auto" w:fill="auto"/>
            <w:hideMark/>
          </w:tcPr>
          <w:p w14:paraId="719AA53C" w14:textId="77777777" w:rsidR="00816FC3" w:rsidRPr="00405030" w:rsidRDefault="00816FC3" w:rsidP="00816FC3">
            <w:pPr>
              <w:suppressAutoHyphen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Journal</w:t>
            </w:r>
          </w:p>
        </w:tc>
        <w:tc>
          <w:tcPr>
            <w:tcW w:w="366" w:type="pct"/>
            <w:tcBorders>
              <w:top w:val="single" w:sz="8" w:space="0" w:color="auto"/>
              <w:left w:val="nil"/>
              <w:bottom w:val="single" w:sz="8" w:space="0" w:color="auto"/>
              <w:right w:val="nil"/>
            </w:tcBorders>
            <w:shd w:val="clear" w:color="auto" w:fill="auto"/>
            <w:hideMark/>
          </w:tcPr>
          <w:p w14:paraId="54C1D273" w14:textId="77777777" w:rsidR="00816FC3" w:rsidRPr="00405030" w:rsidRDefault="00816FC3" w:rsidP="00816FC3">
            <w:pPr>
              <w:suppressAutoHyphen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Location</w:t>
            </w:r>
          </w:p>
        </w:tc>
        <w:tc>
          <w:tcPr>
            <w:tcW w:w="440" w:type="pct"/>
            <w:tcBorders>
              <w:top w:val="single" w:sz="8" w:space="0" w:color="auto"/>
              <w:left w:val="nil"/>
              <w:bottom w:val="single" w:sz="8" w:space="0" w:color="auto"/>
              <w:right w:val="nil"/>
            </w:tcBorders>
            <w:shd w:val="clear" w:color="auto" w:fill="auto"/>
            <w:hideMark/>
          </w:tcPr>
          <w:p w14:paraId="2AB37619" w14:textId="77777777" w:rsidR="00816FC3" w:rsidRPr="00405030" w:rsidRDefault="00816FC3" w:rsidP="00816FC3">
            <w:pPr>
              <w:suppressAutoHyphen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Study design</w:t>
            </w:r>
          </w:p>
        </w:tc>
        <w:tc>
          <w:tcPr>
            <w:tcW w:w="454" w:type="pct"/>
            <w:tcBorders>
              <w:top w:val="single" w:sz="8" w:space="0" w:color="auto"/>
              <w:left w:val="nil"/>
              <w:bottom w:val="single" w:sz="8" w:space="0" w:color="auto"/>
              <w:right w:val="nil"/>
            </w:tcBorders>
            <w:shd w:val="clear" w:color="auto" w:fill="auto"/>
            <w:hideMark/>
          </w:tcPr>
          <w:p w14:paraId="41C65B46" w14:textId="77777777" w:rsidR="00816FC3" w:rsidRPr="00405030" w:rsidRDefault="00816FC3" w:rsidP="00816FC3">
            <w:pPr>
              <w:suppressAutoHyphen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Sample characteristics</w:t>
            </w:r>
          </w:p>
        </w:tc>
        <w:tc>
          <w:tcPr>
            <w:tcW w:w="723" w:type="pct"/>
            <w:tcBorders>
              <w:top w:val="single" w:sz="8" w:space="0" w:color="auto"/>
              <w:left w:val="nil"/>
              <w:bottom w:val="single" w:sz="8" w:space="0" w:color="auto"/>
              <w:right w:val="nil"/>
            </w:tcBorders>
          </w:tcPr>
          <w:p w14:paraId="72612B49" w14:textId="4BB5D02B" w:rsidR="00816FC3" w:rsidRPr="00405030" w:rsidRDefault="00816FC3" w:rsidP="00816FC3">
            <w:pPr>
              <w:suppressAutoHyphen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Tool properties</w:t>
            </w:r>
          </w:p>
        </w:tc>
        <w:tc>
          <w:tcPr>
            <w:tcW w:w="784" w:type="pct"/>
            <w:tcBorders>
              <w:top w:val="single" w:sz="8" w:space="0" w:color="auto"/>
              <w:left w:val="nil"/>
              <w:bottom w:val="single" w:sz="8" w:space="0" w:color="auto"/>
              <w:right w:val="nil"/>
            </w:tcBorders>
            <w:shd w:val="clear" w:color="auto" w:fill="auto"/>
            <w:hideMark/>
          </w:tcPr>
          <w:p w14:paraId="71A85D20" w14:textId="3D45ED89" w:rsidR="00816FC3" w:rsidRPr="00405030" w:rsidRDefault="00816FC3" w:rsidP="00816FC3">
            <w:pPr>
              <w:suppressAutoHyphen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Goal of the intervention</w:t>
            </w:r>
          </w:p>
        </w:tc>
        <w:tc>
          <w:tcPr>
            <w:tcW w:w="785" w:type="pct"/>
            <w:tcBorders>
              <w:top w:val="single" w:sz="8" w:space="0" w:color="auto"/>
              <w:left w:val="nil"/>
              <w:bottom w:val="single" w:sz="8" w:space="0" w:color="auto"/>
              <w:right w:val="nil"/>
            </w:tcBorders>
            <w:shd w:val="clear" w:color="auto" w:fill="auto"/>
            <w:hideMark/>
          </w:tcPr>
          <w:p w14:paraId="63098684" w14:textId="77777777" w:rsidR="00816FC3" w:rsidRPr="00405030" w:rsidRDefault="00816FC3" w:rsidP="00816FC3">
            <w:pPr>
              <w:suppressAutoHyphen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Outcomes</w:t>
            </w:r>
          </w:p>
        </w:tc>
        <w:tc>
          <w:tcPr>
            <w:tcW w:w="735" w:type="pct"/>
            <w:tcBorders>
              <w:top w:val="single" w:sz="8" w:space="0" w:color="auto"/>
              <w:left w:val="nil"/>
              <w:bottom w:val="single" w:sz="8" w:space="0" w:color="auto"/>
              <w:right w:val="nil"/>
            </w:tcBorders>
            <w:shd w:val="clear" w:color="auto" w:fill="auto"/>
            <w:hideMark/>
          </w:tcPr>
          <w:p w14:paraId="7F7A5363" w14:textId="77777777" w:rsidR="00816FC3" w:rsidRPr="00405030" w:rsidRDefault="00816FC3" w:rsidP="00816FC3">
            <w:pPr>
              <w:suppressAutoHyphen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Results</w:t>
            </w:r>
          </w:p>
        </w:tc>
      </w:tr>
      <w:tr w:rsidR="00816FC3" w:rsidRPr="00405030" w14:paraId="10BD2C0F" w14:textId="77777777" w:rsidTr="00816FC3">
        <w:trPr>
          <w:trHeight w:val="2400"/>
        </w:trPr>
        <w:tc>
          <w:tcPr>
            <w:tcW w:w="335" w:type="pct"/>
            <w:tcBorders>
              <w:top w:val="nil"/>
              <w:left w:val="nil"/>
              <w:bottom w:val="single" w:sz="4" w:space="0" w:color="auto"/>
              <w:right w:val="nil"/>
            </w:tcBorders>
            <w:shd w:val="clear" w:color="auto" w:fill="auto"/>
            <w:hideMark/>
          </w:tcPr>
          <w:p w14:paraId="59367938"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deagbo et al. 2019</w:t>
            </w:r>
          </w:p>
        </w:tc>
        <w:tc>
          <w:tcPr>
            <w:tcW w:w="378" w:type="pct"/>
            <w:tcBorders>
              <w:top w:val="nil"/>
              <w:left w:val="nil"/>
              <w:bottom w:val="single" w:sz="4" w:space="0" w:color="auto"/>
              <w:right w:val="nil"/>
            </w:tcBorders>
            <w:shd w:val="clear" w:color="auto" w:fill="auto"/>
            <w:hideMark/>
          </w:tcPr>
          <w:p w14:paraId="19D5502F"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JMIR</w:t>
            </w:r>
          </w:p>
        </w:tc>
        <w:tc>
          <w:tcPr>
            <w:tcW w:w="366" w:type="pct"/>
            <w:tcBorders>
              <w:top w:val="nil"/>
              <w:left w:val="nil"/>
              <w:bottom w:val="single" w:sz="4" w:space="0" w:color="auto"/>
              <w:right w:val="nil"/>
            </w:tcBorders>
            <w:shd w:val="clear" w:color="auto" w:fill="auto"/>
            <w:hideMark/>
          </w:tcPr>
          <w:p w14:paraId="2771D1B3"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uth Africa</w:t>
            </w:r>
          </w:p>
        </w:tc>
        <w:tc>
          <w:tcPr>
            <w:tcW w:w="440" w:type="pct"/>
            <w:tcBorders>
              <w:top w:val="nil"/>
              <w:left w:val="nil"/>
              <w:bottom w:val="single" w:sz="4" w:space="0" w:color="auto"/>
              <w:right w:val="nil"/>
            </w:tcBorders>
            <w:shd w:val="clear" w:color="auto" w:fill="auto"/>
            <w:hideMark/>
          </w:tcPr>
          <w:p w14:paraId="54868376"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Candidacy framework. In-depth interviews and focus group discussions</w:t>
            </w:r>
          </w:p>
        </w:tc>
        <w:tc>
          <w:tcPr>
            <w:tcW w:w="454" w:type="pct"/>
            <w:tcBorders>
              <w:top w:val="nil"/>
              <w:left w:val="nil"/>
              <w:bottom w:val="single" w:sz="4" w:space="0" w:color="auto"/>
              <w:right w:val="nil"/>
            </w:tcBorders>
            <w:shd w:val="clear" w:color="auto" w:fill="auto"/>
            <w:hideMark/>
          </w:tcPr>
          <w:p w14:paraId="476E31FD"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54 Community members + </w:t>
            </w:r>
            <w:r w:rsidRPr="00405030">
              <w:rPr>
                <w:rFonts w:ascii="Arial" w:eastAsia="Times New Roman" w:hAnsi="Arial" w:cs="Arial"/>
                <w:sz w:val="16"/>
                <w:szCs w:val="16"/>
                <w:lang w:eastAsia="fr-FR"/>
              </w:rPr>
              <w:br/>
              <w:t>9 Healthcare providers</w:t>
            </w:r>
            <w:r w:rsidRPr="00405030">
              <w:rPr>
                <w:rFonts w:ascii="Arial" w:eastAsia="Times New Roman" w:hAnsi="Arial" w:cs="Arial"/>
                <w:sz w:val="16"/>
                <w:szCs w:val="16"/>
                <w:lang w:eastAsia="fr-FR"/>
              </w:rPr>
              <w:br/>
              <w:t>(Both sexes aged 18-79)</w:t>
            </w:r>
          </w:p>
        </w:tc>
        <w:tc>
          <w:tcPr>
            <w:tcW w:w="723" w:type="pct"/>
            <w:tcBorders>
              <w:top w:val="nil"/>
              <w:left w:val="nil"/>
              <w:bottom w:val="single" w:sz="4" w:space="0" w:color="auto"/>
              <w:right w:val="nil"/>
            </w:tcBorders>
          </w:tcPr>
          <w:p w14:paraId="1C03D1E4" w14:textId="0049EDF2"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App for individuals to identify and test their candidacy for HIV services. </w:t>
            </w:r>
          </w:p>
        </w:tc>
        <w:tc>
          <w:tcPr>
            <w:tcW w:w="784" w:type="pct"/>
            <w:tcBorders>
              <w:top w:val="nil"/>
              <w:left w:val="nil"/>
              <w:bottom w:val="single" w:sz="4" w:space="0" w:color="auto"/>
              <w:right w:val="nil"/>
            </w:tcBorders>
            <w:shd w:val="clear" w:color="auto" w:fill="auto"/>
            <w:hideMark/>
          </w:tcPr>
          <w:p w14:paraId="698094DE" w14:textId="77EF76D6"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codevelop (with potential users) a new generation of mobile phone–connected HIV diagnostic tests and Web-based clinical care pathways needed for optimal delivery of decentralized HIV testing, prevention, and care in low and middle-income countries.</w:t>
            </w:r>
          </w:p>
        </w:tc>
        <w:tc>
          <w:tcPr>
            <w:tcW w:w="785" w:type="pct"/>
            <w:tcBorders>
              <w:top w:val="nil"/>
              <w:left w:val="nil"/>
              <w:bottom w:val="single" w:sz="4" w:space="0" w:color="auto"/>
              <w:right w:val="nil"/>
            </w:tcBorders>
            <w:shd w:val="clear" w:color="auto" w:fill="auto"/>
            <w:hideMark/>
          </w:tcPr>
          <w:p w14:paraId="04DC0050"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Participants’ willingness to use an mHealth technology for HIV testing and treatment</w:t>
            </w:r>
          </w:p>
        </w:tc>
        <w:tc>
          <w:tcPr>
            <w:tcW w:w="735" w:type="pct"/>
            <w:tcBorders>
              <w:top w:val="nil"/>
              <w:left w:val="nil"/>
              <w:bottom w:val="single" w:sz="4" w:space="0" w:color="auto"/>
              <w:right w:val="nil"/>
            </w:tcBorders>
            <w:shd w:val="clear" w:color="auto" w:fill="auto"/>
            <w:hideMark/>
          </w:tcPr>
          <w:p w14:paraId="0704B39D"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HIVST is acceptable and mobile phone-based tools can enable linkage to care. </w:t>
            </w:r>
          </w:p>
        </w:tc>
      </w:tr>
      <w:tr w:rsidR="00816FC3" w:rsidRPr="00405030" w14:paraId="389E4423" w14:textId="77777777" w:rsidTr="00816FC3">
        <w:trPr>
          <w:trHeight w:val="1500"/>
        </w:trPr>
        <w:tc>
          <w:tcPr>
            <w:tcW w:w="335" w:type="pct"/>
            <w:tcBorders>
              <w:top w:val="nil"/>
              <w:left w:val="nil"/>
              <w:bottom w:val="single" w:sz="4" w:space="0" w:color="auto"/>
              <w:right w:val="nil"/>
            </w:tcBorders>
            <w:shd w:val="clear" w:color="auto" w:fill="auto"/>
            <w:hideMark/>
          </w:tcPr>
          <w:p w14:paraId="444FF0B9"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roofErr w:type="spellStart"/>
            <w:r w:rsidRPr="00405030">
              <w:rPr>
                <w:rFonts w:ascii="Arial" w:eastAsia="Times New Roman" w:hAnsi="Arial" w:cs="Arial"/>
                <w:sz w:val="16"/>
                <w:szCs w:val="16"/>
                <w:lang w:eastAsia="fr-FR"/>
              </w:rPr>
              <w:t>Bardosh</w:t>
            </w:r>
            <w:proofErr w:type="spellEnd"/>
            <w:r w:rsidRPr="00405030">
              <w:rPr>
                <w:rFonts w:ascii="Arial" w:eastAsia="Times New Roman" w:hAnsi="Arial" w:cs="Arial"/>
                <w:sz w:val="16"/>
                <w:szCs w:val="16"/>
                <w:lang w:eastAsia="fr-FR"/>
              </w:rPr>
              <w:t xml:space="preserve"> et al. 2017</w:t>
            </w:r>
          </w:p>
        </w:tc>
        <w:tc>
          <w:tcPr>
            <w:tcW w:w="378" w:type="pct"/>
            <w:tcBorders>
              <w:top w:val="nil"/>
              <w:left w:val="nil"/>
              <w:bottom w:val="single" w:sz="4" w:space="0" w:color="auto"/>
              <w:right w:val="nil"/>
            </w:tcBorders>
            <w:shd w:val="clear" w:color="auto" w:fill="auto"/>
            <w:hideMark/>
          </w:tcPr>
          <w:p w14:paraId="49D2C8AA"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Globalization and health</w:t>
            </w:r>
          </w:p>
        </w:tc>
        <w:tc>
          <w:tcPr>
            <w:tcW w:w="366" w:type="pct"/>
            <w:tcBorders>
              <w:top w:val="nil"/>
              <w:left w:val="nil"/>
              <w:bottom w:val="single" w:sz="4" w:space="0" w:color="auto"/>
              <w:right w:val="nil"/>
            </w:tcBorders>
            <w:shd w:val="clear" w:color="auto" w:fill="auto"/>
            <w:hideMark/>
          </w:tcPr>
          <w:p w14:paraId="36690B55"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Canada and Kenya</w:t>
            </w:r>
          </w:p>
        </w:tc>
        <w:tc>
          <w:tcPr>
            <w:tcW w:w="440" w:type="pct"/>
            <w:tcBorders>
              <w:top w:val="nil"/>
              <w:left w:val="nil"/>
              <w:bottom w:val="single" w:sz="4" w:space="0" w:color="auto"/>
              <w:right w:val="nil"/>
            </w:tcBorders>
            <w:shd w:val="clear" w:color="auto" w:fill="auto"/>
            <w:hideMark/>
          </w:tcPr>
          <w:p w14:paraId="76E49318"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In-depth interviews with stakeholders involved in an ongoing </w:t>
            </w:r>
            <w:proofErr w:type="spellStart"/>
            <w:r w:rsidRPr="00405030">
              <w:rPr>
                <w:rFonts w:ascii="Arial" w:eastAsia="Times New Roman" w:hAnsi="Arial" w:cs="Arial"/>
                <w:sz w:val="16"/>
                <w:szCs w:val="16"/>
                <w:lang w:eastAsia="fr-FR"/>
              </w:rPr>
              <w:t>WelTel</w:t>
            </w:r>
            <w:proofErr w:type="spellEnd"/>
            <w:r w:rsidRPr="00405030">
              <w:rPr>
                <w:rFonts w:ascii="Arial" w:eastAsia="Times New Roman" w:hAnsi="Arial" w:cs="Arial"/>
                <w:sz w:val="16"/>
                <w:szCs w:val="16"/>
                <w:lang w:eastAsia="fr-FR"/>
              </w:rPr>
              <w:t xml:space="preserve"> project</w:t>
            </w:r>
          </w:p>
        </w:tc>
        <w:tc>
          <w:tcPr>
            <w:tcW w:w="454" w:type="pct"/>
            <w:tcBorders>
              <w:top w:val="nil"/>
              <w:left w:val="nil"/>
              <w:bottom w:val="single" w:sz="4" w:space="0" w:color="auto"/>
              <w:right w:val="nil"/>
            </w:tcBorders>
            <w:shd w:val="clear" w:color="auto" w:fill="auto"/>
            <w:hideMark/>
          </w:tcPr>
          <w:p w14:paraId="39EBEA0B"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32 Stakeholders involved in </w:t>
            </w:r>
            <w:proofErr w:type="spellStart"/>
            <w:r w:rsidRPr="00405030">
              <w:rPr>
                <w:rFonts w:ascii="Arial" w:eastAsia="Times New Roman" w:hAnsi="Arial" w:cs="Arial"/>
                <w:sz w:val="16"/>
                <w:szCs w:val="16"/>
                <w:lang w:eastAsia="fr-FR"/>
              </w:rPr>
              <w:t>Weltel</w:t>
            </w:r>
            <w:proofErr w:type="spellEnd"/>
            <w:r w:rsidRPr="00405030">
              <w:rPr>
                <w:rFonts w:ascii="Arial" w:eastAsia="Times New Roman" w:hAnsi="Arial" w:cs="Arial"/>
                <w:sz w:val="16"/>
                <w:szCs w:val="16"/>
                <w:lang w:eastAsia="fr-FR"/>
              </w:rPr>
              <w:t xml:space="preserve"> projects</w:t>
            </w:r>
          </w:p>
        </w:tc>
        <w:tc>
          <w:tcPr>
            <w:tcW w:w="723" w:type="pct"/>
            <w:tcBorders>
              <w:top w:val="nil"/>
              <w:left w:val="nil"/>
              <w:bottom w:val="single" w:sz="4" w:space="0" w:color="auto"/>
              <w:right w:val="nil"/>
            </w:tcBorders>
          </w:tcPr>
          <w:p w14:paraId="31D4C4B0" w14:textId="10610CE3"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Tool = </w:t>
            </w:r>
            <w:proofErr w:type="spellStart"/>
            <w:r w:rsidR="000D2FF3" w:rsidRPr="00405030">
              <w:rPr>
                <w:rFonts w:ascii="Arial" w:eastAsia="Times New Roman" w:hAnsi="Arial" w:cs="Arial"/>
                <w:sz w:val="16"/>
                <w:szCs w:val="16"/>
                <w:lang w:eastAsia="fr-FR"/>
              </w:rPr>
              <w:t>W</w:t>
            </w:r>
            <w:r w:rsidRPr="00405030">
              <w:rPr>
                <w:rFonts w:ascii="Arial" w:eastAsia="Times New Roman" w:hAnsi="Arial" w:cs="Arial"/>
                <w:sz w:val="16"/>
                <w:szCs w:val="16"/>
                <w:lang w:eastAsia="fr-FR"/>
              </w:rPr>
              <w:t>eltel</w:t>
            </w:r>
            <w:proofErr w:type="spellEnd"/>
            <w:r w:rsidRPr="00405030">
              <w:rPr>
                <w:rFonts w:ascii="Arial" w:eastAsia="Times New Roman" w:hAnsi="Arial" w:cs="Arial"/>
                <w:sz w:val="16"/>
                <w:szCs w:val="16"/>
                <w:lang w:eastAsia="fr-FR"/>
              </w:rPr>
              <w:t xml:space="preserve"> internet-based platform. Automated weekly non-personalized SMS sent and follow-up via phone calls when necessary. Two-ways communication</w:t>
            </w:r>
          </w:p>
        </w:tc>
        <w:tc>
          <w:tcPr>
            <w:tcW w:w="784" w:type="pct"/>
            <w:tcBorders>
              <w:top w:val="nil"/>
              <w:left w:val="nil"/>
              <w:bottom w:val="single" w:sz="4" w:space="0" w:color="auto"/>
              <w:right w:val="nil"/>
            </w:tcBorders>
            <w:shd w:val="clear" w:color="auto" w:fill="auto"/>
            <w:hideMark/>
          </w:tcPr>
          <w:p w14:paraId="2A7E783F" w14:textId="267AB3CE"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To explore how the </w:t>
            </w:r>
            <w:proofErr w:type="spellStart"/>
            <w:r w:rsidRPr="00405030">
              <w:rPr>
                <w:rFonts w:ascii="Arial" w:eastAsia="Times New Roman" w:hAnsi="Arial" w:cs="Arial"/>
                <w:sz w:val="16"/>
                <w:szCs w:val="16"/>
                <w:lang w:eastAsia="fr-FR"/>
              </w:rPr>
              <w:t>WelTel</w:t>
            </w:r>
            <w:proofErr w:type="spellEnd"/>
            <w:r w:rsidRPr="00405030">
              <w:rPr>
                <w:rFonts w:ascii="Arial" w:eastAsia="Times New Roman" w:hAnsi="Arial" w:cs="Arial"/>
                <w:sz w:val="16"/>
                <w:szCs w:val="16"/>
                <w:lang w:eastAsia="fr-FR"/>
              </w:rPr>
              <w:t xml:space="preserve"> intervention was perceived, diffused, adopted and used by different health system actors in Canada and Kenya.</w:t>
            </w:r>
          </w:p>
        </w:tc>
        <w:tc>
          <w:tcPr>
            <w:tcW w:w="785" w:type="pct"/>
            <w:tcBorders>
              <w:top w:val="nil"/>
              <w:left w:val="nil"/>
              <w:bottom w:val="single" w:sz="4" w:space="0" w:color="auto"/>
              <w:right w:val="nil"/>
            </w:tcBorders>
            <w:shd w:val="clear" w:color="auto" w:fill="auto"/>
            <w:hideMark/>
          </w:tcPr>
          <w:p w14:paraId="50D7D0F8"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Influence of the intervention on the patient-provider relationship.</w:t>
            </w:r>
          </w:p>
        </w:tc>
        <w:tc>
          <w:tcPr>
            <w:tcW w:w="735" w:type="pct"/>
            <w:tcBorders>
              <w:top w:val="nil"/>
              <w:left w:val="nil"/>
              <w:bottom w:val="single" w:sz="4" w:space="0" w:color="auto"/>
              <w:right w:val="nil"/>
            </w:tcBorders>
            <w:shd w:val="clear" w:color="auto" w:fill="auto"/>
            <w:hideMark/>
          </w:tcPr>
          <w:p w14:paraId="027889E5"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Greater access to care through reinforced relationships between user and provider. Bidirectional communication improves the culture of care at clinic level and clinician accountability</w:t>
            </w:r>
          </w:p>
          <w:p w14:paraId="654EDAD3"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
        </w:tc>
      </w:tr>
      <w:tr w:rsidR="00816FC3" w:rsidRPr="00405030" w14:paraId="262C8F7A" w14:textId="77777777" w:rsidTr="00816FC3">
        <w:trPr>
          <w:trHeight w:val="1401"/>
        </w:trPr>
        <w:tc>
          <w:tcPr>
            <w:tcW w:w="335" w:type="pct"/>
            <w:tcBorders>
              <w:top w:val="nil"/>
              <w:left w:val="nil"/>
              <w:bottom w:val="single" w:sz="4" w:space="0" w:color="auto"/>
              <w:right w:val="nil"/>
            </w:tcBorders>
            <w:shd w:val="clear" w:color="auto" w:fill="auto"/>
            <w:hideMark/>
          </w:tcPr>
          <w:p w14:paraId="2AA8D399"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Cele et al. 2019</w:t>
            </w:r>
          </w:p>
        </w:tc>
        <w:tc>
          <w:tcPr>
            <w:tcW w:w="378" w:type="pct"/>
            <w:tcBorders>
              <w:top w:val="nil"/>
              <w:left w:val="nil"/>
              <w:bottom w:val="single" w:sz="4" w:space="0" w:color="auto"/>
              <w:right w:val="nil"/>
            </w:tcBorders>
            <w:shd w:val="clear" w:color="auto" w:fill="auto"/>
            <w:hideMark/>
          </w:tcPr>
          <w:p w14:paraId="29CA691A"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uthern African Journal of HIV Medicine</w:t>
            </w:r>
          </w:p>
        </w:tc>
        <w:tc>
          <w:tcPr>
            <w:tcW w:w="366" w:type="pct"/>
            <w:tcBorders>
              <w:top w:val="nil"/>
              <w:left w:val="nil"/>
              <w:bottom w:val="single" w:sz="4" w:space="0" w:color="auto"/>
              <w:right w:val="nil"/>
            </w:tcBorders>
            <w:shd w:val="clear" w:color="auto" w:fill="auto"/>
            <w:hideMark/>
          </w:tcPr>
          <w:p w14:paraId="552EE016"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uth Africa</w:t>
            </w:r>
          </w:p>
        </w:tc>
        <w:tc>
          <w:tcPr>
            <w:tcW w:w="440" w:type="pct"/>
            <w:tcBorders>
              <w:top w:val="nil"/>
              <w:left w:val="nil"/>
              <w:bottom w:val="single" w:sz="4" w:space="0" w:color="auto"/>
              <w:right w:val="nil"/>
            </w:tcBorders>
            <w:shd w:val="clear" w:color="auto" w:fill="auto"/>
            <w:hideMark/>
          </w:tcPr>
          <w:p w14:paraId="02579D70"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Cross-sectional observational study in a rural and urban clinic</w:t>
            </w:r>
          </w:p>
        </w:tc>
        <w:tc>
          <w:tcPr>
            <w:tcW w:w="454" w:type="pct"/>
            <w:tcBorders>
              <w:top w:val="nil"/>
              <w:left w:val="nil"/>
              <w:bottom w:val="single" w:sz="4" w:space="0" w:color="auto"/>
              <w:right w:val="nil"/>
            </w:tcBorders>
            <w:shd w:val="clear" w:color="auto" w:fill="auto"/>
            <w:hideMark/>
          </w:tcPr>
          <w:p w14:paraId="763F854F"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100 adolescents (12 – 19 years old) living with HIV on ART – median age 15</w:t>
            </w:r>
          </w:p>
        </w:tc>
        <w:tc>
          <w:tcPr>
            <w:tcW w:w="723" w:type="pct"/>
            <w:tcBorders>
              <w:top w:val="nil"/>
              <w:left w:val="nil"/>
              <w:bottom w:val="single" w:sz="4" w:space="0" w:color="auto"/>
              <w:right w:val="nil"/>
            </w:tcBorders>
          </w:tcPr>
          <w:p w14:paraId="388BC088" w14:textId="0C7F6221"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No tool at this stage</w:t>
            </w:r>
          </w:p>
        </w:tc>
        <w:tc>
          <w:tcPr>
            <w:tcW w:w="784" w:type="pct"/>
            <w:tcBorders>
              <w:top w:val="nil"/>
              <w:left w:val="nil"/>
              <w:bottom w:val="single" w:sz="4" w:space="0" w:color="auto"/>
              <w:right w:val="nil"/>
            </w:tcBorders>
            <w:shd w:val="clear" w:color="auto" w:fill="auto"/>
            <w:hideMark/>
          </w:tcPr>
          <w:p w14:paraId="7DEA2DAB" w14:textId="4BCB7B96"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assess specificities related to adolescents before designing an intervention and compare rural and urban settings</w:t>
            </w:r>
          </w:p>
        </w:tc>
        <w:tc>
          <w:tcPr>
            <w:tcW w:w="785" w:type="pct"/>
            <w:tcBorders>
              <w:top w:val="nil"/>
              <w:left w:val="nil"/>
              <w:bottom w:val="single" w:sz="4" w:space="0" w:color="auto"/>
              <w:right w:val="nil"/>
            </w:tcBorders>
            <w:shd w:val="clear" w:color="auto" w:fill="auto"/>
            <w:hideMark/>
          </w:tcPr>
          <w:p w14:paraId="1BE707B6"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Acceptability of text messaging support for adolescents in an urban and rural clinic </w:t>
            </w:r>
          </w:p>
        </w:tc>
        <w:tc>
          <w:tcPr>
            <w:tcW w:w="735" w:type="pct"/>
            <w:tcBorders>
              <w:top w:val="nil"/>
              <w:left w:val="nil"/>
              <w:bottom w:val="single" w:sz="4" w:space="0" w:color="auto"/>
              <w:right w:val="nil"/>
            </w:tcBorders>
            <w:shd w:val="clear" w:color="auto" w:fill="auto"/>
            <w:hideMark/>
          </w:tcPr>
          <w:p w14:paraId="091F9E12"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65% of adolescents were willing to participate in a mHealth intervention. </w:t>
            </w:r>
          </w:p>
        </w:tc>
      </w:tr>
      <w:tr w:rsidR="00816FC3" w:rsidRPr="00405030" w14:paraId="30498522" w14:textId="77777777" w:rsidTr="00816FC3">
        <w:trPr>
          <w:trHeight w:val="1800"/>
        </w:trPr>
        <w:tc>
          <w:tcPr>
            <w:tcW w:w="335" w:type="pct"/>
            <w:tcBorders>
              <w:top w:val="nil"/>
              <w:left w:val="nil"/>
              <w:bottom w:val="single" w:sz="4" w:space="0" w:color="auto"/>
              <w:right w:val="nil"/>
            </w:tcBorders>
            <w:shd w:val="clear" w:color="auto" w:fill="auto"/>
            <w:hideMark/>
          </w:tcPr>
          <w:p w14:paraId="168909A0"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roofErr w:type="spellStart"/>
            <w:r w:rsidRPr="00405030">
              <w:rPr>
                <w:rFonts w:ascii="Arial" w:eastAsia="Times New Roman" w:hAnsi="Arial" w:cs="Arial"/>
                <w:sz w:val="16"/>
                <w:szCs w:val="16"/>
                <w:lang w:eastAsia="fr-FR"/>
              </w:rPr>
              <w:t>Chipungu</w:t>
            </w:r>
            <w:proofErr w:type="spellEnd"/>
            <w:r w:rsidRPr="00405030">
              <w:rPr>
                <w:rFonts w:ascii="Arial" w:eastAsia="Times New Roman" w:hAnsi="Arial" w:cs="Arial"/>
                <w:sz w:val="16"/>
                <w:szCs w:val="16"/>
                <w:lang w:eastAsia="fr-FR"/>
              </w:rPr>
              <w:t xml:space="preserve"> et al. 2017</w:t>
            </w:r>
          </w:p>
        </w:tc>
        <w:tc>
          <w:tcPr>
            <w:tcW w:w="378" w:type="pct"/>
            <w:tcBorders>
              <w:top w:val="nil"/>
              <w:left w:val="nil"/>
              <w:bottom w:val="single" w:sz="4" w:space="0" w:color="auto"/>
              <w:right w:val="nil"/>
            </w:tcBorders>
            <w:shd w:val="clear" w:color="auto" w:fill="auto"/>
            <w:hideMark/>
          </w:tcPr>
          <w:p w14:paraId="2242EB7C"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roofErr w:type="spellStart"/>
            <w:r w:rsidRPr="00405030">
              <w:rPr>
                <w:rFonts w:ascii="Arial" w:eastAsia="Times New Roman" w:hAnsi="Arial" w:cs="Arial"/>
                <w:sz w:val="16"/>
                <w:szCs w:val="16"/>
                <w:lang w:eastAsia="fr-FR"/>
              </w:rPr>
              <w:t>Plos</w:t>
            </w:r>
            <w:proofErr w:type="spellEnd"/>
            <w:r w:rsidRPr="00405030">
              <w:rPr>
                <w:rFonts w:ascii="Arial" w:eastAsia="Times New Roman" w:hAnsi="Arial" w:cs="Arial"/>
                <w:sz w:val="16"/>
                <w:szCs w:val="16"/>
                <w:lang w:eastAsia="fr-FR"/>
              </w:rPr>
              <w:t xml:space="preserve"> One</w:t>
            </w:r>
          </w:p>
        </w:tc>
        <w:tc>
          <w:tcPr>
            <w:tcW w:w="366" w:type="pct"/>
            <w:tcBorders>
              <w:top w:val="nil"/>
              <w:left w:val="nil"/>
              <w:bottom w:val="single" w:sz="4" w:space="0" w:color="auto"/>
              <w:right w:val="nil"/>
            </w:tcBorders>
            <w:shd w:val="clear" w:color="auto" w:fill="auto"/>
            <w:hideMark/>
          </w:tcPr>
          <w:p w14:paraId="7C50BBE6"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Zambia</w:t>
            </w:r>
          </w:p>
        </w:tc>
        <w:tc>
          <w:tcPr>
            <w:tcW w:w="440" w:type="pct"/>
            <w:tcBorders>
              <w:top w:val="nil"/>
              <w:left w:val="nil"/>
              <w:bottom w:val="single" w:sz="4" w:space="0" w:color="auto"/>
              <w:right w:val="nil"/>
            </w:tcBorders>
            <w:shd w:val="clear" w:color="auto" w:fill="auto"/>
            <w:hideMark/>
          </w:tcPr>
          <w:p w14:paraId="40456E2D"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Cross-sectional survey + focus group discussions</w:t>
            </w:r>
          </w:p>
        </w:tc>
        <w:tc>
          <w:tcPr>
            <w:tcW w:w="454" w:type="pct"/>
            <w:tcBorders>
              <w:top w:val="nil"/>
              <w:left w:val="nil"/>
              <w:bottom w:val="single" w:sz="4" w:space="0" w:color="auto"/>
              <w:right w:val="nil"/>
            </w:tcBorders>
            <w:shd w:val="clear" w:color="auto" w:fill="auto"/>
            <w:hideMark/>
          </w:tcPr>
          <w:p w14:paraId="42A0857F"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1617 individuals aged 16-49 years old – median age 27 </w:t>
            </w:r>
            <w:proofErr w:type="spellStart"/>
            <w:r w:rsidRPr="00405030">
              <w:rPr>
                <w:rFonts w:ascii="Arial" w:eastAsia="Times New Roman" w:hAnsi="Arial" w:cs="Arial"/>
                <w:sz w:val="16"/>
                <w:szCs w:val="16"/>
                <w:lang w:eastAsia="fr-FR"/>
              </w:rPr>
              <w:t>randomizely</w:t>
            </w:r>
            <w:proofErr w:type="spellEnd"/>
            <w:r w:rsidRPr="00405030">
              <w:rPr>
                <w:rFonts w:ascii="Arial" w:eastAsia="Times New Roman" w:hAnsi="Arial" w:cs="Arial"/>
                <w:sz w:val="16"/>
                <w:szCs w:val="16"/>
                <w:lang w:eastAsia="fr-FR"/>
              </w:rPr>
              <w:t xml:space="preserve"> selected from population housing and census</w:t>
            </w:r>
          </w:p>
        </w:tc>
        <w:tc>
          <w:tcPr>
            <w:tcW w:w="723" w:type="pct"/>
            <w:tcBorders>
              <w:top w:val="nil"/>
              <w:left w:val="nil"/>
              <w:bottom w:val="single" w:sz="4" w:space="0" w:color="auto"/>
              <w:right w:val="nil"/>
            </w:tcBorders>
          </w:tcPr>
          <w:p w14:paraId="34AFB0BA" w14:textId="0DE44443"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Not accurate</w:t>
            </w:r>
          </w:p>
        </w:tc>
        <w:tc>
          <w:tcPr>
            <w:tcW w:w="784" w:type="pct"/>
            <w:tcBorders>
              <w:top w:val="nil"/>
              <w:left w:val="nil"/>
              <w:bottom w:val="single" w:sz="4" w:space="0" w:color="auto"/>
              <w:right w:val="nil"/>
            </w:tcBorders>
            <w:shd w:val="clear" w:color="auto" w:fill="auto"/>
            <w:hideMark/>
          </w:tcPr>
          <w:p w14:paraId="232E281D" w14:textId="383E76F0"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To define the preferred linkage strategy after self-testing. </w:t>
            </w:r>
          </w:p>
        </w:tc>
        <w:tc>
          <w:tcPr>
            <w:tcW w:w="785" w:type="pct"/>
            <w:tcBorders>
              <w:top w:val="nil"/>
              <w:left w:val="nil"/>
              <w:bottom w:val="single" w:sz="4" w:space="0" w:color="auto"/>
              <w:right w:val="nil"/>
            </w:tcBorders>
            <w:shd w:val="clear" w:color="auto" w:fill="auto"/>
            <w:hideMark/>
          </w:tcPr>
          <w:p w14:paraId="3CC5A53F"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cceptability of mobile phone use and intention to link to care of individuals who got diagnosed HIV + after undertaking an HIVST</w:t>
            </w:r>
          </w:p>
        </w:tc>
        <w:tc>
          <w:tcPr>
            <w:tcW w:w="735" w:type="pct"/>
            <w:tcBorders>
              <w:top w:val="nil"/>
              <w:left w:val="nil"/>
              <w:bottom w:val="single" w:sz="4" w:space="0" w:color="auto"/>
              <w:right w:val="nil"/>
            </w:tcBorders>
            <w:shd w:val="clear" w:color="auto" w:fill="auto"/>
            <w:hideMark/>
          </w:tcPr>
          <w:p w14:paraId="05612B05" w14:textId="5266A9FF" w:rsidR="00816FC3" w:rsidRPr="00405030" w:rsidRDefault="008570A7"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Overall,</w:t>
            </w:r>
            <w:r w:rsidR="00816FC3" w:rsidRPr="00405030">
              <w:rPr>
                <w:rFonts w:ascii="Arial" w:eastAsia="Times New Roman" w:hAnsi="Arial" w:cs="Arial"/>
                <w:sz w:val="16"/>
                <w:szCs w:val="16"/>
                <w:lang w:eastAsia="fr-FR"/>
              </w:rPr>
              <w:t xml:space="preserve"> 53% (95%CI = 50 to 55) of respondents reported preferring a home visit from a health care worker, and 30% preferred a phone call, followed by 17% who preferred SMS</w:t>
            </w:r>
          </w:p>
          <w:p w14:paraId="7BBC1D14"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
        </w:tc>
      </w:tr>
      <w:tr w:rsidR="00816FC3" w:rsidRPr="00405030" w14:paraId="76C54C47" w14:textId="77777777" w:rsidTr="00816FC3">
        <w:trPr>
          <w:trHeight w:val="3000"/>
        </w:trPr>
        <w:tc>
          <w:tcPr>
            <w:tcW w:w="335" w:type="pct"/>
            <w:tcBorders>
              <w:top w:val="nil"/>
              <w:left w:val="nil"/>
              <w:bottom w:val="single" w:sz="4" w:space="0" w:color="auto"/>
              <w:right w:val="nil"/>
            </w:tcBorders>
            <w:shd w:val="clear" w:color="auto" w:fill="auto"/>
            <w:hideMark/>
          </w:tcPr>
          <w:p w14:paraId="0F8540A5"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lastRenderedPageBreak/>
              <w:t>Daniels et al. 2017</w:t>
            </w:r>
          </w:p>
        </w:tc>
        <w:tc>
          <w:tcPr>
            <w:tcW w:w="378" w:type="pct"/>
            <w:tcBorders>
              <w:top w:val="nil"/>
              <w:left w:val="nil"/>
              <w:bottom w:val="single" w:sz="4" w:space="0" w:color="auto"/>
              <w:right w:val="nil"/>
            </w:tcBorders>
            <w:shd w:val="clear" w:color="auto" w:fill="auto"/>
            <w:hideMark/>
          </w:tcPr>
          <w:p w14:paraId="060DC4E0"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JIAPAC</w:t>
            </w:r>
          </w:p>
        </w:tc>
        <w:tc>
          <w:tcPr>
            <w:tcW w:w="366" w:type="pct"/>
            <w:tcBorders>
              <w:top w:val="nil"/>
              <w:left w:val="nil"/>
              <w:bottom w:val="single" w:sz="4" w:space="0" w:color="auto"/>
              <w:right w:val="nil"/>
            </w:tcBorders>
            <w:shd w:val="clear" w:color="auto" w:fill="auto"/>
            <w:hideMark/>
          </w:tcPr>
          <w:p w14:paraId="59466B10"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uth Africa</w:t>
            </w:r>
          </w:p>
        </w:tc>
        <w:tc>
          <w:tcPr>
            <w:tcW w:w="440" w:type="pct"/>
            <w:tcBorders>
              <w:top w:val="nil"/>
              <w:left w:val="nil"/>
              <w:bottom w:val="single" w:sz="4" w:space="0" w:color="auto"/>
              <w:right w:val="nil"/>
            </w:tcBorders>
            <w:shd w:val="clear" w:color="auto" w:fill="auto"/>
            <w:hideMark/>
          </w:tcPr>
          <w:p w14:paraId="7D862CA9"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Questionnaire + focus group discussions</w:t>
            </w:r>
          </w:p>
        </w:tc>
        <w:tc>
          <w:tcPr>
            <w:tcW w:w="454" w:type="pct"/>
            <w:tcBorders>
              <w:top w:val="nil"/>
              <w:left w:val="nil"/>
              <w:bottom w:val="single" w:sz="4" w:space="0" w:color="auto"/>
              <w:right w:val="nil"/>
            </w:tcBorders>
            <w:shd w:val="clear" w:color="auto" w:fill="auto"/>
            <w:hideMark/>
          </w:tcPr>
          <w:p w14:paraId="1F6C4628"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18 community leaders representing MSM and transgender individuals</w:t>
            </w:r>
          </w:p>
        </w:tc>
        <w:tc>
          <w:tcPr>
            <w:tcW w:w="723" w:type="pct"/>
            <w:tcBorders>
              <w:top w:val="nil"/>
              <w:left w:val="nil"/>
              <w:bottom w:val="single" w:sz="4" w:space="0" w:color="auto"/>
              <w:right w:val="nil"/>
            </w:tcBorders>
          </w:tcPr>
          <w:p w14:paraId="6689DAF6" w14:textId="091B81A1"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Not accurate</w:t>
            </w:r>
          </w:p>
        </w:tc>
        <w:tc>
          <w:tcPr>
            <w:tcW w:w="784" w:type="pct"/>
            <w:tcBorders>
              <w:top w:val="nil"/>
              <w:left w:val="nil"/>
              <w:bottom w:val="single" w:sz="4" w:space="0" w:color="auto"/>
              <w:right w:val="nil"/>
            </w:tcBorders>
            <w:shd w:val="clear" w:color="auto" w:fill="auto"/>
            <w:hideMark/>
          </w:tcPr>
          <w:p w14:paraId="17CC42A0" w14:textId="0A1B1B2D"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assess specificities related to MSM and transgender individuals in the "how" they use their mobile phone and interest in participating in a research work</w:t>
            </w:r>
          </w:p>
        </w:tc>
        <w:tc>
          <w:tcPr>
            <w:tcW w:w="785" w:type="pct"/>
            <w:tcBorders>
              <w:top w:val="nil"/>
              <w:left w:val="nil"/>
              <w:bottom w:val="single" w:sz="4" w:space="0" w:color="auto"/>
              <w:right w:val="nil"/>
            </w:tcBorders>
            <w:shd w:val="clear" w:color="auto" w:fill="auto"/>
            <w:hideMark/>
          </w:tcPr>
          <w:p w14:paraId="1224C2A7"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Feasibility of using mobile phone and SMS for HIV care research interventions with this community</w:t>
            </w:r>
          </w:p>
        </w:tc>
        <w:tc>
          <w:tcPr>
            <w:tcW w:w="735" w:type="pct"/>
            <w:tcBorders>
              <w:top w:val="nil"/>
              <w:left w:val="nil"/>
              <w:bottom w:val="single" w:sz="4" w:space="0" w:color="auto"/>
              <w:right w:val="nil"/>
            </w:tcBorders>
            <w:shd w:val="clear" w:color="auto" w:fill="auto"/>
            <w:hideMark/>
          </w:tcPr>
          <w:p w14:paraId="274C41EF"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Most participants were willing to use SMS functions including receiving messages and responding to these within a research study (83% for all), and all participants were willing to use a smartphone application for HIV care and MSM identity support. Monthly in-person HIV support groups, with SMS reminders to attend these groups, were of interest to 94% of the participants.</w:t>
            </w:r>
          </w:p>
          <w:p w14:paraId="338A2952"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p>
        </w:tc>
      </w:tr>
      <w:tr w:rsidR="00816FC3" w:rsidRPr="00405030" w14:paraId="43B811FF" w14:textId="77777777" w:rsidTr="00816FC3">
        <w:trPr>
          <w:trHeight w:val="1826"/>
        </w:trPr>
        <w:tc>
          <w:tcPr>
            <w:tcW w:w="335" w:type="pct"/>
            <w:tcBorders>
              <w:top w:val="nil"/>
              <w:left w:val="nil"/>
              <w:bottom w:val="single" w:sz="4" w:space="0" w:color="auto"/>
              <w:right w:val="nil"/>
            </w:tcBorders>
            <w:shd w:val="clear" w:color="auto" w:fill="auto"/>
            <w:hideMark/>
          </w:tcPr>
          <w:p w14:paraId="0A0C294C"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Di Andreth et al. 2020</w:t>
            </w:r>
          </w:p>
        </w:tc>
        <w:tc>
          <w:tcPr>
            <w:tcW w:w="378" w:type="pct"/>
            <w:tcBorders>
              <w:top w:val="nil"/>
              <w:left w:val="nil"/>
              <w:bottom w:val="single" w:sz="4" w:space="0" w:color="auto"/>
              <w:right w:val="nil"/>
            </w:tcBorders>
            <w:shd w:val="clear" w:color="auto" w:fill="auto"/>
            <w:hideMark/>
          </w:tcPr>
          <w:p w14:paraId="0F98F27F"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AIDS </w:t>
            </w:r>
            <w:proofErr w:type="spellStart"/>
            <w:r w:rsidRPr="00405030">
              <w:rPr>
                <w:rFonts w:ascii="Arial" w:eastAsia="Times New Roman" w:hAnsi="Arial" w:cs="Arial"/>
                <w:sz w:val="16"/>
                <w:szCs w:val="16"/>
                <w:lang w:eastAsia="fr-FR"/>
              </w:rPr>
              <w:t>behav</w:t>
            </w:r>
            <w:proofErr w:type="spellEnd"/>
          </w:p>
        </w:tc>
        <w:tc>
          <w:tcPr>
            <w:tcW w:w="366" w:type="pct"/>
            <w:tcBorders>
              <w:top w:val="nil"/>
              <w:left w:val="nil"/>
              <w:bottom w:val="single" w:sz="4" w:space="0" w:color="auto"/>
              <w:right w:val="nil"/>
            </w:tcBorders>
            <w:shd w:val="clear" w:color="auto" w:fill="auto"/>
            <w:hideMark/>
          </w:tcPr>
          <w:p w14:paraId="799BBA37"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uth Africa</w:t>
            </w:r>
          </w:p>
        </w:tc>
        <w:tc>
          <w:tcPr>
            <w:tcW w:w="440" w:type="pct"/>
            <w:tcBorders>
              <w:top w:val="nil"/>
              <w:left w:val="nil"/>
              <w:bottom w:val="single" w:sz="4" w:space="0" w:color="auto"/>
              <w:right w:val="nil"/>
            </w:tcBorders>
            <w:shd w:val="clear" w:color="auto" w:fill="auto"/>
            <w:hideMark/>
          </w:tcPr>
          <w:p w14:paraId="6643C624"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Unmasked non-randomized study</w:t>
            </w:r>
          </w:p>
        </w:tc>
        <w:tc>
          <w:tcPr>
            <w:tcW w:w="454" w:type="pct"/>
            <w:tcBorders>
              <w:top w:val="nil"/>
              <w:left w:val="nil"/>
              <w:bottom w:val="single" w:sz="4" w:space="0" w:color="auto"/>
              <w:right w:val="nil"/>
            </w:tcBorders>
            <w:shd w:val="clear" w:color="auto" w:fill="auto"/>
            <w:hideMark/>
          </w:tcPr>
          <w:p w14:paraId="51153E26"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444 referred adults (aged ≥ 18 years – median age 37 years old) who had ≥ 1 laboratory sample taken for a CD4 count, VL assay, or TB </w:t>
            </w:r>
            <w:proofErr w:type="spellStart"/>
            <w:r w:rsidRPr="00405030">
              <w:rPr>
                <w:rFonts w:ascii="Arial" w:eastAsia="Times New Roman" w:hAnsi="Arial" w:cs="Arial"/>
                <w:sz w:val="16"/>
                <w:szCs w:val="16"/>
                <w:lang w:eastAsia="fr-FR"/>
              </w:rPr>
              <w:t>Xpert</w:t>
            </w:r>
            <w:proofErr w:type="spellEnd"/>
            <w:r w:rsidRPr="00405030">
              <w:rPr>
                <w:rFonts w:ascii="Arial" w:eastAsia="Times New Roman" w:hAnsi="Arial" w:cs="Arial"/>
                <w:sz w:val="16"/>
                <w:szCs w:val="16"/>
                <w:lang w:eastAsia="fr-FR"/>
              </w:rPr>
              <w:t xml:space="preserve"> MTB/RIF (Cepheid), owning a mobile phone or having access to, and literate</w:t>
            </w:r>
          </w:p>
        </w:tc>
        <w:tc>
          <w:tcPr>
            <w:tcW w:w="723" w:type="pct"/>
            <w:tcBorders>
              <w:top w:val="nil"/>
              <w:left w:val="nil"/>
              <w:bottom w:val="single" w:sz="4" w:space="0" w:color="auto"/>
              <w:right w:val="nil"/>
            </w:tcBorders>
          </w:tcPr>
          <w:p w14:paraId="4FD4D5E0" w14:textId="7F48B54E"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proofErr w:type="spellStart"/>
            <w:r w:rsidRPr="00405030">
              <w:rPr>
                <w:rFonts w:ascii="Arial" w:eastAsia="Times New Roman" w:hAnsi="Arial" w:cs="Arial"/>
                <w:sz w:val="16"/>
                <w:szCs w:val="16"/>
                <w:lang w:eastAsia="fr-FR"/>
              </w:rPr>
              <w:t>MatlaMobile</w:t>
            </w:r>
            <w:proofErr w:type="spellEnd"/>
            <w:r w:rsidRPr="00405030">
              <w:rPr>
                <w:rFonts w:ascii="Arial" w:eastAsia="Times New Roman" w:hAnsi="Arial" w:cs="Arial"/>
                <w:sz w:val="16"/>
                <w:szCs w:val="16"/>
                <w:lang w:eastAsia="fr-FR"/>
              </w:rPr>
              <w:t xml:space="preserve"> is compatible with both smart and basic phones. Dedicated Microsoft web-based technology to deliver CD4, VL, and TB results to patients’ mobile phones. </w:t>
            </w:r>
            <w:proofErr w:type="spellStart"/>
            <w:r w:rsidRPr="00405030">
              <w:rPr>
                <w:rFonts w:ascii="Arial" w:eastAsia="Times New Roman" w:hAnsi="Arial" w:cs="Arial"/>
                <w:sz w:val="16"/>
                <w:szCs w:val="16"/>
                <w:lang w:eastAsia="fr-FR"/>
              </w:rPr>
              <w:t>MatlaMobile</w:t>
            </w:r>
            <w:proofErr w:type="spellEnd"/>
            <w:r w:rsidRPr="00405030">
              <w:rPr>
                <w:rFonts w:ascii="Arial" w:eastAsia="Times New Roman" w:hAnsi="Arial" w:cs="Arial"/>
                <w:sz w:val="16"/>
                <w:szCs w:val="16"/>
                <w:lang w:eastAsia="fr-FR"/>
              </w:rPr>
              <w:t xml:space="preserve"> used an unstructured supplementary service data (USSD) system for participants to access PIN-protected messages that, unlike SMS, were not stored locally on the mobile phone but could still be viewed repeatedly. </w:t>
            </w:r>
            <w:proofErr w:type="spellStart"/>
            <w:r w:rsidRPr="00405030">
              <w:rPr>
                <w:rFonts w:ascii="Arial" w:eastAsia="Times New Roman" w:hAnsi="Arial" w:cs="Arial"/>
                <w:sz w:val="16"/>
                <w:szCs w:val="16"/>
                <w:lang w:eastAsia="fr-FR"/>
              </w:rPr>
              <w:t>MatlaMobile</w:t>
            </w:r>
            <w:proofErr w:type="spellEnd"/>
            <w:r w:rsidRPr="00405030">
              <w:rPr>
                <w:rFonts w:ascii="Arial" w:eastAsia="Times New Roman" w:hAnsi="Arial" w:cs="Arial"/>
                <w:sz w:val="16"/>
                <w:szCs w:val="16"/>
                <w:lang w:eastAsia="fr-FR"/>
              </w:rPr>
              <w:t xml:space="preserve"> also offered options for participants to request a call-me-back from a nurse or send their laboratory result to themselves via SMS text message. </w:t>
            </w:r>
          </w:p>
        </w:tc>
        <w:tc>
          <w:tcPr>
            <w:tcW w:w="784" w:type="pct"/>
            <w:tcBorders>
              <w:top w:val="nil"/>
              <w:left w:val="nil"/>
              <w:bottom w:val="single" w:sz="4" w:space="0" w:color="auto"/>
              <w:right w:val="nil"/>
            </w:tcBorders>
            <w:shd w:val="clear" w:color="auto" w:fill="auto"/>
            <w:hideMark/>
          </w:tcPr>
          <w:p w14:paraId="36FE274D" w14:textId="6CB7FF1F"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Intervention: SMS notifications to inform the availability of lab results and possibility to check them via USSD + daily SMS reminders</w:t>
            </w:r>
          </w:p>
        </w:tc>
        <w:tc>
          <w:tcPr>
            <w:tcW w:w="785" w:type="pct"/>
            <w:tcBorders>
              <w:top w:val="nil"/>
              <w:left w:val="nil"/>
              <w:bottom w:val="single" w:sz="4" w:space="0" w:color="auto"/>
              <w:right w:val="nil"/>
            </w:tcBorders>
            <w:shd w:val="clear" w:color="auto" w:fill="auto"/>
            <w:hideMark/>
          </w:tcPr>
          <w:p w14:paraId="4F36733D"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Participants using their mobile phone to see lab results and returned to clinic vs returned to clinic in the control arm.</w:t>
            </w:r>
          </w:p>
        </w:tc>
        <w:tc>
          <w:tcPr>
            <w:tcW w:w="735" w:type="pct"/>
            <w:tcBorders>
              <w:top w:val="nil"/>
              <w:left w:val="nil"/>
              <w:bottom w:val="single" w:sz="4" w:space="0" w:color="auto"/>
              <w:right w:val="nil"/>
            </w:tcBorders>
            <w:shd w:val="clear" w:color="auto" w:fill="auto"/>
            <w:hideMark/>
          </w:tcPr>
          <w:p w14:paraId="76EFC2D3"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Participants viewed their test result within 7 days of their </w:t>
            </w:r>
            <w:proofErr w:type="spellStart"/>
            <w:r w:rsidRPr="00405030">
              <w:rPr>
                <w:rFonts w:ascii="Arial" w:eastAsia="Times New Roman" w:hAnsi="Arial" w:cs="Arial"/>
                <w:sz w:val="16"/>
                <w:szCs w:val="16"/>
                <w:lang w:eastAsia="fr-FR"/>
              </w:rPr>
              <w:t>enrollment</w:t>
            </w:r>
            <w:proofErr w:type="spellEnd"/>
            <w:r w:rsidRPr="00405030">
              <w:rPr>
                <w:rFonts w:ascii="Arial" w:eastAsia="Times New Roman" w:hAnsi="Arial" w:cs="Arial"/>
                <w:sz w:val="16"/>
                <w:szCs w:val="16"/>
                <w:lang w:eastAsia="fr-FR"/>
              </w:rPr>
              <w:t xml:space="preserve"> (73.0%) compared to the control arm (8.6%, p &lt; 0.001). In this study, an mHealth program using USSD successfully and securely delivered CD4, VL, and TB laboratory results to patients’ mobile phones in South Africa. </w:t>
            </w:r>
          </w:p>
        </w:tc>
      </w:tr>
      <w:tr w:rsidR="00816FC3" w:rsidRPr="00405030" w14:paraId="06131816" w14:textId="77777777" w:rsidTr="00816FC3">
        <w:trPr>
          <w:trHeight w:val="3000"/>
        </w:trPr>
        <w:tc>
          <w:tcPr>
            <w:tcW w:w="335" w:type="pct"/>
            <w:tcBorders>
              <w:top w:val="nil"/>
              <w:left w:val="nil"/>
              <w:bottom w:val="single" w:sz="4" w:space="0" w:color="auto"/>
              <w:right w:val="nil"/>
            </w:tcBorders>
            <w:shd w:val="clear" w:color="auto" w:fill="auto"/>
            <w:hideMark/>
          </w:tcPr>
          <w:p w14:paraId="07973803"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lastRenderedPageBreak/>
              <w:t>Di Andreth et al. 2020</w:t>
            </w:r>
          </w:p>
        </w:tc>
        <w:tc>
          <w:tcPr>
            <w:tcW w:w="378" w:type="pct"/>
            <w:tcBorders>
              <w:top w:val="nil"/>
              <w:left w:val="nil"/>
              <w:bottom w:val="single" w:sz="4" w:space="0" w:color="auto"/>
              <w:right w:val="nil"/>
            </w:tcBorders>
            <w:shd w:val="clear" w:color="auto" w:fill="auto"/>
            <w:hideMark/>
          </w:tcPr>
          <w:p w14:paraId="4F4C7AD2"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IDS Care</w:t>
            </w:r>
          </w:p>
        </w:tc>
        <w:tc>
          <w:tcPr>
            <w:tcW w:w="366" w:type="pct"/>
            <w:tcBorders>
              <w:top w:val="nil"/>
              <w:left w:val="nil"/>
              <w:bottom w:val="single" w:sz="4" w:space="0" w:color="auto"/>
              <w:right w:val="nil"/>
            </w:tcBorders>
            <w:shd w:val="clear" w:color="auto" w:fill="auto"/>
            <w:hideMark/>
          </w:tcPr>
          <w:p w14:paraId="441098D0"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uth Africa</w:t>
            </w:r>
          </w:p>
        </w:tc>
        <w:tc>
          <w:tcPr>
            <w:tcW w:w="440" w:type="pct"/>
            <w:tcBorders>
              <w:top w:val="nil"/>
              <w:left w:val="nil"/>
              <w:bottom w:val="single" w:sz="4" w:space="0" w:color="auto"/>
              <w:right w:val="nil"/>
            </w:tcBorders>
            <w:shd w:val="clear" w:color="auto" w:fill="auto"/>
            <w:hideMark/>
          </w:tcPr>
          <w:p w14:paraId="4BC34B30"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Qualitative in-depth interviews</w:t>
            </w:r>
          </w:p>
        </w:tc>
        <w:tc>
          <w:tcPr>
            <w:tcW w:w="454" w:type="pct"/>
            <w:tcBorders>
              <w:top w:val="nil"/>
              <w:left w:val="nil"/>
              <w:bottom w:val="single" w:sz="4" w:space="0" w:color="auto"/>
              <w:right w:val="nil"/>
            </w:tcBorders>
            <w:shd w:val="clear" w:color="auto" w:fill="auto"/>
            <w:hideMark/>
          </w:tcPr>
          <w:p w14:paraId="1E28524C"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28 providers (nurses and doctors) and 11 adults living with HIV attending an HIV clinic</w:t>
            </w:r>
          </w:p>
        </w:tc>
        <w:tc>
          <w:tcPr>
            <w:tcW w:w="723" w:type="pct"/>
            <w:tcBorders>
              <w:top w:val="nil"/>
              <w:left w:val="nil"/>
              <w:bottom w:val="single" w:sz="4" w:space="0" w:color="auto"/>
              <w:right w:val="nil"/>
            </w:tcBorders>
          </w:tcPr>
          <w:p w14:paraId="1B94701C" w14:textId="23607DE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Not accurate</w:t>
            </w:r>
          </w:p>
        </w:tc>
        <w:tc>
          <w:tcPr>
            <w:tcW w:w="784" w:type="pct"/>
            <w:tcBorders>
              <w:top w:val="nil"/>
              <w:left w:val="nil"/>
              <w:bottom w:val="single" w:sz="4" w:space="0" w:color="auto"/>
              <w:right w:val="nil"/>
            </w:tcBorders>
            <w:shd w:val="clear" w:color="auto" w:fill="auto"/>
            <w:hideMark/>
          </w:tcPr>
          <w:p w14:paraId="0BE9E9A1" w14:textId="020802D8"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identify perceived benefits, concerns and recommendations from patients and providers for the design and implementation of an mHealth program to deliver HIV viral load and CD4 count test results directly to patients via mobile phone.</w:t>
            </w:r>
          </w:p>
        </w:tc>
        <w:tc>
          <w:tcPr>
            <w:tcW w:w="785" w:type="pct"/>
            <w:tcBorders>
              <w:top w:val="nil"/>
              <w:left w:val="nil"/>
              <w:bottom w:val="single" w:sz="4" w:space="0" w:color="auto"/>
              <w:right w:val="nil"/>
            </w:tcBorders>
            <w:shd w:val="clear" w:color="auto" w:fill="auto"/>
            <w:hideMark/>
          </w:tcPr>
          <w:p w14:paraId="27B48BEC"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cceptability of sending HIV test results directly to patients through their mobile phone</w:t>
            </w:r>
          </w:p>
        </w:tc>
        <w:tc>
          <w:tcPr>
            <w:tcW w:w="735" w:type="pct"/>
            <w:tcBorders>
              <w:top w:val="nil"/>
              <w:left w:val="nil"/>
              <w:bottom w:val="single" w:sz="4" w:space="0" w:color="auto"/>
              <w:right w:val="nil"/>
            </w:tcBorders>
            <w:shd w:val="clear" w:color="auto" w:fill="auto"/>
            <w:hideMark/>
          </w:tcPr>
          <w:p w14:paraId="5468ACAF"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reduced workload for providers and reduced wait time for patients. Providers worried patients may feel stress when receiving results without direct support from providers, and patients were wary of losing in-person interaction with healthcare providers. Both patients and providers felt that patients should have a choice over how to receive results (via mobile phone or in-person).</w:t>
            </w:r>
          </w:p>
          <w:p w14:paraId="4EB58825"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
        </w:tc>
      </w:tr>
      <w:tr w:rsidR="00816FC3" w:rsidRPr="00405030" w14:paraId="0879AAD9" w14:textId="77777777" w:rsidTr="00816FC3">
        <w:trPr>
          <w:trHeight w:val="1500"/>
        </w:trPr>
        <w:tc>
          <w:tcPr>
            <w:tcW w:w="335" w:type="pct"/>
            <w:tcBorders>
              <w:top w:val="nil"/>
              <w:left w:val="nil"/>
              <w:bottom w:val="single" w:sz="4" w:space="0" w:color="auto"/>
              <w:right w:val="nil"/>
            </w:tcBorders>
            <w:shd w:val="clear" w:color="auto" w:fill="auto"/>
            <w:hideMark/>
          </w:tcPr>
          <w:p w14:paraId="258FC4A8"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Fischer et al. 2021</w:t>
            </w:r>
          </w:p>
        </w:tc>
        <w:tc>
          <w:tcPr>
            <w:tcW w:w="378" w:type="pct"/>
            <w:tcBorders>
              <w:top w:val="nil"/>
              <w:left w:val="nil"/>
              <w:bottom w:val="single" w:sz="4" w:space="0" w:color="auto"/>
              <w:right w:val="nil"/>
            </w:tcBorders>
            <w:shd w:val="clear" w:color="auto" w:fill="auto"/>
            <w:hideMark/>
          </w:tcPr>
          <w:p w14:paraId="17783182"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uthern African Journal of HIV Medicine</w:t>
            </w:r>
          </w:p>
        </w:tc>
        <w:tc>
          <w:tcPr>
            <w:tcW w:w="366" w:type="pct"/>
            <w:tcBorders>
              <w:top w:val="nil"/>
              <w:left w:val="nil"/>
              <w:bottom w:val="single" w:sz="4" w:space="0" w:color="auto"/>
              <w:right w:val="nil"/>
            </w:tcBorders>
            <w:shd w:val="clear" w:color="auto" w:fill="auto"/>
            <w:hideMark/>
          </w:tcPr>
          <w:p w14:paraId="790FFED9"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uth Africa</w:t>
            </w:r>
          </w:p>
        </w:tc>
        <w:tc>
          <w:tcPr>
            <w:tcW w:w="440" w:type="pct"/>
            <w:tcBorders>
              <w:top w:val="nil"/>
              <w:left w:val="nil"/>
              <w:bottom w:val="single" w:sz="4" w:space="0" w:color="auto"/>
              <w:right w:val="nil"/>
            </w:tcBorders>
            <w:shd w:val="clear" w:color="auto" w:fill="auto"/>
            <w:hideMark/>
          </w:tcPr>
          <w:p w14:paraId="75B0B4A1"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Cross sectional study + telephone post-study survey</w:t>
            </w:r>
          </w:p>
        </w:tc>
        <w:tc>
          <w:tcPr>
            <w:tcW w:w="454" w:type="pct"/>
            <w:tcBorders>
              <w:top w:val="nil"/>
              <w:left w:val="nil"/>
              <w:bottom w:val="single" w:sz="4" w:space="0" w:color="auto"/>
              <w:right w:val="nil"/>
            </w:tcBorders>
            <w:shd w:val="clear" w:color="auto" w:fill="auto"/>
            <w:hideMark/>
          </w:tcPr>
          <w:p w14:paraId="170E709D"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751 adults from general population who have undertaken an HIV self-test at home</w:t>
            </w:r>
          </w:p>
        </w:tc>
        <w:tc>
          <w:tcPr>
            <w:tcW w:w="723" w:type="pct"/>
            <w:tcBorders>
              <w:top w:val="nil"/>
              <w:left w:val="nil"/>
              <w:bottom w:val="single" w:sz="4" w:space="0" w:color="auto"/>
              <w:right w:val="nil"/>
            </w:tcBorders>
          </w:tcPr>
          <w:p w14:paraId="4120EBDD" w14:textId="47CAD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Mobile-phone web-based application specifically designed to self-report an HIVST result</w:t>
            </w:r>
          </w:p>
        </w:tc>
        <w:tc>
          <w:tcPr>
            <w:tcW w:w="784" w:type="pct"/>
            <w:tcBorders>
              <w:top w:val="nil"/>
              <w:left w:val="nil"/>
              <w:bottom w:val="single" w:sz="4" w:space="0" w:color="auto"/>
              <w:right w:val="nil"/>
            </w:tcBorders>
            <w:shd w:val="clear" w:color="auto" w:fill="auto"/>
            <w:hideMark/>
          </w:tcPr>
          <w:p w14:paraId="2002EEB6" w14:textId="29A082B0"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Feasibility studies have shown high acceptance of mHealth apps for the monitoring and evaluation of HIVSTs, but the reporting of results needs to be assessed</w:t>
            </w:r>
          </w:p>
        </w:tc>
        <w:tc>
          <w:tcPr>
            <w:tcW w:w="785" w:type="pct"/>
            <w:tcBorders>
              <w:top w:val="nil"/>
              <w:left w:val="nil"/>
              <w:bottom w:val="single" w:sz="4" w:space="0" w:color="auto"/>
              <w:right w:val="nil"/>
            </w:tcBorders>
            <w:shd w:val="clear" w:color="auto" w:fill="auto"/>
            <w:hideMark/>
          </w:tcPr>
          <w:p w14:paraId="2B8C6E05"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elf-reporting of HIVST result with the Ithaka app</w:t>
            </w:r>
          </w:p>
        </w:tc>
        <w:tc>
          <w:tcPr>
            <w:tcW w:w="735" w:type="pct"/>
            <w:tcBorders>
              <w:top w:val="nil"/>
              <w:left w:val="nil"/>
              <w:bottom w:val="single" w:sz="4" w:space="0" w:color="auto"/>
              <w:right w:val="nil"/>
            </w:tcBorders>
            <w:shd w:val="clear" w:color="auto" w:fill="auto"/>
            <w:hideMark/>
          </w:tcPr>
          <w:p w14:paraId="45658E9B" w14:textId="3F7C4EDF"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295 (39.3%) enrolled participants completed the pre- test counselling and the how-to-test </w:t>
            </w:r>
            <w:r w:rsidR="008570A7" w:rsidRPr="00405030">
              <w:rPr>
                <w:rFonts w:ascii="Arial" w:eastAsia="Times New Roman" w:hAnsi="Arial" w:cs="Arial"/>
                <w:sz w:val="16"/>
                <w:szCs w:val="16"/>
                <w:lang w:eastAsia="fr-FR"/>
              </w:rPr>
              <w:t>instructions,</w:t>
            </w:r>
            <w:r w:rsidRPr="00405030">
              <w:rPr>
                <w:rFonts w:ascii="Arial" w:eastAsia="Times New Roman" w:hAnsi="Arial" w:cs="Arial"/>
                <w:sz w:val="16"/>
                <w:szCs w:val="16"/>
                <w:lang w:eastAsia="fr-FR"/>
              </w:rPr>
              <w:t xml:space="preserve"> and 168 (22.4%) enrolled participants self-reported their results. </w:t>
            </w:r>
          </w:p>
        </w:tc>
      </w:tr>
      <w:tr w:rsidR="00816FC3" w:rsidRPr="00405030" w14:paraId="45C9B7EF" w14:textId="77777777" w:rsidTr="00816FC3">
        <w:trPr>
          <w:trHeight w:val="2100"/>
        </w:trPr>
        <w:tc>
          <w:tcPr>
            <w:tcW w:w="335" w:type="pct"/>
            <w:tcBorders>
              <w:top w:val="nil"/>
              <w:left w:val="nil"/>
              <w:bottom w:val="single" w:sz="4" w:space="0" w:color="auto"/>
              <w:right w:val="nil"/>
            </w:tcBorders>
            <w:shd w:val="clear" w:color="auto" w:fill="auto"/>
            <w:hideMark/>
          </w:tcPr>
          <w:p w14:paraId="3E9C0D7D"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Geldof et al. 2020</w:t>
            </w:r>
          </w:p>
        </w:tc>
        <w:tc>
          <w:tcPr>
            <w:tcW w:w="378" w:type="pct"/>
            <w:tcBorders>
              <w:top w:val="nil"/>
              <w:left w:val="nil"/>
              <w:bottom w:val="single" w:sz="4" w:space="0" w:color="auto"/>
              <w:right w:val="nil"/>
            </w:tcBorders>
            <w:shd w:val="clear" w:color="auto" w:fill="auto"/>
            <w:hideMark/>
          </w:tcPr>
          <w:p w14:paraId="03BE5945"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IDS Care</w:t>
            </w:r>
          </w:p>
        </w:tc>
        <w:tc>
          <w:tcPr>
            <w:tcW w:w="366" w:type="pct"/>
            <w:tcBorders>
              <w:top w:val="nil"/>
              <w:left w:val="nil"/>
              <w:bottom w:val="single" w:sz="4" w:space="0" w:color="auto"/>
              <w:right w:val="nil"/>
            </w:tcBorders>
            <w:shd w:val="clear" w:color="auto" w:fill="auto"/>
            <w:hideMark/>
          </w:tcPr>
          <w:p w14:paraId="38734BE9"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Burkina-Faso</w:t>
            </w:r>
          </w:p>
        </w:tc>
        <w:tc>
          <w:tcPr>
            <w:tcW w:w="440" w:type="pct"/>
            <w:tcBorders>
              <w:top w:val="nil"/>
              <w:left w:val="nil"/>
              <w:bottom w:val="single" w:sz="4" w:space="0" w:color="auto"/>
              <w:right w:val="nil"/>
            </w:tcBorders>
            <w:shd w:val="clear" w:color="auto" w:fill="auto"/>
            <w:hideMark/>
          </w:tcPr>
          <w:p w14:paraId="3A340B0D"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Qualitative study (through semi-structured interviews + focus group discussions) </w:t>
            </w:r>
          </w:p>
        </w:tc>
        <w:tc>
          <w:tcPr>
            <w:tcW w:w="454" w:type="pct"/>
            <w:tcBorders>
              <w:top w:val="nil"/>
              <w:left w:val="nil"/>
              <w:bottom w:val="single" w:sz="4" w:space="0" w:color="auto"/>
              <w:right w:val="nil"/>
            </w:tcBorders>
            <w:shd w:val="clear" w:color="auto" w:fill="auto"/>
            <w:hideMark/>
          </w:tcPr>
          <w:p w14:paraId="7998D0A7"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75 HIV positive individuals aged &gt;15 receiving an ARV therapy enrolled in a RCT employing SMS messages to increase retention and adherence</w:t>
            </w:r>
          </w:p>
        </w:tc>
        <w:tc>
          <w:tcPr>
            <w:tcW w:w="723" w:type="pct"/>
            <w:tcBorders>
              <w:top w:val="nil"/>
              <w:left w:val="nil"/>
              <w:bottom w:val="single" w:sz="4" w:space="0" w:color="auto"/>
              <w:right w:val="nil"/>
            </w:tcBorders>
          </w:tcPr>
          <w:p w14:paraId="136212FF" w14:textId="4BB8D42F"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Not accurate</w:t>
            </w:r>
          </w:p>
        </w:tc>
        <w:tc>
          <w:tcPr>
            <w:tcW w:w="784" w:type="pct"/>
            <w:tcBorders>
              <w:top w:val="nil"/>
              <w:left w:val="nil"/>
              <w:bottom w:val="single" w:sz="4" w:space="0" w:color="auto"/>
              <w:right w:val="nil"/>
            </w:tcBorders>
            <w:shd w:val="clear" w:color="auto" w:fill="auto"/>
            <w:hideMark/>
          </w:tcPr>
          <w:p w14:paraId="76899C30" w14:textId="73D53D8B"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Qualitative exploration of the mechanisms underlying the intervention + exploration of potential for the symbolic role of SMS messages as means to provide psychosocial support to PLHIV</w:t>
            </w:r>
          </w:p>
        </w:tc>
        <w:tc>
          <w:tcPr>
            <w:tcW w:w="785" w:type="pct"/>
            <w:tcBorders>
              <w:top w:val="nil"/>
              <w:left w:val="nil"/>
              <w:bottom w:val="single" w:sz="4" w:space="0" w:color="auto"/>
              <w:right w:val="nil"/>
            </w:tcBorders>
            <w:shd w:val="clear" w:color="auto" w:fill="auto"/>
            <w:hideMark/>
          </w:tcPr>
          <w:p w14:paraId="1839D1A7"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Qualitative assessment of the impact of SMS messages</w:t>
            </w:r>
          </w:p>
        </w:tc>
        <w:tc>
          <w:tcPr>
            <w:tcW w:w="735" w:type="pct"/>
            <w:tcBorders>
              <w:top w:val="nil"/>
              <w:left w:val="nil"/>
              <w:bottom w:val="single" w:sz="4" w:space="0" w:color="auto"/>
              <w:right w:val="nil"/>
            </w:tcBorders>
            <w:shd w:val="clear" w:color="auto" w:fill="auto"/>
            <w:hideMark/>
          </w:tcPr>
          <w:p w14:paraId="7D2CC303"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Beyond their functional role, SMS messages can have an impactful symbolic role in offering psychosocial support, particularly in countries where PLHIV face stigmatization and isolation.</w:t>
            </w:r>
          </w:p>
        </w:tc>
      </w:tr>
      <w:tr w:rsidR="00816FC3" w:rsidRPr="00405030" w14:paraId="79A34B18" w14:textId="77777777" w:rsidTr="00816FC3">
        <w:trPr>
          <w:trHeight w:val="2700"/>
        </w:trPr>
        <w:tc>
          <w:tcPr>
            <w:tcW w:w="335" w:type="pct"/>
            <w:tcBorders>
              <w:top w:val="nil"/>
              <w:left w:val="nil"/>
              <w:bottom w:val="single" w:sz="4" w:space="0" w:color="auto"/>
              <w:right w:val="nil"/>
            </w:tcBorders>
            <w:shd w:val="clear" w:color="auto" w:fill="auto"/>
            <w:hideMark/>
          </w:tcPr>
          <w:p w14:paraId="66A232EC"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lastRenderedPageBreak/>
              <w:t>Janssen et al. 2020</w:t>
            </w:r>
          </w:p>
        </w:tc>
        <w:tc>
          <w:tcPr>
            <w:tcW w:w="378" w:type="pct"/>
            <w:tcBorders>
              <w:top w:val="nil"/>
              <w:left w:val="nil"/>
              <w:bottom w:val="single" w:sz="4" w:space="0" w:color="auto"/>
              <w:right w:val="nil"/>
            </w:tcBorders>
            <w:shd w:val="clear" w:color="auto" w:fill="auto"/>
            <w:hideMark/>
          </w:tcPr>
          <w:p w14:paraId="77888589"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AIDS </w:t>
            </w:r>
            <w:proofErr w:type="spellStart"/>
            <w:r w:rsidRPr="00405030">
              <w:rPr>
                <w:rFonts w:ascii="Arial" w:eastAsia="Times New Roman" w:hAnsi="Arial" w:cs="Arial"/>
                <w:sz w:val="16"/>
                <w:szCs w:val="16"/>
                <w:lang w:eastAsia="fr-FR"/>
              </w:rPr>
              <w:t>Behavior</w:t>
            </w:r>
            <w:proofErr w:type="spellEnd"/>
          </w:p>
        </w:tc>
        <w:tc>
          <w:tcPr>
            <w:tcW w:w="366" w:type="pct"/>
            <w:tcBorders>
              <w:top w:val="nil"/>
              <w:left w:val="nil"/>
              <w:bottom w:val="single" w:sz="4" w:space="0" w:color="auto"/>
              <w:right w:val="nil"/>
            </w:tcBorders>
            <w:shd w:val="clear" w:color="auto" w:fill="auto"/>
            <w:hideMark/>
          </w:tcPr>
          <w:p w14:paraId="4B77D7FF"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uth Africa</w:t>
            </w:r>
          </w:p>
        </w:tc>
        <w:tc>
          <w:tcPr>
            <w:tcW w:w="440" w:type="pct"/>
            <w:tcBorders>
              <w:top w:val="nil"/>
              <w:left w:val="nil"/>
              <w:bottom w:val="single" w:sz="4" w:space="0" w:color="auto"/>
              <w:right w:val="nil"/>
            </w:tcBorders>
            <w:shd w:val="clear" w:color="auto" w:fill="auto"/>
            <w:hideMark/>
          </w:tcPr>
          <w:p w14:paraId="4FA63BF6"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Qualitative study through 30 semi-structured interviews + one focus group discussion with study staff at primary health facilities</w:t>
            </w:r>
          </w:p>
        </w:tc>
        <w:tc>
          <w:tcPr>
            <w:tcW w:w="454" w:type="pct"/>
            <w:tcBorders>
              <w:top w:val="nil"/>
              <w:left w:val="nil"/>
              <w:bottom w:val="single" w:sz="4" w:space="0" w:color="auto"/>
              <w:right w:val="nil"/>
            </w:tcBorders>
            <w:shd w:val="clear" w:color="auto" w:fill="auto"/>
            <w:hideMark/>
          </w:tcPr>
          <w:p w14:paraId="37571C8B"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16 adult females and 14 adult males willing to undertake a HIVST</w:t>
            </w:r>
          </w:p>
        </w:tc>
        <w:tc>
          <w:tcPr>
            <w:tcW w:w="723" w:type="pct"/>
            <w:tcBorders>
              <w:top w:val="nil"/>
              <w:left w:val="nil"/>
              <w:bottom w:val="single" w:sz="4" w:space="0" w:color="auto"/>
              <w:right w:val="nil"/>
            </w:tcBorders>
          </w:tcPr>
          <w:p w14:paraId="1BF1C78B" w14:textId="0CB0F4C1"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Having a smartphone (Android or IOS) and downloading the dedicated App + assistance of study </w:t>
            </w:r>
            <w:proofErr w:type="spellStart"/>
            <w:r w:rsidRPr="00405030">
              <w:rPr>
                <w:rFonts w:ascii="Arial" w:eastAsia="Times New Roman" w:hAnsi="Arial" w:cs="Arial"/>
                <w:sz w:val="16"/>
                <w:szCs w:val="16"/>
                <w:lang w:eastAsia="fr-FR"/>
              </w:rPr>
              <w:t>counselors</w:t>
            </w:r>
            <w:proofErr w:type="spellEnd"/>
          </w:p>
        </w:tc>
        <w:tc>
          <w:tcPr>
            <w:tcW w:w="784" w:type="pct"/>
            <w:tcBorders>
              <w:top w:val="nil"/>
              <w:left w:val="nil"/>
              <w:bottom w:val="single" w:sz="4" w:space="0" w:color="auto"/>
              <w:right w:val="nil"/>
            </w:tcBorders>
            <w:shd w:val="clear" w:color="auto" w:fill="auto"/>
            <w:hideMark/>
          </w:tcPr>
          <w:p w14:paraId="23EEC19C" w14:textId="2B03DAB2"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To examine the interaction between a </w:t>
            </w:r>
            <w:r w:rsidR="008570A7" w:rsidRPr="00405030">
              <w:rPr>
                <w:rFonts w:ascii="Arial" w:eastAsia="Times New Roman" w:hAnsi="Arial" w:cs="Arial"/>
                <w:sz w:val="16"/>
                <w:szCs w:val="16"/>
                <w:lang w:eastAsia="fr-FR"/>
              </w:rPr>
              <w:t>smartphone based</w:t>
            </w:r>
            <w:r w:rsidRPr="00405030">
              <w:rPr>
                <w:rFonts w:ascii="Arial" w:eastAsia="Times New Roman" w:hAnsi="Arial" w:cs="Arial"/>
                <w:sz w:val="16"/>
                <w:szCs w:val="16"/>
                <w:lang w:eastAsia="fr-FR"/>
              </w:rPr>
              <w:t xml:space="preserve"> HIVST app, in a supervised and unsupervised HIVST context, and HIV self-testers in South Africa.</w:t>
            </w:r>
          </w:p>
        </w:tc>
        <w:tc>
          <w:tcPr>
            <w:tcW w:w="785" w:type="pct"/>
            <w:tcBorders>
              <w:top w:val="nil"/>
              <w:left w:val="nil"/>
              <w:bottom w:val="single" w:sz="4" w:space="0" w:color="auto"/>
              <w:right w:val="nil"/>
            </w:tcBorders>
            <w:shd w:val="clear" w:color="auto" w:fill="auto"/>
            <w:hideMark/>
          </w:tcPr>
          <w:p w14:paraId="19865198"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Characterization of participant's experiences and practices using an App to help them familiarizing with HIVST testing technic</w:t>
            </w:r>
          </w:p>
        </w:tc>
        <w:tc>
          <w:tcPr>
            <w:tcW w:w="735" w:type="pct"/>
            <w:tcBorders>
              <w:top w:val="nil"/>
              <w:left w:val="nil"/>
              <w:bottom w:val="single" w:sz="4" w:space="0" w:color="auto"/>
              <w:right w:val="nil"/>
            </w:tcBorders>
            <w:shd w:val="clear" w:color="auto" w:fill="auto"/>
            <w:hideMark/>
          </w:tcPr>
          <w:p w14:paraId="50F4F87A"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The App helps people getting pre-test counselling, and care and simplifying the process of self-testing. The App allows to overcome barriers related to lack of confidentiality, waiting time at clinic. Privacy at home remains a concern. </w:t>
            </w:r>
          </w:p>
        </w:tc>
      </w:tr>
      <w:tr w:rsidR="00816FC3" w:rsidRPr="00405030" w14:paraId="59E17ABF" w14:textId="77777777" w:rsidTr="00816FC3">
        <w:trPr>
          <w:trHeight w:val="2700"/>
        </w:trPr>
        <w:tc>
          <w:tcPr>
            <w:tcW w:w="335" w:type="pct"/>
            <w:tcBorders>
              <w:top w:val="nil"/>
              <w:left w:val="nil"/>
              <w:bottom w:val="single" w:sz="4" w:space="0" w:color="auto"/>
              <w:right w:val="nil"/>
            </w:tcBorders>
            <w:shd w:val="clear" w:color="auto" w:fill="auto"/>
            <w:hideMark/>
          </w:tcPr>
          <w:p w14:paraId="0884D5AD"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MacCarthy et al. 2020</w:t>
            </w:r>
          </w:p>
        </w:tc>
        <w:tc>
          <w:tcPr>
            <w:tcW w:w="378" w:type="pct"/>
            <w:tcBorders>
              <w:top w:val="nil"/>
              <w:left w:val="nil"/>
              <w:bottom w:val="single" w:sz="4" w:space="0" w:color="auto"/>
              <w:right w:val="nil"/>
            </w:tcBorders>
            <w:shd w:val="clear" w:color="auto" w:fill="auto"/>
            <w:hideMark/>
          </w:tcPr>
          <w:p w14:paraId="6B060E5C"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BMC Infectious diseases</w:t>
            </w:r>
          </w:p>
        </w:tc>
        <w:tc>
          <w:tcPr>
            <w:tcW w:w="366" w:type="pct"/>
            <w:tcBorders>
              <w:top w:val="nil"/>
              <w:left w:val="nil"/>
              <w:bottom w:val="single" w:sz="4" w:space="0" w:color="auto"/>
              <w:right w:val="nil"/>
            </w:tcBorders>
            <w:shd w:val="clear" w:color="auto" w:fill="auto"/>
            <w:hideMark/>
          </w:tcPr>
          <w:p w14:paraId="6261C852"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Uganda</w:t>
            </w:r>
          </w:p>
        </w:tc>
        <w:tc>
          <w:tcPr>
            <w:tcW w:w="440" w:type="pct"/>
            <w:tcBorders>
              <w:top w:val="nil"/>
              <w:left w:val="nil"/>
              <w:bottom w:val="single" w:sz="4" w:space="0" w:color="auto"/>
              <w:right w:val="nil"/>
            </w:tcBorders>
            <w:shd w:val="clear" w:color="auto" w:fill="auto"/>
            <w:hideMark/>
          </w:tcPr>
          <w:p w14:paraId="5C4ED704"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Focus group discussions using behavioural economics for qualitative analysis and preliminary data of the RCT for quantitative analysis</w:t>
            </w:r>
          </w:p>
        </w:tc>
        <w:tc>
          <w:tcPr>
            <w:tcW w:w="454" w:type="pct"/>
            <w:tcBorders>
              <w:top w:val="nil"/>
              <w:left w:val="nil"/>
              <w:bottom w:val="single" w:sz="4" w:space="0" w:color="auto"/>
              <w:right w:val="nil"/>
            </w:tcBorders>
            <w:shd w:val="clear" w:color="auto" w:fill="auto"/>
            <w:hideMark/>
          </w:tcPr>
          <w:p w14:paraId="579B9D80"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155 young PLHIV aged 15 - 24 receiving ART and enrolled in a RCT. Patients demonstrating less than 20% adherence were excluded</w:t>
            </w:r>
          </w:p>
        </w:tc>
        <w:tc>
          <w:tcPr>
            <w:tcW w:w="723" w:type="pct"/>
            <w:tcBorders>
              <w:top w:val="nil"/>
              <w:left w:val="nil"/>
              <w:bottom w:val="single" w:sz="4" w:space="0" w:color="auto"/>
              <w:right w:val="nil"/>
            </w:tcBorders>
          </w:tcPr>
          <w:p w14:paraId="7BAA563E"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roofErr w:type="spellStart"/>
            <w:r w:rsidRPr="00405030">
              <w:rPr>
                <w:rFonts w:ascii="Arial" w:eastAsia="Times New Roman" w:hAnsi="Arial" w:cs="Arial"/>
                <w:sz w:val="16"/>
                <w:szCs w:val="16"/>
                <w:lang w:eastAsia="fr-FR"/>
              </w:rPr>
              <w:t>Wisepill</w:t>
            </w:r>
            <w:proofErr w:type="spellEnd"/>
            <w:r w:rsidRPr="00405030">
              <w:rPr>
                <w:rFonts w:ascii="Arial" w:eastAsia="Times New Roman" w:hAnsi="Arial" w:cs="Arial"/>
                <w:sz w:val="16"/>
                <w:szCs w:val="16"/>
                <w:lang w:eastAsia="fr-FR"/>
              </w:rPr>
              <w:t xml:space="preserve"> dispenser with GSM communication (if patients forget to take their medication at the prescribed time, a text message reminder is sent to their mobile phones). 13% of participants were excluded during the pre-baseline survey because they did not use the </w:t>
            </w:r>
            <w:proofErr w:type="spellStart"/>
            <w:r w:rsidRPr="00405030">
              <w:rPr>
                <w:rFonts w:ascii="Arial" w:eastAsia="Times New Roman" w:hAnsi="Arial" w:cs="Arial"/>
                <w:sz w:val="16"/>
                <w:szCs w:val="16"/>
                <w:lang w:eastAsia="fr-FR"/>
              </w:rPr>
              <w:t>Wisepill</w:t>
            </w:r>
            <w:proofErr w:type="spellEnd"/>
            <w:r w:rsidRPr="00405030">
              <w:rPr>
                <w:rFonts w:ascii="Arial" w:eastAsia="Times New Roman" w:hAnsi="Arial" w:cs="Arial"/>
                <w:sz w:val="16"/>
                <w:szCs w:val="16"/>
                <w:lang w:eastAsia="fr-FR"/>
              </w:rPr>
              <w:t xml:space="preserve"> device consistently.</w:t>
            </w:r>
          </w:p>
          <w:p w14:paraId="5969D4CB"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
        </w:tc>
        <w:tc>
          <w:tcPr>
            <w:tcW w:w="784" w:type="pct"/>
            <w:tcBorders>
              <w:top w:val="nil"/>
              <w:left w:val="nil"/>
              <w:bottom w:val="single" w:sz="4" w:space="0" w:color="auto"/>
              <w:right w:val="nil"/>
            </w:tcBorders>
            <w:shd w:val="clear" w:color="auto" w:fill="auto"/>
            <w:hideMark/>
          </w:tcPr>
          <w:p w14:paraId="07F62AAB" w14:textId="3EC5B96C"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explore specificities related to youth 15 - 24 years by assessing their tendency to overestimate their capabilities and their tendency of equalling or surpassing the performance of their peers</w:t>
            </w:r>
          </w:p>
        </w:tc>
        <w:tc>
          <w:tcPr>
            <w:tcW w:w="785" w:type="pct"/>
            <w:tcBorders>
              <w:top w:val="nil"/>
              <w:left w:val="nil"/>
              <w:bottom w:val="single" w:sz="4" w:space="0" w:color="auto"/>
              <w:right w:val="nil"/>
            </w:tcBorders>
            <w:shd w:val="clear" w:color="auto" w:fill="auto"/>
            <w:hideMark/>
          </w:tcPr>
          <w:p w14:paraId="09CF9C92"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cceptability, feasibility, and preliminary impact of the intervention</w:t>
            </w:r>
          </w:p>
        </w:tc>
        <w:tc>
          <w:tcPr>
            <w:tcW w:w="735" w:type="pct"/>
            <w:tcBorders>
              <w:top w:val="nil"/>
              <w:left w:val="nil"/>
              <w:bottom w:val="single" w:sz="4" w:space="0" w:color="auto"/>
              <w:right w:val="nil"/>
            </w:tcBorders>
            <w:shd w:val="clear" w:color="auto" w:fill="auto"/>
            <w:hideMark/>
          </w:tcPr>
          <w:p w14:paraId="7CB63439"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Giving individuals information on their own adherence does not improve adherence but giving them information on their adherence relative to their peers could potentially improve their overall adherence.</w:t>
            </w:r>
          </w:p>
        </w:tc>
      </w:tr>
      <w:tr w:rsidR="00816FC3" w:rsidRPr="00405030" w14:paraId="22C99A8E" w14:textId="77777777" w:rsidTr="00816FC3">
        <w:trPr>
          <w:trHeight w:val="3300"/>
        </w:trPr>
        <w:tc>
          <w:tcPr>
            <w:tcW w:w="335" w:type="pct"/>
            <w:tcBorders>
              <w:top w:val="nil"/>
              <w:left w:val="nil"/>
              <w:bottom w:val="single" w:sz="4" w:space="0" w:color="auto"/>
              <w:right w:val="nil"/>
            </w:tcBorders>
            <w:shd w:val="clear" w:color="auto" w:fill="auto"/>
            <w:hideMark/>
          </w:tcPr>
          <w:p w14:paraId="3A2ECA07"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Musiimenta et al. 2018</w:t>
            </w:r>
          </w:p>
        </w:tc>
        <w:tc>
          <w:tcPr>
            <w:tcW w:w="378" w:type="pct"/>
            <w:tcBorders>
              <w:top w:val="nil"/>
              <w:left w:val="nil"/>
              <w:bottom w:val="single" w:sz="4" w:space="0" w:color="auto"/>
              <w:right w:val="nil"/>
            </w:tcBorders>
            <w:shd w:val="clear" w:color="auto" w:fill="auto"/>
            <w:hideMark/>
          </w:tcPr>
          <w:p w14:paraId="300943D0"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JMIR mHealth and </w:t>
            </w:r>
            <w:proofErr w:type="spellStart"/>
            <w:r w:rsidRPr="00405030">
              <w:rPr>
                <w:rFonts w:ascii="Arial" w:eastAsia="Times New Roman" w:hAnsi="Arial" w:cs="Arial"/>
                <w:sz w:val="16"/>
                <w:szCs w:val="16"/>
                <w:lang w:eastAsia="fr-FR"/>
              </w:rPr>
              <w:t>uHealth</w:t>
            </w:r>
            <w:proofErr w:type="spellEnd"/>
          </w:p>
        </w:tc>
        <w:tc>
          <w:tcPr>
            <w:tcW w:w="366" w:type="pct"/>
            <w:tcBorders>
              <w:top w:val="nil"/>
              <w:left w:val="nil"/>
              <w:bottom w:val="single" w:sz="4" w:space="0" w:color="auto"/>
              <w:right w:val="nil"/>
            </w:tcBorders>
            <w:shd w:val="clear" w:color="auto" w:fill="auto"/>
            <w:hideMark/>
          </w:tcPr>
          <w:p w14:paraId="6E7B5129"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Rural Uganda</w:t>
            </w:r>
          </w:p>
        </w:tc>
        <w:tc>
          <w:tcPr>
            <w:tcW w:w="440" w:type="pct"/>
            <w:tcBorders>
              <w:top w:val="nil"/>
              <w:left w:val="nil"/>
              <w:bottom w:val="single" w:sz="4" w:space="0" w:color="auto"/>
              <w:right w:val="nil"/>
            </w:tcBorders>
            <w:shd w:val="clear" w:color="auto" w:fill="auto"/>
            <w:hideMark/>
          </w:tcPr>
          <w:p w14:paraId="0BE5807E"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emi structured qualitative interviews</w:t>
            </w:r>
          </w:p>
        </w:tc>
        <w:tc>
          <w:tcPr>
            <w:tcW w:w="454" w:type="pct"/>
            <w:tcBorders>
              <w:top w:val="nil"/>
              <w:left w:val="nil"/>
              <w:bottom w:val="single" w:sz="4" w:space="0" w:color="auto"/>
              <w:right w:val="nil"/>
            </w:tcBorders>
            <w:shd w:val="clear" w:color="auto" w:fill="auto"/>
            <w:hideMark/>
          </w:tcPr>
          <w:p w14:paraId="7E7F1924"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63 adults PLHIV initiating ART median age 30 years and their social supporters (41) participating in a RCT based on real-time intervention linked to SMS reminders and notifications to support adherence among PLWHA taking ART </w:t>
            </w:r>
          </w:p>
        </w:tc>
        <w:tc>
          <w:tcPr>
            <w:tcW w:w="723" w:type="pct"/>
            <w:tcBorders>
              <w:top w:val="nil"/>
              <w:left w:val="nil"/>
              <w:bottom w:val="single" w:sz="4" w:space="0" w:color="auto"/>
              <w:right w:val="nil"/>
            </w:tcBorders>
          </w:tcPr>
          <w:p w14:paraId="68C5E4E0" w14:textId="50BB8953" w:rsidR="00816FC3" w:rsidRPr="00405030" w:rsidRDefault="00816FC3" w:rsidP="00816FC3">
            <w:pPr>
              <w:suppressAutoHyphens/>
              <w:spacing w:before="0" w:line="240" w:lineRule="auto"/>
              <w:rPr>
                <w:rFonts w:ascii="Arial" w:eastAsia="Times New Roman" w:hAnsi="Arial" w:cs="Arial"/>
                <w:sz w:val="16"/>
                <w:szCs w:val="16"/>
                <w:lang w:eastAsia="fr-FR"/>
              </w:rPr>
            </w:pPr>
            <w:proofErr w:type="spellStart"/>
            <w:r w:rsidRPr="00405030">
              <w:rPr>
                <w:rFonts w:ascii="Arial" w:eastAsia="Times New Roman" w:hAnsi="Arial" w:cs="Arial"/>
                <w:sz w:val="16"/>
                <w:szCs w:val="16"/>
                <w:lang w:eastAsia="fr-FR"/>
              </w:rPr>
              <w:t>Dimagi</w:t>
            </w:r>
            <w:proofErr w:type="spellEnd"/>
            <w:r w:rsidRPr="00405030">
              <w:rPr>
                <w:rFonts w:ascii="Arial" w:eastAsia="Times New Roman" w:hAnsi="Arial" w:cs="Arial"/>
                <w:sz w:val="16"/>
                <w:szCs w:val="16"/>
                <w:lang w:eastAsia="fr-FR"/>
              </w:rPr>
              <w:t xml:space="preserve"> SMS system hosted by the </w:t>
            </w:r>
            <w:proofErr w:type="spellStart"/>
            <w:r w:rsidRPr="00405030">
              <w:rPr>
                <w:rFonts w:ascii="Arial" w:eastAsia="Times New Roman" w:hAnsi="Arial" w:cs="Arial"/>
                <w:sz w:val="16"/>
                <w:szCs w:val="16"/>
                <w:lang w:eastAsia="fr-FR"/>
              </w:rPr>
              <w:t>CommCare</w:t>
            </w:r>
            <w:proofErr w:type="spellEnd"/>
            <w:r w:rsidRPr="00405030">
              <w:rPr>
                <w:rFonts w:ascii="Arial" w:eastAsia="Times New Roman" w:hAnsi="Arial" w:cs="Arial"/>
                <w:sz w:val="16"/>
                <w:szCs w:val="16"/>
                <w:lang w:eastAsia="fr-FR"/>
              </w:rPr>
              <w:t xml:space="preserve"> application + the </w:t>
            </w:r>
            <w:proofErr w:type="spellStart"/>
            <w:r w:rsidRPr="00405030">
              <w:rPr>
                <w:rFonts w:ascii="Arial" w:eastAsia="Times New Roman" w:hAnsi="Arial" w:cs="Arial"/>
                <w:sz w:val="16"/>
                <w:szCs w:val="16"/>
                <w:lang w:eastAsia="fr-FR"/>
              </w:rPr>
              <w:t>Wisepill</w:t>
            </w:r>
            <w:proofErr w:type="spellEnd"/>
            <w:r w:rsidRPr="00405030">
              <w:rPr>
                <w:rFonts w:ascii="Arial" w:eastAsia="Times New Roman" w:hAnsi="Arial" w:cs="Arial"/>
                <w:sz w:val="16"/>
                <w:szCs w:val="16"/>
                <w:lang w:eastAsia="fr-FR"/>
              </w:rPr>
              <w:t xml:space="preserve"> medication dispenser</w:t>
            </w:r>
          </w:p>
        </w:tc>
        <w:tc>
          <w:tcPr>
            <w:tcW w:w="784" w:type="pct"/>
            <w:tcBorders>
              <w:top w:val="nil"/>
              <w:left w:val="nil"/>
              <w:bottom w:val="single" w:sz="4" w:space="0" w:color="auto"/>
              <w:right w:val="nil"/>
            </w:tcBorders>
            <w:shd w:val="clear" w:color="auto" w:fill="auto"/>
            <w:hideMark/>
          </w:tcPr>
          <w:p w14:paraId="6CF48332" w14:textId="0A63F781"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assess the acceptability and feasibility of real-time adherence monitoring linked to text messaging (short message service, SMS) reminders and notifications to support adherence among individuals living with HIV who are taking ART in rural southwestern Uganda</w:t>
            </w:r>
          </w:p>
          <w:p w14:paraId="7B59FE96"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
        </w:tc>
        <w:tc>
          <w:tcPr>
            <w:tcW w:w="785" w:type="pct"/>
            <w:tcBorders>
              <w:top w:val="nil"/>
              <w:left w:val="nil"/>
              <w:bottom w:val="single" w:sz="4" w:space="0" w:color="auto"/>
              <w:right w:val="nil"/>
            </w:tcBorders>
            <w:shd w:val="clear" w:color="auto" w:fill="auto"/>
            <w:hideMark/>
          </w:tcPr>
          <w:p w14:paraId="4688B036"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cceptability and feasibility of the intervention</w:t>
            </w:r>
          </w:p>
        </w:tc>
        <w:tc>
          <w:tcPr>
            <w:tcW w:w="735" w:type="pct"/>
            <w:tcBorders>
              <w:top w:val="nil"/>
              <w:left w:val="nil"/>
              <w:bottom w:val="single" w:sz="4" w:space="0" w:color="auto"/>
              <w:right w:val="nil"/>
            </w:tcBorders>
            <w:shd w:val="clear" w:color="auto" w:fill="auto"/>
            <w:hideMark/>
          </w:tcPr>
          <w:p w14:paraId="04DCDADE"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Real-time adherence monitoring intervention linked to SMS reminders and notifications is largely acceptable and feasible for supporting ART medication in rural southwestern Uganda</w:t>
            </w:r>
          </w:p>
        </w:tc>
      </w:tr>
      <w:tr w:rsidR="00816FC3" w:rsidRPr="00405030" w14:paraId="569273BA" w14:textId="77777777" w:rsidTr="00816FC3">
        <w:trPr>
          <w:trHeight w:val="1800"/>
        </w:trPr>
        <w:tc>
          <w:tcPr>
            <w:tcW w:w="335" w:type="pct"/>
            <w:tcBorders>
              <w:top w:val="nil"/>
              <w:left w:val="nil"/>
              <w:bottom w:val="single" w:sz="4" w:space="0" w:color="auto"/>
              <w:right w:val="nil"/>
            </w:tcBorders>
            <w:shd w:val="clear" w:color="auto" w:fill="auto"/>
            <w:hideMark/>
          </w:tcPr>
          <w:p w14:paraId="2B3B0F15"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roofErr w:type="spellStart"/>
            <w:r w:rsidRPr="00405030">
              <w:rPr>
                <w:rFonts w:ascii="Arial" w:eastAsia="Times New Roman" w:hAnsi="Arial" w:cs="Arial"/>
                <w:sz w:val="16"/>
                <w:szCs w:val="16"/>
                <w:lang w:eastAsia="fr-FR"/>
              </w:rPr>
              <w:lastRenderedPageBreak/>
              <w:t>Nhavoto</w:t>
            </w:r>
            <w:proofErr w:type="spellEnd"/>
            <w:r w:rsidRPr="00405030">
              <w:rPr>
                <w:rFonts w:ascii="Arial" w:eastAsia="Times New Roman" w:hAnsi="Arial" w:cs="Arial"/>
                <w:sz w:val="16"/>
                <w:szCs w:val="16"/>
                <w:lang w:eastAsia="fr-FR"/>
              </w:rPr>
              <w:t xml:space="preserve"> et al. 2017</w:t>
            </w:r>
          </w:p>
        </w:tc>
        <w:tc>
          <w:tcPr>
            <w:tcW w:w="378" w:type="pct"/>
            <w:tcBorders>
              <w:top w:val="nil"/>
              <w:left w:val="nil"/>
              <w:bottom w:val="single" w:sz="4" w:space="0" w:color="auto"/>
              <w:right w:val="nil"/>
            </w:tcBorders>
            <w:shd w:val="clear" w:color="auto" w:fill="auto"/>
            <w:hideMark/>
          </w:tcPr>
          <w:p w14:paraId="13BE55C6"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roofErr w:type="spellStart"/>
            <w:r w:rsidRPr="00405030">
              <w:rPr>
                <w:rFonts w:ascii="Arial" w:eastAsia="Times New Roman" w:hAnsi="Arial" w:cs="Arial"/>
                <w:sz w:val="16"/>
                <w:szCs w:val="16"/>
                <w:lang w:eastAsia="fr-FR"/>
              </w:rPr>
              <w:t>Plos</w:t>
            </w:r>
            <w:proofErr w:type="spellEnd"/>
            <w:r w:rsidRPr="00405030">
              <w:rPr>
                <w:rFonts w:ascii="Arial" w:eastAsia="Times New Roman" w:hAnsi="Arial" w:cs="Arial"/>
                <w:sz w:val="16"/>
                <w:szCs w:val="16"/>
                <w:lang w:eastAsia="fr-FR"/>
              </w:rPr>
              <w:t xml:space="preserve"> One</w:t>
            </w:r>
          </w:p>
        </w:tc>
        <w:tc>
          <w:tcPr>
            <w:tcW w:w="366" w:type="pct"/>
            <w:tcBorders>
              <w:top w:val="nil"/>
              <w:left w:val="nil"/>
              <w:bottom w:val="single" w:sz="4" w:space="0" w:color="auto"/>
              <w:right w:val="nil"/>
            </w:tcBorders>
            <w:shd w:val="clear" w:color="auto" w:fill="auto"/>
            <w:hideMark/>
          </w:tcPr>
          <w:p w14:paraId="07ED48CD"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Mozambique</w:t>
            </w:r>
          </w:p>
        </w:tc>
        <w:tc>
          <w:tcPr>
            <w:tcW w:w="440" w:type="pct"/>
            <w:tcBorders>
              <w:top w:val="nil"/>
              <w:left w:val="nil"/>
              <w:bottom w:val="single" w:sz="4" w:space="0" w:color="auto"/>
              <w:right w:val="nil"/>
            </w:tcBorders>
            <w:shd w:val="clear" w:color="auto" w:fill="auto"/>
            <w:hideMark/>
          </w:tcPr>
          <w:p w14:paraId="350E98F8"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elephone interviews with patients and on-site interviews with health care workers</w:t>
            </w:r>
          </w:p>
        </w:tc>
        <w:tc>
          <w:tcPr>
            <w:tcW w:w="454" w:type="pct"/>
            <w:tcBorders>
              <w:top w:val="nil"/>
              <w:left w:val="nil"/>
              <w:bottom w:val="single" w:sz="4" w:space="0" w:color="auto"/>
              <w:right w:val="nil"/>
            </w:tcBorders>
            <w:shd w:val="clear" w:color="auto" w:fill="auto"/>
            <w:hideMark/>
          </w:tcPr>
          <w:p w14:paraId="0C0F3A4A"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72 adults living with HIV and 69 adults infected with TB enrolled in the intervention arm of a RCT with median age of 38 years + 40 HCWs</w:t>
            </w:r>
          </w:p>
        </w:tc>
        <w:tc>
          <w:tcPr>
            <w:tcW w:w="723" w:type="pct"/>
            <w:tcBorders>
              <w:top w:val="nil"/>
              <w:left w:val="nil"/>
              <w:bottom w:val="single" w:sz="4" w:space="0" w:color="auto"/>
              <w:right w:val="nil"/>
            </w:tcBorders>
          </w:tcPr>
          <w:p w14:paraId="5C089ECB" w14:textId="45901848"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utomated SMS messages as appointment reminders + two-ways communication allowing patients to ask question and receiving an answer from HCW</w:t>
            </w:r>
          </w:p>
        </w:tc>
        <w:tc>
          <w:tcPr>
            <w:tcW w:w="784" w:type="pct"/>
            <w:tcBorders>
              <w:top w:val="nil"/>
              <w:left w:val="nil"/>
              <w:bottom w:val="single" w:sz="4" w:space="0" w:color="auto"/>
              <w:right w:val="nil"/>
            </w:tcBorders>
            <w:shd w:val="clear" w:color="auto" w:fill="auto"/>
            <w:hideMark/>
          </w:tcPr>
          <w:p w14:paraId="3F3BD457" w14:textId="779EFCEF"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his study investigates perspectives of patients and HCWs regarding SMS use in a randomized control trial (RCT) aiming at improving patient retention in HIV and TB-HIV care</w:t>
            </w:r>
          </w:p>
        </w:tc>
        <w:tc>
          <w:tcPr>
            <w:tcW w:w="785" w:type="pct"/>
            <w:tcBorders>
              <w:top w:val="nil"/>
              <w:left w:val="nil"/>
              <w:bottom w:val="single" w:sz="4" w:space="0" w:color="auto"/>
              <w:right w:val="nil"/>
            </w:tcBorders>
            <w:shd w:val="clear" w:color="auto" w:fill="auto"/>
            <w:hideMark/>
          </w:tcPr>
          <w:p w14:paraId="754DF4EE"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Patients' and health-care workers' perceptions towards the SMS system</w:t>
            </w:r>
          </w:p>
        </w:tc>
        <w:tc>
          <w:tcPr>
            <w:tcW w:w="735" w:type="pct"/>
            <w:tcBorders>
              <w:top w:val="nil"/>
              <w:left w:val="nil"/>
              <w:bottom w:val="single" w:sz="4" w:space="0" w:color="auto"/>
              <w:right w:val="nil"/>
            </w:tcBorders>
            <w:shd w:val="clear" w:color="auto" w:fill="auto"/>
            <w:hideMark/>
          </w:tcPr>
          <w:p w14:paraId="4ABA3ACF"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MS messages may encourage better quality of care for PLHIV and TB patients and may indeed be a useful addition to existing services</w:t>
            </w:r>
          </w:p>
        </w:tc>
      </w:tr>
      <w:tr w:rsidR="00816FC3" w:rsidRPr="00405030" w14:paraId="40694E2D" w14:textId="77777777" w:rsidTr="00816FC3">
        <w:trPr>
          <w:trHeight w:val="3000"/>
        </w:trPr>
        <w:tc>
          <w:tcPr>
            <w:tcW w:w="335" w:type="pct"/>
            <w:tcBorders>
              <w:top w:val="nil"/>
              <w:left w:val="nil"/>
              <w:bottom w:val="single" w:sz="4" w:space="0" w:color="auto"/>
              <w:right w:val="nil"/>
            </w:tcBorders>
            <w:shd w:val="clear" w:color="auto" w:fill="auto"/>
            <w:hideMark/>
          </w:tcPr>
          <w:p w14:paraId="4B6E970A"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lastRenderedPageBreak/>
              <w:t>Venables et al. 2019</w:t>
            </w:r>
          </w:p>
        </w:tc>
        <w:tc>
          <w:tcPr>
            <w:tcW w:w="378" w:type="pct"/>
            <w:tcBorders>
              <w:top w:val="nil"/>
              <w:left w:val="nil"/>
              <w:bottom w:val="single" w:sz="4" w:space="0" w:color="auto"/>
              <w:right w:val="nil"/>
            </w:tcBorders>
            <w:shd w:val="clear" w:color="auto" w:fill="auto"/>
            <w:hideMark/>
          </w:tcPr>
          <w:p w14:paraId="6CA526C2"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proofErr w:type="spellStart"/>
            <w:r w:rsidRPr="00405030">
              <w:rPr>
                <w:rFonts w:ascii="Arial" w:eastAsia="Times New Roman" w:hAnsi="Arial" w:cs="Arial"/>
                <w:sz w:val="16"/>
                <w:szCs w:val="16"/>
                <w:lang w:eastAsia="fr-FR"/>
              </w:rPr>
              <w:t>Plos</w:t>
            </w:r>
            <w:proofErr w:type="spellEnd"/>
            <w:r w:rsidRPr="00405030">
              <w:rPr>
                <w:rFonts w:ascii="Arial" w:eastAsia="Times New Roman" w:hAnsi="Arial" w:cs="Arial"/>
                <w:sz w:val="16"/>
                <w:szCs w:val="16"/>
                <w:lang w:eastAsia="fr-FR"/>
              </w:rPr>
              <w:t xml:space="preserve"> One</w:t>
            </w:r>
          </w:p>
        </w:tc>
        <w:tc>
          <w:tcPr>
            <w:tcW w:w="366" w:type="pct"/>
            <w:tcBorders>
              <w:top w:val="nil"/>
              <w:left w:val="nil"/>
              <w:bottom w:val="single" w:sz="4" w:space="0" w:color="auto"/>
              <w:right w:val="nil"/>
            </w:tcBorders>
            <w:shd w:val="clear" w:color="auto" w:fill="auto"/>
            <w:hideMark/>
          </w:tcPr>
          <w:p w14:paraId="16CCCF4C"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Zimbabwe</w:t>
            </w:r>
          </w:p>
        </w:tc>
        <w:tc>
          <w:tcPr>
            <w:tcW w:w="440" w:type="pct"/>
            <w:tcBorders>
              <w:top w:val="nil"/>
              <w:left w:val="nil"/>
              <w:bottom w:val="single" w:sz="4" w:space="0" w:color="auto"/>
              <w:right w:val="nil"/>
            </w:tcBorders>
            <w:shd w:val="clear" w:color="auto" w:fill="auto"/>
            <w:hideMark/>
          </w:tcPr>
          <w:p w14:paraId="4A3962F6"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Qualitative study (in-depth interviews + focus group discussions)</w:t>
            </w:r>
          </w:p>
        </w:tc>
        <w:tc>
          <w:tcPr>
            <w:tcW w:w="454" w:type="pct"/>
            <w:tcBorders>
              <w:top w:val="nil"/>
              <w:left w:val="nil"/>
              <w:bottom w:val="single" w:sz="4" w:space="0" w:color="auto"/>
              <w:right w:val="nil"/>
            </w:tcBorders>
            <w:shd w:val="clear" w:color="auto" w:fill="auto"/>
            <w:hideMark/>
          </w:tcPr>
          <w:p w14:paraId="169654BB"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People living with HIV aged 18 to 60, receiving ART and having participated in the SMS intervention group + their health care workers at facility level in 2 districts of Harare. 43 patients included in focus group discussions</w:t>
            </w:r>
          </w:p>
        </w:tc>
        <w:tc>
          <w:tcPr>
            <w:tcW w:w="723" w:type="pct"/>
            <w:tcBorders>
              <w:top w:val="nil"/>
              <w:left w:val="nil"/>
              <w:bottom w:val="single" w:sz="4" w:space="0" w:color="auto"/>
              <w:right w:val="nil"/>
            </w:tcBorders>
          </w:tcPr>
          <w:p w14:paraId="670210FB" w14:textId="440067E9"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utomated SMS message informing participants about the availability of VL results at the clinic. Patients were never sent messages with their actual VL results</w:t>
            </w:r>
          </w:p>
        </w:tc>
        <w:tc>
          <w:tcPr>
            <w:tcW w:w="784" w:type="pct"/>
            <w:tcBorders>
              <w:top w:val="nil"/>
              <w:left w:val="nil"/>
              <w:bottom w:val="single" w:sz="4" w:space="0" w:color="auto"/>
              <w:right w:val="nil"/>
            </w:tcBorders>
            <w:shd w:val="clear" w:color="auto" w:fill="auto"/>
            <w:hideMark/>
          </w:tcPr>
          <w:p w14:paraId="203D49DA" w14:textId="0C33B5E9"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explore patient and health-care worker experiences of the intervention that consisted in transmitting the VL lab results via SMS</w:t>
            </w:r>
          </w:p>
        </w:tc>
        <w:tc>
          <w:tcPr>
            <w:tcW w:w="785" w:type="pct"/>
            <w:tcBorders>
              <w:top w:val="nil"/>
              <w:left w:val="nil"/>
              <w:bottom w:val="single" w:sz="4" w:space="0" w:color="auto"/>
              <w:right w:val="nil"/>
            </w:tcBorders>
            <w:shd w:val="clear" w:color="auto" w:fill="auto"/>
            <w:hideMark/>
          </w:tcPr>
          <w:p w14:paraId="6A46E159"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cceptability and impact of the intervention</w:t>
            </w:r>
          </w:p>
        </w:tc>
        <w:tc>
          <w:tcPr>
            <w:tcW w:w="735" w:type="pct"/>
            <w:tcBorders>
              <w:top w:val="nil"/>
              <w:left w:val="nil"/>
              <w:bottom w:val="single" w:sz="4" w:space="0" w:color="auto"/>
              <w:right w:val="nil"/>
            </w:tcBorders>
            <w:shd w:val="clear" w:color="auto" w:fill="auto"/>
            <w:hideMark/>
          </w:tcPr>
          <w:p w14:paraId="3C3FF32A"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Median time from reporting of the VL result at the laboratory, to start enhanced adherence counselling reduced from 47 days (IQR 29–71) to 30 days (15.3–51.5) after the introduction of the intervention.</w:t>
            </w:r>
            <w:r w:rsidRPr="00405030">
              <w:rPr>
                <w:rFonts w:ascii="Arial" w:eastAsia="Times New Roman" w:hAnsi="Arial" w:cs="Arial"/>
                <w:sz w:val="16"/>
                <w:szCs w:val="16"/>
                <w:lang w:eastAsia="fr-FR"/>
              </w:rPr>
              <w:br/>
              <w:t>SMS is an acceptable form of communication for patients to receive information about the availability of their VL results.</w:t>
            </w:r>
          </w:p>
          <w:p w14:paraId="7C60784F"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 </w:t>
            </w:r>
          </w:p>
        </w:tc>
      </w:tr>
      <w:tr w:rsidR="00816FC3" w:rsidRPr="00405030" w14:paraId="2FB1A8F5" w14:textId="77777777" w:rsidTr="00816FC3">
        <w:trPr>
          <w:trHeight w:val="2100"/>
        </w:trPr>
        <w:tc>
          <w:tcPr>
            <w:tcW w:w="335" w:type="pct"/>
            <w:tcBorders>
              <w:top w:val="nil"/>
              <w:left w:val="nil"/>
              <w:bottom w:val="single" w:sz="4" w:space="0" w:color="auto"/>
              <w:right w:val="nil"/>
            </w:tcBorders>
            <w:shd w:val="clear" w:color="auto" w:fill="auto"/>
            <w:hideMark/>
          </w:tcPr>
          <w:p w14:paraId="22E8F71B"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You et al. 2020</w:t>
            </w:r>
          </w:p>
        </w:tc>
        <w:tc>
          <w:tcPr>
            <w:tcW w:w="378" w:type="pct"/>
            <w:tcBorders>
              <w:top w:val="nil"/>
              <w:left w:val="nil"/>
              <w:bottom w:val="single" w:sz="4" w:space="0" w:color="auto"/>
              <w:right w:val="nil"/>
            </w:tcBorders>
            <w:shd w:val="clear" w:color="auto" w:fill="auto"/>
            <w:hideMark/>
          </w:tcPr>
          <w:p w14:paraId="5E5C89B8"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proofErr w:type="spellStart"/>
            <w:r w:rsidRPr="00405030">
              <w:rPr>
                <w:rFonts w:ascii="Arial" w:eastAsia="Times New Roman" w:hAnsi="Arial" w:cs="Arial"/>
                <w:sz w:val="16"/>
                <w:szCs w:val="16"/>
                <w:lang w:eastAsia="fr-FR"/>
              </w:rPr>
              <w:t>Mhealth</w:t>
            </w:r>
            <w:proofErr w:type="spellEnd"/>
          </w:p>
        </w:tc>
        <w:tc>
          <w:tcPr>
            <w:tcW w:w="366" w:type="pct"/>
            <w:tcBorders>
              <w:top w:val="nil"/>
              <w:left w:val="nil"/>
              <w:bottom w:val="single" w:sz="4" w:space="0" w:color="auto"/>
              <w:right w:val="nil"/>
            </w:tcBorders>
            <w:shd w:val="clear" w:color="auto" w:fill="auto"/>
            <w:hideMark/>
          </w:tcPr>
          <w:p w14:paraId="1F1C398D"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uth Africa</w:t>
            </w:r>
          </w:p>
        </w:tc>
        <w:tc>
          <w:tcPr>
            <w:tcW w:w="440" w:type="pct"/>
            <w:tcBorders>
              <w:top w:val="nil"/>
              <w:left w:val="nil"/>
              <w:bottom w:val="single" w:sz="4" w:space="0" w:color="auto"/>
              <w:right w:val="nil"/>
            </w:tcBorders>
            <w:shd w:val="clear" w:color="auto" w:fill="auto"/>
            <w:hideMark/>
          </w:tcPr>
          <w:p w14:paraId="18D8AAAB"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Qualitative study using semi-structured interviews through focus group discussions</w:t>
            </w:r>
          </w:p>
        </w:tc>
        <w:tc>
          <w:tcPr>
            <w:tcW w:w="454" w:type="pct"/>
            <w:tcBorders>
              <w:top w:val="nil"/>
              <w:left w:val="nil"/>
              <w:bottom w:val="single" w:sz="4" w:space="0" w:color="auto"/>
              <w:right w:val="nil"/>
            </w:tcBorders>
            <w:shd w:val="clear" w:color="auto" w:fill="auto"/>
            <w:hideMark/>
          </w:tcPr>
          <w:p w14:paraId="4B1830CC"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22 cisgender adults (&gt; 18 years) FSW newly diagnosed HIV positive and ART naïve enrolled in the </w:t>
            </w:r>
            <w:proofErr w:type="spellStart"/>
            <w:r w:rsidRPr="00405030">
              <w:rPr>
                <w:rFonts w:ascii="Arial" w:eastAsia="Times New Roman" w:hAnsi="Arial" w:cs="Arial"/>
                <w:sz w:val="16"/>
                <w:szCs w:val="16"/>
                <w:lang w:eastAsia="fr-FR"/>
              </w:rPr>
              <w:t>Syyaphambili</w:t>
            </w:r>
            <w:proofErr w:type="spellEnd"/>
            <w:r w:rsidRPr="00405030">
              <w:rPr>
                <w:rFonts w:ascii="Arial" w:eastAsia="Times New Roman" w:hAnsi="Arial" w:cs="Arial"/>
                <w:sz w:val="16"/>
                <w:szCs w:val="16"/>
                <w:lang w:eastAsia="fr-FR"/>
              </w:rPr>
              <w:t xml:space="preserve"> trial and selling sex as the main source of income</w:t>
            </w:r>
          </w:p>
        </w:tc>
        <w:tc>
          <w:tcPr>
            <w:tcW w:w="723" w:type="pct"/>
            <w:tcBorders>
              <w:top w:val="nil"/>
              <w:left w:val="nil"/>
              <w:bottom w:val="single" w:sz="4" w:space="0" w:color="auto"/>
              <w:right w:val="nil"/>
            </w:tcBorders>
          </w:tcPr>
          <w:p w14:paraId="5535AC68" w14:textId="5E9F22BF"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Use of an Apple iPhone with more advanced digital technologies, including biometrics as tools for identification, mobile phone apps, and chatbots.</w:t>
            </w:r>
          </w:p>
        </w:tc>
        <w:tc>
          <w:tcPr>
            <w:tcW w:w="784" w:type="pct"/>
            <w:tcBorders>
              <w:top w:val="nil"/>
              <w:left w:val="nil"/>
              <w:bottom w:val="single" w:sz="4" w:space="0" w:color="auto"/>
              <w:right w:val="nil"/>
            </w:tcBorders>
            <w:shd w:val="clear" w:color="auto" w:fill="auto"/>
            <w:hideMark/>
          </w:tcPr>
          <w:p w14:paraId="7A14D14E" w14:textId="582EA3E4"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identify potential facilitators and barriers faced by cisgender FSW living with HIV in South Africa in using mobile phone and other advanced digital interventions for HIV care.</w:t>
            </w:r>
          </w:p>
        </w:tc>
        <w:tc>
          <w:tcPr>
            <w:tcW w:w="785" w:type="pct"/>
            <w:tcBorders>
              <w:top w:val="nil"/>
              <w:left w:val="nil"/>
              <w:bottom w:val="single" w:sz="4" w:space="0" w:color="auto"/>
              <w:right w:val="nil"/>
            </w:tcBorders>
            <w:shd w:val="clear" w:color="auto" w:fill="auto"/>
            <w:hideMark/>
          </w:tcPr>
          <w:p w14:paraId="0BAE9D51"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Perceived usefulness, attitudes towards and control over digital health technologies for engagement in HIV treatment support</w:t>
            </w:r>
          </w:p>
        </w:tc>
        <w:tc>
          <w:tcPr>
            <w:tcW w:w="735" w:type="pct"/>
            <w:tcBorders>
              <w:top w:val="nil"/>
              <w:left w:val="nil"/>
              <w:bottom w:val="single" w:sz="4" w:space="0" w:color="auto"/>
              <w:right w:val="nil"/>
            </w:tcBorders>
            <w:shd w:val="clear" w:color="auto" w:fill="auto"/>
            <w:hideMark/>
          </w:tcPr>
          <w:p w14:paraId="44D5E931"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Despite that FSW expressed positive attitudes and a willingness to use mobile phones to engage in HIV care, nearly all FSW expressed difficulty retaining phones and phone numbers as a result of financial instability, substance use, and theft.</w:t>
            </w:r>
          </w:p>
        </w:tc>
      </w:tr>
      <w:tr w:rsidR="00816FC3" w:rsidRPr="00405030" w14:paraId="12751BF6" w14:textId="77777777" w:rsidTr="00816FC3">
        <w:trPr>
          <w:trHeight w:val="1800"/>
        </w:trPr>
        <w:tc>
          <w:tcPr>
            <w:tcW w:w="335" w:type="pct"/>
            <w:tcBorders>
              <w:top w:val="nil"/>
              <w:left w:val="nil"/>
              <w:bottom w:val="single" w:sz="4" w:space="0" w:color="auto"/>
              <w:right w:val="nil"/>
            </w:tcBorders>
            <w:shd w:val="clear" w:color="auto" w:fill="auto"/>
            <w:hideMark/>
          </w:tcPr>
          <w:p w14:paraId="4DAB96D2"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Chetty-</w:t>
            </w:r>
            <w:proofErr w:type="spellStart"/>
            <w:r w:rsidRPr="00405030">
              <w:rPr>
                <w:rFonts w:ascii="Arial" w:eastAsia="Times New Roman" w:hAnsi="Arial" w:cs="Arial"/>
                <w:sz w:val="16"/>
                <w:szCs w:val="16"/>
                <w:lang w:eastAsia="fr-FR"/>
              </w:rPr>
              <w:t>Makkan</w:t>
            </w:r>
            <w:proofErr w:type="spellEnd"/>
            <w:r w:rsidRPr="00405030">
              <w:rPr>
                <w:rFonts w:ascii="Arial" w:eastAsia="Times New Roman" w:hAnsi="Arial" w:cs="Arial"/>
                <w:sz w:val="16"/>
                <w:szCs w:val="16"/>
                <w:lang w:eastAsia="fr-FR"/>
              </w:rPr>
              <w:t xml:space="preserve"> et al. 2020</w:t>
            </w:r>
          </w:p>
        </w:tc>
        <w:tc>
          <w:tcPr>
            <w:tcW w:w="378" w:type="pct"/>
            <w:tcBorders>
              <w:top w:val="nil"/>
              <w:left w:val="nil"/>
              <w:bottom w:val="single" w:sz="4" w:space="0" w:color="auto"/>
              <w:right w:val="nil"/>
            </w:tcBorders>
            <w:shd w:val="clear" w:color="auto" w:fill="auto"/>
            <w:hideMark/>
          </w:tcPr>
          <w:p w14:paraId="4AC5CBA2"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AIDS and </w:t>
            </w:r>
            <w:proofErr w:type="spellStart"/>
            <w:r w:rsidRPr="00405030">
              <w:rPr>
                <w:rFonts w:ascii="Arial" w:eastAsia="Times New Roman" w:hAnsi="Arial" w:cs="Arial"/>
                <w:sz w:val="16"/>
                <w:szCs w:val="16"/>
                <w:lang w:eastAsia="fr-FR"/>
              </w:rPr>
              <w:t>Behavior</w:t>
            </w:r>
            <w:proofErr w:type="spellEnd"/>
          </w:p>
        </w:tc>
        <w:tc>
          <w:tcPr>
            <w:tcW w:w="366" w:type="pct"/>
            <w:tcBorders>
              <w:top w:val="nil"/>
              <w:left w:val="nil"/>
              <w:bottom w:val="single" w:sz="4" w:space="0" w:color="auto"/>
              <w:right w:val="nil"/>
            </w:tcBorders>
            <w:shd w:val="clear" w:color="auto" w:fill="auto"/>
            <w:hideMark/>
          </w:tcPr>
          <w:p w14:paraId="2121DB6C"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uth Africa</w:t>
            </w:r>
          </w:p>
        </w:tc>
        <w:tc>
          <w:tcPr>
            <w:tcW w:w="440" w:type="pct"/>
            <w:tcBorders>
              <w:top w:val="nil"/>
              <w:left w:val="nil"/>
              <w:bottom w:val="single" w:sz="4" w:space="0" w:color="auto"/>
              <w:right w:val="nil"/>
            </w:tcBorders>
            <w:shd w:val="clear" w:color="auto" w:fill="auto"/>
            <w:hideMark/>
          </w:tcPr>
          <w:p w14:paraId="2AEB8259"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Discrete Choice Experiment (DCE) study</w:t>
            </w:r>
          </w:p>
        </w:tc>
        <w:tc>
          <w:tcPr>
            <w:tcW w:w="454" w:type="pct"/>
            <w:tcBorders>
              <w:top w:val="nil"/>
              <w:left w:val="nil"/>
              <w:bottom w:val="single" w:sz="4" w:space="0" w:color="auto"/>
              <w:right w:val="nil"/>
            </w:tcBorders>
            <w:shd w:val="clear" w:color="auto" w:fill="auto"/>
            <w:hideMark/>
          </w:tcPr>
          <w:p w14:paraId="27F44815"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130 young people aged 15-24 enrolled in the DREAMS project that aimed at reducing new HIV infections among young people</w:t>
            </w:r>
          </w:p>
        </w:tc>
        <w:tc>
          <w:tcPr>
            <w:tcW w:w="723" w:type="pct"/>
            <w:tcBorders>
              <w:top w:val="nil"/>
              <w:left w:val="nil"/>
              <w:bottom w:val="single" w:sz="4" w:space="0" w:color="auto"/>
              <w:right w:val="nil"/>
            </w:tcBorders>
          </w:tcPr>
          <w:p w14:paraId="06B73416" w14:textId="1A04CFB5"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NA</w:t>
            </w:r>
          </w:p>
        </w:tc>
        <w:tc>
          <w:tcPr>
            <w:tcW w:w="784" w:type="pct"/>
            <w:tcBorders>
              <w:top w:val="nil"/>
              <w:left w:val="nil"/>
              <w:bottom w:val="single" w:sz="4" w:space="0" w:color="auto"/>
              <w:right w:val="nil"/>
            </w:tcBorders>
            <w:shd w:val="clear" w:color="auto" w:fill="auto"/>
            <w:hideMark/>
          </w:tcPr>
          <w:p w14:paraId="617E067F" w14:textId="3F462F98"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quantify HIV Testing Services (HTS) preferences among youth to inform the design of HTS services for better uptake and acceptability.</w:t>
            </w:r>
          </w:p>
        </w:tc>
        <w:tc>
          <w:tcPr>
            <w:tcW w:w="785" w:type="pct"/>
            <w:tcBorders>
              <w:top w:val="nil"/>
              <w:left w:val="nil"/>
              <w:bottom w:val="single" w:sz="4" w:space="0" w:color="auto"/>
              <w:right w:val="nil"/>
            </w:tcBorders>
            <w:shd w:val="clear" w:color="auto" w:fill="auto"/>
            <w:hideMark/>
          </w:tcPr>
          <w:p w14:paraId="3ACC312B"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Participants’ choice</w:t>
            </w:r>
          </w:p>
        </w:tc>
        <w:tc>
          <w:tcPr>
            <w:tcW w:w="735" w:type="pct"/>
            <w:tcBorders>
              <w:top w:val="nil"/>
              <w:left w:val="nil"/>
              <w:bottom w:val="single" w:sz="4" w:space="0" w:color="auto"/>
              <w:right w:val="nil"/>
            </w:tcBorders>
            <w:shd w:val="clear" w:color="auto" w:fill="auto"/>
            <w:hideMark/>
          </w:tcPr>
          <w:p w14:paraId="46872233"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MS is the preferred source of information. Importance of using a person-</w:t>
            </w:r>
            <w:proofErr w:type="spellStart"/>
            <w:r w:rsidRPr="00405030">
              <w:rPr>
                <w:rFonts w:ascii="Arial" w:eastAsia="Times New Roman" w:hAnsi="Arial" w:cs="Arial"/>
                <w:sz w:val="16"/>
                <w:szCs w:val="16"/>
                <w:lang w:eastAsia="fr-FR"/>
              </w:rPr>
              <w:t>centered</w:t>
            </w:r>
            <w:proofErr w:type="spellEnd"/>
            <w:r w:rsidRPr="00405030">
              <w:rPr>
                <w:rFonts w:ascii="Arial" w:eastAsia="Times New Roman" w:hAnsi="Arial" w:cs="Arial"/>
                <w:sz w:val="16"/>
                <w:szCs w:val="16"/>
                <w:lang w:eastAsia="fr-FR"/>
              </w:rPr>
              <w:t xml:space="preserve"> approach when reaching youth for HIV testing. </w:t>
            </w:r>
          </w:p>
        </w:tc>
      </w:tr>
      <w:tr w:rsidR="00816FC3" w:rsidRPr="00405030" w14:paraId="6F269A7A" w14:textId="77777777" w:rsidTr="00816FC3">
        <w:trPr>
          <w:trHeight w:val="2400"/>
        </w:trPr>
        <w:tc>
          <w:tcPr>
            <w:tcW w:w="335" w:type="pct"/>
            <w:tcBorders>
              <w:top w:val="nil"/>
              <w:left w:val="nil"/>
              <w:bottom w:val="single" w:sz="4" w:space="0" w:color="auto"/>
              <w:right w:val="nil"/>
            </w:tcBorders>
            <w:shd w:val="clear" w:color="auto" w:fill="auto"/>
            <w:hideMark/>
          </w:tcPr>
          <w:p w14:paraId="31BE775F"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lastRenderedPageBreak/>
              <w:t>Muhindo et al. 2021</w:t>
            </w:r>
          </w:p>
        </w:tc>
        <w:tc>
          <w:tcPr>
            <w:tcW w:w="378" w:type="pct"/>
            <w:tcBorders>
              <w:top w:val="nil"/>
              <w:left w:val="nil"/>
              <w:bottom w:val="single" w:sz="4" w:space="0" w:color="auto"/>
              <w:right w:val="nil"/>
            </w:tcBorders>
            <w:shd w:val="clear" w:color="auto" w:fill="auto"/>
            <w:hideMark/>
          </w:tcPr>
          <w:p w14:paraId="72F64A88"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BMC health services research</w:t>
            </w:r>
          </w:p>
        </w:tc>
        <w:tc>
          <w:tcPr>
            <w:tcW w:w="366" w:type="pct"/>
            <w:tcBorders>
              <w:top w:val="nil"/>
              <w:left w:val="nil"/>
              <w:bottom w:val="single" w:sz="4" w:space="0" w:color="auto"/>
              <w:right w:val="nil"/>
            </w:tcBorders>
            <w:shd w:val="clear" w:color="auto" w:fill="auto"/>
            <w:hideMark/>
          </w:tcPr>
          <w:p w14:paraId="6D962722"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Uganda</w:t>
            </w:r>
          </w:p>
        </w:tc>
        <w:tc>
          <w:tcPr>
            <w:tcW w:w="440" w:type="pct"/>
            <w:tcBorders>
              <w:top w:val="nil"/>
              <w:left w:val="nil"/>
              <w:bottom w:val="single" w:sz="4" w:space="0" w:color="auto"/>
              <w:right w:val="nil"/>
            </w:tcBorders>
            <w:shd w:val="clear" w:color="auto" w:fill="auto"/>
            <w:hideMark/>
          </w:tcPr>
          <w:p w14:paraId="34683A90"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Nonrandomized quasi-experimental study with pre- and post-test measurement surveys</w:t>
            </w:r>
          </w:p>
        </w:tc>
        <w:tc>
          <w:tcPr>
            <w:tcW w:w="454" w:type="pct"/>
            <w:tcBorders>
              <w:top w:val="nil"/>
              <w:left w:val="nil"/>
              <w:bottom w:val="single" w:sz="4" w:space="0" w:color="auto"/>
              <w:right w:val="nil"/>
            </w:tcBorders>
            <w:shd w:val="clear" w:color="auto" w:fill="auto"/>
            <w:hideMark/>
          </w:tcPr>
          <w:p w14:paraId="1D9B7FDB"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236 female sex workers who are not aware of their HIV status and not on ART, median age 26 years</w:t>
            </w:r>
          </w:p>
        </w:tc>
        <w:tc>
          <w:tcPr>
            <w:tcW w:w="723" w:type="pct"/>
            <w:tcBorders>
              <w:top w:val="nil"/>
              <w:left w:val="nil"/>
              <w:bottom w:val="single" w:sz="4" w:space="0" w:color="auto"/>
              <w:right w:val="nil"/>
            </w:tcBorders>
          </w:tcPr>
          <w:p w14:paraId="22F0252C" w14:textId="45A10FD2"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utomated SMS</w:t>
            </w:r>
          </w:p>
        </w:tc>
        <w:tc>
          <w:tcPr>
            <w:tcW w:w="784" w:type="pct"/>
            <w:tcBorders>
              <w:top w:val="nil"/>
              <w:left w:val="nil"/>
              <w:bottom w:val="single" w:sz="4" w:space="0" w:color="auto"/>
              <w:right w:val="nil"/>
            </w:tcBorders>
            <w:shd w:val="clear" w:color="auto" w:fill="auto"/>
            <w:hideMark/>
          </w:tcPr>
          <w:p w14:paraId="7184AA5B" w14:textId="4EFCA8E8"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assess the effect of peer education and text message reminders on uptake of regular syphilis and HIV screening services among FSW in Uganda</w:t>
            </w:r>
          </w:p>
        </w:tc>
        <w:tc>
          <w:tcPr>
            <w:tcW w:w="785" w:type="pct"/>
            <w:tcBorders>
              <w:top w:val="nil"/>
              <w:left w:val="nil"/>
              <w:bottom w:val="single" w:sz="4" w:space="0" w:color="auto"/>
              <w:right w:val="nil"/>
            </w:tcBorders>
            <w:shd w:val="clear" w:color="auto" w:fill="auto"/>
            <w:hideMark/>
          </w:tcPr>
          <w:p w14:paraId="09884EF0"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Effect of the intervention on uptake of regular syphilis and HIV among FSW </w:t>
            </w:r>
          </w:p>
        </w:tc>
        <w:tc>
          <w:tcPr>
            <w:tcW w:w="735" w:type="pct"/>
            <w:tcBorders>
              <w:top w:val="nil"/>
              <w:left w:val="nil"/>
              <w:bottom w:val="single" w:sz="4" w:space="0" w:color="auto"/>
              <w:right w:val="nil"/>
            </w:tcBorders>
            <w:shd w:val="clear" w:color="auto" w:fill="auto"/>
            <w:hideMark/>
          </w:tcPr>
          <w:p w14:paraId="4D48F3A0"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he likelihood of testing in the prior three months was lower among FSW who did not receive a text message reminder or peer education (28 % vs.17 %) when compared with FSW who received a text reminder or peer education [</w:t>
            </w:r>
            <w:proofErr w:type="spellStart"/>
            <w:r w:rsidRPr="00405030">
              <w:rPr>
                <w:rFonts w:ascii="Arial" w:eastAsia="Times New Roman" w:hAnsi="Arial" w:cs="Arial"/>
                <w:sz w:val="16"/>
                <w:szCs w:val="16"/>
                <w:lang w:eastAsia="fr-FR"/>
              </w:rPr>
              <w:t>aPR</w:t>
            </w:r>
            <w:proofErr w:type="spellEnd"/>
            <w:r w:rsidRPr="00405030">
              <w:rPr>
                <w:rFonts w:ascii="Arial" w:eastAsia="Times New Roman" w:hAnsi="Arial" w:cs="Arial"/>
                <w:sz w:val="16"/>
                <w:szCs w:val="16"/>
                <w:lang w:eastAsia="fr-FR"/>
              </w:rPr>
              <w:t>] 0.72, 95 % CI: 0.51–1.02 and [</w:t>
            </w:r>
            <w:proofErr w:type="spellStart"/>
            <w:r w:rsidRPr="00405030">
              <w:rPr>
                <w:rFonts w:ascii="Arial" w:eastAsia="Times New Roman" w:hAnsi="Arial" w:cs="Arial"/>
                <w:sz w:val="16"/>
                <w:szCs w:val="16"/>
                <w:lang w:eastAsia="fr-FR"/>
              </w:rPr>
              <w:t>aPR</w:t>
            </w:r>
            <w:proofErr w:type="spellEnd"/>
            <w:r w:rsidRPr="00405030">
              <w:rPr>
                <w:rFonts w:ascii="Arial" w:eastAsia="Times New Roman" w:hAnsi="Arial" w:cs="Arial"/>
                <w:sz w:val="16"/>
                <w:szCs w:val="16"/>
                <w:lang w:eastAsia="fr-FR"/>
              </w:rPr>
              <w:t>] 0.83, 95 % CI: 0.58– 1.19) respectively</w:t>
            </w:r>
          </w:p>
          <w:p w14:paraId="02B721F0" w14:textId="77777777" w:rsidR="00816FC3" w:rsidRPr="00405030" w:rsidRDefault="00816FC3" w:rsidP="00816FC3">
            <w:pPr>
              <w:suppressAutoHyphens/>
              <w:spacing w:before="0" w:line="240" w:lineRule="auto"/>
              <w:rPr>
                <w:rFonts w:ascii="Arial" w:eastAsia="Times New Roman" w:hAnsi="Arial" w:cs="Arial"/>
                <w:sz w:val="16"/>
                <w:szCs w:val="16"/>
                <w:lang w:eastAsia="fr-FR"/>
              </w:rPr>
            </w:pPr>
          </w:p>
        </w:tc>
      </w:tr>
      <w:tr w:rsidR="00816FC3" w:rsidRPr="00405030" w14:paraId="30F139E7" w14:textId="77777777" w:rsidTr="00816FC3">
        <w:trPr>
          <w:trHeight w:val="4420"/>
        </w:trPr>
        <w:tc>
          <w:tcPr>
            <w:tcW w:w="335" w:type="pct"/>
            <w:tcBorders>
              <w:top w:val="nil"/>
              <w:left w:val="nil"/>
              <w:bottom w:val="single" w:sz="4" w:space="0" w:color="auto"/>
              <w:right w:val="nil"/>
            </w:tcBorders>
            <w:shd w:val="clear" w:color="auto" w:fill="auto"/>
            <w:hideMark/>
          </w:tcPr>
          <w:p w14:paraId="370136ED"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proofErr w:type="spellStart"/>
            <w:r w:rsidRPr="00405030">
              <w:rPr>
                <w:rFonts w:ascii="Arial" w:eastAsia="Times New Roman" w:hAnsi="Arial" w:cs="Arial"/>
                <w:sz w:val="16"/>
                <w:szCs w:val="16"/>
                <w:lang w:eastAsia="fr-FR"/>
              </w:rPr>
              <w:lastRenderedPageBreak/>
              <w:t>Lepère</w:t>
            </w:r>
            <w:proofErr w:type="spellEnd"/>
            <w:r w:rsidRPr="00405030">
              <w:rPr>
                <w:rFonts w:ascii="Arial" w:eastAsia="Times New Roman" w:hAnsi="Arial" w:cs="Arial"/>
                <w:sz w:val="16"/>
                <w:szCs w:val="16"/>
                <w:lang w:eastAsia="fr-FR"/>
              </w:rPr>
              <w:t xml:space="preserve"> et al. 2019</w:t>
            </w:r>
          </w:p>
        </w:tc>
        <w:tc>
          <w:tcPr>
            <w:tcW w:w="378" w:type="pct"/>
            <w:tcBorders>
              <w:top w:val="nil"/>
              <w:left w:val="nil"/>
              <w:bottom w:val="single" w:sz="4" w:space="0" w:color="auto"/>
              <w:right w:val="nil"/>
            </w:tcBorders>
            <w:shd w:val="clear" w:color="auto" w:fill="auto"/>
            <w:hideMark/>
          </w:tcPr>
          <w:p w14:paraId="44A4FEA2"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JMIR mHealth and </w:t>
            </w:r>
            <w:proofErr w:type="spellStart"/>
            <w:r w:rsidRPr="00405030">
              <w:rPr>
                <w:rFonts w:ascii="Arial" w:eastAsia="Times New Roman" w:hAnsi="Arial" w:cs="Arial"/>
                <w:sz w:val="16"/>
                <w:szCs w:val="16"/>
                <w:lang w:eastAsia="fr-FR"/>
              </w:rPr>
              <w:t>uHealth</w:t>
            </w:r>
            <w:proofErr w:type="spellEnd"/>
            <w:r w:rsidRPr="00405030">
              <w:rPr>
                <w:rFonts w:ascii="Arial" w:eastAsia="Times New Roman" w:hAnsi="Arial" w:cs="Arial"/>
                <w:sz w:val="16"/>
                <w:szCs w:val="16"/>
                <w:lang w:eastAsia="fr-FR"/>
              </w:rPr>
              <w:t xml:space="preserve"> </w:t>
            </w:r>
          </w:p>
        </w:tc>
        <w:tc>
          <w:tcPr>
            <w:tcW w:w="366" w:type="pct"/>
            <w:tcBorders>
              <w:top w:val="nil"/>
              <w:left w:val="nil"/>
              <w:bottom w:val="single" w:sz="4" w:space="0" w:color="auto"/>
              <w:right w:val="nil"/>
            </w:tcBorders>
            <w:shd w:val="clear" w:color="auto" w:fill="auto"/>
            <w:hideMark/>
          </w:tcPr>
          <w:p w14:paraId="08C97335"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Burkina-Faso, Côte d’Ivoire and Togo</w:t>
            </w:r>
          </w:p>
        </w:tc>
        <w:tc>
          <w:tcPr>
            <w:tcW w:w="440" w:type="pct"/>
            <w:tcBorders>
              <w:top w:val="nil"/>
              <w:left w:val="nil"/>
              <w:bottom w:val="single" w:sz="4" w:space="0" w:color="auto"/>
              <w:right w:val="nil"/>
            </w:tcBorders>
            <w:shd w:val="clear" w:color="auto" w:fill="auto"/>
            <w:hideMark/>
          </w:tcPr>
          <w:p w14:paraId="33557060"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Multicounty cross-sectional study</w:t>
            </w:r>
          </w:p>
        </w:tc>
        <w:tc>
          <w:tcPr>
            <w:tcW w:w="454" w:type="pct"/>
            <w:tcBorders>
              <w:top w:val="nil"/>
              <w:left w:val="nil"/>
              <w:bottom w:val="single" w:sz="4" w:space="0" w:color="auto"/>
              <w:right w:val="nil"/>
            </w:tcBorders>
            <w:shd w:val="clear" w:color="auto" w:fill="auto"/>
            <w:hideMark/>
          </w:tcPr>
          <w:p w14:paraId="6FC4EE96"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1131 people living with HIV aged ≥18 years, median age 44, receiving ART for at least 1 year, and receiving follow-up at one of the 6 HIV clinics participating in the study</w:t>
            </w:r>
          </w:p>
        </w:tc>
        <w:tc>
          <w:tcPr>
            <w:tcW w:w="723" w:type="pct"/>
            <w:tcBorders>
              <w:top w:val="nil"/>
              <w:left w:val="nil"/>
              <w:bottom w:val="single" w:sz="4" w:space="0" w:color="auto"/>
              <w:right w:val="nil"/>
            </w:tcBorders>
          </w:tcPr>
          <w:p w14:paraId="27623B87" w14:textId="4EE8C68D"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Not addressed</w:t>
            </w:r>
          </w:p>
        </w:tc>
        <w:tc>
          <w:tcPr>
            <w:tcW w:w="784" w:type="pct"/>
            <w:tcBorders>
              <w:top w:val="nil"/>
              <w:left w:val="nil"/>
              <w:bottom w:val="single" w:sz="4" w:space="0" w:color="auto"/>
              <w:right w:val="nil"/>
            </w:tcBorders>
            <w:shd w:val="clear" w:color="auto" w:fill="auto"/>
            <w:hideMark/>
          </w:tcPr>
          <w:p w14:paraId="7101D6EB" w14:textId="73A99FDF"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explore acceptability and feasibility of an mHealth intervention for the improvement of care among PLHIV in Francophone West Africa countries.</w:t>
            </w:r>
          </w:p>
        </w:tc>
        <w:tc>
          <w:tcPr>
            <w:tcW w:w="785" w:type="pct"/>
            <w:tcBorders>
              <w:top w:val="nil"/>
              <w:left w:val="nil"/>
              <w:bottom w:val="single" w:sz="4" w:space="0" w:color="auto"/>
              <w:right w:val="nil"/>
            </w:tcBorders>
            <w:shd w:val="clear" w:color="auto" w:fill="auto"/>
            <w:hideMark/>
          </w:tcPr>
          <w:p w14:paraId="6E9EDAE5"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Social and financial acceptability of an mHealth intervention to improve the quality of HIV care</w:t>
            </w:r>
          </w:p>
        </w:tc>
        <w:tc>
          <w:tcPr>
            <w:tcW w:w="735" w:type="pct"/>
            <w:tcBorders>
              <w:top w:val="nil"/>
              <w:left w:val="nil"/>
              <w:bottom w:val="single" w:sz="4" w:space="0" w:color="auto"/>
              <w:right w:val="nil"/>
            </w:tcBorders>
            <w:shd w:val="clear" w:color="auto" w:fill="auto"/>
            <w:hideMark/>
          </w:tcPr>
          <w:p w14:paraId="5F408830"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98.8% acceptability with no variations by country</w:t>
            </w:r>
            <w:r w:rsidRPr="00405030">
              <w:rPr>
                <w:rFonts w:ascii="Arial" w:eastAsia="Times New Roman" w:hAnsi="Arial" w:cs="Arial"/>
                <w:sz w:val="16"/>
                <w:szCs w:val="16"/>
                <w:lang w:eastAsia="fr-FR"/>
              </w:rPr>
              <w:br/>
              <w:t>A total of 386 (34.9%), 708 (63.9%), and 11 (1.0%) patients were willing to receive phone calls only, text messages and phone calls, and text messages only, respectively.</w:t>
            </w:r>
            <w:r w:rsidRPr="00405030">
              <w:rPr>
                <w:rFonts w:ascii="Arial" w:eastAsia="Times New Roman" w:hAnsi="Arial" w:cs="Arial"/>
                <w:sz w:val="16"/>
                <w:szCs w:val="16"/>
                <w:lang w:eastAsia="fr-FR"/>
              </w:rPr>
              <w:br/>
              <w:t xml:space="preserve">50.1% (n=322), 88.7% (n=212), and 92.8% (n=231) of PLHIV in </w:t>
            </w:r>
            <w:proofErr w:type="spellStart"/>
            <w:r w:rsidRPr="00405030">
              <w:rPr>
                <w:rFonts w:ascii="Arial" w:eastAsia="Times New Roman" w:hAnsi="Arial" w:cs="Arial"/>
                <w:sz w:val="16"/>
                <w:szCs w:val="16"/>
                <w:lang w:eastAsia="fr-FR"/>
              </w:rPr>
              <w:t>Côte</w:t>
            </w:r>
            <w:proofErr w:type="spellEnd"/>
            <w:r w:rsidRPr="00405030">
              <w:rPr>
                <w:rFonts w:ascii="Arial" w:eastAsia="Times New Roman" w:hAnsi="Arial" w:cs="Arial"/>
                <w:sz w:val="16"/>
                <w:szCs w:val="16"/>
                <w:lang w:eastAsia="fr-FR"/>
              </w:rPr>
              <w:t xml:space="preserve"> d’Ivoire, Togo, and Burkina Faso, respectively, likely to financially support out-of-pocket expenditures generated by the adoption of a mHealth solution, if any. </w:t>
            </w:r>
          </w:p>
        </w:tc>
      </w:tr>
      <w:tr w:rsidR="00816FC3" w:rsidRPr="00405030" w14:paraId="1BA834D7" w14:textId="77777777" w:rsidTr="00816FC3">
        <w:trPr>
          <w:trHeight w:val="3020"/>
        </w:trPr>
        <w:tc>
          <w:tcPr>
            <w:tcW w:w="335" w:type="pct"/>
            <w:tcBorders>
              <w:top w:val="nil"/>
              <w:left w:val="nil"/>
              <w:bottom w:val="single" w:sz="8" w:space="0" w:color="auto"/>
              <w:right w:val="nil"/>
            </w:tcBorders>
            <w:shd w:val="clear" w:color="auto" w:fill="auto"/>
            <w:hideMark/>
          </w:tcPr>
          <w:p w14:paraId="31471AED" w14:textId="77777777" w:rsidR="00816FC3" w:rsidRPr="00F0538E" w:rsidRDefault="00816FC3" w:rsidP="00816FC3">
            <w:pPr>
              <w:keepNext/>
              <w:keepLines/>
              <w:suppressAutoHyphens/>
              <w:spacing w:before="0" w:line="240" w:lineRule="auto"/>
              <w:rPr>
                <w:rFonts w:ascii="Arial" w:eastAsia="Times New Roman" w:hAnsi="Arial" w:cs="Arial"/>
                <w:sz w:val="16"/>
                <w:szCs w:val="16"/>
                <w:lang w:val="nl-NL" w:eastAsia="fr-FR"/>
              </w:rPr>
            </w:pPr>
            <w:r w:rsidRPr="00F0538E">
              <w:rPr>
                <w:rFonts w:ascii="Arial" w:eastAsia="Times New Roman" w:hAnsi="Arial" w:cs="Arial"/>
                <w:sz w:val="16"/>
                <w:szCs w:val="16"/>
                <w:lang w:val="nl-NL" w:eastAsia="fr-FR"/>
              </w:rPr>
              <w:t>Van der kop et al. 2017</w:t>
            </w:r>
          </w:p>
        </w:tc>
        <w:tc>
          <w:tcPr>
            <w:tcW w:w="378" w:type="pct"/>
            <w:tcBorders>
              <w:top w:val="nil"/>
              <w:left w:val="nil"/>
              <w:bottom w:val="single" w:sz="8" w:space="0" w:color="auto"/>
              <w:right w:val="nil"/>
            </w:tcBorders>
            <w:shd w:val="clear" w:color="auto" w:fill="auto"/>
            <w:hideMark/>
          </w:tcPr>
          <w:p w14:paraId="0FE0CA6F"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Journal of Telemedicine and Telecare</w:t>
            </w:r>
          </w:p>
        </w:tc>
        <w:tc>
          <w:tcPr>
            <w:tcW w:w="366" w:type="pct"/>
            <w:tcBorders>
              <w:top w:val="nil"/>
              <w:left w:val="nil"/>
              <w:bottom w:val="single" w:sz="8" w:space="0" w:color="auto"/>
              <w:right w:val="nil"/>
            </w:tcBorders>
            <w:shd w:val="clear" w:color="auto" w:fill="auto"/>
            <w:hideMark/>
          </w:tcPr>
          <w:p w14:paraId="3DC2B55E"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Kenya</w:t>
            </w:r>
          </w:p>
        </w:tc>
        <w:tc>
          <w:tcPr>
            <w:tcW w:w="440" w:type="pct"/>
            <w:tcBorders>
              <w:top w:val="nil"/>
              <w:left w:val="nil"/>
              <w:bottom w:val="single" w:sz="8" w:space="0" w:color="auto"/>
              <w:right w:val="nil"/>
            </w:tcBorders>
            <w:shd w:val="clear" w:color="auto" w:fill="auto"/>
            <w:hideMark/>
          </w:tcPr>
          <w:p w14:paraId="71B49958"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Cross-sectional study using baseline data collected from an RCT (</w:t>
            </w:r>
            <w:proofErr w:type="spellStart"/>
            <w:r w:rsidRPr="00405030">
              <w:rPr>
                <w:rFonts w:ascii="Arial" w:eastAsia="Times New Roman" w:hAnsi="Arial" w:cs="Arial"/>
                <w:sz w:val="16"/>
                <w:szCs w:val="16"/>
                <w:lang w:eastAsia="fr-FR"/>
              </w:rPr>
              <w:t>WelTel</w:t>
            </w:r>
            <w:proofErr w:type="spellEnd"/>
            <w:r w:rsidRPr="00405030">
              <w:rPr>
                <w:rFonts w:ascii="Arial" w:eastAsia="Times New Roman" w:hAnsi="Arial" w:cs="Arial"/>
                <w:sz w:val="16"/>
                <w:szCs w:val="16"/>
                <w:lang w:eastAsia="fr-FR"/>
              </w:rPr>
              <w:t xml:space="preserve"> Retain)</w:t>
            </w:r>
          </w:p>
        </w:tc>
        <w:tc>
          <w:tcPr>
            <w:tcW w:w="454" w:type="pct"/>
            <w:tcBorders>
              <w:top w:val="nil"/>
              <w:left w:val="nil"/>
              <w:bottom w:val="single" w:sz="8" w:space="0" w:color="auto"/>
              <w:right w:val="nil"/>
            </w:tcBorders>
            <w:shd w:val="clear" w:color="auto" w:fill="auto"/>
            <w:hideMark/>
          </w:tcPr>
          <w:p w14:paraId="386BC459"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700 adults aged &gt; 18 tested HIV-positive and not receiving ART, living in large informal settlements in Nairobi</w:t>
            </w:r>
          </w:p>
        </w:tc>
        <w:tc>
          <w:tcPr>
            <w:tcW w:w="723" w:type="pct"/>
            <w:tcBorders>
              <w:top w:val="nil"/>
              <w:left w:val="nil"/>
              <w:bottom w:val="single" w:sz="8" w:space="0" w:color="auto"/>
              <w:right w:val="nil"/>
            </w:tcBorders>
          </w:tcPr>
          <w:p w14:paraId="51B2B6A0" w14:textId="5315F234"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Automated SMS messages</w:t>
            </w:r>
          </w:p>
        </w:tc>
        <w:tc>
          <w:tcPr>
            <w:tcW w:w="784" w:type="pct"/>
            <w:tcBorders>
              <w:top w:val="nil"/>
              <w:left w:val="nil"/>
              <w:bottom w:val="single" w:sz="8" w:space="0" w:color="auto"/>
              <w:right w:val="nil"/>
            </w:tcBorders>
            <w:shd w:val="clear" w:color="auto" w:fill="auto"/>
            <w:hideMark/>
          </w:tcPr>
          <w:p w14:paraId="19585C15" w14:textId="072EAAB8"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To determine whether disparities in mobile phone access affected the ability to participate in an mHealth trial, and whether there were gender-based differences in shared phone use and participants’ concerns about text-messaging with their healthcare provider</w:t>
            </w:r>
          </w:p>
        </w:tc>
        <w:tc>
          <w:tcPr>
            <w:tcW w:w="785" w:type="pct"/>
            <w:tcBorders>
              <w:top w:val="nil"/>
              <w:left w:val="nil"/>
              <w:bottom w:val="single" w:sz="8" w:space="0" w:color="auto"/>
              <w:right w:val="nil"/>
            </w:tcBorders>
            <w:shd w:val="clear" w:color="auto" w:fill="auto"/>
            <w:hideMark/>
          </w:tcPr>
          <w:p w14:paraId="6DD14B9F"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 xml:space="preserve">Pre-trial analysis of data from the </w:t>
            </w:r>
            <w:proofErr w:type="spellStart"/>
            <w:r w:rsidRPr="00405030">
              <w:rPr>
                <w:rFonts w:ascii="Arial" w:eastAsia="Times New Roman" w:hAnsi="Arial" w:cs="Arial"/>
                <w:sz w:val="16"/>
                <w:szCs w:val="16"/>
                <w:lang w:eastAsia="fr-FR"/>
              </w:rPr>
              <w:t>WelTel</w:t>
            </w:r>
            <w:proofErr w:type="spellEnd"/>
            <w:r w:rsidRPr="00405030">
              <w:rPr>
                <w:rFonts w:ascii="Arial" w:eastAsia="Times New Roman" w:hAnsi="Arial" w:cs="Arial"/>
                <w:sz w:val="16"/>
                <w:szCs w:val="16"/>
                <w:lang w:eastAsia="fr-FR"/>
              </w:rPr>
              <w:t xml:space="preserve"> Retain study on retention in HIV care to assess gender-based differences in phone access, phone sharing and concerns about receiving text messages from a healthcare provider.</w:t>
            </w:r>
          </w:p>
        </w:tc>
        <w:tc>
          <w:tcPr>
            <w:tcW w:w="735" w:type="pct"/>
            <w:tcBorders>
              <w:top w:val="nil"/>
              <w:left w:val="nil"/>
              <w:bottom w:val="single" w:sz="8" w:space="0" w:color="auto"/>
              <w:right w:val="nil"/>
            </w:tcBorders>
            <w:shd w:val="clear" w:color="auto" w:fill="auto"/>
            <w:hideMark/>
          </w:tcPr>
          <w:p w14:paraId="114F033B"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Men and women were equally likely to be excluded from participating in the trial because they did not meet the study’s phone-related criteria (39/378 (10.3%) of men and 71/690 (10.3%) of women; p-value = 0.989). Most participants did not have any concerns about receiving text messages from their healthcare provider. Only six participants (6/700; 0.9%), all women, responded that they had concerns</w:t>
            </w:r>
          </w:p>
          <w:p w14:paraId="1F3BBAA3" w14:textId="77777777" w:rsidR="00816FC3" w:rsidRPr="00405030" w:rsidRDefault="00816FC3" w:rsidP="00816FC3">
            <w:pPr>
              <w:keepNext/>
              <w:keepLines/>
              <w:suppressAutoHyphens/>
              <w:spacing w:before="0" w:line="240" w:lineRule="auto"/>
              <w:rPr>
                <w:rFonts w:ascii="Arial" w:eastAsia="Times New Roman" w:hAnsi="Arial" w:cs="Arial"/>
                <w:sz w:val="16"/>
                <w:szCs w:val="16"/>
                <w:lang w:eastAsia="fr-FR"/>
              </w:rPr>
            </w:pPr>
          </w:p>
        </w:tc>
      </w:tr>
    </w:tbl>
    <w:p w14:paraId="4BE9693E" w14:textId="16AB7705" w:rsidR="00816FC3" w:rsidRPr="00405030" w:rsidRDefault="00EC51B2" w:rsidP="00816FC3">
      <w:pPr>
        <w:rPr>
          <w:rFonts w:ascii="Arial" w:hAnsi="Arial" w:cs="Arial"/>
          <w:b/>
          <w:sz w:val="16"/>
          <w:szCs w:val="16"/>
        </w:rPr>
      </w:pPr>
      <w:r w:rsidRPr="00405030">
        <w:rPr>
          <w:rFonts w:ascii="Arial" w:hAnsi="Arial" w:cs="Arial"/>
          <w:b/>
          <w:sz w:val="16"/>
          <w:szCs w:val="16"/>
        </w:rPr>
        <w:t>Randomized control trials</w:t>
      </w:r>
    </w:p>
    <w:tbl>
      <w:tblPr>
        <w:tblW w:w="4925" w:type="pct"/>
        <w:tblCellMar>
          <w:left w:w="70" w:type="dxa"/>
          <w:right w:w="70" w:type="dxa"/>
        </w:tblCellMar>
        <w:tblLook w:val="04A0" w:firstRow="1" w:lastRow="0" w:firstColumn="1" w:lastColumn="0" w:noHBand="0" w:noVBand="1"/>
      </w:tblPr>
      <w:tblGrid>
        <w:gridCol w:w="1030"/>
        <w:gridCol w:w="1021"/>
        <w:gridCol w:w="1057"/>
        <w:gridCol w:w="1074"/>
        <w:gridCol w:w="1270"/>
        <w:gridCol w:w="1701"/>
        <w:gridCol w:w="2123"/>
        <w:gridCol w:w="2664"/>
        <w:gridCol w:w="1856"/>
      </w:tblGrid>
      <w:tr w:rsidR="008570A7" w:rsidRPr="00405030" w14:paraId="1B54B248" w14:textId="77777777" w:rsidTr="008570A7">
        <w:trPr>
          <w:trHeight w:val="980"/>
        </w:trPr>
        <w:tc>
          <w:tcPr>
            <w:tcW w:w="356" w:type="pct"/>
            <w:tcBorders>
              <w:top w:val="single" w:sz="8" w:space="0" w:color="auto"/>
              <w:left w:val="nil"/>
              <w:bottom w:val="single" w:sz="8" w:space="0" w:color="auto"/>
              <w:right w:val="nil"/>
            </w:tcBorders>
            <w:shd w:val="clear" w:color="auto" w:fill="auto"/>
            <w:hideMark/>
          </w:tcPr>
          <w:p w14:paraId="54775054" w14:textId="77777777" w:rsidR="008570A7" w:rsidRPr="00405030" w:rsidRDefault="008570A7" w:rsidP="008570A7">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lastRenderedPageBreak/>
              <w:t>First author and year</w:t>
            </w:r>
          </w:p>
        </w:tc>
        <w:tc>
          <w:tcPr>
            <w:tcW w:w="353" w:type="pct"/>
            <w:tcBorders>
              <w:top w:val="single" w:sz="8" w:space="0" w:color="auto"/>
              <w:left w:val="nil"/>
              <w:bottom w:val="single" w:sz="8" w:space="0" w:color="auto"/>
              <w:right w:val="nil"/>
            </w:tcBorders>
            <w:shd w:val="clear" w:color="auto" w:fill="auto"/>
            <w:hideMark/>
          </w:tcPr>
          <w:p w14:paraId="00519A6F" w14:textId="77777777" w:rsidR="008570A7" w:rsidRPr="00405030" w:rsidRDefault="008570A7" w:rsidP="008570A7">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Journal</w:t>
            </w:r>
          </w:p>
        </w:tc>
        <w:tc>
          <w:tcPr>
            <w:tcW w:w="365" w:type="pct"/>
            <w:tcBorders>
              <w:top w:val="single" w:sz="8" w:space="0" w:color="auto"/>
              <w:left w:val="nil"/>
              <w:bottom w:val="single" w:sz="8" w:space="0" w:color="auto"/>
              <w:right w:val="nil"/>
            </w:tcBorders>
            <w:shd w:val="clear" w:color="auto" w:fill="auto"/>
            <w:hideMark/>
          </w:tcPr>
          <w:p w14:paraId="559E47B9" w14:textId="77777777" w:rsidR="008570A7" w:rsidRPr="00405030" w:rsidRDefault="008570A7" w:rsidP="008570A7">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Location</w:t>
            </w:r>
          </w:p>
        </w:tc>
        <w:tc>
          <w:tcPr>
            <w:tcW w:w="404" w:type="pct"/>
            <w:tcBorders>
              <w:top w:val="single" w:sz="8" w:space="0" w:color="auto"/>
              <w:left w:val="nil"/>
              <w:bottom w:val="single" w:sz="8" w:space="0" w:color="auto"/>
              <w:right w:val="nil"/>
            </w:tcBorders>
            <w:shd w:val="clear" w:color="auto" w:fill="auto"/>
            <w:hideMark/>
          </w:tcPr>
          <w:p w14:paraId="34327547" w14:textId="77777777" w:rsidR="008570A7" w:rsidRPr="00405030" w:rsidRDefault="008570A7" w:rsidP="008570A7">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Study design</w:t>
            </w:r>
          </w:p>
        </w:tc>
        <w:tc>
          <w:tcPr>
            <w:tcW w:w="439" w:type="pct"/>
            <w:tcBorders>
              <w:top w:val="single" w:sz="8" w:space="0" w:color="auto"/>
              <w:left w:val="nil"/>
              <w:bottom w:val="single" w:sz="8" w:space="0" w:color="auto"/>
              <w:right w:val="nil"/>
            </w:tcBorders>
            <w:shd w:val="clear" w:color="auto" w:fill="auto"/>
            <w:hideMark/>
          </w:tcPr>
          <w:p w14:paraId="0EC9EA54" w14:textId="77777777" w:rsidR="008570A7" w:rsidRPr="00405030" w:rsidRDefault="008570A7" w:rsidP="008570A7">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Sample characteristics</w:t>
            </w:r>
          </w:p>
        </w:tc>
        <w:tc>
          <w:tcPr>
            <w:tcW w:w="631" w:type="pct"/>
            <w:tcBorders>
              <w:top w:val="single" w:sz="8" w:space="0" w:color="auto"/>
              <w:left w:val="nil"/>
              <w:bottom w:val="single" w:sz="8" w:space="0" w:color="auto"/>
              <w:right w:val="nil"/>
            </w:tcBorders>
          </w:tcPr>
          <w:p w14:paraId="5F9B22AB" w14:textId="4BFE33E2" w:rsidR="008570A7" w:rsidRPr="00405030" w:rsidRDefault="008570A7" w:rsidP="008570A7">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Tool properties</w:t>
            </w:r>
          </w:p>
        </w:tc>
        <w:tc>
          <w:tcPr>
            <w:tcW w:w="784" w:type="pct"/>
            <w:tcBorders>
              <w:top w:val="single" w:sz="8" w:space="0" w:color="auto"/>
              <w:left w:val="nil"/>
              <w:bottom w:val="single" w:sz="8" w:space="0" w:color="auto"/>
              <w:right w:val="nil"/>
            </w:tcBorders>
            <w:shd w:val="clear" w:color="auto" w:fill="auto"/>
            <w:hideMark/>
          </w:tcPr>
          <w:p w14:paraId="732F6191" w14:textId="73151F9E" w:rsidR="008570A7" w:rsidRPr="00405030" w:rsidRDefault="008570A7" w:rsidP="008570A7">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Goal of the intervention</w:t>
            </w:r>
          </w:p>
        </w:tc>
        <w:tc>
          <w:tcPr>
            <w:tcW w:w="980" w:type="pct"/>
            <w:tcBorders>
              <w:top w:val="single" w:sz="8" w:space="0" w:color="auto"/>
              <w:left w:val="nil"/>
              <w:bottom w:val="single" w:sz="8" w:space="0" w:color="auto"/>
              <w:right w:val="nil"/>
            </w:tcBorders>
            <w:shd w:val="clear" w:color="auto" w:fill="auto"/>
            <w:hideMark/>
          </w:tcPr>
          <w:p w14:paraId="7BBEFBB2" w14:textId="77777777" w:rsidR="008570A7" w:rsidRPr="00405030" w:rsidRDefault="008570A7" w:rsidP="008570A7">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Outcomes</w:t>
            </w:r>
          </w:p>
        </w:tc>
        <w:tc>
          <w:tcPr>
            <w:tcW w:w="687" w:type="pct"/>
            <w:tcBorders>
              <w:top w:val="single" w:sz="8" w:space="0" w:color="auto"/>
              <w:left w:val="nil"/>
              <w:bottom w:val="single" w:sz="8" w:space="0" w:color="auto"/>
              <w:right w:val="nil"/>
            </w:tcBorders>
            <w:shd w:val="clear" w:color="auto" w:fill="auto"/>
            <w:hideMark/>
          </w:tcPr>
          <w:p w14:paraId="68CADDF6" w14:textId="77777777" w:rsidR="008570A7" w:rsidRPr="00405030" w:rsidRDefault="008570A7" w:rsidP="008570A7">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Results</w:t>
            </w:r>
          </w:p>
        </w:tc>
      </w:tr>
      <w:tr w:rsidR="008570A7" w:rsidRPr="00405030" w14:paraId="0EBC0D95" w14:textId="77777777" w:rsidTr="008570A7">
        <w:trPr>
          <w:trHeight w:val="3200"/>
        </w:trPr>
        <w:tc>
          <w:tcPr>
            <w:tcW w:w="356" w:type="pct"/>
            <w:tcBorders>
              <w:top w:val="nil"/>
              <w:left w:val="nil"/>
              <w:bottom w:val="single" w:sz="4" w:space="0" w:color="auto"/>
              <w:right w:val="nil"/>
            </w:tcBorders>
            <w:shd w:val="clear" w:color="auto" w:fill="auto"/>
            <w:hideMark/>
          </w:tcPr>
          <w:p w14:paraId="1B482829"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Barnabas et al. 2020</w:t>
            </w:r>
          </w:p>
        </w:tc>
        <w:tc>
          <w:tcPr>
            <w:tcW w:w="353" w:type="pct"/>
            <w:tcBorders>
              <w:top w:val="nil"/>
              <w:left w:val="nil"/>
              <w:bottom w:val="single" w:sz="4" w:space="0" w:color="auto"/>
              <w:right w:val="nil"/>
            </w:tcBorders>
            <w:shd w:val="clear" w:color="auto" w:fill="auto"/>
            <w:hideMark/>
          </w:tcPr>
          <w:p w14:paraId="3A39629E"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Journal of International AIDS Society</w:t>
            </w:r>
          </w:p>
        </w:tc>
        <w:tc>
          <w:tcPr>
            <w:tcW w:w="365" w:type="pct"/>
            <w:tcBorders>
              <w:top w:val="nil"/>
              <w:left w:val="nil"/>
              <w:bottom w:val="single" w:sz="4" w:space="0" w:color="auto"/>
              <w:right w:val="nil"/>
            </w:tcBorders>
            <w:shd w:val="clear" w:color="auto" w:fill="auto"/>
            <w:hideMark/>
          </w:tcPr>
          <w:p w14:paraId="46892A4E"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outh Africa</w:t>
            </w:r>
          </w:p>
        </w:tc>
        <w:tc>
          <w:tcPr>
            <w:tcW w:w="404" w:type="pct"/>
            <w:tcBorders>
              <w:top w:val="nil"/>
              <w:left w:val="nil"/>
              <w:bottom w:val="single" w:sz="4" w:space="0" w:color="auto"/>
              <w:right w:val="nil"/>
            </w:tcBorders>
            <w:shd w:val="clear" w:color="auto" w:fill="auto"/>
            <w:hideMark/>
          </w:tcPr>
          <w:p w14:paraId="1728C330"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Randomized prospective trial</w:t>
            </w:r>
          </w:p>
        </w:tc>
        <w:tc>
          <w:tcPr>
            <w:tcW w:w="439" w:type="pct"/>
            <w:tcBorders>
              <w:top w:val="nil"/>
              <w:left w:val="nil"/>
              <w:bottom w:val="single" w:sz="4" w:space="0" w:color="auto"/>
              <w:right w:val="nil"/>
            </w:tcBorders>
            <w:shd w:val="clear" w:color="auto" w:fill="auto"/>
            <w:hideMark/>
          </w:tcPr>
          <w:p w14:paraId="11D4BB8B"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131 HIV positive men aged ≥ 18 r</w:t>
            </w:r>
          </w:p>
        </w:tc>
        <w:tc>
          <w:tcPr>
            <w:tcW w:w="631" w:type="pct"/>
            <w:tcBorders>
              <w:top w:val="nil"/>
              <w:left w:val="nil"/>
              <w:bottom w:val="single" w:sz="4" w:space="0" w:color="auto"/>
              <w:right w:val="nil"/>
            </w:tcBorders>
          </w:tcPr>
          <w:p w14:paraId="29FA1D23" w14:textId="72193426"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wo-ways motivational text-messages</w:t>
            </w:r>
          </w:p>
        </w:tc>
        <w:tc>
          <w:tcPr>
            <w:tcW w:w="784" w:type="pct"/>
            <w:tcBorders>
              <w:top w:val="nil"/>
              <w:left w:val="nil"/>
              <w:bottom w:val="single" w:sz="4" w:space="0" w:color="auto"/>
              <w:right w:val="nil"/>
            </w:tcBorders>
            <w:shd w:val="clear" w:color="auto" w:fill="auto"/>
            <w:hideMark/>
          </w:tcPr>
          <w:p w14:paraId="292B7254" w14:textId="7A97D88D"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explore conditional lottery incentives to link men living with HIV to care, ART initiation and viral suppression over time</w:t>
            </w:r>
          </w:p>
        </w:tc>
        <w:tc>
          <w:tcPr>
            <w:tcW w:w="980" w:type="pct"/>
            <w:tcBorders>
              <w:top w:val="nil"/>
              <w:left w:val="nil"/>
              <w:bottom w:val="single" w:sz="4" w:space="0" w:color="auto"/>
              <w:right w:val="nil"/>
            </w:tcBorders>
            <w:shd w:val="clear" w:color="auto" w:fill="auto"/>
            <w:hideMark/>
          </w:tcPr>
          <w:p w14:paraId="02CDC827"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Linkage to the ART clinic, ART initiation and viral suppression at six months among the intention-to-treat population. </w:t>
            </w:r>
          </w:p>
        </w:tc>
        <w:tc>
          <w:tcPr>
            <w:tcW w:w="687" w:type="pct"/>
            <w:tcBorders>
              <w:top w:val="nil"/>
              <w:left w:val="nil"/>
              <w:bottom w:val="single" w:sz="4" w:space="0" w:color="auto"/>
              <w:right w:val="nil"/>
            </w:tcBorders>
            <w:shd w:val="clear" w:color="auto" w:fill="auto"/>
            <w:hideMark/>
          </w:tcPr>
          <w:p w14:paraId="2B842628"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ART initiation = 76% in the text message group and 93% in the lottery plus SMS group. No statistically significant difference between the groups. Compared to motivational text messages alone, lottery incentives decreased the median time to ART initiation to 66 from 126 days. </w:t>
            </w:r>
          </w:p>
          <w:p w14:paraId="07B8A9E6" w14:textId="77777777" w:rsidR="008570A7" w:rsidRPr="00405030" w:rsidRDefault="008570A7" w:rsidP="008570A7">
            <w:pPr>
              <w:spacing w:before="0" w:line="240" w:lineRule="auto"/>
              <w:rPr>
                <w:rFonts w:ascii="Arial" w:eastAsia="Times New Roman" w:hAnsi="Arial" w:cs="Arial"/>
                <w:color w:val="000000"/>
                <w:sz w:val="16"/>
                <w:szCs w:val="16"/>
                <w:lang w:eastAsia="fr-FR"/>
              </w:rPr>
            </w:pPr>
          </w:p>
        </w:tc>
      </w:tr>
      <w:tr w:rsidR="008570A7" w:rsidRPr="00405030" w14:paraId="4F6982BC" w14:textId="77777777" w:rsidTr="008570A7">
        <w:trPr>
          <w:trHeight w:val="4480"/>
        </w:trPr>
        <w:tc>
          <w:tcPr>
            <w:tcW w:w="356" w:type="pct"/>
            <w:tcBorders>
              <w:top w:val="nil"/>
              <w:left w:val="nil"/>
              <w:bottom w:val="single" w:sz="4" w:space="0" w:color="auto"/>
              <w:right w:val="nil"/>
            </w:tcBorders>
            <w:shd w:val="clear" w:color="auto" w:fill="auto"/>
            <w:hideMark/>
          </w:tcPr>
          <w:p w14:paraId="5F61CED7" w14:textId="77777777" w:rsidR="008570A7" w:rsidRPr="00405030" w:rsidRDefault="008570A7" w:rsidP="008570A7">
            <w:pPr>
              <w:spacing w:before="0" w:line="240" w:lineRule="auto"/>
              <w:rPr>
                <w:rFonts w:ascii="Arial" w:eastAsia="Times New Roman" w:hAnsi="Arial" w:cs="Arial"/>
                <w:color w:val="000000"/>
                <w:sz w:val="16"/>
                <w:szCs w:val="16"/>
                <w:lang w:eastAsia="fr-FR"/>
              </w:rPr>
            </w:pPr>
            <w:proofErr w:type="spellStart"/>
            <w:r w:rsidRPr="00405030">
              <w:rPr>
                <w:rFonts w:ascii="Arial" w:eastAsia="Times New Roman" w:hAnsi="Arial" w:cs="Arial"/>
                <w:color w:val="000000"/>
                <w:sz w:val="16"/>
                <w:szCs w:val="16"/>
                <w:lang w:eastAsia="fr-FR"/>
              </w:rPr>
              <w:t>Byonanebye</w:t>
            </w:r>
            <w:proofErr w:type="spellEnd"/>
            <w:r w:rsidRPr="00405030">
              <w:rPr>
                <w:rFonts w:ascii="Arial" w:eastAsia="Times New Roman" w:hAnsi="Arial" w:cs="Arial"/>
                <w:color w:val="000000"/>
                <w:sz w:val="16"/>
                <w:szCs w:val="16"/>
                <w:lang w:eastAsia="fr-FR"/>
              </w:rPr>
              <w:t xml:space="preserve"> et al. 2021</w:t>
            </w:r>
          </w:p>
        </w:tc>
        <w:tc>
          <w:tcPr>
            <w:tcW w:w="353" w:type="pct"/>
            <w:tcBorders>
              <w:top w:val="nil"/>
              <w:left w:val="nil"/>
              <w:bottom w:val="single" w:sz="4" w:space="0" w:color="auto"/>
              <w:right w:val="nil"/>
            </w:tcBorders>
            <w:shd w:val="clear" w:color="auto" w:fill="auto"/>
            <w:hideMark/>
          </w:tcPr>
          <w:p w14:paraId="4648F369"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JMIR</w:t>
            </w:r>
          </w:p>
        </w:tc>
        <w:tc>
          <w:tcPr>
            <w:tcW w:w="365" w:type="pct"/>
            <w:tcBorders>
              <w:top w:val="nil"/>
              <w:left w:val="nil"/>
              <w:bottom w:val="single" w:sz="4" w:space="0" w:color="auto"/>
              <w:right w:val="nil"/>
            </w:tcBorders>
            <w:shd w:val="clear" w:color="auto" w:fill="auto"/>
            <w:hideMark/>
          </w:tcPr>
          <w:p w14:paraId="77AECCCC"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Uganda</w:t>
            </w:r>
          </w:p>
        </w:tc>
        <w:tc>
          <w:tcPr>
            <w:tcW w:w="404" w:type="pct"/>
            <w:tcBorders>
              <w:top w:val="nil"/>
              <w:left w:val="nil"/>
              <w:bottom w:val="single" w:sz="4" w:space="0" w:color="auto"/>
              <w:right w:val="nil"/>
            </w:tcBorders>
            <w:shd w:val="clear" w:color="auto" w:fill="auto"/>
            <w:hideMark/>
          </w:tcPr>
          <w:p w14:paraId="07F39D28"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open-label randomized controlled trial </w:t>
            </w:r>
          </w:p>
        </w:tc>
        <w:tc>
          <w:tcPr>
            <w:tcW w:w="439" w:type="pct"/>
            <w:tcBorders>
              <w:top w:val="nil"/>
              <w:left w:val="nil"/>
              <w:bottom w:val="single" w:sz="4" w:space="0" w:color="auto"/>
              <w:right w:val="nil"/>
            </w:tcBorders>
            <w:shd w:val="clear" w:color="auto" w:fill="auto"/>
            <w:hideMark/>
          </w:tcPr>
          <w:p w14:paraId="27E0C280"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600 adults PLHIV</w:t>
            </w:r>
          </w:p>
        </w:tc>
        <w:tc>
          <w:tcPr>
            <w:tcW w:w="631" w:type="pct"/>
            <w:tcBorders>
              <w:top w:val="nil"/>
              <w:left w:val="nil"/>
              <w:bottom w:val="single" w:sz="4" w:space="0" w:color="auto"/>
              <w:right w:val="nil"/>
            </w:tcBorders>
          </w:tcPr>
          <w:p w14:paraId="5E76689F" w14:textId="4BF287D8"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imple feature phone and two-ways communication with IVR technology (pre-recorded voice) and a software that is based on open-source Mobile Technology for Community Health (</w:t>
            </w:r>
            <w:proofErr w:type="spellStart"/>
            <w:r w:rsidRPr="00405030">
              <w:rPr>
                <w:rFonts w:ascii="Arial" w:eastAsia="Times New Roman" w:hAnsi="Arial" w:cs="Arial"/>
                <w:color w:val="000000"/>
                <w:sz w:val="16"/>
                <w:szCs w:val="16"/>
                <w:lang w:eastAsia="fr-FR"/>
              </w:rPr>
              <w:t>MoTeCH</w:t>
            </w:r>
            <w:proofErr w:type="spellEnd"/>
            <w:r w:rsidRPr="00405030">
              <w:rPr>
                <w:rFonts w:ascii="Arial" w:eastAsia="Times New Roman" w:hAnsi="Arial" w:cs="Arial"/>
                <w:color w:val="000000"/>
                <w:sz w:val="16"/>
                <w:szCs w:val="16"/>
                <w:lang w:eastAsia="fr-FR"/>
              </w:rPr>
              <w:t>)</w:t>
            </w:r>
          </w:p>
        </w:tc>
        <w:tc>
          <w:tcPr>
            <w:tcW w:w="784" w:type="pct"/>
            <w:tcBorders>
              <w:top w:val="nil"/>
              <w:left w:val="nil"/>
              <w:bottom w:val="single" w:sz="4" w:space="0" w:color="auto"/>
              <w:right w:val="nil"/>
            </w:tcBorders>
            <w:shd w:val="clear" w:color="auto" w:fill="auto"/>
            <w:hideMark/>
          </w:tcPr>
          <w:p w14:paraId="74928077" w14:textId="0C86CC00"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determine the acceptability and impact of an interactive voice response (IVR)–based patient support technology among people living with HIV in Uganda.</w:t>
            </w:r>
          </w:p>
        </w:tc>
        <w:tc>
          <w:tcPr>
            <w:tcW w:w="980" w:type="pct"/>
            <w:tcBorders>
              <w:top w:val="nil"/>
              <w:left w:val="nil"/>
              <w:bottom w:val="single" w:sz="4" w:space="0" w:color="auto"/>
              <w:right w:val="nil"/>
            </w:tcBorders>
            <w:shd w:val="clear" w:color="auto" w:fill="auto"/>
            <w:hideMark/>
          </w:tcPr>
          <w:p w14:paraId="33573883"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Difference in the change in the QoL at 12 months among ART-experienced people living with HIV in the intervention and control arms at the two study sites. </w:t>
            </w:r>
          </w:p>
        </w:tc>
        <w:tc>
          <w:tcPr>
            <w:tcW w:w="687" w:type="pct"/>
            <w:tcBorders>
              <w:top w:val="nil"/>
              <w:left w:val="nil"/>
              <w:bottom w:val="single" w:sz="4" w:space="0" w:color="auto"/>
              <w:right w:val="nil"/>
            </w:tcBorders>
            <w:shd w:val="clear" w:color="auto" w:fill="auto"/>
            <w:hideMark/>
          </w:tcPr>
          <w:p w14:paraId="341FC6FE"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Statistical difference in the change in QoL at 12 months in participants enrolled in the intervention and control arms. Similarly, there was no difference in viral suppression rates in the two arms. However, there was an association between improved QoL as well as viral suppression and adherence to clinic appointments in participants who had moderate or high use of the tool. </w:t>
            </w:r>
          </w:p>
          <w:p w14:paraId="4221CA1A" w14:textId="77777777" w:rsidR="008570A7" w:rsidRPr="00405030" w:rsidRDefault="008570A7" w:rsidP="008570A7">
            <w:pPr>
              <w:spacing w:before="0" w:line="240" w:lineRule="auto"/>
              <w:rPr>
                <w:rFonts w:ascii="Arial" w:eastAsia="Times New Roman" w:hAnsi="Arial" w:cs="Arial"/>
                <w:color w:val="000000"/>
                <w:sz w:val="16"/>
                <w:szCs w:val="16"/>
                <w:lang w:eastAsia="fr-FR"/>
              </w:rPr>
            </w:pPr>
          </w:p>
        </w:tc>
      </w:tr>
      <w:tr w:rsidR="008570A7" w:rsidRPr="00405030" w14:paraId="2E396C06" w14:textId="77777777" w:rsidTr="008570A7">
        <w:trPr>
          <w:trHeight w:val="4160"/>
        </w:trPr>
        <w:tc>
          <w:tcPr>
            <w:tcW w:w="356" w:type="pct"/>
            <w:tcBorders>
              <w:top w:val="nil"/>
              <w:left w:val="nil"/>
              <w:bottom w:val="single" w:sz="4" w:space="0" w:color="auto"/>
              <w:right w:val="nil"/>
            </w:tcBorders>
            <w:shd w:val="clear" w:color="auto" w:fill="auto"/>
            <w:hideMark/>
          </w:tcPr>
          <w:p w14:paraId="1DC93D5E" w14:textId="77777777" w:rsidR="008570A7" w:rsidRPr="00405030" w:rsidRDefault="008570A7" w:rsidP="008570A7">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lastRenderedPageBreak/>
              <w:t>Elul et al. 2017</w:t>
            </w:r>
          </w:p>
        </w:tc>
        <w:tc>
          <w:tcPr>
            <w:tcW w:w="353" w:type="pct"/>
            <w:tcBorders>
              <w:top w:val="nil"/>
              <w:left w:val="nil"/>
              <w:bottom w:val="single" w:sz="4" w:space="0" w:color="auto"/>
              <w:right w:val="nil"/>
            </w:tcBorders>
            <w:shd w:val="clear" w:color="auto" w:fill="auto"/>
            <w:hideMark/>
          </w:tcPr>
          <w:p w14:paraId="4C43F52C" w14:textId="77777777" w:rsidR="008570A7" w:rsidRPr="00405030" w:rsidRDefault="008570A7" w:rsidP="008570A7">
            <w:pPr>
              <w:keepNext/>
              <w:keepLines/>
              <w:spacing w:before="0" w:line="240" w:lineRule="auto"/>
              <w:rPr>
                <w:rFonts w:ascii="Arial" w:eastAsia="Times New Roman" w:hAnsi="Arial" w:cs="Arial"/>
                <w:color w:val="000000"/>
                <w:sz w:val="16"/>
                <w:szCs w:val="16"/>
                <w:lang w:eastAsia="fr-FR"/>
              </w:rPr>
            </w:pPr>
            <w:proofErr w:type="spellStart"/>
            <w:r w:rsidRPr="00405030">
              <w:rPr>
                <w:rFonts w:ascii="Arial" w:eastAsia="Times New Roman" w:hAnsi="Arial" w:cs="Arial"/>
                <w:color w:val="000000"/>
                <w:sz w:val="16"/>
                <w:szCs w:val="16"/>
                <w:lang w:eastAsia="fr-FR"/>
              </w:rPr>
              <w:t>Plos</w:t>
            </w:r>
            <w:proofErr w:type="spellEnd"/>
            <w:r w:rsidRPr="00405030">
              <w:rPr>
                <w:rFonts w:ascii="Arial" w:eastAsia="Times New Roman" w:hAnsi="Arial" w:cs="Arial"/>
                <w:color w:val="000000"/>
                <w:sz w:val="16"/>
                <w:szCs w:val="16"/>
                <w:lang w:eastAsia="fr-FR"/>
              </w:rPr>
              <w:t xml:space="preserve"> Medicine</w:t>
            </w:r>
          </w:p>
        </w:tc>
        <w:tc>
          <w:tcPr>
            <w:tcW w:w="365" w:type="pct"/>
            <w:tcBorders>
              <w:top w:val="nil"/>
              <w:left w:val="nil"/>
              <w:bottom w:val="single" w:sz="4" w:space="0" w:color="auto"/>
              <w:right w:val="nil"/>
            </w:tcBorders>
            <w:shd w:val="clear" w:color="auto" w:fill="auto"/>
            <w:hideMark/>
          </w:tcPr>
          <w:p w14:paraId="66217166" w14:textId="77777777" w:rsidR="008570A7" w:rsidRPr="00405030" w:rsidRDefault="008570A7" w:rsidP="008570A7">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Mozambique</w:t>
            </w:r>
          </w:p>
        </w:tc>
        <w:tc>
          <w:tcPr>
            <w:tcW w:w="404" w:type="pct"/>
            <w:tcBorders>
              <w:top w:val="nil"/>
              <w:left w:val="nil"/>
              <w:bottom w:val="single" w:sz="4" w:space="0" w:color="auto"/>
              <w:right w:val="nil"/>
            </w:tcBorders>
            <w:shd w:val="clear" w:color="auto" w:fill="auto"/>
            <w:hideMark/>
          </w:tcPr>
          <w:p w14:paraId="2C083CC8" w14:textId="77777777" w:rsidR="008570A7" w:rsidRPr="00405030" w:rsidRDefault="008570A7" w:rsidP="008570A7">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2-arm cluster-randomized study </w:t>
            </w:r>
          </w:p>
        </w:tc>
        <w:tc>
          <w:tcPr>
            <w:tcW w:w="439" w:type="pct"/>
            <w:tcBorders>
              <w:top w:val="nil"/>
              <w:left w:val="nil"/>
              <w:bottom w:val="single" w:sz="4" w:space="0" w:color="auto"/>
              <w:right w:val="nil"/>
            </w:tcBorders>
            <w:shd w:val="clear" w:color="auto" w:fill="auto"/>
            <w:hideMark/>
          </w:tcPr>
          <w:p w14:paraId="53109F9E" w14:textId="77777777" w:rsidR="008570A7" w:rsidRPr="00405030" w:rsidRDefault="008570A7" w:rsidP="008570A7">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2004 adults newly diagnosed with HIV in VCT clinics – median age 34 years</w:t>
            </w:r>
          </w:p>
        </w:tc>
        <w:tc>
          <w:tcPr>
            <w:tcW w:w="631" w:type="pct"/>
            <w:tcBorders>
              <w:top w:val="nil"/>
              <w:left w:val="nil"/>
              <w:bottom w:val="single" w:sz="4" w:space="0" w:color="auto"/>
              <w:right w:val="nil"/>
            </w:tcBorders>
          </w:tcPr>
          <w:p w14:paraId="1848D695" w14:textId="325254FE" w:rsidR="008570A7" w:rsidRPr="00405030" w:rsidRDefault="008570A7" w:rsidP="008570A7">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Automated SMS health messages and appointment reminders</w:t>
            </w:r>
          </w:p>
        </w:tc>
        <w:tc>
          <w:tcPr>
            <w:tcW w:w="784" w:type="pct"/>
            <w:tcBorders>
              <w:top w:val="nil"/>
              <w:left w:val="nil"/>
              <w:bottom w:val="single" w:sz="4" w:space="0" w:color="auto"/>
              <w:right w:val="nil"/>
            </w:tcBorders>
            <w:shd w:val="clear" w:color="auto" w:fill="auto"/>
            <w:hideMark/>
          </w:tcPr>
          <w:p w14:paraId="3FC85DDE" w14:textId="5E140043" w:rsidR="008570A7" w:rsidRPr="00405030" w:rsidRDefault="008570A7" w:rsidP="008570A7">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To examine the effectiveness of a combination intervention strategy (CIS) composed of several scalable evidence-based interventions targeting the multiple and prevalent health system, structural and </w:t>
            </w:r>
            <w:proofErr w:type="spellStart"/>
            <w:r w:rsidRPr="00405030">
              <w:rPr>
                <w:rFonts w:ascii="Arial" w:eastAsia="Times New Roman" w:hAnsi="Arial" w:cs="Arial"/>
                <w:color w:val="000000"/>
                <w:sz w:val="16"/>
                <w:szCs w:val="16"/>
                <w:lang w:eastAsia="fr-FR"/>
              </w:rPr>
              <w:t>behavioral</w:t>
            </w:r>
            <w:proofErr w:type="spellEnd"/>
            <w:r w:rsidRPr="00405030">
              <w:rPr>
                <w:rFonts w:ascii="Arial" w:eastAsia="Times New Roman" w:hAnsi="Arial" w:cs="Arial"/>
                <w:color w:val="000000"/>
                <w:sz w:val="16"/>
                <w:szCs w:val="16"/>
                <w:lang w:eastAsia="fr-FR"/>
              </w:rPr>
              <w:t xml:space="preserve"> barriers that patients face across the HIV continuum.</w:t>
            </w:r>
          </w:p>
          <w:p w14:paraId="04C5F5F4" w14:textId="77777777" w:rsidR="008570A7" w:rsidRPr="00405030" w:rsidRDefault="008570A7" w:rsidP="008570A7">
            <w:pPr>
              <w:keepNext/>
              <w:keepLines/>
              <w:spacing w:before="0" w:line="240" w:lineRule="auto"/>
              <w:rPr>
                <w:rFonts w:ascii="Arial" w:eastAsia="Times New Roman" w:hAnsi="Arial" w:cs="Arial"/>
                <w:color w:val="000000"/>
                <w:sz w:val="16"/>
                <w:szCs w:val="16"/>
                <w:lang w:eastAsia="fr-FR"/>
              </w:rPr>
            </w:pPr>
          </w:p>
        </w:tc>
        <w:tc>
          <w:tcPr>
            <w:tcW w:w="980" w:type="pct"/>
            <w:tcBorders>
              <w:top w:val="nil"/>
              <w:left w:val="nil"/>
              <w:bottom w:val="single" w:sz="4" w:space="0" w:color="auto"/>
              <w:right w:val="nil"/>
            </w:tcBorders>
            <w:shd w:val="clear" w:color="auto" w:fill="auto"/>
            <w:hideMark/>
          </w:tcPr>
          <w:p w14:paraId="39793F1F" w14:textId="77777777" w:rsidR="008570A7" w:rsidRPr="00405030" w:rsidRDefault="008570A7" w:rsidP="008570A7">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Combined outcome of linkage to care within 1 month and retention at 12 months after diagnosis </w:t>
            </w:r>
          </w:p>
        </w:tc>
        <w:tc>
          <w:tcPr>
            <w:tcW w:w="687" w:type="pct"/>
            <w:tcBorders>
              <w:top w:val="nil"/>
              <w:left w:val="nil"/>
              <w:bottom w:val="single" w:sz="4" w:space="0" w:color="auto"/>
              <w:right w:val="nil"/>
            </w:tcBorders>
            <w:shd w:val="clear" w:color="auto" w:fill="auto"/>
            <w:hideMark/>
          </w:tcPr>
          <w:p w14:paraId="7B776BEA" w14:textId="77777777" w:rsidR="008570A7" w:rsidRPr="00405030" w:rsidRDefault="008570A7" w:rsidP="008570A7">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57% linked to care within 1 month of diagnosis and 37% retained 12 months after diagnosis at diagnostic facility. Most importantly, 89% linked at diagnostic facility the same day as HIV test in the intervention arm, vs 16% in the standard of care arm. 75% of participants incl. in the intervention arm were eligible for ART</w:t>
            </w:r>
          </w:p>
        </w:tc>
      </w:tr>
      <w:tr w:rsidR="008570A7" w:rsidRPr="00405030" w14:paraId="1C22592D" w14:textId="77777777" w:rsidTr="008570A7">
        <w:trPr>
          <w:trHeight w:val="5120"/>
        </w:trPr>
        <w:tc>
          <w:tcPr>
            <w:tcW w:w="356" w:type="pct"/>
            <w:tcBorders>
              <w:top w:val="nil"/>
              <w:left w:val="nil"/>
              <w:bottom w:val="single" w:sz="4" w:space="0" w:color="auto"/>
              <w:right w:val="nil"/>
            </w:tcBorders>
            <w:shd w:val="clear" w:color="auto" w:fill="auto"/>
            <w:hideMark/>
          </w:tcPr>
          <w:p w14:paraId="6BF1E863"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lastRenderedPageBreak/>
              <w:t>Fahey et al. 2020</w:t>
            </w:r>
          </w:p>
        </w:tc>
        <w:tc>
          <w:tcPr>
            <w:tcW w:w="353" w:type="pct"/>
            <w:tcBorders>
              <w:top w:val="nil"/>
              <w:left w:val="nil"/>
              <w:bottom w:val="single" w:sz="4" w:space="0" w:color="auto"/>
              <w:right w:val="nil"/>
            </w:tcBorders>
            <w:shd w:val="clear" w:color="auto" w:fill="auto"/>
            <w:hideMark/>
          </w:tcPr>
          <w:p w14:paraId="3A6CFF5F"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he Lancet</w:t>
            </w:r>
          </w:p>
        </w:tc>
        <w:tc>
          <w:tcPr>
            <w:tcW w:w="365" w:type="pct"/>
            <w:tcBorders>
              <w:top w:val="nil"/>
              <w:left w:val="nil"/>
              <w:bottom w:val="single" w:sz="4" w:space="0" w:color="auto"/>
              <w:right w:val="nil"/>
            </w:tcBorders>
            <w:shd w:val="clear" w:color="auto" w:fill="auto"/>
            <w:hideMark/>
          </w:tcPr>
          <w:p w14:paraId="028DBE73"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anzania</w:t>
            </w:r>
          </w:p>
        </w:tc>
        <w:tc>
          <w:tcPr>
            <w:tcW w:w="404" w:type="pct"/>
            <w:tcBorders>
              <w:top w:val="nil"/>
              <w:left w:val="nil"/>
              <w:bottom w:val="single" w:sz="4" w:space="0" w:color="auto"/>
              <w:right w:val="nil"/>
            </w:tcBorders>
            <w:shd w:val="clear" w:color="auto" w:fill="auto"/>
            <w:hideMark/>
          </w:tcPr>
          <w:p w14:paraId="12CFFA93"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3-arm randomized control trial. </w:t>
            </w:r>
          </w:p>
        </w:tc>
        <w:tc>
          <w:tcPr>
            <w:tcW w:w="439" w:type="pct"/>
            <w:tcBorders>
              <w:top w:val="nil"/>
              <w:left w:val="nil"/>
              <w:bottom w:val="single" w:sz="4" w:space="0" w:color="auto"/>
              <w:right w:val="nil"/>
            </w:tcBorders>
            <w:shd w:val="clear" w:color="auto" w:fill="auto"/>
            <w:hideMark/>
          </w:tcPr>
          <w:p w14:paraId="4FCCA71B"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530 HIV positive adults aged 18 years and over having initiated an ART within the past 30 days</w:t>
            </w:r>
          </w:p>
        </w:tc>
        <w:tc>
          <w:tcPr>
            <w:tcW w:w="631" w:type="pct"/>
            <w:tcBorders>
              <w:top w:val="nil"/>
              <w:left w:val="nil"/>
              <w:bottom w:val="single" w:sz="4" w:space="0" w:color="auto"/>
              <w:right w:val="nil"/>
            </w:tcBorders>
          </w:tcPr>
          <w:p w14:paraId="1B9360DA"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Attendance monitoring and cash transfer delivery was done with the study’s tablet-based mHealth application, which linked biometric identification to  an automated mobile payment system compatible with  all mobile banking providers in Tanzania. Participants who did not have access to a mobile banking account received money in hand from a research assistant. </w:t>
            </w:r>
          </w:p>
          <w:p w14:paraId="2EF2707E" w14:textId="77777777" w:rsidR="008570A7" w:rsidRPr="00405030" w:rsidRDefault="008570A7" w:rsidP="008570A7">
            <w:pPr>
              <w:spacing w:before="0" w:line="240" w:lineRule="auto"/>
              <w:rPr>
                <w:rFonts w:ascii="Arial" w:eastAsia="Times New Roman" w:hAnsi="Arial" w:cs="Arial"/>
                <w:color w:val="000000"/>
                <w:sz w:val="16"/>
                <w:szCs w:val="16"/>
                <w:lang w:eastAsia="fr-FR"/>
              </w:rPr>
            </w:pPr>
          </w:p>
        </w:tc>
        <w:tc>
          <w:tcPr>
            <w:tcW w:w="784" w:type="pct"/>
            <w:tcBorders>
              <w:top w:val="nil"/>
              <w:left w:val="nil"/>
              <w:bottom w:val="single" w:sz="4" w:space="0" w:color="auto"/>
              <w:right w:val="nil"/>
            </w:tcBorders>
            <w:shd w:val="clear" w:color="auto" w:fill="auto"/>
            <w:hideMark/>
          </w:tcPr>
          <w:p w14:paraId="79338F25" w14:textId="79E7EAC4"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To evaluate the effect of financial incentives for clinic attendance on viral suppression in a low-income or middle-income country, using mobile health technology that linked biometric attendance monitoring to automated mobile payments upon monthly clinic visits. </w:t>
            </w:r>
          </w:p>
        </w:tc>
        <w:tc>
          <w:tcPr>
            <w:tcW w:w="980" w:type="pct"/>
            <w:tcBorders>
              <w:top w:val="nil"/>
              <w:left w:val="nil"/>
              <w:bottom w:val="single" w:sz="4" w:space="0" w:color="auto"/>
              <w:right w:val="nil"/>
            </w:tcBorders>
            <w:shd w:val="clear" w:color="auto" w:fill="auto"/>
            <w:hideMark/>
          </w:tcPr>
          <w:p w14:paraId="4A078490"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Retention in care with viral suppression at 6 months after starting ART</w:t>
            </w:r>
          </w:p>
        </w:tc>
        <w:tc>
          <w:tcPr>
            <w:tcW w:w="687" w:type="pct"/>
            <w:tcBorders>
              <w:top w:val="nil"/>
              <w:left w:val="nil"/>
              <w:bottom w:val="single" w:sz="4" w:space="0" w:color="auto"/>
              <w:right w:val="nil"/>
            </w:tcBorders>
            <w:shd w:val="clear" w:color="auto" w:fill="auto"/>
            <w:hideMark/>
          </w:tcPr>
          <w:p w14:paraId="1D75678C"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134 (73·0%) participants in the control group remained in care and had viral suppression at 6 months, compared with 143 (82·9%) in the smaller incentive group and 150 (86·1%) in the larger incentive group. No statistically significant difference between incentive arms.</w:t>
            </w:r>
          </w:p>
        </w:tc>
      </w:tr>
      <w:tr w:rsidR="008570A7" w:rsidRPr="00405030" w14:paraId="2080A5A1" w14:textId="77777777" w:rsidTr="008570A7">
        <w:trPr>
          <w:trHeight w:val="3200"/>
        </w:trPr>
        <w:tc>
          <w:tcPr>
            <w:tcW w:w="356" w:type="pct"/>
            <w:tcBorders>
              <w:top w:val="nil"/>
              <w:left w:val="nil"/>
              <w:bottom w:val="single" w:sz="4" w:space="0" w:color="auto"/>
              <w:right w:val="nil"/>
            </w:tcBorders>
            <w:shd w:val="clear" w:color="auto" w:fill="auto"/>
            <w:hideMark/>
          </w:tcPr>
          <w:p w14:paraId="6CC3E611"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Govender et al. 2019</w:t>
            </w:r>
          </w:p>
        </w:tc>
        <w:tc>
          <w:tcPr>
            <w:tcW w:w="353" w:type="pct"/>
            <w:tcBorders>
              <w:top w:val="nil"/>
              <w:left w:val="nil"/>
              <w:bottom w:val="single" w:sz="4" w:space="0" w:color="auto"/>
              <w:right w:val="nil"/>
            </w:tcBorders>
            <w:shd w:val="clear" w:color="auto" w:fill="auto"/>
            <w:hideMark/>
          </w:tcPr>
          <w:p w14:paraId="325E0865"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AIDS and </w:t>
            </w:r>
            <w:proofErr w:type="spellStart"/>
            <w:r w:rsidRPr="00405030">
              <w:rPr>
                <w:rFonts w:ascii="Arial" w:eastAsia="Times New Roman" w:hAnsi="Arial" w:cs="Arial"/>
                <w:color w:val="000000"/>
                <w:sz w:val="16"/>
                <w:szCs w:val="16"/>
                <w:lang w:eastAsia="fr-FR"/>
              </w:rPr>
              <w:t>Behavior</w:t>
            </w:r>
            <w:proofErr w:type="spellEnd"/>
          </w:p>
        </w:tc>
        <w:tc>
          <w:tcPr>
            <w:tcW w:w="365" w:type="pct"/>
            <w:tcBorders>
              <w:top w:val="nil"/>
              <w:left w:val="nil"/>
              <w:bottom w:val="single" w:sz="4" w:space="0" w:color="auto"/>
              <w:right w:val="nil"/>
            </w:tcBorders>
            <w:shd w:val="clear" w:color="auto" w:fill="auto"/>
            <w:hideMark/>
          </w:tcPr>
          <w:p w14:paraId="5C74EC06"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outh Africa, Zimbabwe, and Mozambique</w:t>
            </w:r>
          </w:p>
        </w:tc>
        <w:tc>
          <w:tcPr>
            <w:tcW w:w="404" w:type="pct"/>
            <w:tcBorders>
              <w:top w:val="nil"/>
              <w:left w:val="nil"/>
              <w:bottom w:val="single" w:sz="4" w:space="0" w:color="auto"/>
              <w:right w:val="nil"/>
            </w:tcBorders>
            <w:shd w:val="clear" w:color="auto" w:fill="auto"/>
            <w:hideMark/>
          </w:tcPr>
          <w:p w14:paraId="0C8F7A26"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Cluster RCT Baseline survey + interview</w:t>
            </w:r>
          </w:p>
        </w:tc>
        <w:tc>
          <w:tcPr>
            <w:tcW w:w="439" w:type="pct"/>
            <w:tcBorders>
              <w:top w:val="nil"/>
              <w:left w:val="nil"/>
              <w:bottom w:val="single" w:sz="4" w:space="0" w:color="auto"/>
              <w:right w:val="nil"/>
            </w:tcBorders>
            <w:shd w:val="clear" w:color="auto" w:fill="auto"/>
            <w:hideMark/>
          </w:tcPr>
          <w:p w14:paraId="774DC0B8"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1783 long distance truck drivers and their assistants, and female sex workers aged 18 years and over</w:t>
            </w:r>
          </w:p>
        </w:tc>
        <w:tc>
          <w:tcPr>
            <w:tcW w:w="631" w:type="pct"/>
            <w:tcBorders>
              <w:top w:val="nil"/>
              <w:left w:val="nil"/>
              <w:bottom w:val="single" w:sz="4" w:space="0" w:color="auto"/>
              <w:right w:val="nil"/>
            </w:tcBorders>
          </w:tcPr>
          <w:p w14:paraId="14AAF562" w14:textId="7FF75718"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automated SMS messages. </w:t>
            </w:r>
          </w:p>
        </w:tc>
        <w:tc>
          <w:tcPr>
            <w:tcW w:w="784" w:type="pct"/>
            <w:tcBorders>
              <w:top w:val="nil"/>
              <w:left w:val="nil"/>
              <w:bottom w:val="single" w:sz="4" w:space="0" w:color="auto"/>
              <w:right w:val="nil"/>
            </w:tcBorders>
            <w:shd w:val="clear" w:color="auto" w:fill="auto"/>
            <w:hideMark/>
          </w:tcPr>
          <w:p w14:paraId="7CE74688" w14:textId="4A3CB00A"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assess the efficacy of a SMS intervention in reducing HIV risk behaviours and increasing HIV testing rates among two key population: long distance truck drivers and sex workers.</w:t>
            </w:r>
          </w:p>
          <w:p w14:paraId="4F89BAA1" w14:textId="77777777" w:rsidR="008570A7" w:rsidRPr="00405030" w:rsidRDefault="008570A7" w:rsidP="008570A7">
            <w:pPr>
              <w:spacing w:before="0" w:line="240" w:lineRule="auto"/>
              <w:rPr>
                <w:rFonts w:ascii="Arial" w:eastAsia="Times New Roman" w:hAnsi="Arial" w:cs="Arial"/>
                <w:color w:val="000000"/>
                <w:sz w:val="16"/>
                <w:szCs w:val="16"/>
                <w:lang w:eastAsia="fr-FR"/>
              </w:rPr>
            </w:pPr>
          </w:p>
        </w:tc>
        <w:tc>
          <w:tcPr>
            <w:tcW w:w="980" w:type="pct"/>
            <w:tcBorders>
              <w:top w:val="nil"/>
              <w:left w:val="nil"/>
              <w:bottom w:val="single" w:sz="4" w:space="0" w:color="auto"/>
              <w:right w:val="nil"/>
            </w:tcBorders>
            <w:shd w:val="clear" w:color="auto" w:fill="auto"/>
            <w:hideMark/>
          </w:tcPr>
          <w:p w14:paraId="71C989A1"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elf-reported behaviour and testing uptake as a result of the SMS intervention</w:t>
            </w:r>
          </w:p>
        </w:tc>
        <w:tc>
          <w:tcPr>
            <w:tcW w:w="687" w:type="pct"/>
            <w:tcBorders>
              <w:top w:val="nil"/>
              <w:left w:val="nil"/>
              <w:bottom w:val="single" w:sz="4" w:space="0" w:color="auto"/>
              <w:right w:val="nil"/>
            </w:tcBorders>
            <w:shd w:val="clear" w:color="auto" w:fill="auto"/>
            <w:hideMark/>
          </w:tcPr>
          <w:p w14:paraId="5BB1C8D8"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Respondents in the SMS arm had higher odds of having ever tested for HIV at follow up (95.6% vs. 88.6%; AOR 5.17, 95% CI 1.44–18.54, p = 0.01), were more likely to have tested for HIV in the previous 6 months (86.1% vs. 77.7%; AOR 1.72, 95% CI 1.11–2.66, p = 0.02)</w:t>
            </w:r>
          </w:p>
        </w:tc>
      </w:tr>
      <w:tr w:rsidR="008570A7" w:rsidRPr="00405030" w14:paraId="61CCEFBE" w14:textId="77777777" w:rsidTr="008570A7">
        <w:trPr>
          <w:trHeight w:val="4160"/>
        </w:trPr>
        <w:tc>
          <w:tcPr>
            <w:tcW w:w="356" w:type="pct"/>
            <w:tcBorders>
              <w:top w:val="nil"/>
              <w:left w:val="nil"/>
              <w:bottom w:val="single" w:sz="4" w:space="0" w:color="auto"/>
              <w:right w:val="nil"/>
            </w:tcBorders>
            <w:shd w:val="clear" w:color="auto" w:fill="auto"/>
            <w:hideMark/>
          </w:tcPr>
          <w:p w14:paraId="025ED0E2"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lastRenderedPageBreak/>
              <w:t>Kelvin et al. 2019</w:t>
            </w:r>
          </w:p>
        </w:tc>
        <w:tc>
          <w:tcPr>
            <w:tcW w:w="353" w:type="pct"/>
            <w:tcBorders>
              <w:top w:val="nil"/>
              <w:left w:val="nil"/>
              <w:bottom w:val="single" w:sz="4" w:space="0" w:color="auto"/>
              <w:right w:val="nil"/>
            </w:tcBorders>
            <w:shd w:val="clear" w:color="auto" w:fill="auto"/>
            <w:hideMark/>
          </w:tcPr>
          <w:p w14:paraId="0A8014D8"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AIDS and </w:t>
            </w:r>
            <w:proofErr w:type="spellStart"/>
            <w:r w:rsidRPr="00405030">
              <w:rPr>
                <w:rFonts w:ascii="Arial" w:eastAsia="Times New Roman" w:hAnsi="Arial" w:cs="Arial"/>
                <w:color w:val="000000"/>
                <w:sz w:val="16"/>
                <w:szCs w:val="16"/>
                <w:lang w:eastAsia="fr-FR"/>
              </w:rPr>
              <w:t>Behavior</w:t>
            </w:r>
            <w:proofErr w:type="spellEnd"/>
          </w:p>
        </w:tc>
        <w:tc>
          <w:tcPr>
            <w:tcW w:w="365" w:type="pct"/>
            <w:tcBorders>
              <w:top w:val="nil"/>
              <w:left w:val="nil"/>
              <w:bottom w:val="single" w:sz="4" w:space="0" w:color="auto"/>
              <w:right w:val="nil"/>
            </w:tcBorders>
            <w:shd w:val="clear" w:color="auto" w:fill="auto"/>
            <w:hideMark/>
          </w:tcPr>
          <w:p w14:paraId="6EAC526C"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Kenya</w:t>
            </w:r>
          </w:p>
        </w:tc>
        <w:tc>
          <w:tcPr>
            <w:tcW w:w="404" w:type="pct"/>
            <w:tcBorders>
              <w:top w:val="nil"/>
              <w:left w:val="nil"/>
              <w:bottom w:val="single" w:sz="4" w:space="0" w:color="auto"/>
              <w:right w:val="nil"/>
            </w:tcBorders>
            <w:shd w:val="clear" w:color="auto" w:fill="auto"/>
            <w:hideMark/>
          </w:tcPr>
          <w:p w14:paraId="63E2F3A8"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RCT</w:t>
            </w:r>
          </w:p>
        </w:tc>
        <w:tc>
          <w:tcPr>
            <w:tcW w:w="439" w:type="pct"/>
            <w:tcBorders>
              <w:top w:val="nil"/>
              <w:left w:val="nil"/>
              <w:bottom w:val="single" w:sz="4" w:space="0" w:color="auto"/>
              <w:right w:val="nil"/>
            </w:tcBorders>
            <w:shd w:val="clear" w:color="auto" w:fill="auto"/>
            <w:hideMark/>
          </w:tcPr>
          <w:p w14:paraId="14AA5D75"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2196 female sex workers who are irregular HIV tester – median age 28.6 years old</w:t>
            </w:r>
          </w:p>
        </w:tc>
        <w:tc>
          <w:tcPr>
            <w:tcW w:w="631" w:type="pct"/>
            <w:tcBorders>
              <w:top w:val="nil"/>
              <w:left w:val="nil"/>
              <w:bottom w:val="single" w:sz="4" w:space="0" w:color="auto"/>
              <w:right w:val="nil"/>
            </w:tcBorders>
          </w:tcPr>
          <w:p w14:paraId="4120A151" w14:textId="4ED533FF"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automated SMS messages. However, text message was not very detailed and many receiving it may not have understood what it meant</w:t>
            </w:r>
          </w:p>
        </w:tc>
        <w:tc>
          <w:tcPr>
            <w:tcW w:w="784" w:type="pct"/>
            <w:tcBorders>
              <w:top w:val="nil"/>
              <w:left w:val="nil"/>
              <w:bottom w:val="single" w:sz="4" w:space="0" w:color="auto"/>
              <w:right w:val="nil"/>
            </w:tcBorders>
            <w:shd w:val="clear" w:color="auto" w:fill="auto"/>
            <w:hideMark/>
          </w:tcPr>
          <w:p w14:paraId="66D01AC8" w14:textId="79B106A6"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assess whether announcing the availability of HIV self-test kits in a clinic system in Kenya via text message would bring more female sex workers to the participating clinics for HIV testing compared to the standard of care text message reminder about HIV testing in general</w:t>
            </w:r>
          </w:p>
          <w:p w14:paraId="58A05D38" w14:textId="77777777" w:rsidR="008570A7" w:rsidRPr="00405030" w:rsidRDefault="008570A7" w:rsidP="008570A7">
            <w:pPr>
              <w:spacing w:before="0" w:line="240" w:lineRule="auto"/>
              <w:rPr>
                <w:rFonts w:ascii="Arial" w:eastAsia="Times New Roman" w:hAnsi="Arial" w:cs="Arial"/>
                <w:color w:val="000000"/>
                <w:sz w:val="16"/>
                <w:szCs w:val="16"/>
                <w:lang w:eastAsia="fr-FR"/>
              </w:rPr>
            </w:pPr>
          </w:p>
        </w:tc>
        <w:tc>
          <w:tcPr>
            <w:tcW w:w="980" w:type="pct"/>
            <w:tcBorders>
              <w:top w:val="nil"/>
              <w:left w:val="nil"/>
              <w:bottom w:val="single" w:sz="4" w:space="0" w:color="auto"/>
              <w:right w:val="nil"/>
            </w:tcBorders>
            <w:shd w:val="clear" w:color="auto" w:fill="auto"/>
            <w:hideMark/>
          </w:tcPr>
          <w:p w14:paraId="1B252322"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HIV testing rate among sex workers who received SMS to inform them about availability of HIVST kits</w:t>
            </w:r>
          </w:p>
        </w:tc>
        <w:tc>
          <w:tcPr>
            <w:tcW w:w="687" w:type="pct"/>
            <w:tcBorders>
              <w:top w:val="nil"/>
              <w:left w:val="nil"/>
              <w:bottom w:val="single" w:sz="4" w:space="0" w:color="auto"/>
              <w:right w:val="nil"/>
            </w:tcBorders>
            <w:shd w:val="clear" w:color="auto" w:fill="auto"/>
            <w:hideMark/>
          </w:tcPr>
          <w:p w14:paraId="7AC19781"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 Increased HIV testing rates by 1.9 in the 2 months following the initial text message</w:t>
            </w:r>
            <w:r w:rsidRPr="00405030">
              <w:rPr>
                <w:rFonts w:ascii="Arial" w:eastAsia="Times New Roman" w:hAnsi="Arial" w:cs="Arial"/>
                <w:color w:val="000000"/>
                <w:sz w:val="16"/>
                <w:szCs w:val="16"/>
                <w:lang w:eastAsia="fr-FR"/>
              </w:rPr>
              <w:br/>
              <w:t>However, the percent testing even with the self-testing intervention remained alarmingly low (10.8% in the intervention arm)</w:t>
            </w:r>
          </w:p>
        </w:tc>
      </w:tr>
      <w:tr w:rsidR="008570A7" w:rsidRPr="00405030" w14:paraId="033DBDF4" w14:textId="77777777" w:rsidTr="008570A7">
        <w:trPr>
          <w:trHeight w:val="4160"/>
        </w:trPr>
        <w:tc>
          <w:tcPr>
            <w:tcW w:w="356" w:type="pct"/>
            <w:tcBorders>
              <w:top w:val="nil"/>
              <w:left w:val="nil"/>
              <w:bottom w:val="single" w:sz="4" w:space="0" w:color="auto"/>
              <w:right w:val="nil"/>
            </w:tcBorders>
            <w:shd w:val="clear" w:color="auto" w:fill="auto"/>
            <w:hideMark/>
          </w:tcPr>
          <w:p w14:paraId="0E163886"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McNairy et al. 2017</w:t>
            </w:r>
          </w:p>
        </w:tc>
        <w:tc>
          <w:tcPr>
            <w:tcW w:w="353" w:type="pct"/>
            <w:tcBorders>
              <w:top w:val="nil"/>
              <w:left w:val="nil"/>
              <w:bottom w:val="single" w:sz="4" w:space="0" w:color="auto"/>
              <w:right w:val="nil"/>
            </w:tcBorders>
            <w:shd w:val="clear" w:color="auto" w:fill="auto"/>
            <w:hideMark/>
          </w:tcPr>
          <w:p w14:paraId="058320C2" w14:textId="77777777" w:rsidR="008570A7" w:rsidRPr="00405030" w:rsidRDefault="008570A7" w:rsidP="008570A7">
            <w:pPr>
              <w:spacing w:before="0" w:line="240" w:lineRule="auto"/>
              <w:rPr>
                <w:rFonts w:ascii="Arial" w:eastAsia="Times New Roman" w:hAnsi="Arial" w:cs="Arial"/>
                <w:color w:val="000000"/>
                <w:sz w:val="16"/>
                <w:szCs w:val="16"/>
                <w:lang w:eastAsia="fr-FR"/>
              </w:rPr>
            </w:pPr>
            <w:proofErr w:type="spellStart"/>
            <w:r w:rsidRPr="00405030">
              <w:rPr>
                <w:rFonts w:ascii="Arial" w:eastAsia="Times New Roman" w:hAnsi="Arial" w:cs="Arial"/>
                <w:color w:val="000000"/>
                <w:sz w:val="16"/>
                <w:szCs w:val="16"/>
                <w:lang w:eastAsia="fr-FR"/>
              </w:rPr>
              <w:t>Plos</w:t>
            </w:r>
            <w:proofErr w:type="spellEnd"/>
            <w:r w:rsidRPr="00405030">
              <w:rPr>
                <w:rFonts w:ascii="Arial" w:eastAsia="Times New Roman" w:hAnsi="Arial" w:cs="Arial"/>
                <w:color w:val="000000"/>
                <w:sz w:val="16"/>
                <w:szCs w:val="16"/>
                <w:lang w:eastAsia="fr-FR"/>
              </w:rPr>
              <w:t xml:space="preserve"> Medicine</w:t>
            </w:r>
          </w:p>
        </w:tc>
        <w:tc>
          <w:tcPr>
            <w:tcW w:w="365" w:type="pct"/>
            <w:tcBorders>
              <w:top w:val="nil"/>
              <w:left w:val="nil"/>
              <w:bottom w:val="single" w:sz="4" w:space="0" w:color="auto"/>
              <w:right w:val="nil"/>
            </w:tcBorders>
            <w:shd w:val="clear" w:color="auto" w:fill="auto"/>
            <w:hideMark/>
          </w:tcPr>
          <w:p w14:paraId="128C6F2C"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waziland</w:t>
            </w:r>
          </w:p>
        </w:tc>
        <w:tc>
          <w:tcPr>
            <w:tcW w:w="404" w:type="pct"/>
            <w:tcBorders>
              <w:top w:val="nil"/>
              <w:left w:val="nil"/>
              <w:bottom w:val="single" w:sz="4" w:space="0" w:color="auto"/>
              <w:right w:val="nil"/>
            </w:tcBorders>
            <w:shd w:val="clear" w:color="auto" w:fill="auto"/>
            <w:hideMark/>
          </w:tcPr>
          <w:p w14:paraId="3091A368"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Cluster site-randomized trial</w:t>
            </w:r>
          </w:p>
        </w:tc>
        <w:tc>
          <w:tcPr>
            <w:tcW w:w="439" w:type="pct"/>
            <w:tcBorders>
              <w:top w:val="nil"/>
              <w:left w:val="nil"/>
              <w:bottom w:val="single" w:sz="4" w:space="0" w:color="auto"/>
              <w:right w:val="nil"/>
            </w:tcBorders>
            <w:shd w:val="clear" w:color="auto" w:fill="auto"/>
            <w:hideMark/>
          </w:tcPr>
          <w:p w14:paraId="5E369E01"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2197 adults aged 18+ years newly tested HIV positive – median age 31 years old</w:t>
            </w:r>
          </w:p>
        </w:tc>
        <w:tc>
          <w:tcPr>
            <w:tcW w:w="631" w:type="pct"/>
            <w:tcBorders>
              <w:top w:val="nil"/>
              <w:left w:val="nil"/>
              <w:bottom w:val="single" w:sz="4" w:space="0" w:color="auto"/>
              <w:right w:val="nil"/>
            </w:tcBorders>
          </w:tcPr>
          <w:p w14:paraId="011D556A" w14:textId="64389646"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Automated SMS appointment reminders sent from a central server. SMS reminders were sent 3 days prior to an appointment and after a missed appointment.</w:t>
            </w:r>
          </w:p>
        </w:tc>
        <w:tc>
          <w:tcPr>
            <w:tcW w:w="784" w:type="pct"/>
            <w:tcBorders>
              <w:top w:val="nil"/>
              <w:left w:val="nil"/>
              <w:bottom w:val="single" w:sz="4" w:space="0" w:color="auto"/>
              <w:right w:val="nil"/>
            </w:tcBorders>
            <w:shd w:val="clear" w:color="auto" w:fill="auto"/>
            <w:hideMark/>
          </w:tcPr>
          <w:p w14:paraId="7058624E" w14:textId="4EE1BF26"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To examine the effectiveness of a combination intervention strategy (CIS) composed of several scalable evidence-based interventions targeting the multiple and prevalent health system, structural and </w:t>
            </w:r>
            <w:proofErr w:type="spellStart"/>
            <w:r w:rsidRPr="00405030">
              <w:rPr>
                <w:rFonts w:ascii="Arial" w:eastAsia="Times New Roman" w:hAnsi="Arial" w:cs="Arial"/>
                <w:color w:val="000000"/>
                <w:sz w:val="16"/>
                <w:szCs w:val="16"/>
                <w:lang w:eastAsia="fr-FR"/>
              </w:rPr>
              <w:t>behavioral</w:t>
            </w:r>
            <w:proofErr w:type="spellEnd"/>
            <w:r w:rsidRPr="00405030">
              <w:rPr>
                <w:rFonts w:ascii="Arial" w:eastAsia="Times New Roman" w:hAnsi="Arial" w:cs="Arial"/>
                <w:color w:val="000000"/>
                <w:sz w:val="16"/>
                <w:szCs w:val="16"/>
                <w:lang w:eastAsia="fr-FR"/>
              </w:rPr>
              <w:t xml:space="preserve"> barriers that patients face across the HIV continuum.</w:t>
            </w:r>
          </w:p>
          <w:p w14:paraId="09C0314B" w14:textId="77777777" w:rsidR="008570A7" w:rsidRPr="00405030" w:rsidRDefault="008570A7" w:rsidP="008570A7">
            <w:pPr>
              <w:spacing w:before="0" w:line="240" w:lineRule="auto"/>
              <w:rPr>
                <w:rFonts w:ascii="Arial" w:eastAsia="Times New Roman" w:hAnsi="Arial" w:cs="Arial"/>
                <w:color w:val="000000"/>
                <w:sz w:val="16"/>
                <w:szCs w:val="16"/>
                <w:lang w:eastAsia="fr-FR"/>
              </w:rPr>
            </w:pPr>
          </w:p>
        </w:tc>
        <w:tc>
          <w:tcPr>
            <w:tcW w:w="980" w:type="pct"/>
            <w:tcBorders>
              <w:top w:val="nil"/>
              <w:left w:val="nil"/>
              <w:bottom w:val="single" w:sz="4" w:space="0" w:color="auto"/>
              <w:right w:val="nil"/>
            </w:tcBorders>
            <w:shd w:val="clear" w:color="auto" w:fill="auto"/>
            <w:hideMark/>
          </w:tcPr>
          <w:p w14:paraId="2D2FAD8A"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Combined outcome of linkage to HIV care within 1 month of HIV testing plus retention in care at 12 months from HIV testing among participants at the individual level.</w:t>
            </w:r>
          </w:p>
        </w:tc>
        <w:tc>
          <w:tcPr>
            <w:tcW w:w="687" w:type="pct"/>
            <w:tcBorders>
              <w:top w:val="nil"/>
              <w:left w:val="nil"/>
              <w:bottom w:val="single" w:sz="4" w:space="0" w:color="auto"/>
              <w:right w:val="nil"/>
            </w:tcBorders>
            <w:shd w:val="clear" w:color="auto" w:fill="auto"/>
            <w:hideMark/>
          </w:tcPr>
          <w:p w14:paraId="19214FD1"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he combined interventions were 50% more effective than the SOC in enhancing linkage to care plus retention in care among HIV-positive individuals.</w:t>
            </w:r>
          </w:p>
        </w:tc>
      </w:tr>
      <w:tr w:rsidR="008570A7" w:rsidRPr="00405030" w14:paraId="5DE22ADB" w14:textId="77777777" w:rsidTr="008570A7">
        <w:trPr>
          <w:trHeight w:val="5120"/>
        </w:trPr>
        <w:tc>
          <w:tcPr>
            <w:tcW w:w="356" w:type="pct"/>
            <w:tcBorders>
              <w:top w:val="nil"/>
              <w:left w:val="nil"/>
              <w:bottom w:val="single" w:sz="4" w:space="0" w:color="auto"/>
              <w:right w:val="nil"/>
            </w:tcBorders>
            <w:shd w:val="clear" w:color="auto" w:fill="auto"/>
            <w:hideMark/>
          </w:tcPr>
          <w:p w14:paraId="72ACED30" w14:textId="77777777" w:rsidR="008570A7" w:rsidRPr="00F0538E" w:rsidRDefault="008570A7" w:rsidP="008570A7">
            <w:pPr>
              <w:spacing w:before="0" w:line="240" w:lineRule="auto"/>
              <w:rPr>
                <w:rFonts w:ascii="Arial" w:eastAsia="Times New Roman" w:hAnsi="Arial" w:cs="Arial"/>
                <w:color w:val="000000"/>
                <w:sz w:val="16"/>
                <w:szCs w:val="16"/>
                <w:lang w:val="nl-NL" w:eastAsia="fr-FR"/>
              </w:rPr>
            </w:pPr>
            <w:r w:rsidRPr="00F0538E">
              <w:rPr>
                <w:rFonts w:ascii="Arial" w:eastAsia="Times New Roman" w:hAnsi="Arial" w:cs="Arial"/>
                <w:color w:val="000000"/>
                <w:sz w:val="16"/>
                <w:szCs w:val="16"/>
                <w:lang w:val="nl-NL" w:eastAsia="fr-FR"/>
              </w:rPr>
              <w:lastRenderedPageBreak/>
              <w:t>Van der Kop et al. 2018</w:t>
            </w:r>
          </w:p>
        </w:tc>
        <w:tc>
          <w:tcPr>
            <w:tcW w:w="353" w:type="pct"/>
            <w:tcBorders>
              <w:top w:val="nil"/>
              <w:left w:val="nil"/>
              <w:bottom w:val="single" w:sz="4" w:space="0" w:color="auto"/>
              <w:right w:val="nil"/>
            </w:tcBorders>
            <w:shd w:val="clear" w:color="auto" w:fill="auto"/>
            <w:hideMark/>
          </w:tcPr>
          <w:p w14:paraId="6F144971"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he Lancet Public Health</w:t>
            </w:r>
          </w:p>
        </w:tc>
        <w:tc>
          <w:tcPr>
            <w:tcW w:w="365" w:type="pct"/>
            <w:tcBorders>
              <w:top w:val="nil"/>
              <w:left w:val="nil"/>
              <w:bottom w:val="single" w:sz="4" w:space="0" w:color="auto"/>
              <w:right w:val="nil"/>
            </w:tcBorders>
            <w:shd w:val="clear" w:color="auto" w:fill="auto"/>
            <w:hideMark/>
          </w:tcPr>
          <w:p w14:paraId="78526052"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Kenya</w:t>
            </w:r>
          </w:p>
        </w:tc>
        <w:tc>
          <w:tcPr>
            <w:tcW w:w="404" w:type="pct"/>
            <w:tcBorders>
              <w:top w:val="nil"/>
              <w:left w:val="nil"/>
              <w:bottom w:val="single" w:sz="4" w:space="0" w:color="auto"/>
              <w:right w:val="nil"/>
            </w:tcBorders>
            <w:shd w:val="clear" w:color="auto" w:fill="auto"/>
            <w:hideMark/>
          </w:tcPr>
          <w:p w14:paraId="0B4615C4"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Unmasked randomized parallel group (</w:t>
            </w:r>
            <w:proofErr w:type="spellStart"/>
            <w:r w:rsidRPr="00405030">
              <w:rPr>
                <w:rFonts w:ascii="Arial" w:eastAsia="Times New Roman" w:hAnsi="Arial" w:cs="Arial"/>
                <w:color w:val="000000"/>
                <w:sz w:val="16"/>
                <w:szCs w:val="16"/>
                <w:lang w:eastAsia="fr-FR"/>
              </w:rPr>
              <w:t>WelTel</w:t>
            </w:r>
            <w:proofErr w:type="spellEnd"/>
            <w:r w:rsidRPr="00405030">
              <w:rPr>
                <w:rFonts w:ascii="Arial" w:eastAsia="Times New Roman" w:hAnsi="Arial" w:cs="Arial"/>
                <w:color w:val="000000"/>
                <w:sz w:val="16"/>
                <w:szCs w:val="16"/>
                <w:lang w:eastAsia="fr-FR"/>
              </w:rPr>
              <w:t xml:space="preserve"> Retain)</w:t>
            </w:r>
            <w:r w:rsidRPr="00405030">
              <w:rPr>
                <w:rFonts w:ascii="Arial" w:eastAsia="Times New Roman" w:hAnsi="Arial" w:cs="Arial"/>
                <w:color w:val="000000"/>
                <w:sz w:val="16"/>
                <w:szCs w:val="16"/>
                <w:lang w:eastAsia="fr-FR"/>
              </w:rPr>
              <w:br/>
              <w:t>Intention to treat analysis</w:t>
            </w:r>
          </w:p>
        </w:tc>
        <w:tc>
          <w:tcPr>
            <w:tcW w:w="439" w:type="pct"/>
            <w:tcBorders>
              <w:top w:val="nil"/>
              <w:left w:val="nil"/>
              <w:bottom w:val="single" w:sz="4" w:space="0" w:color="auto"/>
              <w:right w:val="nil"/>
            </w:tcBorders>
            <w:shd w:val="clear" w:color="auto" w:fill="auto"/>
            <w:hideMark/>
          </w:tcPr>
          <w:p w14:paraId="1ABDA9F1"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700 adults aged &gt; 18 tested HIV-positive and not receiving ART, living in large informal settlements in Nairobi</w:t>
            </w:r>
          </w:p>
        </w:tc>
        <w:tc>
          <w:tcPr>
            <w:tcW w:w="631" w:type="pct"/>
            <w:tcBorders>
              <w:top w:val="nil"/>
              <w:left w:val="nil"/>
              <w:bottom w:val="single" w:sz="4" w:space="0" w:color="auto"/>
              <w:right w:val="nil"/>
            </w:tcBorders>
          </w:tcPr>
          <w:p w14:paraId="249B3D4F" w14:textId="69E9F70F"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Automated SMS messages + phone calls where necessary. </w:t>
            </w:r>
          </w:p>
        </w:tc>
        <w:tc>
          <w:tcPr>
            <w:tcW w:w="784" w:type="pct"/>
            <w:tcBorders>
              <w:top w:val="nil"/>
              <w:left w:val="nil"/>
              <w:bottom w:val="single" w:sz="4" w:space="0" w:color="auto"/>
              <w:right w:val="nil"/>
            </w:tcBorders>
            <w:shd w:val="clear" w:color="auto" w:fill="auto"/>
            <w:hideMark/>
          </w:tcPr>
          <w:p w14:paraId="792D3CB1" w14:textId="4B0B2A05"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To examine whether weekly, interactive text messaging had an effect on patient retention during the first year of HIV care. </w:t>
            </w:r>
          </w:p>
        </w:tc>
        <w:tc>
          <w:tcPr>
            <w:tcW w:w="980" w:type="pct"/>
            <w:tcBorders>
              <w:top w:val="nil"/>
              <w:left w:val="nil"/>
              <w:bottom w:val="single" w:sz="4" w:space="0" w:color="auto"/>
              <w:right w:val="nil"/>
            </w:tcBorders>
            <w:shd w:val="clear" w:color="auto" w:fill="auto"/>
            <w:hideMark/>
          </w:tcPr>
          <w:p w14:paraId="577E50B4"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Effect of weekly, interactive text messaging on retention in care at 12 months versus standard of care</w:t>
            </w:r>
          </w:p>
        </w:tc>
        <w:tc>
          <w:tcPr>
            <w:tcW w:w="687" w:type="pct"/>
            <w:tcBorders>
              <w:top w:val="nil"/>
              <w:left w:val="nil"/>
              <w:bottom w:val="single" w:sz="4" w:space="0" w:color="auto"/>
              <w:right w:val="nil"/>
            </w:tcBorders>
            <w:shd w:val="clear" w:color="auto" w:fill="auto"/>
            <w:hideMark/>
          </w:tcPr>
          <w:p w14:paraId="23EAF3B7"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his weekly text-messaging service did not improve retention of people in early HIV care. The greatest perceived benefits were convenient access to care and advice (88 [40%] of 219); regular contact with health-care providers (54 [25%] of 219); and feelings of care, support, or security (42 [19%] of 218).</w:t>
            </w:r>
          </w:p>
        </w:tc>
      </w:tr>
      <w:tr w:rsidR="008570A7" w:rsidRPr="00405030" w14:paraId="03A77131" w14:textId="77777777" w:rsidTr="008570A7">
        <w:trPr>
          <w:trHeight w:val="6720"/>
        </w:trPr>
        <w:tc>
          <w:tcPr>
            <w:tcW w:w="356" w:type="pct"/>
            <w:tcBorders>
              <w:top w:val="nil"/>
              <w:left w:val="nil"/>
              <w:bottom w:val="single" w:sz="8" w:space="0" w:color="auto"/>
              <w:right w:val="nil"/>
            </w:tcBorders>
            <w:shd w:val="clear" w:color="auto" w:fill="auto"/>
            <w:hideMark/>
          </w:tcPr>
          <w:p w14:paraId="48930B38"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lastRenderedPageBreak/>
              <w:t>Venter et al. 2018</w:t>
            </w:r>
          </w:p>
        </w:tc>
        <w:tc>
          <w:tcPr>
            <w:tcW w:w="353" w:type="pct"/>
            <w:tcBorders>
              <w:top w:val="nil"/>
              <w:left w:val="nil"/>
              <w:bottom w:val="single" w:sz="8" w:space="0" w:color="auto"/>
              <w:right w:val="nil"/>
            </w:tcBorders>
            <w:shd w:val="clear" w:color="auto" w:fill="auto"/>
            <w:hideMark/>
          </w:tcPr>
          <w:p w14:paraId="4C224041"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JMIR mHealth and </w:t>
            </w:r>
            <w:proofErr w:type="spellStart"/>
            <w:r w:rsidRPr="00405030">
              <w:rPr>
                <w:rFonts w:ascii="Arial" w:eastAsia="Times New Roman" w:hAnsi="Arial" w:cs="Arial"/>
                <w:color w:val="000000"/>
                <w:sz w:val="16"/>
                <w:szCs w:val="16"/>
                <w:lang w:eastAsia="fr-FR"/>
              </w:rPr>
              <w:t>uHealth</w:t>
            </w:r>
            <w:proofErr w:type="spellEnd"/>
          </w:p>
        </w:tc>
        <w:tc>
          <w:tcPr>
            <w:tcW w:w="365" w:type="pct"/>
            <w:tcBorders>
              <w:top w:val="nil"/>
              <w:left w:val="nil"/>
              <w:bottom w:val="single" w:sz="8" w:space="0" w:color="auto"/>
              <w:right w:val="nil"/>
            </w:tcBorders>
            <w:shd w:val="clear" w:color="auto" w:fill="auto"/>
            <w:hideMark/>
          </w:tcPr>
          <w:p w14:paraId="5907E071"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outh Africa</w:t>
            </w:r>
          </w:p>
        </w:tc>
        <w:tc>
          <w:tcPr>
            <w:tcW w:w="404" w:type="pct"/>
            <w:tcBorders>
              <w:top w:val="nil"/>
              <w:left w:val="nil"/>
              <w:bottom w:val="single" w:sz="8" w:space="0" w:color="auto"/>
              <w:right w:val="nil"/>
            </w:tcBorders>
            <w:shd w:val="clear" w:color="auto" w:fill="auto"/>
            <w:hideMark/>
          </w:tcPr>
          <w:p w14:paraId="1E3A3F4C"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2-arm multisite RCT</w:t>
            </w:r>
          </w:p>
        </w:tc>
        <w:tc>
          <w:tcPr>
            <w:tcW w:w="439" w:type="pct"/>
            <w:tcBorders>
              <w:top w:val="nil"/>
              <w:left w:val="nil"/>
              <w:bottom w:val="single" w:sz="8" w:space="0" w:color="auto"/>
              <w:right w:val="nil"/>
            </w:tcBorders>
            <w:shd w:val="clear" w:color="auto" w:fill="auto"/>
            <w:hideMark/>
          </w:tcPr>
          <w:p w14:paraId="3B9AFDD5"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181 men adults (18+) newly diagnosed HIV positive using the </w:t>
            </w:r>
            <w:proofErr w:type="spellStart"/>
            <w:r w:rsidRPr="00405030">
              <w:rPr>
                <w:rFonts w:ascii="Arial" w:eastAsia="Times New Roman" w:hAnsi="Arial" w:cs="Arial"/>
                <w:color w:val="000000"/>
                <w:sz w:val="16"/>
                <w:szCs w:val="16"/>
                <w:lang w:eastAsia="fr-FR"/>
              </w:rPr>
              <w:t>SmartLink</w:t>
            </w:r>
            <w:proofErr w:type="spellEnd"/>
            <w:r w:rsidRPr="00405030">
              <w:rPr>
                <w:rFonts w:ascii="Arial" w:eastAsia="Times New Roman" w:hAnsi="Arial" w:cs="Arial"/>
                <w:color w:val="000000"/>
                <w:sz w:val="16"/>
                <w:szCs w:val="16"/>
                <w:lang w:eastAsia="fr-FR"/>
              </w:rPr>
              <w:t xml:space="preserve"> App vs 164 adults receiving standards of care (SOC). </w:t>
            </w:r>
          </w:p>
        </w:tc>
        <w:tc>
          <w:tcPr>
            <w:tcW w:w="631" w:type="pct"/>
            <w:tcBorders>
              <w:top w:val="nil"/>
              <w:left w:val="nil"/>
              <w:bottom w:val="single" w:sz="8" w:space="0" w:color="auto"/>
              <w:right w:val="nil"/>
            </w:tcBorders>
          </w:tcPr>
          <w:p w14:paraId="7839CAEB" w14:textId="4FB7EF69" w:rsidR="008570A7" w:rsidRPr="00405030" w:rsidRDefault="008570A7" w:rsidP="008570A7">
            <w:pPr>
              <w:spacing w:before="0" w:line="240" w:lineRule="auto"/>
              <w:rPr>
                <w:rFonts w:ascii="Arial" w:eastAsia="Times New Roman" w:hAnsi="Arial" w:cs="Arial"/>
                <w:color w:val="000000"/>
                <w:sz w:val="16"/>
                <w:szCs w:val="16"/>
                <w:lang w:eastAsia="fr-FR"/>
              </w:rPr>
            </w:pPr>
            <w:proofErr w:type="spellStart"/>
            <w:r w:rsidRPr="00405030">
              <w:rPr>
                <w:rFonts w:ascii="Arial" w:eastAsia="Times New Roman" w:hAnsi="Arial" w:cs="Arial"/>
                <w:color w:val="000000"/>
                <w:sz w:val="16"/>
                <w:szCs w:val="16"/>
                <w:lang w:eastAsia="fr-FR"/>
              </w:rPr>
              <w:t>Smartlink</w:t>
            </w:r>
            <w:proofErr w:type="spellEnd"/>
            <w:r w:rsidRPr="00405030">
              <w:rPr>
                <w:rFonts w:ascii="Arial" w:eastAsia="Times New Roman" w:hAnsi="Arial" w:cs="Arial"/>
                <w:color w:val="000000"/>
                <w:sz w:val="16"/>
                <w:szCs w:val="16"/>
                <w:lang w:eastAsia="fr-FR"/>
              </w:rPr>
              <w:t xml:space="preserve"> App = Android-based platform. App not accessible on Google Play Store but can be downloaded only by confirmed HIV positive people. App installed by study staff. Participants received a 50 Rand (≈US $4) phone credit at recruitment to ensure all app-related costs were covered. </w:t>
            </w:r>
          </w:p>
        </w:tc>
        <w:tc>
          <w:tcPr>
            <w:tcW w:w="784" w:type="pct"/>
            <w:tcBorders>
              <w:top w:val="nil"/>
              <w:left w:val="nil"/>
              <w:bottom w:val="single" w:sz="8" w:space="0" w:color="auto"/>
              <w:right w:val="nil"/>
            </w:tcBorders>
            <w:shd w:val="clear" w:color="auto" w:fill="auto"/>
            <w:hideMark/>
          </w:tcPr>
          <w:p w14:paraId="4408A933" w14:textId="73676FA4"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test whether providing newly diagnosed HIV patients their laboratory results and supporting information securely on their mobile phones, via an app, would improve linkage to HIV care</w:t>
            </w:r>
          </w:p>
        </w:tc>
        <w:tc>
          <w:tcPr>
            <w:tcW w:w="980" w:type="pct"/>
            <w:tcBorders>
              <w:top w:val="nil"/>
              <w:left w:val="nil"/>
              <w:bottom w:val="single" w:sz="8" w:space="0" w:color="auto"/>
              <w:right w:val="nil"/>
            </w:tcBorders>
            <w:shd w:val="clear" w:color="auto" w:fill="auto"/>
            <w:hideMark/>
          </w:tcPr>
          <w:p w14:paraId="1B4FD4AF"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Effectiveness of the application to improve linkage to care among youth aged 18 to 30 years</w:t>
            </w:r>
          </w:p>
        </w:tc>
        <w:tc>
          <w:tcPr>
            <w:tcW w:w="687" w:type="pct"/>
            <w:tcBorders>
              <w:top w:val="nil"/>
              <w:left w:val="nil"/>
              <w:bottom w:val="single" w:sz="8" w:space="0" w:color="auto"/>
              <w:right w:val="nil"/>
            </w:tcBorders>
            <w:shd w:val="clear" w:color="auto" w:fill="auto"/>
            <w:hideMark/>
          </w:tcPr>
          <w:p w14:paraId="609EF82B" w14:textId="77777777" w:rsidR="008570A7" w:rsidRPr="00405030" w:rsidRDefault="008570A7" w:rsidP="008570A7">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Youth aged 18 to 30 years, showed a statistically significant benefit of the app with a 20% increase in linkage to care for the app group. </w:t>
            </w:r>
          </w:p>
        </w:tc>
      </w:tr>
    </w:tbl>
    <w:p w14:paraId="0FD8982C" w14:textId="46F77FA9" w:rsidR="002D2C2E" w:rsidRPr="00405030" w:rsidRDefault="00EC51B2" w:rsidP="002D2C2E">
      <w:pPr>
        <w:spacing w:line="240" w:lineRule="auto"/>
        <w:rPr>
          <w:rFonts w:ascii="Arial" w:hAnsi="Arial" w:cs="Arial"/>
          <w:b/>
          <w:bCs/>
          <w:sz w:val="16"/>
          <w:szCs w:val="16"/>
        </w:rPr>
      </w:pPr>
      <w:r w:rsidRPr="00405030">
        <w:rPr>
          <w:rFonts w:ascii="Arial" w:hAnsi="Arial" w:cs="Arial"/>
          <w:b/>
          <w:bCs/>
          <w:sz w:val="16"/>
          <w:szCs w:val="16"/>
        </w:rPr>
        <w:t>Cohort studies</w:t>
      </w:r>
    </w:p>
    <w:tbl>
      <w:tblPr>
        <w:tblW w:w="4973" w:type="pct"/>
        <w:tblCellMar>
          <w:left w:w="70" w:type="dxa"/>
          <w:right w:w="70" w:type="dxa"/>
        </w:tblCellMar>
        <w:tblLook w:val="04A0" w:firstRow="1" w:lastRow="0" w:firstColumn="1" w:lastColumn="0" w:noHBand="0" w:noVBand="1"/>
      </w:tblPr>
      <w:tblGrid>
        <w:gridCol w:w="900"/>
        <w:gridCol w:w="914"/>
        <w:gridCol w:w="1057"/>
        <w:gridCol w:w="1191"/>
        <w:gridCol w:w="1270"/>
        <w:gridCol w:w="1405"/>
        <w:gridCol w:w="2398"/>
        <w:gridCol w:w="2261"/>
        <w:gridCol w:w="2534"/>
      </w:tblGrid>
      <w:tr w:rsidR="0044283B" w:rsidRPr="00405030" w14:paraId="55E1DBAD" w14:textId="77777777" w:rsidTr="0044283B">
        <w:trPr>
          <w:trHeight w:val="980"/>
        </w:trPr>
        <w:tc>
          <w:tcPr>
            <w:tcW w:w="309" w:type="pct"/>
            <w:tcBorders>
              <w:top w:val="single" w:sz="8" w:space="0" w:color="auto"/>
              <w:left w:val="nil"/>
              <w:bottom w:val="single" w:sz="8" w:space="0" w:color="auto"/>
              <w:right w:val="nil"/>
            </w:tcBorders>
            <w:shd w:val="clear" w:color="auto" w:fill="auto"/>
            <w:hideMark/>
          </w:tcPr>
          <w:p w14:paraId="536987C0" w14:textId="77777777" w:rsidR="0044283B" w:rsidRPr="00405030" w:rsidRDefault="0044283B" w:rsidP="0044283B">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First author and year</w:t>
            </w:r>
          </w:p>
        </w:tc>
        <w:tc>
          <w:tcPr>
            <w:tcW w:w="313" w:type="pct"/>
            <w:tcBorders>
              <w:top w:val="single" w:sz="8" w:space="0" w:color="auto"/>
              <w:left w:val="nil"/>
              <w:bottom w:val="single" w:sz="8" w:space="0" w:color="auto"/>
              <w:right w:val="nil"/>
            </w:tcBorders>
            <w:shd w:val="clear" w:color="auto" w:fill="auto"/>
            <w:hideMark/>
          </w:tcPr>
          <w:p w14:paraId="1289BE60" w14:textId="77777777" w:rsidR="0044283B" w:rsidRPr="00405030" w:rsidRDefault="0044283B" w:rsidP="0044283B">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Journal</w:t>
            </w:r>
          </w:p>
        </w:tc>
        <w:tc>
          <w:tcPr>
            <w:tcW w:w="362" w:type="pct"/>
            <w:tcBorders>
              <w:top w:val="single" w:sz="8" w:space="0" w:color="auto"/>
              <w:left w:val="nil"/>
              <w:bottom w:val="single" w:sz="8" w:space="0" w:color="auto"/>
              <w:right w:val="nil"/>
            </w:tcBorders>
            <w:shd w:val="clear" w:color="auto" w:fill="auto"/>
            <w:hideMark/>
          </w:tcPr>
          <w:p w14:paraId="49591263" w14:textId="77777777" w:rsidR="0044283B" w:rsidRPr="00405030" w:rsidRDefault="0044283B" w:rsidP="0044283B">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Location</w:t>
            </w:r>
          </w:p>
        </w:tc>
        <w:tc>
          <w:tcPr>
            <w:tcW w:w="441" w:type="pct"/>
            <w:tcBorders>
              <w:top w:val="single" w:sz="8" w:space="0" w:color="auto"/>
              <w:left w:val="nil"/>
              <w:bottom w:val="single" w:sz="8" w:space="0" w:color="auto"/>
              <w:right w:val="nil"/>
            </w:tcBorders>
            <w:shd w:val="clear" w:color="auto" w:fill="auto"/>
            <w:hideMark/>
          </w:tcPr>
          <w:p w14:paraId="79232B90" w14:textId="77777777" w:rsidR="0044283B" w:rsidRPr="00405030" w:rsidRDefault="0044283B" w:rsidP="0044283B">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Study design</w:t>
            </w:r>
          </w:p>
        </w:tc>
        <w:tc>
          <w:tcPr>
            <w:tcW w:w="435" w:type="pct"/>
            <w:tcBorders>
              <w:top w:val="single" w:sz="8" w:space="0" w:color="auto"/>
              <w:left w:val="nil"/>
              <w:bottom w:val="single" w:sz="8" w:space="0" w:color="auto"/>
              <w:right w:val="nil"/>
            </w:tcBorders>
            <w:shd w:val="clear" w:color="auto" w:fill="auto"/>
            <w:hideMark/>
          </w:tcPr>
          <w:p w14:paraId="554B3E14" w14:textId="77777777" w:rsidR="0044283B" w:rsidRPr="00405030" w:rsidRDefault="0044283B" w:rsidP="0044283B">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Sample characteristics</w:t>
            </w:r>
          </w:p>
        </w:tc>
        <w:tc>
          <w:tcPr>
            <w:tcW w:w="518" w:type="pct"/>
            <w:tcBorders>
              <w:top w:val="single" w:sz="8" w:space="0" w:color="auto"/>
              <w:left w:val="nil"/>
              <w:bottom w:val="single" w:sz="8" w:space="0" w:color="auto"/>
              <w:right w:val="nil"/>
            </w:tcBorders>
          </w:tcPr>
          <w:p w14:paraId="0B6F8165" w14:textId="1624E509" w:rsidR="0044283B" w:rsidRPr="00405030" w:rsidRDefault="0044283B" w:rsidP="0044283B">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Tool properties</w:t>
            </w:r>
          </w:p>
        </w:tc>
        <w:tc>
          <w:tcPr>
            <w:tcW w:w="874" w:type="pct"/>
            <w:tcBorders>
              <w:top w:val="single" w:sz="8" w:space="0" w:color="auto"/>
              <w:left w:val="nil"/>
              <w:bottom w:val="single" w:sz="8" w:space="0" w:color="auto"/>
              <w:right w:val="nil"/>
            </w:tcBorders>
            <w:shd w:val="clear" w:color="auto" w:fill="auto"/>
            <w:hideMark/>
          </w:tcPr>
          <w:p w14:paraId="42996E64" w14:textId="098640BD" w:rsidR="0044283B" w:rsidRPr="00405030" w:rsidRDefault="0044283B" w:rsidP="0044283B">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Goal of the intervention</w:t>
            </w:r>
          </w:p>
        </w:tc>
        <w:tc>
          <w:tcPr>
            <w:tcW w:w="825" w:type="pct"/>
            <w:tcBorders>
              <w:top w:val="single" w:sz="8" w:space="0" w:color="auto"/>
              <w:left w:val="nil"/>
              <w:bottom w:val="single" w:sz="8" w:space="0" w:color="auto"/>
              <w:right w:val="nil"/>
            </w:tcBorders>
            <w:shd w:val="clear" w:color="auto" w:fill="auto"/>
            <w:hideMark/>
          </w:tcPr>
          <w:p w14:paraId="132CC61A" w14:textId="77777777" w:rsidR="0044283B" w:rsidRPr="00405030" w:rsidRDefault="0044283B" w:rsidP="0044283B">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Outcomes</w:t>
            </w:r>
          </w:p>
        </w:tc>
        <w:tc>
          <w:tcPr>
            <w:tcW w:w="923" w:type="pct"/>
            <w:tcBorders>
              <w:top w:val="single" w:sz="8" w:space="0" w:color="auto"/>
              <w:left w:val="nil"/>
              <w:bottom w:val="single" w:sz="8" w:space="0" w:color="auto"/>
              <w:right w:val="nil"/>
            </w:tcBorders>
            <w:shd w:val="clear" w:color="auto" w:fill="auto"/>
            <w:hideMark/>
          </w:tcPr>
          <w:p w14:paraId="37B889C5" w14:textId="77777777" w:rsidR="0044283B" w:rsidRPr="00405030" w:rsidRDefault="0044283B" w:rsidP="0044283B">
            <w:pPr>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Results</w:t>
            </w:r>
          </w:p>
        </w:tc>
      </w:tr>
      <w:tr w:rsidR="0044283B" w:rsidRPr="00405030" w14:paraId="3E832A19" w14:textId="77777777" w:rsidTr="0044283B">
        <w:trPr>
          <w:trHeight w:val="4160"/>
        </w:trPr>
        <w:tc>
          <w:tcPr>
            <w:tcW w:w="309" w:type="pct"/>
            <w:tcBorders>
              <w:top w:val="nil"/>
              <w:left w:val="nil"/>
              <w:bottom w:val="single" w:sz="4" w:space="0" w:color="auto"/>
              <w:right w:val="nil"/>
            </w:tcBorders>
            <w:shd w:val="clear" w:color="auto" w:fill="auto"/>
            <w:hideMark/>
          </w:tcPr>
          <w:p w14:paraId="54B54EF1"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lastRenderedPageBreak/>
              <w:t>O'Laughlin et al. 2020</w:t>
            </w:r>
          </w:p>
        </w:tc>
        <w:tc>
          <w:tcPr>
            <w:tcW w:w="313" w:type="pct"/>
            <w:tcBorders>
              <w:top w:val="nil"/>
              <w:left w:val="nil"/>
              <w:bottom w:val="single" w:sz="4" w:space="0" w:color="auto"/>
              <w:right w:val="nil"/>
            </w:tcBorders>
            <w:shd w:val="clear" w:color="auto" w:fill="auto"/>
            <w:hideMark/>
          </w:tcPr>
          <w:p w14:paraId="4AA25E40"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Global Public Health</w:t>
            </w:r>
          </w:p>
        </w:tc>
        <w:tc>
          <w:tcPr>
            <w:tcW w:w="362" w:type="pct"/>
            <w:tcBorders>
              <w:top w:val="nil"/>
              <w:left w:val="nil"/>
              <w:bottom w:val="single" w:sz="4" w:space="0" w:color="auto"/>
              <w:right w:val="nil"/>
            </w:tcBorders>
            <w:shd w:val="clear" w:color="auto" w:fill="auto"/>
            <w:hideMark/>
          </w:tcPr>
          <w:p w14:paraId="520689E7"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Uganda</w:t>
            </w:r>
          </w:p>
        </w:tc>
        <w:tc>
          <w:tcPr>
            <w:tcW w:w="441" w:type="pct"/>
            <w:tcBorders>
              <w:top w:val="nil"/>
              <w:left w:val="nil"/>
              <w:bottom w:val="single" w:sz="4" w:space="0" w:color="auto"/>
              <w:right w:val="nil"/>
            </w:tcBorders>
            <w:shd w:val="clear" w:color="auto" w:fill="auto"/>
            <w:hideMark/>
          </w:tcPr>
          <w:p w14:paraId="5FE535C9"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Cohort study </w:t>
            </w:r>
          </w:p>
        </w:tc>
        <w:tc>
          <w:tcPr>
            <w:tcW w:w="435" w:type="pct"/>
            <w:tcBorders>
              <w:top w:val="nil"/>
              <w:left w:val="nil"/>
              <w:bottom w:val="single" w:sz="4" w:space="0" w:color="auto"/>
              <w:right w:val="nil"/>
            </w:tcBorders>
            <w:shd w:val="clear" w:color="auto" w:fill="auto"/>
            <w:hideMark/>
          </w:tcPr>
          <w:p w14:paraId="774D5C2C"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All adult refugees and Ugandan nationals aged &gt; 18 participating in routine voluntary clinic-based HIV testing at </w:t>
            </w:r>
            <w:proofErr w:type="spellStart"/>
            <w:r w:rsidRPr="00405030">
              <w:rPr>
                <w:rFonts w:ascii="Arial" w:eastAsia="Times New Roman" w:hAnsi="Arial" w:cs="Arial"/>
                <w:color w:val="000000"/>
                <w:sz w:val="16"/>
                <w:szCs w:val="16"/>
                <w:lang w:eastAsia="fr-FR"/>
              </w:rPr>
              <w:t>Nakivale</w:t>
            </w:r>
            <w:proofErr w:type="spellEnd"/>
            <w:r w:rsidRPr="00405030">
              <w:rPr>
                <w:rFonts w:ascii="Arial" w:eastAsia="Times New Roman" w:hAnsi="Arial" w:cs="Arial"/>
                <w:color w:val="000000"/>
                <w:sz w:val="16"/>
                <w:szCs w:val="16"/>
                <w:lang w:eastAsia="fr-FR"/>
              </w:rPr>
              <w:t xml:space="preserve"> Health Centre. 101 individuals in the intervention cohort versus 107 individuals in the non-intervention cohort</w:t>
            </w:r>
          </w:p>
        </w:tc>
        <w:tc>
          <w:tcPr>
            <w:tcW w:w="518" w:type="pct"/>
            <w:tcBorders>
              <w:top w:val="nil"/>
              <w:left w:val="nil"/>
              <w:bottom w:val="single" w:sz="4" w:space="0" w:color="auto"/>
              <w:right w:val="nil"/>
            </w:tcBorders>
          </w:tcPr>
          <w:p w14:paraId="2389359A" w14:textId="20734085"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phone calls and S</w:t>
            </w:r>
            <w:r w:rsidRPr="00405030">
              <w:rPr>
                <w:rFonts w:ascii="Arial" w:eastAsia="Times New Roman" w:hAnsi="Arial" w:cs="Arial"/>
                <w:sz w:val="16"/>
                <w:szCs w:val="16"/>
                <w:lang w:eastAsia="fr-FR"/>
              </w:rPr>
              <w:t>MS for appointments</w:t>
            </w:r>
            <w:r w:rsidRPr="00405030">
              <w:rPr>
                <w:rFonts w:ascii="Arial" w:eastAsia="Times New Roman" w:hAnsi="Arial" w:cs="Arial"/>
                <w:color w:val="000000"/>
                <w:sz w:val="16"/>
                <w:szCs w:val="16"/>
                <w:lang w:eastAsia="fr-FR"/>
              </w:rPr>
              <w:t xml:space="preserve"> reminders. </w:t>
            </w:r>
          </w:p>
        </w:tc>
        <w:tc>
          <w:tcPr>
            <w:tcW w:w="874" w:type="pct"/>
            <w:tcBorders>
              <w:top w:val="nil"/>
              <w:left w:val="nil"/>
              <w:bottom w:val="single" w:sz="4" w:space="0" w:color="auto"/>
              <w:right w:val="nil"/>
            </w:tcBorders>
            <w:shd w:val="clear" w:color="auto" w:fill="auto"/>
            <w:hideMark/>
          </w:tcPr>
          <w:p w14:paraId="6DD6035C" w14:textId="692C0B60"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evaluate a communication intervention for people newly diagnosed with HIV in a refugee settlement in Uganda to determine the feasibility and effectiveness of phone calls and text messages for clinic reminders in this unique population and setting.</w:t>
            </w:r>
          </w:p>
        </w:tc>
        <w:tc>
          <w:tcPr>
            <w:tcW w:w="825" w:type="pct"/>
            <w:tcBorders>
              <w:top w:val="nil"/>
              <w:left w:val="nil"/>
              <w:bottom w:val="single" w:sz="4" w:space="0" w:color="auto"/>
              <w:right w:val="nil"/>
            </w:tcBorders>
            <w:shd w:val="clear" w:color="auto" w:fill="auto"/>
            <w:hideMark/>
          </w:tcPr>
          <w:p w14:paraId="464BD888"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HIV clinic attendance (i.e. ‘linkage’) within 90-days of HIV diagnosis</w:t>
            </w:r>
          </w:p>
        </w:tc>
        <w:tc>
          <w:tcPr>
            <w:tcW w:w="923" w:type="pct"/>
            <w:tcBorders>
              <w:top w:val="nil"/>
              <w:left w:val="nil"/>
              <w:bottom w:val="single" w:sz="4" w:space="0" w:color="auto"/>
              <w:right w:val="nil"/>
            </w:tcBorders>
            <w:shd w:val="clear" w:color="auto" w:fill="auto"/>
            <w:hideMark/>
          </w:tcPr>
          <w:p w14:paraId="66BEB9D6"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Phone call/SMS intervention to encourage linkage to HIV clinical care did not significantly improve linkage for all comers. Additionally, more than half (55%) of the participants in the Intervention group were illiterate and could not receive text messages. </w:t>
            </w:r>
          </w:p>
        </w:tc>
      </w:tr>
      <w:tr w:rsidR="0044283B" w:rsidRPr="00405030" w14:paraId="4FB83A05" w14:textId="77777777" w:rsidTr="0044283B">
        <w:trPr>
          <w:trHeight w:val="4800"/>
        </w:trPr>
        <w:tc>
          <w:tcPr>
            <w:tcW w:w="309" w:type="pct"/>
            <w:tcBorders>
              <w:top w:val="nil"/>
              <w:left w:val="nil"/>
              <w:bottom w:val="single" w:sz="4" w:space="0" w:color="auto"/>
              <w:right w:val="nil"/>
            </w:tcBorders>
            <w:shd w:val="clear" w:color="auto" w:fill="auto"/>
            <w:hideMark/>
          </w:tcPr>
          <w:p w14:paraId="48F2C724"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utton et al. 2017</w:t>
            </w:r>
          </w:p>
        </w:tc>
        <w:tc>
          <w:tcPr>
            <w:tcW w:w="313" w:type="pct"/>
            <w:tcBorders>
              <w:top w:val="nil"/>
              <w:left w:val="nil"/>
              <w:bottom w:val="single" w:sz="4" w:space="0" w:color="auto"/>
              <w:right w:val="nil"/>
            </w:tcBorders>
            <w:shd w:val="clear" w:color="auto" w:fill="auto"/>
            <w:hideMark/>
          </w:tcPr>
          <w:p w14:paraId="24CE838D" w14:textId="77777777" w:rsidR="0044283B" w:rsidRPr="007B08F0" w:rsidRDefault="0044283B" w:rsidP="0044283B">
            <w:pPr>
              <w:spacing w:before="0" w:line="240" w:lineRule="auto"/>
              <w:rPr>
                <w:rFonts w:ascii="Arial" w:eastAsia="Times New Roman" w:hAnsi="Arial" w:cs="Arial"/>
                <w:color w:val="000000"/>
                <w:sz w:val="16"/>
                <w:szCs w:val="16"/>
                <w:lang w:val="fr-FR" w:eastAsia="fr-FR"/>
              </w:rPr>
            </w:pPr>
            <w:r w:rsidRPr="007B08F0">
              <w:rPr>
                <w:rFonts w:ascii="Arial" w:eastAsia="Times New Roman" w:hAnsi="Arial" w:cs="Arial"/>
                <w:color w:val="000000"/>
                <w:sz w:val="16"/>
                <w:szCs w:val="16"/>
                <w:lang w:val="fr-FR" w:eastAsia="fr-FR"/>
              </w:rPr>
              <w:t xml:space="preserve">J </w:t>
            </w:r>
            <w:proofErr w:type="spellStart"/>
            <w:r w:rsidRPr="007B08F0">
              <w:rPr>
                <w:rFonts w:ascii="Arial" w:eastAsia="Times New Roman" w:hAnsi="Arial" w:cs="Arial"/>
                <w:color w:val="000000"/>
                <w:sz w:val="16"/>
                <w:szCs w:val="16"/>
                <w:lang w:val="fr-FR" w:eastAsia="fr-FR"/>
              </w:rPr>
              <w:t>Acquir</w:t>
            </w:r>
            <w:proofErr w:type="spellEnd"/>
            <w:r w:rsidRPr="007B08F0">
              <w:rPr>
                <w:rFonts w:ascii="Arial" w:eastAsia="Times New Roman" w:hAnsi="Arial" w:cs="Arial"/>
                <w:color w:val="000000"/>
                <w:sz w:val="16"/>
                <w:szCs w:val="16"/>
                <w:lang w:val="fr-FR" w:eastAsia="fr-FR"/>
              </w:rPr>
              <w:t xml:space="preserve"> Immune </w:t>
            </w:r>
            <w:proofErr w:type="spellStart"/>
            <w:r w:rsidRPr="007B08F0">
              <w:rPr>
                <w:rFonts w:ascii="Arial" w:eastAsia="Times New Roman" w:hAnsi="Arial" w:cs="Arial"/>
                <w:color w:val="000000"/>
                <w:sz w:val="16"/>
                <w:szCs w:val="16"/>
                <w:lang w:val="fr-FR" w:eastAsia="fr-FR"/>
              </w:rPr>
              <w:t>Defic</w:t>
            </w:r>
            <w:proofErr w:type="spellEnd"/>
            <w:r w:rsidRPr="007B08F0">
              <w:rPr>
                <w:rFonts w:ascii="Arial" w:eastAsia="Times New Roman" w:hAnsi="Arial" w:cs="Arial"/>
                <w:color w:val="000000"/>
                <w:sz w:val="16"/>
                <w:szCs w:val="16"/>
                <w:lang w:val="fr-FR" w:eastAsia="fr-FR"/>
              </w:rPr>
              <w:t xml:space="preserve"> </w:t>
            </w:r>
            <w:proofErr w:type="spellStart"/>
            <w:r w:rsidRPr="007B08F0">
              <w:rPr>
                <w:rFonts w:ascii="Arial" w:eastAsia="Times New Roman" w:hAnsi="Arial" w:cs="Arial"/>
                <w:color w:val="000000"/>
                <w:sz w:val="16"/>
                <w:szCs w:val="16"/>
                <w:lang w:val="fr-FR" w:eastAsia="fr-FR"/>
              </w:rPr>
              <w:t>Syndr</w:t>
            </w:r>
            <w:proofErr w:type="spellEnd"/>
          </w:p>
        </w:tc>
        <w:tc>
          <w:tcPr>
            <w:tcW w:w="362" w:type="pct"/>
            <w:tcBorders>
              <w:top w:val="nil"/>
              <w:left w:val="nil"/>
              <w:bottom w:val="single" w:sz="4" w:space="0" w:color="auto"/>
              <w:right w:val="nil"/>
            </w:tcBorders>
            <w:shd w:val="clear" w:color="auto" w:fill="auto"/>
            <w:hideMark/>
          </w:tcPr>
          <w:p w14:paraId="2199790A"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Mozambique</w:t>
            </w:r>
          </w:p>
        </w:tc>
        <w:tc>
          <w:tcPr>
            <w:tcW w:w="441" w:type="pct"/>
            <w:tcBorders>
              <w:top w:val="nil"/>
              <w:left w:val="nil"/>
              <w:bottom w:val="single" w:sz="4" w:space="0" w:color="auto"/>
              <w:right w:val="nil"/>
            </w:tcBorders>
            <w:shd w:val="clear" w:color="auto" w:fill="auto"/>
            <w:hideMark/>
          </w:tcPr>
          <w:p w14:paraId="17C52CAF"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2-arm cluster site randomized study</w:t>
            </w:r>
          </w:p>
        </w:tc>
        <w:tc>
          <w:tcPr>
            <w:tcW w:w="435" w:type="pct"/>
            <w:tcBorders>
              <w:top w:val="nil"/>
              <w:left w:val="nil"/>
              <w:bottom w:val="single" w:sz="4" w:space="0" w:color="auto"/>
              <w:right w:val="nil"/>
            </w:tcBorders>
            <w:shd w:val="clear" w:color="auto" w:fill="auto"/>
            <w:hideMark/>
          </w:tcPr>
          <w:p w14:paraId="024FE3F5"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People living with HIV undertaking a POC CD4 test</w:t>
            </w:r>
          </w:p>
        </w:tc>
        <w:tc>
          <w:tcPr>
            <w:tcW w:w="518" w:type="pct"/>
            <w:tcBorders>
              <w:top w:val="nil"/>
              <w:left w:val="nil"/>
              <w:bottom w:val="single" w:sz="4" w:space="0" w:color="auto"/>
              <w:right w:val="nil"/>
            </w:tcBorders>
          </w:tcPr>
          <w:p w14:paraId="091C73E3" w14:textId="007EF54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Automated SMS reminders for appointments sent to participants providing a phone number. SMS messages were sent to study participants using a Frontline database (Occam Technologies, Inc., Washington, DC)</w:t>
            </w:r>
          </w:p>
        </w:tc>
        <w:tc>
          <w:tcPr>
            <w:tcW w:w="874" w:type="pct"/>
            <w:tcBorders>
              <w:top w:val="nil"/>
              <w:left w:val="nil"/>
              <w:bottom w:val="single" w:sz="4" w:space="0" w:color="auto"/>
              <w:right w:val="nil"/>
            </w:tcBorders>
            <w:shd w:val="clear" w:color="auto" w:fill="auto"/>
            <w:hideMark/>
          </w:tcPr>
          <w:p w14:paraId="4DE8F230" w14:textId="4CCDDFF6"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assess the feasibility and acceptability of health communication versus structural interventions as part of a combination intervention strategy.</w:t>
            </w:r>
          </w:p>
        </w:tc>
        <w:tc>
          <w:tcPr>
            <w:tcW w:w="825" w:type="pct"/>
            <w:tcBorders>
              <w:top w:val="nil"/>
              <w:left w:val="nil"/>
              <w:bottom w:val="single" w:sz="4" w:space="0" w:color="auto"/>
              <w:right w:val="nil"/>
            </w:tcBorders>
            <w:shd w:val="clear" w:color="auto" w:fill="auto"/>
            <w:hideMark/>
          </w:tcPr>
          <w:p w14:paraId="7CA00084"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Effectiveness of a combination intervention strategy (SMS reminder alone or SMS reminders + 3 months prepaid air-time cards) compared with the standard of care in improving linkage and retention among adults after HIV diagnosis.</w:t>
            </w:r>
          </w:p>
        </w:tc>
        <w:tc>
          <w:tcPr>
            <w:tcW w:w="923" w:type="pct"/>
            <w:tcBorders>
              <w:top w:val="nil"/>
              <w:left w:val="nil"/>
              <w:bottom w:val="single" w:sz="4" w:space="0" w:color="auto"/>
              <w:right w:val="nil"/>
            </w:tcBorders>
            <w:shd w:val="clear" w:color="auto" w:fill="auto"/>
            <w:hideMark/>
          </w:tcPr>
          <w:p w14:paraId="2140BA12"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Of 254 participants, retained in care at 12 months, 67% reported that the SMS reminders was the most useful intervention in facilitating retention and 24% reported that the financial incentive was the most useful intervention. Higher acceptability of the health communication intervention (SMS reminders) than of the structural intervention (financial incentives)</w:t>
            </w:r>
          </w:p>
          <w:p w14:paraId="4B2F1097" w14:textId="77777777" w:rsidR="0044283B" w:rsidRPr="00405030" w:rsidRDefault="0044283B" w:rsidP="0044283B">
            <w:pPr>
              <w:spacing w:before="0" w:line="240" w:lineRule="auto"/>
              <w:rPr>
                <w:rFonts w:ascii="Arial" w:eastAsia="Times New Roman" w:hAnsi="Arial" w:cs="Arial"/>
                <w:color w:val="000000"/>
                <w:sz w:val="16"/>
                <w:szCs w:val="16"/>
                <w:lang w:eastAsia="fr-FR"/>
              </w:rPr>
            </w:pPr>
          </w:p>
        </w:tc>
      </w:tr>
      <w:tr w:rsidR="0044283B" w:rsidRPr="00405030" w14:paraId="6AD1C646" w14:textId="77777777" w:rsidTr="0044283B">
        <w:trPr>
          <w:trHeight w:val="4480"/>
        </w:trPr>
        <w:tc>
          <w:tcPr>
            <w:tcW w:w="309" w:type="pct"/>
            <w:tcBorders>
              <w:top w:val="nil"/>
              <w:left w:val="nil"/>
              <w:bottom w:val="single" w:sz="4" w:space="0" w:color="auto"/>
              <w:right w:val="nil"/>
            </w:tcBorders>
            <w:shd w:val="clear" w:color="auto" w:fill="auto"/>
            <w:hideMark/>
          </w:tcPr>
          <w:p w14:paraId="6996B34C"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lastRenderedPageBreak/>
              <w:t>Moore et al. 2019</w:t>
            </w:r>
          </w:p>
        </w:tc>
        <w:tc>
          <w:tcPr>
            <w:tcW w:w="313" w:type="pct"/>
            <w:tcBorders>
              <w:top w:val="nil"/>
              <w:left w:val="nil"/>
              <w:bottom w:val="single" w:sz="4" w:space="0" w:color="auto"/>
              <w:right w:val="nil"/>
            </w:tcBorders>
            <w:shd w:val="clear" w:color="auto" w:fill="auto"/>
            <w:hideMark/>
          </w:tcPr>
          <w:p w14:paraId="55695083" w14:textId="77777777" w:rsidR="0044283B" w:rsidRPr="00405030" w:rsidRDefault="0044283B" w:rsidP="0044283B">
            <w:pPr>
              <w:spacing w:before="0" w:line="240" w:lineRule="auto"/>
              <w:rPr>
                <w:rFonts w:ascii="Arial" w:eastAsia="Times New Roman" w:hAnsi="Arial" w:cs="Arial"/>
                <w:color w:val="000000"/>
                <w:sz w:val="16"/>
                <w:szCs w:val="16"/>
                <w:lang w:eastAsia="fr-FR"/>
              </w:rPr>
            </w:pPr>
            <w:proofErr w:type="spellStart"/>
            <w:r w:rsidRPr="00405030">
              <w:rPr>
                <w:rFonts w:ascii="Arial" w:eastAsia="Times New Roman" w:hAnsi="Arial" w:cs="Arial"/>
                <w:color w:val="000000"/>
                <w:sz w:val="16"/>
                <w:szCs w:val="16"/>
                <w:lang w:eastAsia="fr-FR"/>
              </w:rPr>
              <w:t>Plos</w:t>
            </w:r>
            <w:proofErr w:type="spellEnd"/>
            <w:r w:rsidRPr="00405030">
              <w:rPr>
                <w:rFonts w:ascii="Arial" w:eastAsia="Times New Roman" w:hAnsi="Arial" w:cs="Arial"/>
                <w:color w:val="000000"/>
                <w:sz w:val="16"/>
                <w:szCs w:val="16"/>
                <w:lang w:eastAsia="fr-FR"/>
              </w:rPr>
              <w:t xml:space="preserve"> One</w:t>
            </w:r>
          </w:p>
        </w:tc>
        <w:tc>
          <w:tcPr>
            <w:tcW w:w="362" w:type="pct"/>
            <w:tcBorders>
              <w:top w:val="nil"/>
              <w:left w:val="nil"/>
              <w:bottom w:val="single" w:sz="4" w:space="0" w:color="auto"/>
              <w:right w:val="nil"/>
            </w:tcBorders>
            <w:shd w:val="clear" w:color="auto" w:fill="auto"/>
            <w:hideMark/>
          </w:tcPr>
          <w:p w14:paraId="44428CA1"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outh Africa</w:t>
            </w:r>
          </w:p>
        </w:tc>
        <w:tc>
          <w:tcPr>
            <w:tcW w:w="441" w:type="pct"/>
            <w:tcBorders>
              <w:top w:val="nil"/>
              <w:left w:val="nil"/>
              <w:bottom w:val="single" w:sz="4" w:space="0" w:color="auto"/>
              <w:right w:val="nil"/>
            </w:tcBorders>
            <w:shd w:val="clear" w:color="auto" w:fill="auto"/>
            <w:hideMark/>
          </w:tcPr>
          <w:p w14:paraId="4819CA90"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Cohort study </w:t>
            </w:r>
          </w:p>
        </w:tc>
        <w:tc>
          <w:tcPr>
            <w:tcW w:w="435" w:type="pct"/>
            <w:tcBorders>
              <w:top w:val="nil"/>
              <w:left w:val="nil"/>
              <w:bottom w:val="single" w:sz="4" w:space="0" w:color="auto"/>
              <w:right w:val="nil"/>
            </w:tcBorders>
            <w:shd w:val="clear" w:color="auto" w:fill="auto"/>
            <w:hideMark/>
          </w:tcPr>
          <w:p w14:paraId="207CDA7E"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639 HIV negative individuals aged &gt;18 years old willing to undertake an HIVST and report their results by pre-paid SMS </w:t>
            </w:r>
          </w:p>
        </w:tc>
        <w:tc>
          <w:tcPr>
            <w:tcW w:w="518" w:type="pct"/>
            <w:tcBorders>
              <w:top w:val="nil"/>
              <w:left w:val="nil"/>
              <w:bottom w:val="single" w:sz="4" w:space="0" w:color="auto"/>
              <w:right w:val="nil"/>
            </w:tcBorders>
          </w:tcPr>
          <w:p w14:paraId="219458CC"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HIVST results reported by SMS were automatically captured in an electronic database. Results were instantly acknowledged by an automated SMS response. Participants were sent once daily automated SMS reminders to report their HIVST result for up to 7 days. </w:t>
            </w:r>
          </w:p>
          <w:p w14:paraId="5F4038D8" w14:textId="77777777" w:rsidR="0044283B" w:rsidRPr="00405030" w:rsidRDefault="0044283B" w:rsidP="0044283B">
            <w:pPr>
              <w:spacing w:before="0" w:line="240" w:lineRule="auto"/>
              <w:rPr>
                <w:rFonts w:ascii="Arial" w:eastAsia="Times New Roman" w:hAnsi="Arial" w:cs="Arial"/>
                <w:color w:val="000000"/>
                <w:sz w:val="16"/>
                <w:szCs w:val="16"/>
                <w:lang w:eastAsia="fr-FR"/>
              </w:rPr>
            </w:pPr>
          </w:p>
        </w:tc>
        <w:tc>
          <w:tcPr>
            <w:tcW w:w="874" w:type="pct"/>
            <w:tcBorders>
              <w:top w:val="nil"/>
              <w:left w:val="nil"/>
              <w:bottom w:val="single" w:sz="4" w:space="0" w:color="auto"/>
              <w:right w:val="nil"/>
            </w:tcBorders>
            <w:shd w:val="clear" w:color="auto" w:fill="auto"/>
            <w:hideMark/>
          </w:tcPr>
          <w:p w14:paraId="70D6E7FD" w14:textId="09C352DC"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assess feasibility and uptake of HIVST and linkage-to-care following HIVST and investigate the use of an SMS for participants to report their results to the study as well as a means for reminding participants of the need for confirmatory testing.</w:t>
            </w:r>
          </w:p>
        </w:tc>
        <w:tc>
          <w:tcPr>
            <w:tcW w:w="825" w:type="pct"/>
            <w:tcBorders>
              <w:top w:val="nil"/>
              <w:left w:val="nil"/>
              <w:bottom w:val="single" w:sz="4" w:space="0" w:color="auto"/>
              <w:right w:val="nil"/>
            </w:tcBorders>
            <w:shd w:val="clear" w:color="auto" w:fill="auto"/>
            <w:hideMark/>
          </w:tcPr>
          <w:p w14:paraId="7F8EDB67"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Use of an SMS to report HIVST results</w:t>
            </w:r>
          </w:p>
        </w:tc>
        <w:tc>
          <w:tcPr>
            <w:tcW w:w="923" w:type="pct"/>
            <w:tcBorders>
              <w:top w:val="nil"/>
              <w:left w:val="nil"/>
              <w:bottom w:val="single" w:sz="4" w:space="0" w:color="auto"/>
              <w:right w:val="nil"/>
            </w:tcBorders>
            <w:shd w:val="clear" w:color="auto" w:fill="auto"/>
            <w:hideMark/>
          </w:tcPr>
          <w:p w14:paraId="2684006C"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Of the 428 participants who reported an HIVST result, 366 (85.5%) reported by SMS</w:t>
            </w:r>
            <w:r w:rsidRPr="00405030">
              <w:rPr>
                <w:rFonts w:ascii="Arial" w:eastAsia="Times New Roman" w:hAnsi="Arial" w:cs="Arial"/>
                <w:color w:val="000000"/>
                <w:sz w:val="16"/>
                <w:szCs w:val="16"/>
                <w:lang w:eastAsia="fr-FR"/>
              </w:rPr>
              <w:br/>
              <w:t>Of the 18 participants with newly-diagnosed HIV infection, six (33.3%) started ART within six months of HIVST, and additional two (11.1%) started ART more than six months after HIVST.</w:t>
            </w:r>
          </w:p>
        </w:tc>
      </w:tr>
      <w:tr w:rsidR="0044283B" w:rsidRPr="00405030" w14:paraId="1C3D9A3F" w14:textId="77777777" w:rsidTr="0044283B">
        <w:trPr>
          <w:trHeight w:val="3520"/>
        </w:trPr>
        <w:tc>
          <w:tcPr>
            <w:tcW w:w="309" w:type="pct"/>
            <w:tcBorders>
              <w:top w:val="nil"/>
              <w:left w:val="nil"/>
              <w:bottom w:val="single" w:sz="4" w:space="0" w:color="auto"/>
              <w:right w:val="nil"/>
            </w:tcBorders>
            <w:shd w:val="clear" w:color="auto" w:fill="auto"/>
            <w:hideMark/>
          </w:tcPr>
          <w:p w14:paraId="0CB067F7"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Baisley et al. 2019</w:t>
            </w:r>
          </w:p>
        </w:tc>
        <w:tc>
          <w:tcPr>
            <w:tcW w:w="313" w:type="pct"/>
            <w:tcBorders>
              <w:top w:val="nil"/>
              <w:left w:val="nil"/>
              <w:bottom w:val="single" w:sz="4" w:space="0" w:color="auto"/>
              <w:right w:val="nil"/>
            </w:tcBorders>
            <w:shd w:val="clear" w:color="auto" w:fill="auto"/>
            <w:hideMark/>
          </w:tcPr>
          <w:p w14:paraId="66911E02"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HIV Medicine</w:t>
            </w:r>
          </w:p>
        </w:tc>
        <w:tc>
          <w:tcPr>
            <w:tcW w:w="362" w:type="pct"/>
            <w:tcBorders>
              <w:top w:val="nil"/>
              <w:left w:val="nil"/>
              <w:bottom w:val="single" w:sz="4" w:space="0" w:color="auto"/>
              <w:right w:val="nil"/>
            </w:tcBorders>
            <w:shd w:val="clear" w:color="auto" w:fill="auto"/>
            <w:hideMark/>
          </w:tcPr>
          <w:p w14:paraId="6839242A"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outh Africa</w:t>
            </w:r>
          </w:p>
        </w:tc>
        <w:tc>
          <w:tcPr>
            <w:tcW w:w="441" w:type="pct"/>
            <w:tcBorders>
              <w:top w:val="nil"/>
              <w:left w:val="nil"/>
              <w:bottom w:val="single" w:sz="4" w:space="0" w:color="auto"/>
              <w:right w:val="nil"/>
            </w:tcBorders>
            <w:shd w:val="clear" w:color="auto" w:fill="auto"/>
            <w:hideMark/>
          </w:tcPr>
          <w:p w14:paraId="732D5F9B"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Prospective cohort study -</w:t>
            </w:r>
          </w:p>
        </w:tc>
        <w:tc>
          <w:tcPr>
            <w:tcW w:w="435" w:type="pct"/>
            <w:tcBorders>
              <w:top w:val="nil"/>
              <w:left w:val="nil"/>
              <w:bottom w:val="single" w:sz="4" w:space="0" w:color="auto"/>
              <w:right w:val="nil"/>
            </w:tcBorders>
            <w:shd w:val="clear" w:color="auto" w:fill="auto"/>
            <w:hideMark/>
          </w:tcPr>
          <w:p w14:paraId="2EB9C348"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427 individuals from community aged ³ 15 years who were diagnosed HIV positive after having accepted to undertake an HIV home-based test</w:t>
            </w:r>
          </w:p>
        </w:tc>
        <w:tc>
          <w:tcPr>
            <w:tcW w:w="518" w:type="pct"/>
            <w:tcBorders>
              <w:top w:val="nil"/>
              <w:left w:val="nil"/>
              <w:bottom w:val="single" w:sz="4" w:space="0" w:color="auto"/>
              <w:right w:val="nil"/>
            </w:tcBorders>
          </w:tcPr>
          <w:p w14:paraId="2B9438A2" w14:textId="531F3FD5"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MS reminders and nurse</w:t>
            </w:r>
            <w:r w:rsidRPr="00405030">
              <w:rPr>
                <w:rFonts w:ascii="Cambria Math" w:eastAsia="Times New Roman" w:hAnsi="Cambria Math" w:cs="Cambria Math"/>
                <w:color w:val="000000"/>
                <w:sz w:val="16"/>
                <w:szCs w:val="16"/>
                <w:lang w:eastAsia="fr-FR"/>
              </w:rPr>
              <w:t>‐</w:t>
            </w:r>
            <w:r w:rsidRPr="00405030">
              <w:rPr>
                <w:rFonts w:ascii="Arial" w:eastAsia="Times New Roman" w:hAnsi="Arial" w:cs="Arial"/>
                <w:color w:val="000000"/>
                <w:sz w:val="16"/>
                <w:szCs w:val="16"/>
                <w:lang w:eastAsia="fr-FR"/>
              </w:rPr>
              <w:t>led telephone calls for those not linked within 1 month</w:t>
            </w:r>
          </w:p>
        </w:tc>
        <w:tc>
          <w:tcPr>
            <w:tcW w:w="874" w:type="pct"/>
            <w:tcBorders>
              <w:top w:val="nil"/>
              <w:left w:val="nil"/>
              <w:bottom w:val="single" w:sz="4" w:space="0" w:color="auto"/>
              <w:right w:val="nil"/>
            </w:tcBorders>
            <w:shd w:val="clear" w:color="auto" w:fill="auto"/>
            <w:hideMark/>
          </w:tcPr>
          <w:p w14:paraId="2785724E" w14:textId="4F8749E1"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explore the efficacy of SMS reminders to individuals not in care 2 weeks after having been diagnosed with HIV during a survey</w:t>
            </w:r>
          </w:p>
        </w:tc>
        <w:tc>
          <w:tcPr>
            <w:tcW w:w="825" w:type="pct"/>
            <w:tcBorders>
              <w:top w:val="nil"/>
              <w:left w:val="nil"/>
              <w:bottom w:val="single" w:sz="4" w:space="0" w:color="auto"/>
              <w:right w:val="nil"/>
            </w:tcBorders>
            <w:shd w:val="clear" w:color="auto" w:fill="auto"/>
            <w:hideMark/>
          </w:tcPr>
          <w:p w14:paraId="457EE94F"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Linkage to care after undertaking an HIV home-based test</w:t>
            </w:r>
          </w:p>
        </w:tc>
        <w:tc>
          <w:tcPr>
            <w:tcW w:w="923" w:type="pct"/>
            <w:tcBorders>
              <w:top w:val="nil"/>
              <w:left w:val="nil"/>
              <w:bottom w:val="single" w:sz="4" w:space="0" w:color="auto"/>
              <w:right w:val="nil"/>
            </w:tcBorders>
            <w:shd w:val="clear" w:color="auto" w:fill="auto"/>
            <w:hideMark/>
          </w:tcPr>
          <w:p w14:paraId="30C966C6"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Only one third of individuals aged &lt; 30 years has linked to care within 6 months. Early SMS reminders and telephone support for linkage are not sufficient to eliminate barriers to timely ART initiation among young adults, particularly young men</w:t>
            </w:r>
          </w:p>
        </w:tc>
      </w:tr>
      <w:tr w:rsidR="0044283B" w:rsidRPr="00405030" w14:paraId="35EE812B" w14:textId="77777777" w:rsidTr="0044283B">
        <w:trPr>
          <w:trHeight w:val="5140"/>
        </w:trPr>
        <w:tc>
          <w:tcPr>
            <w:tcW w:w="309" w:type="pct"/>
            <w:tcBorders>
              <w:top w:val="nil"/>
              <w:left w:val="nil"/>
              <w:bottom w:val="single" w:sz="8" w:space="0" w:color="auto"/>
              <w:right w:val="nil"/>
            </w:tcBorders>
            <w:shd w:val="clear" w:color="auto" w:fill="auto"/>
            <w:hideMark/>
          </w:tcPr>
          <w:p w14:paraId="02532640"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lastRenderedPageBreak/>
              <w:t>Georgette et al. 2017</w:t>
            </w:r>
          </w:p>
        </w:tc>
        <w:tc>
          <w:tcPr>
            <w:tcW w:w="313" w:type="pct"/>
            <w:tcBorders>
              <w:top w:val="nil"/>
              <w:left w:val="nil"/>
              <w:bottom w:val="single" w:sz="8" w:space="0" w:color="auto"/>
              <w:right w:val="nil"/>
            </w:tcBorders>
            <w:shd w:val="clear" w:color="auto" w:fill="auto"/>
            <w:hideMark/>
          </w:tcPr>
          <w:p w14:paraId="4AEF240A"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BMC Medical informatics and decision making</w:t>
            </w:r>
          </w:p>
        </w:tc>
        <w:tc>
          <w:tcPr>
            <w:tcW w:w="362" w:type="pct"/>
            <w:tcBorders>
              <w:top w:val="nil"/>
              <w:left w:val="nil"/>
              <w:bottom w:val="single" w:sz="8" w:space="0" w:color="auto"/>
              <w:right w:val="nil"/>
            </w:tcBorders>
            <w:shd w:val="clear" w:color="auto" w:fill="auto"/>
            <w:hideMark/>
          </w:tcPr>
          <w:p w14:paraId="534675B7"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outh Africa</w:t>
            </w:r>
          </w:p>
        </w:tc>
        <w:tc>
          <w:tcPr>
            <w:tcW w:w="441" w:type="pct"/>
            <w:tcBorders>
              <w:top w:val="nil"/>
              <w:left w:val="nil"/>
              <w:bottom w:val="single" w:sz="8" w:space="0" w:color="auto"/>
              <w:right w:val="nil"/>
            </w:tcBorders>
            <w:shd w:val="clear" w:color="auto" w:fill="auto"/>
            <w:hideMark/>
          </w:tcPr>
          <w:p w14:paraId="511ED568"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Retrospective cohort study</w:t>
            </w:r>
          </w:p>
        </w:tc>
        <w:tc>
          <w:tcPr>
            <w:tcW w:w="435" w:type="pct"/>
            <w:tcBorders>
              <w:top w:val="nil"/>
              <w:left w:val="nil"/>
              <w:bottom w:val="single" w:sz="8" w:space="0" w:color="auto"/>
              <w:right w:val="nil"/>
            </w:tcBorders>
            <w:shd w:val="clear" w:color="auto" w:fill="auto"/>
            <w:hideMark/>
          </w:tcPr>
          <w:p w14:paraId="26EDCE26"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2255 adults living with HIV, receiving ART and enrolled in a SMS program adherence</w:t>
            </w:r>
          </w:p>
        </w:tc>
        <w:tc>
          <w:tcPr>
            <w:tcW w:w="518" w:type="pct"/>
            <w:tcBorders>
              <w:top w:val="nil"/>
              <w:left w:val="nil"/>
              <w:bottom w:val="single" w:sz="8" w:space="0" w:color="auto"/>
              <w:right w:val="nil"/>
            </w:tcBorders>
          </w:tcPr>
          <w:p w14:paraId="628724BC" w14:textId="70E0BCC8"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Participants shall have a valid phone number to be included in the cohort. </w:t>
            </w:r>
          </w:p>
        </w:tc>
        <w:tc>
          <w:tcPr>
            <w:tcW w:w="874" w:type="pct"/>
            <w:tcBorders>
              <w:top w:val="nil"/>
              <w:left w:val="nil"/>
              <w:bottom w:val="single" w:sz="8" w:space="0" w:color="auto"/>
              <w:right w:val="nil"/>
            </w:tcBorders>
            <w:shd w:val="clear" w:color="auto" w:fill="auto"/>
            <w:hideMark/>
          </w:tcPr>
          <w:p w14:paraId="0C0A59B4" w14:textId="2EA27293"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estimate rates of linkage to HIV care and antiretroviral treatment (ART) initiation after the introduction of home-based HIV counselling and testing (HBHCT) and telephone-facilitated support for linkage in rural South Africa.</w:t>
            </w:r>
          </w:p>
        </w:tc>
        <w:tc>
          <w:tcPr>
            <w:tcW w:w="825" w:type="pct"/>
            <w:tcBorders>
              <w:top w:val="nil"/>
              <w:left w:val="nil"/>
              <w:bottom w:val="single" w:sz="8" w:space="0" w:color="auto"/>
              <w:right w:val="nil"/>
            </w:tcBorders>
            <w:shd w:val="clear" w:color="auto" w:fill="auto"/>
            <w:hideMark/>
          </w:tcPr>
          <w:p w14:paraId="04201653"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HIV testing uptake and linkage to care in the first year of the program</w:t>
            </w:r>
          </w:p>
        </w:tc>
        <w:tc>
          <w:tcPr>
            <w:tcW w:w="923" w:type="pct"/>
            <w:tcBorders>
              <w:top w:val="nil"/>
              <w:left w:val="nil"/>
              <w:bottom w:val="single" w:sz="8" w:space="0" w:color="auto"/>
              <w:right w:val="nil"/>
            </w:tcBorders>
            <w:shd w:val="clear" w:color="auto" w:fill="auto"/>
            <w:hideMark/>
          </w:tcPr>
          <w:p w14:paraId="5E053003" w14:textId="77777777" w:rsidR="0044283B" w:rsidRPr="00405030" w:rsidRDefault="0044283B" w:rsidP="0044283B">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MS program was associated with an increase in prescription coverage when comparing the Exposed and Unexposed subgroups (AOR 1.29, 95% CI: 1.17–1.43, P &lt; 0.001)</w:t>
            </w:r>
          </w:p>
        </w:tc>
      </w:tr>
    </w:tbl>
    <w:p w14:paraId="698D07D5" w14:textId="5692139D" w:rsidR="00EC51B2" w:rsidRPr="00405030" w:rsidRDefault="00EC51B2" w:rsidP="002D2C2E">
      <w:pPr>
        <w:spacing w:line="240" w:lineRule="auto"/>
        <w:rPr>
          <w:rFonts w:ascii="Arial" w:hAnsi="Arial" w:cs="Arial"/>
          <w:b/>
          <w:sz w:val="16"/>
          <w:szCs w:val="16"/>
        </w:rPr>
      </w:pPr>
      <w:r w:rsidRPr="00405030">
        <w:rPr>
          <w:rFonts w:ascii="Arial" w:hAnsi="Arial" w:cs="Arial"/>
          <w:b/>
          <w:sz w:val="16"/>
          <w:szCs w:val="16"/>
        </w:rPr>
        <w:t>Economic studies</w:t>
      </w:r>
    </w:p>
    <w:tbl>
      <w:tblPr>
        <w:tblW w:w="4925" w:type="pct"/>
        <w:tblCellMar>
          <w:left w:w="70" w:type="dxa"/>
          <w:right w:w="70" w:type="dxa"/>
        </w:tblCellMar>
        <w:tblLook w:val="04A0" w:firstRow="1" w:lastRow="0" w:firstColumn="1" w:lastColumn="0" w:noHBand="0" w:noVBand="1"/>
      </w:tblPr>
      <w:tblGrid>
        <w:gridCol w:w="719"/>
        <w:gridCol w:w="781"/>
        <w:gridCol w:w="870"/>
        <w:gridCol w:w="1074"/>
        <w:gridCol w:w="1270"/>
        <w:gridCol w:w="1271"/>
        <w:gridCol w:w="2209"/>
        <w:gridCol w:w="2664"/>
        <w:gridCol w:w="2938"/>
      </w:tblGrid>
      <w:tr w:rsidR="00F511B8" w:rsidRPr="00405030" w14:paraId="364C0DAA" w14:textId="77777777" w:rsidTr="00F511B8">
        <w:trPr>
          <w:trHeight w:val="1000"/>
        </w:trPr>
        <w:tc>
          <w:tcPr>
            <w:tcW w:w="249" w:type="pct"/>
            <w:tcBorders>
              <w:top w:val="single" w:sz="8" w:space="0" w:color="auto"/>
              <w:left w:val="nil"/>
              <w:bottom w:val="single" w:sz="8" w:space="0" w:color="auto"/>
              <w:right w:val="nil"/>
            </w:tcBorders>
            <w:shd w:val="clear" w:color="auto" w:fill="auto"/>
            <w:hideMark/>
          </w:tcPr>
          <w:p w14:paraId="11BC8AF1" w14:textId="77777777" w:rsidR="00F511B8" w:rsidRPr="00405030" w:rsidRDefault="00F511B8" w:rsidP="00F511B8">
            <w:pPr>
              <w:keepNext/>
              <w:keepLine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lastRenderedPageBreak/>
              <w:t>First author and year</w:t>
            </w:r>
          </w:p>
        </w:tc>
        <w:tc>
          <w:tcPr>
            <w:tcW w:w="270" w:type="pct"/>
            <w:tcBorders>
              <w:top w:val="single" w:sz="8" w:space="0" w:color="auto"/>
              <w:left w:val="nil"/>
              <w:bottom w:val="single" w:sz="8" w:space="0" w:color="auto"/>
              <w:right w:val="nil"/>
            </w:tcBorders>
            <w:shd w:val="clear" w:color="auto" w:fill="auto"/>
            <w:hideMark/>
          </w:tcPr>
          <w:p w14:paraId="092AECF6" w14:textId="77777777" w:rsidR="00F511B8" w:rsidRPr="00405030" w:rsidRDefault="00F511B8" w:rsidP="00F511B8">
            <w:pPr>
              <w:keepNext/>
              <w:keepLine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Journal</w:t>
            </w:r>
          </w:p>
        </w:tc>
        <w:tc>
          <w:tcPr>
            <w:tcW w:w="301" w:type="pct"/>
            <w:tcBorders>
              <w:top w:val="single" w:sz="8" w:space="0" w:color="auto"/>
              <w:left w:val="nil"/>
              <w:bottom w:val="single" w:sz="8" w:space="0" w:color="auto"/>
              <w:right w:val="nil"/>
            </w:tcBorders>
            <w:shd w:val="clear" w:color="auto" w:fill="auto"/>
            <w:hideMark/>
          </w:tcPr>
          <w:p w14:paraId="4ED14FB1" w14:textId="77777777" w:rsidR="00F511B8" w:rsidRPr="00405030" w:rsidRDefault="00F511B8" w:rsidP="00F511B8">
            <w:pPr>
              <w:keepNext/>
              <w:keepLine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Location</w:t>
            </w:r>
          </w:p>
        </w:tc>
        <w:tc>
          <w:tcPr>
            <w:tcW w:w="371" w:type="pct"/>
            <w:tcBorders>
              <w:top w:val="single" w:sz="8" w:space="0" w:color="auto"/>
              <w:left w:val="nil"/>
              <w:bottom w:val="single" w:sz="8" w:space="0" w:color="auto"/>
              <w:right w:val="nil"/>
            </w:tcBorders>
            <w:shd w:val="clear" w:color="auto" w:fill="auto"/>
            <w:hideMark/>
          </w:tcPr>
          <w:p w14:paraId="4EEB073A" w14:textId="77777777" w:rsidR="00F511B8" w:rsidRPr="00405030" w:rsidRDefault="00F511B8" w:rsidP="00F511B8">
            <w:pPr>
              <w:keepNext/>
              <w:keepLine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Study design</w:t>
            </w:r>
          </w:p>
        </w:tc>
        <w:tc>
          <w:tcPr>
            <w:tcW w:w="459" w:type="pct"/>
            <w:tcBorders>
              <w:top w:val="single" w:sz="8" w:space="0" w:color="auto"/>
              <w:left w:val="nil"/>
              <w:bottom w:val="single" w:sz="8" w:space="0" w:color="auto"/>
              <w:right w:val="nil"/>
            </w:tcBorders>
            <w:shd w:val="clear" w:color="auto" w:fill="auto"/>
            <w:hideMark/>
          </w:tcPr>
          <w:p w14:paraId="29811251" w14:textId="77777777" w:rsidR="00F511B8" w:rsidRPr="00405030" w:rsidRDefault="00F511B8" w:rsidP="00F511B8">
            <w:pPr>
              <w:keepNext/>
              <w:keepLine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Sample characteristics</w:t>
            </w:r>
          </w:p>
        </w:tc>
        <w:tc>
          <w:tcPr>
            <w:tcW w:w="475" w:type="pct"/>
            <w:tcBorders>
              <w:top w:val="single" w:sz="8" w:space="0" w:color="auto"/>
              <w:left w:val="nil"/>
              <w:bottom w:val="single" w:sz="8" w:space="0" w:color="auto"/>
              <w:right w:val="nil"/>
            </w:tcBorders>
          </w:tcPr>
          <w:p w14:paraId="13D6CBDF" w14:textId="07C5A22A" w:rsidR="00F511B8" w:rsidRPr="00405030" w:rsidRDefault="00F511B8" w:rsidP="00F511B8">
            <w:pPr>
              <w:keepNext/>
              <w:keepLine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Tool properties</w:t>
            </w:r>
          </w:p>
        </w:tc>
        <w:tc>
          <w:tcPr>
            <w:tcW w:w="815" w:type="pct"/>
            <w:tcBorders>
              <w:top w:val="single" w:sz="8" w:space="0" w:color="auto"/>
              <w:left w:val="nil"/>
              <w:bottom w:val="single" w:sz="8" w:space="0" w:color="auto"/>
              <w:right w:val="nil"/>
            </w:tcBorders>
            <w:shd w:val="clear" w:color="auto" w:fill="auto"/>
            <w:hideMark/>
          </w:tcPr>
          <w:p w14:paraId="57A86386" w14:textId="40261253" w:rsidR="00F511B8" w:rsidRPr="00405030" w:rsidRDefault="00F511B8" w:rsidP="00F511B8">
            <w:pPr>
              <w:keepNext/>
              <w:keepLine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Goal of the intervention</w:t>
            </w:r>
          </w:p>
        </w:tc>
        <w:tc>
          <w:tcPr>
            <w:tcW w:w="980" w:type="pct"/>
            <w:tcBorders>
              <w:top w:val="single" w:sz="8" w:space="0" w:color="auto"/>
              <w:left w:val="nil"/>
              <w:bottom w:val="single" w:sz="8" w:space="0" w:color="auto"/>
              <w:right w:val="nil"/>
            </w:tcBorders>
            <w:shd w:val="clear" w:color="auto" w:fill="auto"/>
            <w:hideMark/>
          </w:tcPr>
          <w:p w14:paraId="71FEEB10" w14:textId="77777777" w:rsidR="00F511B8" w:rsidRPr="00405030" w:rsidRDefault="00F511B8" w:rsidP="00F511B8">
            <w:pPr>
              <w:keepNext/>
              <w:keepLine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Outcomes</w:t>
            </w:r>
          </w:p>
        </w:tc>
        <w:tc>
          <w:tcPr>
            <w:tcW w:w="1079" w:type="pct"/>
            <w:tcBorders>
              <w:top w:val="single" w:sz="8" w:space="0" w:color="auto"/>
              <w:left w:val="nil"/>
              <w:bottom w:val="single" w:sz="8" w:space="0" w:color="auto"/>
              <w:right w:val="nil"/>
            </w:tcBorders>
            <w:shd w:val="clear" w:color="auto" w:fill="auto"/>
            <w:hideMark/>
          </w:tcPr>
          <w:p w14:paraId="5B8CA76B" w14:textId="77777777" w:rsidR="00F511B8" w:rsidRPr="00405030" w:rsidRDefault="00F511B8" w:rsidP="00F511B8">
            <w:pPr>
              <w:keepNext/>
              <w:keepLines/>
              <w:spacing w:before="0" w:line="240" w:lineRule="auto"/>
              <w:jc w:val="center"/>
              <w:rPr>
                <w:rFonts w:ascii="Arial" w:eastAsia="Times New Roman" w:hAnsi="Arial" w:cs="Arial"/>
                <w:b/>
                <w:bCs/>
                <w:sz w:val="16"/>
                <w:szCs w:val="16"/>
                <w:lang w:eastAsia="fr-FR"/>
              </w:rPr>
            </w:pPr>
            <w:r w:rsidRPr="00405030">
              <w:rPr>
                <w:rFonts w:ascii="Arial" w:eastAsia="Times New Roman" w:hAnsi="Arial" w:cs="Arial"/>
                <w:b/>
                <w:bCs/>
                <w:sz w:val="16"/>
                <w:szCs w:val="16"/>
                <w:lang w:eastAsia="fr-FR"/>
              </w:rPr>
              <w:t>Results</w:t>
            </w:r>
          </w:p>
        </w:tc>
      </w:tr>
      <w:tr w:rsidR="00F511B8" w:rsidRPr="00405030" w14:paraId="7B65A317" w14:textId="77777777" w:rsidTr="00F511B8">
        <w:trPr>
          <w:trHeight w:val="2740"/>
        </w:trPr>
        <w:tc>
          <w:tcPr>
            <w:tcW w:w="249" w:type="pct"/>
            <w:tcBorders>
              <w:top w:val="nil"/>
              <w:left w:val="nil"/>
              <w:bottom w:val="single" w:sz="4" w:space="0" w:color="auto"/>
              <w:right w:val="nil"/>
            </w:tcBorders>
            <w:shd w:val="clear" w:color="auto" w:fill="auto"/>
            <w:hideMark/>
          </w:tcPr>
          <w:p w14:paraId="1EB508A1" w14:textId="77777777" w:rsidR="00F511B8" w:rsidRPr="00405030" w:rsidRDefault="00F511B8" w:rsidP="00F511B8">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George et al. 2018</w:t>
            </w:r>
          </w:p>
        </w:tc>
        <w:tc>
          <w:tcPr>
            <w:tcW w:w="270" w:type="pct"/>
            <w:tcBorders>
              <w:top w:val="nil"/>
              <w:left w:val="nil"/>
              <w:bottom w:val="single" w:sz="4" w:space="0" w:color="auto"/>
              <w:right w:val="nil"/>
            </w:tcBorders>
            <w:shd w:val="clear" w:color="auto" w:fill="auto"/>
            <w:hideMark/>
          </w:tcPr>
          <w:p w14:paraId="2218C21C" w14:textId="77777777" w:rsidR="00F511B8" w:rsidRPr="00405030" w:rsidRDefault="00F511B8" w:rsidP="00F511B8">
            <w:pPr>
              <w:keepNext/>
              <w:keepLines/>
              <w:spacing w:before="0" w:line="240" w:lineRule="auto"/>
              <w:rPr>
                <w:rFonts w:ascii="Arial" w:eastAsia="Times New Roman" w:hAnsi="Arial" w:cs="Arial"/>
                <w:color w:val="000000"/>
                <w:sz w:val="16"/>
                <w:szCs w:val="16"/>
                <w:lang w:eastAsia="fr-FR"/>
              </w:rPr>
            </w:pPr>
            <w:proofErr w:type="spellStart"/>
            <w:r w:rsidRPr="00405030">
              <w:rPr>
                <w:rFonts w:ascii="Arial" w:eastAsia="Times New Roman" w:hAnsi="Arial" w:cs="Arial"/>
                <w:color w:val="000000"/>
                <w:sz w:val="16"/>
                <w:szCs w:val="16"/>
                <w:lang w:eastAsia="fr-FR"/>
              </w:rPr>
              <w:t>Plos</w:t>
            </w:r>
            <w:proofErr w:type="spellEnd"/>
            <w:r w:rsidRPr="00405030">
              <w:rPr>
                <w:rFonts w:ascii="Arial" w:eastAsia="Times New Roman" w:hAnsi="Arial" w:cs="Arial"/>
                <w:color w:val="000000"/>
                <w:sz w:val="16"/>
                <w:szCs w:val="16"/>
                <w:lang w:eastAsia="fr-FR"/>
              </w:rPr>
              <w:t xml:space="preserve"> One</w:t>
            </w:r>
          </w:p>
        </w:tc>
        <w:tc>
          <w:tcPr>
            <w:tcW w:w="301" w:type="pct"/>
            <w:tcBorders>
              <w:top w:val="nil"/>
              <w:left w:val="nil"/>
              <w:bottom w:val="single" w:sz="4" w:space="0" w:color="auto"/>
              <w:right w:val="nil"/>
            </w:tcBorders>
            <w:shd w:val="clear" w:color="auto" w:fill="auto"/>
            <w:hideMark/>
          </w:tcPr>
          <w:p w14:paraId="2ADB79CD" w14:textId="77777777" w:rsidR="00F511B8" w:rsidRPr="00405030" w:rsidRDefault="00F511B8" w:rsidP="00F511B8">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Kenya</w:t>
            </w:r>
          </w:p>
        </w:tc>
        <w:tc>
          <w:tcPr>
            <w:tcW w:w="371" w:type="pct"/>
            <w:tcBorders>
              <w:top w:val="nil"/>
              <w:left w:val="nil"/>
              <w:bottom w:val="single" w:sz="4" w:space="0" w:color="auto"/>
              <w:right w:val="nil"/>
            </w:tcBorders>
            <w:shd w:val="clear" w:color="auto" w:fill="auto"/>
            <w:hideMark/>
          </w:tcPr>
          <w:p w14:paraId="40DC67D8" w14:textId="77777777" w:rsidR="00F511B8" w:rsidRPr="00405030" w:rsidRDefault="00F511B8" w:rsidP="00F511B8">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Costing analysis for 2 RCTs using SMS to raise awareness on HIVST availability at clinic</w:t>
            </w:r>
          </w:p>
        </w:tc>
        <w:tc>
          <w:tcPr>
            <w:tcW w:w="459" w:type="pct"/>
            <w:tcBorders>
              <w:top w:val="nil"/>
              <w:left w:val="nil"/>
              <w:bottom w:val="single" w:sz="4" w:space="0" w:color="auto"/>
              <w:right w:val="nil"/>
            </w:tcBorders>
            <w:shd w:val="clear" w:color="auto" w:fill="auto"/>
            <w:hideMark/>
          </w:tcPr>
          <w:p w14:paraId="6288900D" w14:textId="77777777" w:rsidR="00F511B8" w:rsidRPr="00405030" w:rsidRDefault="00F511B8" w:rsidP="00F511B8">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2262 Truckers and 2196 female sex workers (FSW)</w:t>
            </w:r>
          </w:p>
        </w:tc>
        <w:tc>
          <w:tcPr>
            <w:tcW w:w="475" w:type="pct"/>
            <w:tcBorders>
              <w:top w:val="nil"/>
              <w:left w:val="nil"/>
              <w:bottom w:val="single" w:sz="4" w:space="0" w:color="auto"/>
              <w:right w:val="nil"/>
            </w:tcBorders>
          </w:tcPr>
          <w:p w14:paraId="720F1C9A" w14:textId="43EAEC84" w:rsidR="00F511B8" w:rsidRPr="00405030" w:rsidRDefault="00F511B8" w:rsidP="00F511B8">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Not addressed</w:t>
            </w:r>
          </w:p>
        </w:tc>
        <w:tc>
          <w:tcPr>
            <w:tcW w:w="815" w:type="pct"/>
            <w:tcBorders>
              <w:top w:val="nil"/>
              <w:left w:val="nil"/>
              <w:bottom w:val="single" w:sz="4" w:space="0" w:color="auto"/>
              <w:right w:val="nil"/>
            </w:tcBorders>
            <w:shd w:val="clear" w:color="auto" w:fill="auto"/>
            <w:hideMark/>
          </w:tcPr>
          <w:p w14:paraId="2C0B209C" w14:textId="1AF66DFE" w:rsidR="00F511B8" w:rsidRPr="00405030" w:rsidRDefault="00F511B8" w:rsidP="00F511B8">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explore strategic yet cost</w:t>
            </w:r>
            <w:r w:rsidRPr="00405030">
              <w:rPr>
                <w:rFonts w:ascii="Cambria Math" w:eastAsia="Times New Roman" w:hAnsi="Cambria Math" w:cs="Cambria Math"/>
                <w:color w:val="000000"/>
                <w:sz w:val="16"/>
                <w:szCs w:val="16"/>
                <w:lang w:eastAsia="fr-FR"/>
              </w:rPr>
              <w:t>‐</w:t>
            </w:r>
            <w:r w:rsidRPr="00405030">
              <w:rPr>
                <w:rFonts w:ascii="Arial" w:eastAsia="Times New Roman" w:hAnsi="Arial" w:cs="Arial"/>
                <w:color w:val="000000"/>
                <w:sz w:val="16"/>
                <w:szCs w:val="16"/>
                <w:lang w:eastAsia="fr-FR"/>
              </w:rPr>
              <w:t>effective approaches to increase the uptake of HIV testing, especially among high</w:t>
            </w:r>
            <w:r w:rsidRPr="00405030">
              <w:rPr>
                <w:rFonts w:ascii="Cambria Math" w:eastAsia="Times New Roman" w:hAnsi="Cambria Math" w:cs="Cambria Math"/>
                <w:color w:val="000000"/>
                <w:sz w:val="16"/>
                <w:szCs w:val="16"/>
                <w:lang w:eastAsia="fr-FR"/>
              </w:rPr>
              <w:t>‐</w:t>
            </w:r>
            <w:r w:rsidRPr="00405030">
              <w:rPr>
                <w:rFonts w:ascii="Arial" w:eastAsia="Times New Roman" w:hAnsi="Arial" w:cs="Arial"/>
                <w:color w:val="000000"/>
                <w:sz w:val="16"/>
                <w:szCs w:val="16"/>
                <w:lang w:eastAsia="fr-FR"/>
              </w:rPr>
              <w:t>risk populations</w:t>
            </w:r>
          </w:p>
        </w:tc>
        <w:tc>
          <w:tcPr>
            <w:tcW w:w="980" w:type="pct"/>
            <w:tcBorders>
              <w:top w:val="nil"/>
              <w:left w:val="nil"/>
              <w:bottom w:val="single" w:sz="4" w:space="0" w:color="auto"/>
              <w:right w:val="nil"/>
            </w:tcBorders>
            <w:shd w:val="clear" w:color="auto" w:fill="auto"/>
            <w:hideMark/>
          </w:tcPr>
          <w:p w14:paraId="41EECB00" w14:textId="77777777" w:rsidR="00F511B8" w:rsidRPr="00405030" w:rsidRDefault="00F511B8" w:rsidP="00F511B8">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Cost-effectiveness of an mHealth intervention</w:t>
            </w:r>
          </w:p>
        </w:tc>
        <w:tc>
          <w:tcPr>
            <w:tcW w:w="1079" w:type="pct"/>
            <w:tcBorders>
              <w:top w:val="nil"/>
              <w:left w:val="nil"/>
              <w:bottom w:val="single" w:sz="4" w:space="0" w:color="auto"/>
              <w:right w:val="nil"/>
            </w:tcBorders>
            <w:shd w:val="clear" w:color="auto" w:fill="auto"/>
            <w:hideMark/>
          </w:tcPr>
          <w:p w14:paraId="00EEA009" w14:textId="77777777" w:rsidR="00F511B8" w:rsidRPr="00405030" w:rsidRDefault="00F511B8" w:rsidP="00F511B8">
            <w:pPr>
              <w:keepNext/>
              <w:keepLines/>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ruckers: SMS cost (incl. staff time) per client tested was USD 9.93 in the intervention arm vs USD 21.25 in the standard of care arm</w:t>
            </w:r>
            <w:r w:rsidRPr="00405030">
              <w:rPr>
                <w:rFonts w:ascii="Arial" w:eastAsia="Times New Roman" w:hAnsi="Arial" w:cs="Arial"/>
                <w:color w:val="000000"/>
                <w:sz w:val="16"/>
                <w:szCs w:val="16"/>
                <w:lang w:eastAsia="fr-FR"/>
              </w:rPr>
              <w:br/>
              <w:t>FSW: SMS cost (incl. staff time) per client tested was USD 3.19 in the intervention arm vs USD 4.90 in the standard of care arm</w:t>
            </w:r>
            <w:r w:rsidRPr="00405030">
              <w:rPr>
                <w:rFonts w:ascii="Arial" w:eastAsia="Times New Roman" w:hAnsi="Arial" w:cs="Arial"/>
                <w:color w:val="000000"/>
                <w:sz w:val="16"/>
                <w:szCs w:val="16"/>
                <w:lang w:eastAsia="fr-FR"/>
              </w:rPr>
              <w:br/>
              <w:t xml:space="preserve"> </w:t>
            </w:r>
          </w:p>
        </w:tc>
      </w:tr>
      <w:tr w:rsidR="00F511B8" w:rsidRPr="00405030" w14:paraId="5D83F3CE" w14:textId="77777777" w:rsidTr="00F511B8">
        <w:trPr>
          <w:trHeight w:val="3392"/>
        </w:trPr>
        <w:tc>
          <w:tcPr>
            <w:tcW w:w="249" w:type="pct"/>
            <w:tcBorders>
              <w:top w:val="nil"/>
              <w:left w:val="nil"/>
              <w:bottom w:val="single" w:sz="4" w:space="0" w:color="auto"/>
              <w:right w:val="nil"/>
            </w:tcBorders>
            <w:shd w:val="clear" w:color="auto" w:fill="auto"/>
            <w:hideMark/>
          </w:tcPr>
          <w:p w14:paraId="052EA045" w14:textId="77777777"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Patel et al. 2017</w:t>
            </w:r>
          </w:p>
        </w:tc>
        <w:tc>
          <w:tcPr>
            <w:tcW w:w="270" w:type="pct"/>
            <w:tcBorders>
              <w:top w:val="nil"/>
              <w:left w:val="nil"/>
              <w:bottom w:val="single" w:sz="4" w:space="0" w:color="auto"/>
              <w:right w:val="nil"/>
            </w:tcBorders>
            <w:shd w:val="clear" w:color="auto" w:fill="auto"/>
            <w:hideMark/>
          </w:tcPr>
          <w:p w14:paraId="68C734BB" w14:textId="77777777"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Medicine</w:t>
            </w:r>
          </w:p>
        </w:tc>
        <w:tc>
          <w:tcPr>
            <w:tcW w:w="301" w:type="pct"/>
            <w:tcBorders>
              <w:top w:val="nil"/>
              <w:left w:val="nil"/>
              <w:bottom w:val="single" w:sz="4" w:space="0" w:color="auto"/>
              <w:right w:val="nil"/>
            </w:tcBorders>
            <w:shd w:val="clear" w:color="auto" w:fill="auto"/>
            <w:hideMark/>
          </w:tcPr>
          <w:p w14:paraId="3D3ED695" w14:textId="77777777"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Kenya</w:t>
            </w:r>
          </w:p>
        </w:tc>
        <w:tc>
          <w:tcPr>
            <w:tcW w:w="371" w:type="pct"/>
            <w:tcBorders>
              <w:top w:val="nil"/>
              <w:left w:val="nil"/>
              <w:bottom w:val="single" w:sz="4" w:space="0" w:color="auto"/>
              <w:right w:val="nil"/>
            </w:tcBorders>
            <w:shd w:val="clear" w:color="auto" w:fill="auto"/>
            <w:hideMark/>
          </w:tcPr>
          <w:p w14:paraId="2EBAD424" w14:textId="77777777"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Comparison of SMS-based adherence interventions to standard-care using incremental cost-effectiveness ratios (ICER) + multivariate and univariate sensitivity analysis</w:t>
            </w:r>
          </w:p>
        </w:tc>
        <w:tc>
          <w:tcPr>
            <w:tcW w:w="459" w:type="pct"/>
            <w:tcBorders>
              <w:top w:val="nil"/>
              <w:left w:val="nil"/>
              <w:bottom w:val="single" w:sz="4" w:space="0" w:color="auto"/>
              <w:right w:val="nil"/>
            </w:tcBorders>
            <w:shd w:val="clear" w:color="auto" w:fill="auto"/>
            <w:hideMark/>
          </w:tcPr>
          <w:p w14:paraId="506943E4" w14:textId="77777777" w:rsidR="00F511B8" w:rsidRPr="00405030" w:rsidRDefault="00F511B8" w:rsidP="00F511B8">
            <w:pPr>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Kenyan people living with HIV/AIDS initiating ART who own or have access to mobile phones and got enrolled in one of the two RCTs that were considered + AMPATH data base (multiyear cohort in East Africa)</w:t>
            </w:r>
          </w:p>
        </w:tc>
        <w:tc>
          <w:tcPr>
            <w:tcW w:w="475" w:type="pct"/>
            <w:tcBorders>
              <w:top w:val="nil"/>
              <w:left w:val="nil"/>
              <w:bottom w:val="single" w:sz="4" w:space="0" w:color="auto"/>
              <w:right w:val="nil"/>
            </w:tcBorders>
          </w:tcPr>
          <w:p w14:paraId="6AAEEF22" w14:textId="268053D4"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Not addressed</w:t>
            </w:r>
          </w:p>
        </w:tc>
        <w:tc>
          <w:tcPr>
            <w:tcW w:w="815" w:type="pct"/>
            <w:tcBorders>
              <w:top w:val="nil"/>
              <w:left w:val="nil"/>
              <w:bottom w:val="single" w:sz="4" w:space="0" w:color="auto"/>
              <w:right w:val="nil"/>
            </w:tcBorders>
            <w:shd w:val="clear" w:color="auto" w:fill="auto"/>
            <w:hideMark/>
          </w:tcPr>
          <w:p w14:paraId="715E615C" w14:textId="738697A6"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evaluate the cost-effectiveness of SMS-based adherence interventions and explore the added value of retention benefits.</w:t>
            </w:r>
          </w:p>
        </w:tc>
        <w:tc>
          <w:tcPr>
            <w:tcW w:w="980" w:type="pct"/>
            <w:tcBorders>
              <w:top w:val="nil"/>
              <w:left w:val="nil"/>
              <w:bottom w:val="single" w:sz="4" w:space="0" w:color="auto"/>
              <w:right w:val="nil"/>
            </w:tcBorders>
            <w:shd w:val="clear" w:color="auto" w:fill="auto"/>
            <w:hideMark/>
          </w:tcPr>
          <w:p w14:paraId="4CC9F6F7" w14:textId="77777777"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Cost-effectiveness of a weekly SMS-based adherence intervention compared to usual care in people living with HIV/ AIDS initiating ART in Kenya</w:t>
            </w:r>
          </w:p>
        </w:tc>
        <w:tc>
          <w:tcPr>
            <w:tcW w:w="1079" w:type="pct"/>
            <w:tcBorders>
              <w:top w:val="nil"/>
              <w:left w:val="nil"/>
              <w:bottom w:val="single" w:sz="4" w:space="0" w:color="auto"/>
              <w:right w:val="nil"/>
            </w:tcBorders>
            <w:shd w:val="clear" w:color="auto" w:fill="auto"/>
            <w:hideMark/>
          </w:tcPr>
          <w:p w14:paraId="7B1434F9" w14:textId="77777777"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Weekly SMS-based interventions to support HIV treatment are very cost-effective by WHO standards in Kenya. The base case ICER for SMS interventions was $1037/QALY, which is below the WHO very cost-effective threshold of $US 2154/QALY. With additional retention benefits, the ICER improved to $864/QALY, making them even more efficient at extending QALYs. </w:t>
            </w:r>
          </w:p>
        </w:tc>
      </w:tr>
      <w:tr w:rsidR="00F511B8" w:rsidRPr="00405030" w14:paraId="3D0EBC97" w14:textId="77777777" w:rsidTr="00F511B8">
        <w:trPr>
          <w:trHeight w:val="4020"/>
        </w:trPr>
        <w:tc>
          <w:tcPr>
            <w:tcW w:w="249" w:type="pct"/>
            <w:tcBorders>
              <w:top w:val="nil"/>
              <w:left w:val="nil"/>
              <w:bottom w:val="single" w:sz="8" w:space="0" w:color="auto"/>
              <w:right w:val="nil"/>
            </w:tcBorders>
            <w:shd w:val="clear" w:color="auto" w:fill="auto"/>
            <w:hideMark/>
          </w:tcPr>
          <w:p w14:paraId="2A2D1AA7" w14:textId="77777777"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lastRenderedPageBreak/>
              <w:t>Stevens et al. 2018</w:t>
            </w:r>
          </w:p>
        </w:tc>
        <w:tc>
          <w:tcPr>
            <w:tcW w:w="270" w:type="pct"/>
            <w:tcBorders>
              <w:top w:val="nil"/>
              <w:left w:val="nil"/>
              <w:bottom w:val="single" w:sz="8" w:space="0" w:color="auto"/>
              <w:right w:val="nil"/>
            </w:tcBorders>
            <w:shd w:val="clear" w:color="auto" w:fill="auto"/>
            <w:hideMark/>
          </w:tcPr>
          <w:p w14:paraId="1F6432F7" w14:textId="77777777" w:rsidR="00F511B8" w:rsidRPr="00405030" w:rsidRDefault="00F511B8" w:rsidP="00F511B8">
            <w:pPr>
              <w:spacing w:before="0" w:line="240" w:lineRule="auto"/>
              <w:rPr>
                <w:rFonts w:ascii="Arial" w:eastAsia="Times New Roman" w:hAnsi="Arial" w:cs="Arial"/>
                <w:color w:val="000000"/>
                <w:sz w:val="16"/>
                <w:szCs w:val="16"/>
                <w:lang w:eastAsia="fr-FR"/>
              </w:rPr>
            </w:pPr>
            <w:proofErr w:type="spellStart"/>
            <w:r w:rsidRPr="00405030">
              <w:rPr>
                <w:rFonts w:ascii="Arial" w:eastAsia="Times New Roman" w:hAnsi="Arial" w:cs="Arial"/>
                <w:color w:val="000000"/>
                <w:sz w:val="16"/>
                <w:szCs w:val="16"/>
                <w:lang w:eastAsia="fr-FR"/>
              </w:rPr>
              <w:t>Plos</w:t>
            </w:r>
            <w:proofErr w:type="spellEnd"/>
            <w:r w:rsidRPr="00405030">
              <w:rPr>
                <w:rFonts w:ascii="Arial" w:eastAsia="Times New Roman" w:hAnsi="Arial" w:cs="Arial"/>
                <w:color w:val="000000"/>
                <w:sz w:val="16"/>
                <w:szCs w:val="16"/>
                <w:lang w:eastAsia="fr-FR"/>
              </w:rPr>
              <w:t xml:space="preserve"> One</w:t>
            </w:r>
          </w:p>
        </w:tc>
        <w:tc>
          <w:tcPr>
            <w:tcW w:w="301" w:type="pct"/>
            <w:tcBorders>
              <w:top w:val="nil"/>
              <w:left w:val="nil"/>
              <w:bottom w:val="single" w:sz="8" w:space="0" w:color="auto"/>
              <w:right w:val="nil"/>
            </w:tcBorders>
            <w:shd w:val="clear" w:color="auto" w:fill="auto"/>
            <w:hideMark/>
          </w:tcPr>
          <w:p w14:paraId="6203ED58" w14:textId="77777777"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Swaziland</w:t>
            </w:r>
          </w:p>
        </w:tc>
        <w:tc>
          <w:tcPr>
            <w:tcW w:w="371" w:type="pct"/>
            <w:tcBorders>
              <w:top w:val="nil"/>
              <w:left w:val="nil"/>
              <w:bottom w:val="single" w:sz="8" w:space="0" w:color="auto"/>
              <w:right w:val="nil"/>
            </w:tcBorders>
            <w:shd w:val="clear" w:color="auto" w:fill="auto"/>
            <w:hideMark/>
          </w:tcPr>
          <w:p w14:paraId="4BB52AF9" w14:textId="77777777"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Cost simulation</w:t>
            </w:r>
          </w:p>
        </w:tc>
        <w:tc>
          <w:tcPr>
            <w:tcW w:w="459" w:type="pct"/>
            <w:tcBorders>
              <w:top w:val="nil"/>
              <w:left w:val="nil"/>
              <w:bottom w:val="single" w:sz="8" w:space="0" w:color="auto"/>
              <w:right w:val="nil"/>
            </w:tcBorders>
            <w:shd w:val="clear" w:color="auto" w:fill="auto"/>
            <w:hideMark/>
          </w:tcPr>
          <w:p w14:paraId="003E82C7" w14:textId="77777777" w:rsidR="00F511B8" w:rsidRPr="00405030" w:rsidRDefault="00F511B8" w:rsidP="00F511B8">
            <w:pPr>
              <w:spacing w:before="0" w:line="240" w:lineRule="auto"/>
              <w:rPr>
                <w:rFonts w:ascii="Arial" w:eastAsia="Times New Roman" w:hAnsi="Arial" w:cs="Arial"/>
                <w:sz w:val="16"/>
                <w:szCs w:val="16"/>
                <w:lang w:eastAsia="fr-FR"/>
              </w:rPr>
            </w:pPr>
            <w:r w:rsidRPr="00405030">
              <w:rPr>
                <w:rFonts w:ascii="Arial" w:eastAsia="Times New Roman" w:hAnsi="Arial" w:cs="Arial"/>
                <w:sz w:val="16"/>
                <w:szCs w:val="16"/>
                <w:lang w:eastAsia="fr-FR"/>
              </w:rPr>
              <w:t>PLHIV enrolled in the Link4health RCT which is a cluster randomized controlled trial performed from 2013 to 2015 in Swaziland that compared standard of care (N = 1,101) to the Link4Health combination strategy plus standard of care (N = 1,096)</w:t>
            </w:r>
          </w:p>
        </w:tc>
        <w:tc>
          <w:tcPr>
            <w:tcW w:w="475" w:type="pct"/>
            <w:tcBorders>
              <w:top w:val="nil"/>
              <w:left w:val="nil"/>
              <w:bottom w:val="single" w:sz="8" w:space="0" w:color="auto"/>
              <w:right w:val="nil"/>
            </w:tcBorders>
          </w:tcPr>
          <w:p w14:paraId="5A901E13" w14:textId="241CB79F"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Not addressed</w:t>
            </w:r>
          </w:p>
        </w:tc>
        <w:tc>
          <w:tcPr>
            <w:tcW w:w="815" w:type="pct"/>
            <w:tcBorders>
              <w:top w:val="nil"/>
              <w:left w:val="nil"/>
              <w:bottom w:val="single" w:sz="8" w:space="0" w:color="auto"/>
              <w:right w:val="nil"/>
            </w:tcBorders>
            <w:shd w:val="clear" w:color="auto" w:fill="auto"/>
            <w:hideMark/>
          </w:tcPr>
          <w:p w14:paraId="792BCA7B" w14:textId="53866DBF"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To evaluate the impact and cost-effectiveness of a nationwide scale-up of the Link4Health strategy in Swaziland</w:t>
            </w:r>
          </w:p>
        </w:tc>
        <w:tc>
          <w:tcPr>
            <w:tcW w:w="980" w:type="pct"/>
            <w:tcBorders>
              <w:top w:val="nil"/>
              <w:left w:val="nil"/>
              <w:bottom w:val="single" w:sz="8" w:space="0" w:color="auto"/>
              <w:right w:val="nil"/>
            </w:tcBorders>
            <w:shd w:val="clear" w:color="auto" w:fill="auto"/>
            <w:hideMark/>
          </w:tcPr>
          <w:p w14:paraId="2003C7C0" w14:textId="77777777"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Evaluation of total quality-adjusted life years (QALYs), incremental cost effectiveness ratios (ICERs)</w:t>
            </w:r>
          </w:p>
        </w:tc>
        <w:tc>
          <w:tcPr>
            <w:tcW w:w="1079" w:type="pct"/>
            <w:tcBorders>
              <w:top w:val="nil"/>
              <w:left w:val="nil"/>
              <w:bottom w:val="single" w:sz="8" w:space="0" w:color="auto"/>
              <w:right w:val="nil"/>
            </w:tcBorders>
            <w:shd w:val="clear" w:color="auto" w:fill="auto"/>
            <w:hideMark/>
          </w:tcPr>
          <w:p w14:paraId="4C12C460" w14:textId="77777777" w:rsidR="00F511B8" w:rsidRPr="00405030" w:rsidRDefault="00F511B8" w:rsidP="00F511B8">
            <w:pPr>
              <w:spacing w:before="0" w:line="240" w:lineRule="auto"/>
              <w:rPr>
                <w:rFonts w:ascii="Arial" w:eastAsia="Times New Roman" w:hAnsi="Arial" w:cs="Arial"/>
                <w:color w:val="000000"/>
                <w:sz w:val="16"/>
                <w:szCs w:val="16"/>
                <w:lang w:eastAsia="fr-FR"/>
              </w:rPr>
            </w:pPr>
            <w:r w:rsidRPr="00405030">
              <w:rPr>
                <w:rFonts w:ascii="Arial" w:eastAsia="Times New Roman" w:hAnsi="Arial" w:cs="Arial"/>
                <w:color w:val="000000"/>
                <w:sz w:val="16"/>
                <w:szCs w:val="16"/>
                <w:lang w:eastAsia="fr-FR"/>
              </w:rPr>
              <w:t xml:space="preserve">The cost-effectiveness of the Link4Health strategy falls within the range observed in these single intervention studies, but not quite as cost effective as text messaging alone ($1,024/QALY [adjusted to USD2015]) if DALYs are considered a surrogate for QALYs. </w:t>
            </w:r>
          </w:p>
        </w:tc>
      </w:tr>
    </w:tbl>
    <w:p w14:paraId="64F32A2F" w14:textId="77777777" w:rsidR="002320DD" w:rsidRPr="00405030" w:rsidRDefault="002320DD" w:rsidP="0081029E">
      <w:pPr>
        <w:spacing w:line="240" w:lineRule="auto"/>
      </w:pPr>
    </w:p>
    <w:sectPr w:rsidR="002320DD" w:rsidRPr="00405030" w:rsidSect="00F0538E">
      <w:type w:val="continuous"/>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Corps)">
    <w:altName w:val="Calibri"/>
    <w:charset w:val="00"/>
    <w:family w:val="roman"/>
    <w:pitch w:val="default"/>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2022C"/>
    <w:multiLevelType w:val="hybridMultilevel"/>
    <w:tmpl w:val="EAAC65A8"/>
    <w:lvl w:ilvl="0" w:tplc="0409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251093D"/>
    <w:multiLevelType w:val="hybridMultilevel"/>
    <w:tmpl w:val="E196C9C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3783FA1"/>
    <w:multiLevelType w:val="hybridMultilevel"/>
    <w:tmpl w:val="37D654E2"/>
    <w:lvl w:ilvl="0" w:tplc="A96404D8">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B347C37"/>
    <w:multiLevelType w:val="hybridMultilevel"/>
    <w:tmpl w:val="387EC7F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14F541C8"/>
    <w:multiLevelType w:val="hybridMultilevel"/>
    <w:tmpl w:val="AAC840FC"/>
    <w:lvl w:ilvl="0" w:tplc="04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5AD3E99"/>
    <w:multiLevelType w:val="hybridMultilevel"/>
    <w:tmpl w:val="91A01D4E"/>
    <w:lvl w:ilvl="0" w:tplc="C296A1A4">
      <w:start w:val="1"/>
      <w:numFmt w:val="lowerRoman"/>
      <w:lvlText w:val="%1)"/>
      <w:lvlJc w:val="left"/>
      <w:pPr>
        <w:ind w:left="1080" w:hanging="720"/>
      </w:pPr>
      <w:rPr>
        <w:rFonts w:asciiTheme="minorHAnsi" w:eastAsiaTheme="minorHAnsi" w:hAnsiTheme="minorHAnsi" w:cstheme="minorHAnsi" w:hint="default"/>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76A77F9"/>
    <w:multiLevelType w:val="hybridMultilevel"/>
    <w:tmpl w:val="F97464CE"/>
    <w:lvl w:ilvl="0" w:tplc="25C2E78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78D341C"/>
    <w:multiLevelType w:val="hybridMultilevel"/>
    <w:tmpl w:val="A32E93B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1EEA260A"/>
    <w:multiLevelType w:val="hybridMultilevel"/>
    <w:tmpl w:val="FA5AE95A"/>
    <w:lvl w:ilvl="0" w:tplc="88E66988">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9264F05"/>
    <w:multiLevelType w:val="hybridMultilevel"/>
    <w:tmpl w:val="6F9885A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0" w15:restartNumberingAfterBreak="0">
    <w:nsid w:val="3C391155"/>
    <w:multiLevelType w:val="multilevel"/>
    <w:tmpl w:val="1E6EA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C3C4FBE"/>
    <w:multiLevelType w:val="hybridMultilevel"/>
    <w:tmpl w:val="E8662F1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4E527834"/>
    <w:multiLevelType w:val="hybridMultilevel"/>
    <w:tmpl w:val="20A00E3C"/>
    <w:lvl w:ilvl="0" w:tplc="4F304D84">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F9B3104"/>
    <w:multiLevelType w:val="hybridMultilevel"/>
    <w:tmpl w:val="4216D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EA4689"/>
    <w:multiLevelType w:val="multilevel"/>
    <w:tmpl w:val="90D25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7160527">
    <w:abstractNumId w:val="13"/>
  </w:num>
  <w:num w:numId="2" w16cid:durableId="928461549">
    <w:abstractNumId w:val="11"/>
  </w:num>
  <w:num w:numId="3" w16cid:durableId="1824735687">
    <w:abstractNumId w:val="14"/>
  </w:num>
  <w:num w:numId="4" w16cid:durableId="958030706">
    <w:abstractNumId w:val="0"/>
  </w:num>
  <w:num w:numId="5" w16cid:durableId="1229420287">
    <w:abstractNumId w:val="4"/>
  </w:num>
  <w:num w:numId="6" w16cid:durableId="1666203471">
    <w:abstractNumId w:val="6"/>
  </w:num>
  <w:num w:numId="7" w16cid:durableId="1866288955">
    <w:abstractNumId w:val="2"/>
  </w:num>
  <w:num w:numId="8" w16cid:durableId="1284118610">
    <w:abstractNumId w:val="1"/>
  </w:num>
  <w:num w:numId="9" w16cid:durableId="844828428">
    <w:abstractNumId w:val="5"/>
  </w:num>
  <w:num w:numId="10" w16cid:durableId="1889292994">
    <w:abstractNumId w:val="3"/>
  </w:num>
  <w:num w:numId="11" w16cid:durableId="678502926">
    <w:abstractNumId w:val="8"/>
  </w:num>
  <w:num w:numId="12" w16cid:durableId="868951039">
    <w:abstractNumId w:val="9"/>
  </w:num>
  <w:num w:numId="13" w16cid:durableId="640770214">
    <w:abstractNumId w:val="10"/>
  </w:num>
  <w:num w:numId="14" w16cid:durableId="182911284">
    <w:abstractNumId w:val="7"/>
  </w:num>
  <w:num w:numId="15" w16cid:durableId="133394714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FC3"/>
    <w:rsid w:val="000001A7"/>
    <w:rsid w:val="000058D9"/>
    <w:rsid w:val="00006EA3"/>
    <w:rsid w:val="00007553"/>
    <w:rsid w:val="00007769"/>
    <w:rsid w:val="000107EA"/>
    <w:rsid w:val="00013214"/>
    <w:rsid w:val="00015AC4"/>
    <w:rsid w:val="000167C6"/>
    <w:rsid w:val="00020668"/>
    <w:rsid w:val="00020720"/>
    <w:rsid w:val="00021CD7"/>
    <w:rsid w:val="000254AB"/>
    <w:rsid w:val="0002597A"/>
    <w:rsid w:val="00026038"/>
    <w:rsid w:val="00026141"/>
    <w:rsid w:val="000261AB"/>
    <w:rsid w:val="0002649C"/>
    <w:rsid w:val="00026D32"/>
    <w:rsid w:val="00027253"/>
    <w:rsid w:val="00031560"/>
    <w:rsid w:val="0003289D"/>
    <w:rsid w:val="00033040"/>
    <w:rsid w:val="000348CF"/>
    <w:rsid w:val="00034B39"/>
    <w:rsid w:val="00034BD5"/>
    <w:rsid w:val="00035AEF"/>
    <w:rsid w:val="000361BD"/>
    <w:rsid w:val="00037636"/>
    <w:rsid w:val="00041C44"/>
    <w:rsid w:val="000420FF"/>
    <w:rsid w:val="0004502D"/>
    <w:rsid w:val="00046221"/>
    <w:rsid w:val="00047C3A"/>
    <w:rsid w:val="00047EDE"/>
    <w:rsid w:val="000509D6"/>
    <w:rsid w:val="00050A9E"/>
    <w:rsid w:val="00050DD0"/>
    <w:rsid w:val="00050E0E"/>
    <w:rsid w:val="000549B3"/>
    <w:rsid w:val="0005545C"/>
    <w:rsid w:val="00055F34"/>
    <w:rsid w:val="00056D19"/>
    <w:rsid w:val="00057AF8"/>
    <w:rsid w:val="00060556"/>
    <w:rsid w:val="00060CDB"/>
    <w:rsid w:val="00061C6D"/>
    <w:rsid w:val="00063267"/>
    <w:rsid w:val="00063995"/>
    <w:rsid w:val="00063D12"/>
    <w:rsid w:val="00063F97"/>
    <w:rsid w:val="000655FA"/>
    <w:rsid w:val="00065F25"/>
    <w:rsid w:val="00066388"/>
    <w:rsid w:val="00066B6C"/>
    <w:rsid w:val="00066C5B"/>
    <w:rsid w:val="00067D9D"/>
    <w:rsid w:val="00071C20"/>
    <w:rsid w:val="00073352"/>
    <w:rsid w:val="00074788"/>
    <w:rsid w:val="00075F9D"/>
    <w:rsid w:val="00077406"/>
    <w:rsid w:val="00080F75"/>
    <w:rsid w:val="00081579"/>
    <w:rsid w:val="000822AD"/>
    <w:rsid w:val="00083009"/>
    <w:rsid w:val="000841A6"/>
    <w:rsid w:val="00085DC6"/>
    <w:rsid w:val="000879EE"/>
    <w:rsid w:val="00091DDB"/>
    <w:rsid w:val="000921A2"/>
    <w:rsid w:val="00092FF6"/>
    <w:rsid w:val="0009321E"/>
    <w:rsid w:val="00093D8F"/>
    <w:rsid w:val="00093E99"/>
    <w:rsid w:val="000940D5"/>
    <w:rsid w:val="000955B2"/>
    <w:rsid w:val="000A133B"/>
    <w:rsid w:val="000A2958"/>
    <w:rsid w:val="000A3781"/>
    <w:rsid w:val="000A448C"/>
    <w:rsid w:val="000A4FAB"/>
    <w:rsid w:val="000A504E"/>
    <w:rsid w:val="000A5D4A"/>
    <w:rsid w:val="000A5FE8"/>
    <w:rsid w:val="000A7FB9"/>
    <w:rsid w:val="000B0C34"/>
    <w:rsid w:val="000B1B73"/>
    <w:rsid w:val="000B1DA1"/>
    <w:rsid w:val="000B365E"/>
    <w:rsid w:val="000B370F"/>
    <w:rsid w:val="000B51CD"/>
    <w:rsid w:val="000B538B"/>
    <w:rsid w:val="000B7F1C"/>
    <w:rsid w:val="000C0590"/>
    <w:rsid w:val="000C2710"/>
    <w:rsid w:val="000C3210"/>
    <w:rsid w:val="000C3C70"/>
    <w:rsid w:val="000C43BE"/>
    <w:rsid w:val="000C5BC1"/>
    <w:rsid w:val="000C6322"/>
    <w:rsid w:val="000C6649"/>
    <w:rsid w:val="000C759C"/>
    <w:rsid w:val="000C7CB2"/>
    <w:rsid w:val="000D0C62"/>
    <w:rsid w:val="000D0D6D"/>
    <w:rsid w:val="000D1094"/>
    <w:rsid w:val="000D1394"/>
    <w:rsid w:val="000D13F6"/>
    <w:rsid w:val="000D2AA4"/>
    <w:rsid w:val="000D2B92"/>
    <w:rsid w:val="000D2FF3"/>
    <w:rsid w:val="000D3A1D"/>
    <w:rsid w:val="000D4AC0"/>
    <w:rsid w:val="000D5818"/>
    <w:rsid w:val="000D642A"/>
    <w:rsid w:val="000D709E"/>
    <w:rsid w:val="000D7C85"/>
    <w:rsid w:val="000E0611"/>
    <w:rsid w:val="000E121B"/>
    <w:rsid w:val="000E1D5A"/>
    <w:rsid w:val="000E28B0"/>
    <w:rsid w:val="000E31A1"/>
    <w:rsid w:val="000E4531"/>
    <w:rsid w:val="000E49E3"/>
    <w:rsid w:val="000E4F1A"/>
    <w:rsid w:val="000F01E7"/>
    <w:rsid w:val="000F0B31"/>
    <w:rsid w:val="000F3578"/>
    <w:rsid w:val="000F4AB1"/>
    <w:rsid w:val="000F6CB7"/>
    <w:rsid w:val="00100037"/>
    <w:rsid w:val="00100E7C"/>
    <w:rsid w:val="00100E8D"/>
    <w:rsid w:val="001018B8"/>
    <w:rsid w:val="001022B0"/>
    <w:rsid w:val="0010259C"/>
    <w:rsid w:val="001033C1"/>
    <w:rsid w:val="0010409E"/>
    <w:rsid w:val="00105AC5"/>
    <w:rsid w:val="00105FF2"/>
    <w:rsid w:val="001072ED"/>
    <w:rsid w:val="00112396"/>
    <w:rsid w:val="00113AEB"/>
    <w:rsid w:val="00115310"/>
    <w:rsid w:val="00115DDB"/>
    <w:rsid w:val="00116BC2"/>
    <w:rsid w:val="00122914"/>
    <w:rsid w:val="0012293E"/>
    <w:rsid w:val="0012487F"/>
    <w:rsid w:val="00124ED1"/>
    <w:rsid w:val="001260DC"/>
    <w:rsid w:val="00127499"/>
    <w:rsid w:val="001314D1"/>
    <w:rsid w:val="00131E7A"/>
    <w:rsid w:val="00133168"/>
    <w:rsid w:val="00135A26"/>
    <w:rsid w:val="001376FA"/>
    <w:rsid w:val="00137A98"/>
    <w:rsid w:val="00141A01"/>
    <w:rsid w:val="00141CD6"/>
    <w:rsid w:val="00143DC8"/>
    <w:rsid w:val="0014490C"/>
    <w:rsid w:val="001451F0"/>
    <w:rsid w:val="001507D3"/>
    <w:rsid w:val="00151BAF"/>
    <w:rsid w:val="001522C1"/>
    <w:rsid w:val="00152C49"/>
    <w:rsid w:val="00155012"/>
    <w:rsid w:val="00155237"/>
    <w:rsid w:val="00157C3F"/>
    <w:rsid w:val="00160410"/>
    <w:rsid w:val="00161E3C"/>
    <w:rsid w:val="00162339"/>
    <w:rsid w:val="001629D7"/>
    <w:rsid w:val="00162A5D"/>
    <w:rsid w:val="00162CCB"/>
    <w:rsid w:val="001635A4"/>
    <w:rsid w:val="00166824"/>
    <w:rsid w:val="00167163"/>
    <w:rsid w:val="001754C6"/>
    <w:rsid w:val="00175A0D"/>
    <w:rsid w:val="00177B49"/>
    <w:rsid w:val="00182437"/>
    <w:rsid w:val="00184020"/>
    <w:rsid w:val="0018471F"/>
    <w:rsid w:val="00184C5C"/>
    <w:rsid w:val="001873AE"/>
    <w:rsid w:val="00187810"/>
    <w:rsid w:val="0019122B"/>
    <w:rsid w:val="001922BB"/>
    <w:rsid w:val="0019483A"/>
    <w:rsid w:val="00195B70"/>
    <w:rsid w:val="00196D36"/>
    <w:rsid w:val="001973B1"/>
    <w:rsid w:val="00197C9E"/>
    <w:rsid w:val="001A03A4"/>
    <w:rsid w:val="001A05C5"/>
    <w:rsid w:val="001A0B74"/>
    <w:rsid w:val="001A1208"/>
    <w:rsid w:val="001A2F5E"/>
    <w:rsid w:val="001A2FF4"/>
    <w:rsid w:val="001A38E7"/>
    <w:rsid w:val="001A7F77"/>
    <w:rsid w:val="001B01BC"/>
    <w:rsid w:val="001B0FA9"/>
    <w:rsid w:val="001B1520"/>
    <w:rsid w:val="001B403A"/>
    <w:rsid w:val="001B4BF5"/>
    <w:rsid w:val="001B7E44"/>
    <w:rsid w:val="001C059A"/>
    <w:rsid w:val="001C0CE9"/>
    <w:rsid w:val="001C141B"/>
    <w:rsid w:val="001C1B48"/>
    <w:rsid w:val="001C558C"/>
    <w:rsid w:val="001C560C"/>
    <w:rsid w:val="001C5812"/>
    <w:rsid w:val="001C5ECA"/>
    <w:rsid w:val="001C720F"/>
    <w:rsid w:val="001C7AC1"/>
    <w:rsid w:val="001D477D"/>
    <w:rsid w:val="001D53BA"/>
    <w:rsid w:val="001D7D9A"/>
    <w:rsid w:val="001E0351"/>
    <w:rsid w:val="001E20AC"/>
    <w:rsid w:val="001E2D7A"/>
    <w:rsid w:val="001E3030"/>
    <w:rsid w:val="001E40FD"/>
    <w:rsid w:val="001E5079"/>
    <w:rsid w:val="001E53A2"/>
    <w:rsid w:val="001E5C47"/>
    <w:rsid w:val="001E5C4B"/>
    <w:rsid w:val="001E6980"/>
    <w:rsid w:val="001F201B"/>
    <w:rsid w:val="002029CC"/>
    <w:rsid w:val="00202F8C"/>
    <w:rsid w:val="00203DC5"/>
    <w:rsid w:val="00203ECA"/>
    <w:rsid w:val="00204682"/>
    <w:rsid w:val="002062B7"/>
    <w:rsid w:val="00206B0C"/>
    <w:rsid w:val="00207DE6"/>
    <w:rsid w:val="00211B23"/>
    <w:rsid w:val="00213170"/>
    <w:rsid w:val="00213753"/>
    <w:rsid w:val="00214130"/>
    <w:rsid w:val="002142BA"/>
    <w:rsid w:val="0021469C"/>
    <w:rsid w:val="00216D92"/>
    <w:rsid w:val="0021703C"/>
    <w:rsid w:val="00217F77"/>
    <w:rsid w:val="00221B77"/>
    <w:rsid w:val="00223D61"/>
    <w:rsid w:val="002253AD"/>
    <w:rsid w:val="00225B34"/>
    <w:rsid w:val="0022653C"/>
    <w:rsid w:val="00230487"/>
    <w:rsid w:val="00231046"/>
    <w:rsid w:val="002320DD"/>
    <w:rsid w:val="00233579"/>
    <w:rsid w:val="00233A93"/>
    <w:rsid w:val="0023422B"/>
    <w:rsid w:val="00236BB1"/>
    <w:rsid w:val="00236DE2"/>
    <w:rsid w:val="002410AC"/>
    <w:rsid w:val="00242740"/>
    <w:rsid w:val="00242BF9"/>
    <w:rsid w:val="00245A7F"/>
    <w:rsid w:val="00245C9A"/>
    <w:rsid w:val="00246832"/>
    <w:rsid w:val="00251C7B"/>
    <w:rsid w:val="00251DA2"/>
    <w:rsid w:val="00252463"/>
    <w:rsid w:val="00253736"/>
    <w:rsid w:val="00255661"/>
    <w:rsid w:val="002558F0"/>
    <w:rsid w:val="00257D8D"/>
    <w:rsid w:val="002607AF"/>
    <w:rsid w:val="002627A4"/>
    <w:rsid w:val="00262909"/>
    <w:rsid w:val="0026290B"/>
    <w:rsid w:val="00262BD1"/>
    <w:rsid w:val="00262DF7"/>
    <w:rsid w:val="00263473"/>
    <w:rsid w:val="00263C80"/>
    <w:rsid w:val="00264586"/>
    <w:rsid w:val="00265356"/>
    <w:rsid w:val="002662E3"/>
    <w:rsid w:val="002667B2"/>
    <w:rsid w:val="00270407"/>
    <w:rsid w:val="00272DD1"/>
    <w:rsid w:val="00272E7A"/>
    <w:rsid w:val="00272F88"/>
    <w:rsid w:val="00273827"/>
    <w:rsid w:val="00273B58"/>
    <w:rsid w:val="00273C49"/>
    <w:rsid w:val="00275814"/>
    <w:rsid w:val="00275BA3"/>
    <w:rsid w:val="00276566"/>
    <w:rsid w:val="00276D54"/>
    <w:rsid w:val="00280AA7"/>
    <w:rsid w:val="002822C2"/>
    <w:rsid w:val="00282525"/>
    <w:rsid w:val="0028328E"/>
    <w:rsid w:val="002833F2"/>
    <w:rsid w:val="00283996"/>
    <w:rsid w:val="00284F97"/>
    <w:rsid w:val="0028510F"/>
    <w:rsid w:val="00285DBA"/>
    <w:rsid w:val="00286B5C"/>
    <w:rsid w:val="00290B07"/>
    <w:rsid w:val="00291ABA"/>
    <w:rsid w:val="00293D42"/>
    <w:rsid w:val="002A09CC"/>
    <w:rsid w:val="002A1BA3"/>
    <w:rsid w:val="002A2DD5"/>
    <w:rsid w:val="002A3E6B"/>
    <w:rsid w:val="002A3F8B"/>
    <w:rsid w:val="002A4160"/>
    <w:rsid w:val="002A41A4"/>
    <w:rsid w:val="002A5237"/>
    <w:rsid w:val="002A6A37"/>
    <w:rsid w:val="002A6F11"/>
    <w:rsid w:val="002A788E"/>
    <w:rsid w:val="002B0CCD"/>
    <w:rsid w:val="002B207B"/>
    <w:rsid w:val="002B24A0"/>
    <w:rsid w:val="002B2D6C"/>
    <w:rsid w:val="002B2F2F"/>
    <w:rsid w:val="002B3731"/>
    <w:rsid w:val="002B4CB1"/>
    <w:rsid w:val="002B50A4"/>
    <w:rsid w:val="002B678B"/>
    <w:rsid w:val="002B7A9F"/>
    <w:rsid w:val="002C04D7"/>
    <w:rsid w:val="002C0FBB"/>
    <w:rsid w:val="002C1EE9"/>
    <w:rsid w:val="002C2590"/>
    <w:rsid w:val="002C273D"/>
    <w:rsid w:val="002C449A"/>
    <w:rsid w:val="002C526F"/>
    <w:rsid w:val="002C58DE"/>
    <w:rsid w:val="002C6035"/>
    <w:rsid w:val="002C73A1"/>
    <w:rsid w:val="002C75B1"/>
    <w:rsid w:val="002D0284"/>
    <w:rsid w:val="002D0C76"/>
    <w:rsid w:val="002D1B59"/>
    <w:rsid w:val="002D24AD"/>
    <w:rsid w:val="002D2C2E"/>
    <w:rsid w:val="002D4CF2"/>
    <w:rsid w:val="002D525E"/>
    <w:rsid w:val="002D5267"/>
    <w:rsid w:val="002E07FB"/>
    <w:rsid w:val="002E1121"/>
    <w:rsid w:val="002E1591"/>
    <w:rsid w:val="002E1F9B"/>
    <w:rsid w:val="002E2A9F"/>
    <w:rsid w:val="002E3435"/>
    <w:rsid w:val="002E640B"/>
    <w:rsid w:val="002E7549"/>
    <w:rsid w:val="002F11DC"/>
    <w:rsid w:val="002F3459"/>
    <w:rsid w:val="002F3638"/>
    <w:rsid w:val="002F4025"/>
    <w:rsid w:val="002F47F9"/>
    <w:rsid w:val="002F58DF"/>
    <w:rsid w:val="002F7766"/>
    <w:rsid w:val="002F77B1"/>
    <w:rsid w:val="0030006F"/>
    <w:rsid w:val="00302B66"/>
    <w:rsid w:val="003035CE"/>
    <w:rsid w:val="00304D93"/>
    <w:rsid w:val="00304D9A"/>
    <w:rsid w:val="0030589E"/>
    <w:rsid w:val="00306111"/>
    <w:rsid w:val="00307EA4"/>
    <w:rsid w:val="0031072A"/>
    <w:rsid w:val="00310B45"/>
    <w:rsid w:val="00311CD4"/>
    <w:rsid w:val="00311D4B"/>
    <w:rsid w:val="00312988"/>
    <w:rsid w:val="00313779"/>
    <w:rsid w:val="00314961"/>
    <w:rsid w:val="003151BF"/>
    <w:rsid w:val="0031527A"/>
    <w:rsid w:val="00315C4D"/>
    <w:rsid w:val="00317652"/>
    <w:rsid w:val="00321A87"/>
    <w:rsid w:val="00323E1F"/>
    <w:rsid w:val="0032464E"/>
    <w:rsid w:val="0032505E"/>
    <w:rsid w:val="0032558F"/>
    <w:rsid w:val="003260CB"/>
    <w:rsid w:val="00327160"/>
    <w:rsid w:val="00327D6C"/>
    <w:rsid w:val="00327DC4"/>
    <w:rsid w:val="003306DC"/>
    <w:rsid w:val="00332782"/>
    <w:rsid w:val="003330A8"/>
    <w:rsid w:val="00333C6E"/>
    <w:rsid w:val="00333C87"/>
    <w:rsid w:val="00335F2F"/>
    <w:rsid w:val="003366A1"/>
    <w:rsid w:val="003404C0"/>
    <w:rsid w:val="00342675"/>
    <w:rsid w:val="00342720"/>
    <w:rsid w:val="00342BC8"/>
    <w:rsid w:val="00343350"/>
    <w:rsid w:val="00343674"/>
    <w:rsid w:val="00343885"/>
    <w:rsid w:val="00343BCA"/>
    <w:rsid w:val="00343DAE"/>
    <w:rsid w:val="00343DD9"/>
    <w:rsid w:val="00347754"/>
    <w:rsid w:val="0035115D"/>
    <w:rsid w:val="003514AC"/>
    <w:rsid w:val="0035182C"/>
    <w:rsid w:val="003535C4"/>
    <w:rsid w:val="00355435"/>
    <w:rsid w:val="0035690C"/>
    <w:rsid w:val="00356E24"/>
    <w:rsid w:val="003601F7"/>
    <w:rsid w:val="003602D6"/>
    <w:rsid w:val="00360990"/>
    <w:rsid w:val="0036101B"/>
    <w:rsid w:val="00361391"/>
    <w:rsid w:val="00361BE3"/>
    <w:rsid w:val="003620BE"/>
    <w:rsid w:val="00362446"/>
    <w:rsid w:val="00364591"/>
    <w:rsid w:val="003645AA"/>
    <w:rsid w:val="003650D2"/>
    <w:rsid w:val="003658A0"/>
    <w:rsid w:val="003658DB"/>
    <w:rsid w:val="003660BB"/>
    <w:rsid w:val="003675D3"/>
    <w:rsid w:val="00367F6F"/>
    <w:rsid w:val="00370670"/>
    <w:rsid w:val="003709FB"/>
    <w:rsid w:val="003721DA"/>
    <w:rsid w:val="00372F7A"/>
    <w:rsid w:val="003740E9"/>
    <w:rsid w:val="00374AD7"/>
    <w:rsid w:val="00374B27"/>
    <w:rsid w:val="003813FE"/>
    <w:rsid w:val="003827ED"/>
    <w:rsid w:val="00382803"/>
    <w:rsid w:val="00385D6B"/>
    <w:rsid w:val="003873FA"/>
    <w:rsid w:val="00387699"/>
    <w:rsid w:val="0038794E"/>
    <w:rsid w:val="00387C8D"/>
    <w:rsid w:val="00391BED"/>
    <w:rsid w:val="00391FCB"/>
    <w:rsid w:val="00392474"/>
    <w:rsid w:val="003927D7"/>
    <w:rsid w:val="00392900"/>
    <w:rsid w:val="00392FB8"/>
    <w:rsid w:val="00393B06"/>
    <w:rsid w:val="00393F63"/>
    <w:rsid w:val="00394692"/>
    <w:rsid w:val="003946AF"/>
    <w:rsid w:val="00394D49"/>
    <w:rsid w:val="003959EA"/>
    <w:rsid w:val="00395FE0"/>
    <w:rsid w:val="00396346"/>
    <w:rsid w:val="003A0B99"/>
    <w:rsid w:val="003A3FD9"/>
    <w:rsid w:val="003A439B"/>
    <w:rsid w:val="003A4AE6"/>
    <w:rsid w:val="003A4FC1"/>
    <w:rsid w:val="003A6935"/>
    <w:rsid w:val="003A79D0"/>
    <w:rsid w:val="003B0875"/>
    <w:rsid w:val="003B2260"/>
    <w:rsid w:val="003B287D"/>
    <w:rsid w:val="003B5818"/>
    <w:rsid w:val="003C0F84"/>
    <w:rsid w:val="003C2A6E"/>
    <w:rsid w:val="003D149C"/>
    <w:rsid w:val="003D3F14"/>
    <w:rsid w:val="003D4868"/>
    <w:rsid w:val="003D4899"/>
    <w:rsid w:val="003D4C45"/>
    <w:rsid w:val="003D53F0"/>
    <w:rsid w:val="003D559B"/>
    <w:rsid w:val="003D6077"/>
    <w:rsid w:val="003E0B4F"/>
    <w:rsid w:val="003E0D02"/>
    <w:rsid w:val="003E2948"/>
    <w:rsid w:val="003E2C48"/>
    <w:rsid w:val="003E3A76"/>
    <w:rsid w:val="003E3A98"/>
    <w:rsid w:val="003E5888"/>
    <w:rsid w:val="003E58AB"/>
    <w:rsid w:val="003E602B"/>
    <w:rsid w:val="003E6D50"/>
    <w:rsid w:val="003F079B"/>
    <w:rsid w:val="003F0F98"/>
    <w:rsid w:val="003F1118"/>
    <w:rsid w:val="003F25D3"/>
    <w:rsid w:val="003F30C0"/>
    <w:rsid w:val="003F44B8"/>
    <w:rsid w:val="003F5018"/>
    <w:rsid w:val="003F5693"/>
    <w:rsid w:val="00402B22"/>
    <w:rsid w:val="00404916"/>
    <w:rsid w:val="00405030"/>
    <w:rsid w:val="00406CB6"/>
    <w:rsid w:val="00407088"/>
    <w:rsid w:val="00407CDB"/>
    <w:rsid w:val="004106AE"/>
    <w:rsid w:val="00412134"/>
    <w:rsid w:val="00412786"/>
    <w:rsid w:val="00412F43"/>
    <w:rsid w:val="0041457F"/>
    <w:rsid w:val="00414660"/>
    <w:rsid w:val="00414E53"/>
    <w:rsid w:val="00416101"/>
    <w:rsid w:val="00417B03"/>
    <w:rsid w:val="004201CB"/>
    <w:rsid w:val="004220DA"/>
    <w:rsid w:val="004232B6"/>
    <w:rsid w:val="00424D27"/>
    <w:rsid w:val="00424FB5"/>
    <w:rsid w:val="00430053"/>
    <w:rsid w:val="0043197A"/>
    <w:rsid w:val="004338A5"/>
    <w:rsid w:val="0043608A"/>
    <w:rsid w:val="004406AD"/>
    <w:rsid w:val="004408A2"/>
    <w:rsid w:val="0044168A"/>
    <w:rsid w:val="0044283B"/>
    <w:rsid w:val="00442BC8"/>
    <w:rsid w:val="00443E77"/>
    <w:rsid w:val="00446163"/>
    <w:rsid w:val="0044718B"/>
    <w:rsid w:val="00447B95"/>
    <w:rsid w:val="00447C66"/>
    <w:rsid w:val="00451439"/>
    <w:rsid w:val="00453F16"/>
    <w:rsid w:val="004557CE"/>
    <w:rsid w:val="004564DD"/>
    <w:rsid w:val="004571D6"/>
    <w:rsid w:val="00457A74"/>
    <w:rsid w:val="00460763"/>
    <w:rsid w:val="00460E26"/>
    <w:rsid w:val="00461672"/>
    <w:rsid w:val="00463210"/>
    <w:rsid w:val="00466456"/>
    <w:rsid w:val="004667C1"/>
    <w:rsid w:val="00466CFB"/>
    <w:rsid w:val="004671FC"/>
    <w:rsid w:val="00470E8F"/>
    <w:rsid w:val="0047193E"/>
    <w:rsid w:val="00473710"/>
    <w:rsid w:val="00473D89"/>
    <w:rsid w:val="004744C7"/>
    <w:rsid w:val="00474A1E"/>
    <w:rsid w:val="00476865"/>
    <w:rsid w:val="00477515"/>
    <w:rsid w:val="00477768"/>
    <w:rsid w:val="00477C39"/>
    <w:rsid w:val="0048136C"/>
    <w:rsid w:val="00481658"/>
    <w:rsid w:val="00482E3B"/>
    <w:rsid w:val="00483790"/>
    <w:rsid w:val="004857AD"/>
    <w:rsid w:val="00486014"/>
    <w:rsid w:val="00486046"/>
    <w:rsid w:val="00486708"/>
    <w:rsid w:val="004867CD"/>
    <w:rsid w:val="00492205"/>
    <w:rsid w:val="004928F8"/>
    <w:rsid w:val="00492B29"/>
    <w:rsid w:val="00493175"/>
    <w:rsid w:val="00495726"/>
    <w:rsid w:val="00495B49"/>
    <w:rsid w:val="00497A8F"/>
    <w:rsid w:val="004A020D"/>
    <w:rsid w:val="004A02AD"/>
    <w:rsid w:val="004A3B37"/>
    <w:rsid w:val="004A4593"/>
    <w:rsid w:val="004A5AFF"/>
    <w:rsid w:val="004B0FA1"/>
    <w:rsid w:val="004B14D0"/>
    <w:rsid w:val="004B3680"/>
    <w:rsid w:val="004B5747"/>
    <w:rsid w:val="004B6212"/>
    <w:rsid w:val="004B706E"/>
    <w:rsid w:val="004C2070"/>
    <w:rsid w:val="004C2A7B"/>
    <w:rsid w:val="004C532A"/>
    <w:rsid w:val="004C5A52"/>
    <w:rsid w:val="004C6542"/>
    <w:rsid w:val="004D003F"/>
    <w:rsid w:val="004D0282"/>
    <w:rsid w:val="004D204B"/>
    <w:rsid w:val="004D2646"/>
    <w:rsid w:val="004D493B"/>
    <w:rsid w:val="004D5578"/>
    <w:rsid w:val="004D59E6"/>
    <w:rsid w:val="004D5E0E"/>
    <w:rsid w:val="004D7AAF"/>
    <w:rsid w:val="004D7F3F"/>
    <w:rsid w:val="004E210A"/>
    <w:rsid w:val="004E2D0C"/>
    <w:rsid w:val="004E44DD"/>
    <w:rsid w:val="004E597A"/>
    <w:rsid w:val="004E5F93"/>
    <w:rsid w:val="004F0F3D"/>
    <w:rsid w:val="004F158B"/>
    <w:rsid w:val="004F34EA"/>
    <w:rsid w:val="004F3EFB"/>
    <w:rsid w:val="004F4393"/>
    <w:rsid w:val="004F4709"/>
    <w:rsid w:val="004F78A4"/>
    <w:rsid w:val="00500758"/>
    <w:rsid w:val="0050147A"/>
    <w:rsid w:val="00501941"/>
    <w:rsid w:val="00502110"/>
    <w:rsid w:val="00503421"/>
    <w:rsid w:val="005038B1"/>
    <w:rsid w:val="00503EF1"/>
    <w:rsid w:val="005053CE"/>
    <w:rsid w:val="00511A1D"/>
    <w:rsid w:val="005131FF"/>
    <w:rsid w:val="00514936"/>
    <w:rsid w:val="00516E52"/>
    <w:rsid w:val="005171FC"/>
    <w:rsid w:val="00517D72"/>
    <w:rsid w:val="00520FAC"/>
    <w:rsid w:val="00521C4E"/>
    <w:rsid w:val="00523D3C"/>
    <w:rsid w:val="00523EB8"/>
    <w:rsid w:val="00524014"/>
    <w:rsid w:val="00525772"/>
    <w:rsid w:val="00525BF8"/>
    <w:rsid w:val="00527743"/>
    <w:rsid w:val="005278D2"/>
    <w:rsid w:val="00530757"/>
    <w:rsid w:val="005310E2"/>
    <w:rsid w:val="00532209"/>
    <w:rsid w:val="00532AFA"/>
    <w:rsid w:val="005342A4"/>
    <w:rsid w:val="005348B2"/>
    <w:rsid w:val="0053545E"/>
    <w:rsid w:val="00535E17"/>
    <w:rsid w:val="00541DC1"/>
    <w:rsid w:val="00541EF4"/>
    <w:rsid w:val="00542D37"/>
    <w:rsid w:val="00543539"/>
    <w:rsid w:val="0054463D"/>
    <w:rsid w:val="0054655C"/>
    <w:rsid w:val="00546A89"/>
    <w:rsid w:val="00546A9F"/>
    <w:rsid w:val="00547F7D"/>
    <w:rsid w:val="00550CA5"/>
    <w:rsid w:val="0055169E"/>
    <w:rsid w:val="0055172A"/>
    <w:rsid w:val="00551EE7"/>
    <w:rsid w:val="0055340D"/>
    <w:rsid w:val="0055428F"/>
    <w:rsid w:val="00554BA6"/>
    <w:rsid w:val="00555854"/>
    <w:rsid w:val="0055683D"/>
    <w:rsid w:val="00556BE0"/>
    <w:rsid w:val="00556E0E"/>
    <w:rsid w:val="00557445"/>
    <w:rsid w:val="00557868"/>
    <w:rsid w:val="00560462"/>
    <w:rsid w:val="0056247B"/>
    <w:rsid w:val="00562D8E"/>
    <w:rsid w:val="005634D7"/>
    <w:rsid w:val="00563821"/>
    <w:rsid w:val="00563AE2"/>
    <w:rsid w:val="00563BBD"/>
    <w:rsid w:val="00564590"/>
    <w:rsid w:val="00564852"/>
    <w:rsid w:val="00564C60"/>
    <w:rsid w:val="00565ABE"/>
    <w:rsid w:val="00565AFC"/>
    <w:rsid w:val="00565E52"/>
    <w:rsid w:val="00565FDA"/>
    <w:rsid w:val="005672D7"/>
    <w:rsid w:val="00572B35"/>
    <w:rsid w:val="00574208"/>
    <w:rsid w:val="005749F4"/>
    <w:rsid w:val="00574E94"/>
    <w:rsid w:val="00575244"/>
    <w:rsid w:val="005763E3"/>
    <w:rsid w:val="00577DA9"/>
    <w:rsid w:val="005807AD"/>
    <w:rsid w:val="00582FC5"/>
    <w:rsid w:val="005831AE"/>
    <w:rsid w:val="0058340E"/>
    <w:rsid w:val="0058348E"/>
    <w:rsid w:val="00584884"/>
    <w:rsid w:val="00584A99"/>
    <w:rsid w:val="00584F6A"/>
    <w:rsid w:val="00585B4B"/>
    <w:rsid w:val="00591222"/>
    <w:rsid w:val="0059187F"/>
    <w:rsid w:val="005929D9"/>
    <w:rsid w:val="0059355E"/>
    <w:rsid w:val="005941C8"/>
    <w:rsid w:val="005967EF"/>
    <w:rsid w:val="005972CA"/>
    <w:rsid w:val="005A00C1"/>
    <w:rsid w:val="005A08E3"/>
    <w:rsid w:val="005A0DC8"/>
    <w:rsid w:val="005A22A2"/>
    <w:rsid w:val="005A2451"/>
    <w:rsid w:val="005A3B69"/>
    <w:rsid w:val="005A7FC2"/>
    <w:rsid w:val="005B06AF"/>
    <w:rsid w:val="005B0943"/>
    <w:rsid w:val="005B09B3"/>
    <w:rsid w:val="005B1D3E"/>
    <w:rsid w:val="005B2891"/>
    <w:rsid w:val="005B2A48"/>
    <w:rsid w:val="005B36E3"/>
    <w:rsid w:val="005B46F8"/>
    <w:rsid w:val="005B4A27"/>
    <w:rsid w:val="005B7039"/>
    <w:rsid w:val="005B7C6A"/>
    <w:rsid w:val="005C1D59"/>
    <w:rsid w:val="005C2FA6"/>
    <w:rsid w:val="005C4185"/>
    <w:rsid w:val="005C4194"/>
    <w:rsid w:val="005C4DE9"/>
    <w:rsid w:val="005C5102"/>
    <w:rsid w:val="005C5648"/>
    <w:rsid w:val="005C6003"/>
    <w:rsid w:val="005C6942"/>
    <w:rsid w:val="005C6F38"/>
    <w:rsid w:val="005D1C8E"/>
    <w:rsid w:val="005D3507"/>
    <w:rsid w:val="005D3A03"/>
    <w:rsid w:val="005D584A"/>
    <w:rsid w:val="005D5BB6"/>
    <w:rsid w:val="005D6712"/>
    <w:rsid w:val="005D6C0F"/>
    <w:rsid w:val="005D6FE4"/>
    <w:rsid w:val="005E0118"/>
    <w:rsid w:val="005E1202"/>
    <w:rsid w:val="005E1904"/>
    <w:rsid w:val="005E1F79"/>
    <w:rsid w:val="005E27EF"/>
    <w:rsid w:val="005E2A13"/>
    <w:rsid w:val="005E2C0B"/>
    <w:rsid w:val="005E3508"/>
    <w:rsid w:val="005E3851"/>
    <w:rsid w:val="005E51A8"/>
    <w:rsid w:val="005E7F3A"/>
    <w:rsid w:val="005F1CC7"/>
    <w:rsid w:val="005F2A7F"/>
    <w:rsid w:val="005F2F2E"/>
    <w:rsid w:val="005F4F6F"/>
    <w:rsid w:val="005F5B9F"/>
    <w:rsid w:val="005F5C25"/>
    <w:rsid w:val="005F5D3A"/>
    <w:rsid w:val="00600374"/>
    <w:rsid w:val="00600F18"/>
    <w:rsid w:val="00600F43"/>
    <w:rsid w:val="006018E2"/>
    <w:rsid w:val="006021B9"/>
    <w:rsid w:val="006040CF"/>
    <w:rsid w:val="00606899"/>
    <w:rsid w:val="00607EE8"/>
    <w:rsid w:val="00610E27"/>
    <w:rsid w:val="00611311"/>
    <w:rsid w:val="00614D54"/>
    <w:rsid w:val="006164CD"/>
    <w:rsid w:val="006176DE"/>
    <w:rsid w:val="00617A0E"/>
    <w:rsid w:val="00620BA6"/>
    <w:rsid w:val="00621710"/>
    <w:rsid w:val="00622712"/>
    <w:rsid w:val="006251B8"/>
    <w:rsid w:val="00626012"/>
    <w:rsid w:val="0062658E"/>
    <w:rsid w:val="00626B39"/>
    <w:rsid w:val="00626C1C"/>
    <w:rsid w:val="00626E88"/>
    <w:rsid w:val="006300C6"/>
    <w:rsid w:val="0063305C"/>
    <w:rsid w:val="00633A62"/>
    <w:rsid w:val="0063697C"/>
    <w:rsid w:val="00637BA5"/>
    <w:rsid w:val="006400AB"/>
    <w:rsid w:val="00640190"/>
    <w:rsid w:val="00640C3D"/>
    <w:rsid w:val="006411E9"/>
    <w:rsid w:val="0064203F"/>
    <w:rsid w:val="006431E8"/>
    <w:rsid w:val="0064337C"/>
    <w:rsid w:val="00645AEB"/>
    <w:rsid w:val="006463F4"/>
    <w:rsid w:val="006469D8"/>
    <w:rsid w:val="00647619"/>
    <w:rsid w:val="00647A19"/>
    <w:rsid w:val="0065162D"/>
    <w:rsid w:val="00651FC5"/>
    <w:rsid w:val="00653C1F"/>
    <w:rsid w:val="0065410F"/>
    <w:rsid w:val="006571CC"/>
    <w:rsid w:val="00657359"/>
    <w:rsid w:val="00660D5C"/>
    <w:rsid w:val="00661306"/>
    <w:rsid w:val="00661931"/>
    <w:rsid w:val="00663196"/>
    <w:rsid w:val="0066367E"/>
    <w:rsid w:val="00664897"/>
    <w:rsid w:val="00665058"/>
    <w:rsid w:val="006675EC"/>
    <w:rsid w:val="00667A09"/>
    <w:rsid w:val="00667A35"/>
    <w:rsid w:val="00670565"/>
    <w:rsid w:val="00670E3B"/>
    <w:rsid w:val="0067142A"/>
    <w:rsid w:val="0067290B"/>
    <w:rsid w:val="00674D83"/>
    <w:rsid w:val="00674DC1"/>
    <w:rsid w:val="00675B40"/>
    <w:rsid w:val="00677110"/>
    <w:rsid w:val="0067717A"/>
    <w:rsid w:val="00677970"/>
    <w:rsid w:val="00680595"/>
    <w:rsid w:val="006819E5"/>
    <w:rsid w:val="00681B62"/>
    <w:rsid w:val="0068216D"/>
    <w:rsid w:val="006822FF"/>
    <w:rsid w:val="006825C3"/>
    <w:rsid w:val="0068261E"/>
    <w:rsid w:val="00684B74"/>
    <w:rsid w:val="00684E2B"/>
    <w:rsid w:val="00685083"/>
    <w:rsid w:val="0068520B"/>
    <w:rsid w:val="006928FD"/>
    <w:rsid w:val="00692A89"/>
    <w:rsid w:val="0069408C"/>
    <w:rsid w:val="00695065"/>
    <w:rsid w:val="00695490"/>
    <w:rsid w:val="00695F27"/>
    <w:rsid w:val="0069613F"/>
    <w:rsid w:val="00696520"/>
    <w:rsid w:val="006969A5"/>
    <w:rsid w:val="00696C3A"/>
    <w:rsid w:val="006A04DA"/>
    <w:rsid w:val="006A076B"/>
    <w:rsid w:val="006A0A31"/>
    <w:rsid w:val="006A14A8"/>
    <w:rsid w:val="006A1F6A"/>
    <w:rsid w:val="006A2899"/>
    <w:rsid w:val="006A3E0C"/>
    <w:rsid w:val="006A606A"/>
    <w:rsid w:val="006A69A9"/>
    <w:rsid w:val="006A69CD"/>
    <w:rsid w:val="006A735F"/>
    <w:rsid w:val="006B02CF"/>
    <w:rsid w:val="006B09CD"/>
    <w:rsid w:val="006B0A1D"/>
    <w:rsid w:val="006B0EB8"/>
    <w:rsid w:val="006B1185"/>
    <w:rsid w:val="006B30A3"/>
    <w:rsid w:val="006B3209"/>
    <w:rsid w:val="006B3D6B"/>
    <w:rsid w:val="006B5774"/>
    <w:rsid w:val="006B5BAC"/>
    <w:rsid w:val="006B5BC4"/>
    <w:rsid w:val="006B6B81"/>
    <w:rsid w:val="006C05C0"/>
    <w:rsid w:val="006C0A63"/>
    <w:rsid w:val="006C0E15"/>
    <w:rsid w:val="006C1116"/>
    <w:rsid w:val="006C129D"/>
    <w:rsid w:val="006C12CD"/>
    <w:rsid w:val="006C1FCA"/>
    <w:rsid w:val="006C34D4"/>
    <w:rsid w:val="006C3CA3"/>
    <w:rsid w:val="006C41B7"/>
    <w:rsid w:val="006C6411"/>
    <w:rsid w:val="006C72A9"/>
    <w:rsid w:val="006D01F5"/>
    <w:rsid w:val="006D04D6"/>
    <w:rsid w:val="006D1114"/>
    <w:rsid w:val="006D2D2D"/>
    <w:rsid w:val="006D2EF6"/>
    <w:rsid w:val="006D36A2"/>
    <w:rsid w:val="006D38BF"/>
    <w:rsid w:val="006D66F0"/>
    <w:rsid w:val="006D6CA0"/>
    <w:rsid w:val="006D7B29"/>
    <w:rsid w:val="006D7F82"/>
    <w:rsid w:val="006E400C"/>
    <w:rsid w:val="006E4752"/>
    <w:rsid w:val="006E47C5"/>
    <w:rsid w:val="006E66DD"/>
    <w:rsid w:val="006E6AB7"/>
    <w:rsid w:val="006E6AFF"/>
    <w:rsid w:val="006E76A4"/>
    <w:rsid w:val="006E7A8F"/>
    <w:rsid w:val="006F0377"/>
    <w:rsid w:val="006F1463"/>
    <w:rsid w:val="006F1DC1"/>
    <w:rsid w:val="006F2458"/>
    <w:rsid w:val="006F2C6E"/>
    <w:rsid w:val="006F4C4F"/>
    <w:rsid w:val="006F617E"/>
    <w:rsid w:val="006F6647"/>
    <w:rsid w:val="006F72A3"/>
    <w:rsid w:val="006F76A0"/>
    <w:rsid w:val="007002DF"/>
    <w:rsid w:val="007006F7"/>
    <w:rsid w:val="007012FE"/>
    <w:rsid w:val="007026F2"/>
    <w:rsid w:val="00704ECE"/>
    <w:rsid w:val="007056B6"/>
    <w:rsid w:val="0070667D"/>
    <w:rsid w:val="00707065"/>
    <w:rsid w:val="00707F9A"/>
    <w:rsid w:val="007100AB"/>
    <w:rsid w:val="00710F66"/>
    <w:rsid w:val="007116C8"/>
    <w:rsid w:val="0071181C"/>
    <w:rsid w:val="00712063"/>
    <w:rsid w:val="0071394E"/>
    <w:rsid w:val="00715200"/>
    <w:rsid w:val="007174C8"/>
    <w:rsid w:val="00721622"/>
    <w:rsid w:val="00722070"/>
    <w:rsid w:val="0072363F"/>
    <w:rsid w:val="00723DD8"/>
    <w:rsid w:val="00724382"/>
    <w:rsid w:val="00725257"/>
    <w:rsid w:val="00725299"/>
    <w:rsid w:val="007253E2"/>
    <w:rsid w:val="00725572"/>
    <w:rsid w:val="007268DA"/>
    <w:rsid w:val="00726FE4"/>
    <w:rsid w:val="007272A6"/>
    <w:rsid w:val="00727775"/>
    <w:rsid w:val="007302D5"/>
    <w:rsid w:val="00730BD2"/>
    <w:rsid w:val="00731551"/>
    <w:rsid w:val="007325D0"/>
    <w:rsid w:val="0073334F"/>
    <w:rsid w:val="00736316"/>
    <w:rsid w:val="00736715"/>
    <w:rsid w:val="007401E4"/>
    <w:rsid w:val="007422D2"/>
    <w:rsid w:val="00742D3A"/>
    <w:rsid w:val="00743CC7"/>
    <w:rsid w:val="007445CD"/>
    <w:rsid w:val="00744A18"/>
    <w:rsid w:val="0074629A"/>
    <w:rsid w:val="00747C1C"/>
    <w:rsid w:val="00750BA8"/>
    <w:rsid w:val="007519FB"/>
    <w:rsid w:val="00751DBD"/>
    <w:rsid w:val="00752507"/>
    <w:rsid w:val="00754549"/>
    <w:rsid w:val="00754714"/>
    <w:rsid w:val="00755FD9"/>
    <w:rsid w:val="00760ACF"/>
    <w:rsid w:val="00760F8A"/>
    <w:rsid w:val="0076118B"/>
    <w:rsid w:val="00762648"/>
    <w:rsid w:val="0076361F"/>
    <w:rsid w:val="007659C2"/>
    <w:rsid w:val="00765AF1"/>
    <w:rsid w:val="00766035"/>
    <w:rsid w:val="00771990"/>
    <w:rsid w:val="00772018"/>
    <w:rsid w:val="007725A5"/>
    <w:rsid w:val="00772960"/>
    <w:rsid w:val="00775D70"/>
    <w:rsid w:val="00776D07"/>
    <w:rsid w:val="00782B94"/>
    <w:rsid w:val="00783DAA"/>
    <w:rsid w:val="00784D00"/>
    <w:rsid w:val="007858C9"/>
    <w:rsid w:val="00786EB9"/>
    <w:rsid w:val="00787355"/>
    <w:rsid w:val="00787B46"/>
    <w:rsid w:val="00790535"/>
    <w:rsid w:val="00790898"/>
    <w:rsid w:val="00790990"/>
    <w:rsid w:val="00790DE5"/>
    <w:rsid w:val="00790ECE"/>
    <w:rsid w:val="007937CB"/>
    <w:rsid w:val="00795C20"/>
    <w:rsid w:val="00797892"/>
    <w:rsid w:val="0079793C"/>
    <w:rsid w:val="007A54D4"/>
    <w:rsid w:val="007A589B"/>
    <w:rsid w:val="007A5ED0"/>
    <w:rsid w:val="007A729D"/>
    <w:rsid w:val="007B0071"/>
    <w:rsid w:val="007B05E6"/>
    <w:rsid w:val="007B08F0"/>
    <w:rsid w:val="007B345A"/>
    <w:rsid w:val="007B4E9F"/>
    <w:rsid w:val="007B58DE"/>
    <w:rsid w:val="007B5C27"/>
    <w:rsid w:val="007B654C"/>
    <w:rsid w:val="007B65BA"/>
    <w:rsid w:val="007B6811"/>
    <w:rsid w:val="007B6DBE"/>
    <w:rsid w:val="007B716C"/>
    <w:rsid w:val="007B7660"/>
    <w:rsid w:val="007B7D51"/>
    <w:rsid w:val="007C126C"/>
    <w:rsid w:val="007C1881"/>
    <w:rsid w:val="007C25D0"/>
    <w:rsid w:val="007C337D"/>
    <w:rsid w:val="007C3716"/>
    <w:rsid w:val="007C39E2"/>
    <w:rsid w:val="007C4127"/>
    <w:rsid w:val="007C53BC"/>
    <w:rsid w:val="007C610A"/>
    <w:rsid w:val="007C6953"/>
    <w:rsid w:val="007D0759"/>
    <w:rsid w:val="007D157E"/>
    <w:rsid w:val="007D1F91"/>
    <w:rsid w:val="007D27E3"/>
    <w:rsid w:val="007D29CE"/>
    <w:rsid w:val="007D3759"/>
    <w:rsid w:val="007D5308"/>
    <w:rsid w:val="007D71B9"/>
    <w:rsid w:val="007D757A"/>
    <w:rsid w:val="007D77AC"/>
    <w:rsid w:val="007D7D0B"/>
    <w:rsid w:val="007D7D55"/>
    <w:rsid w:val="007D7EC5"/>
    <w:rsid w:val="007E01E2"/>
    <w:rsid w:val="007E03D6"/>
    <w:rsid w:val="007E0911"/>
    <w:rsid w:val="007E0AAC"/>
    <w:rsid w:val="007E1DD2"/>
    <w:rsid w:val="007E1EAA"/>
    <w:rsid w:val="007E543C"/>
    <w:rsid w:val="007E5E99"/>
    <w:rsid w:val="007E64B0"/>
    <w:rsid w:val="007E68CE"/>
    <w:rsid w:val="007E7B8E"/>
    <w:rsid w:val="007E7F24"/>
    <w:rsid w:val="007F0C52"/>
    <w:rsid w:val="007F0C98"/>
    <w:rsid w:val="007F3A74"/>
    <w:rsid w:val="007F470D"/>
    <w:rsid w:val="007F516D"/>
    <w:rsid w:val="007F5FDE"/>
    <w:rsid w:val="007F79DF"/>
    <w:rsid w:val="00801525"/>
    <w:rsid w:val="00801599"/>
    <w:rsid w:val="00801847"/>
    <w:rsid w:val="00803188"/>
    <w:rsid w:val="00803A65"/>
    <w:rsid w:val="008044C5"/>
    <w:rsid w:val="008045E4"/>
    <w:rsid w:val="008059F0"/>
    <w:rsid w:val="00805BCB"/>
    <w:rsid w:val="00806531"/>
    <w:rsid w:val="0080799F"/>
    <w:rsid w:val="008100DB"/>
    <w:rsid w:val="008100FE"/>
    <w:rsid w:val="0081014A"/>
    <w:rsid w:val="0081029E"/>
    <w:rsid w:val="00812EAF"/>
    <w:rsid w:val="008137E0"/>
    <w:rsid w:val="00815613"/>
    <w:rsid w:val="00815B7A"/>
    <w:rsid w:val="008167BA"/>
    <w:rsid w:val="00816FC3"/>
    <w:rsid w:val="00817E36"/>
    <w:rsid w:val="00820807"/>
    <w:rsid w:val="00820DE8"/>
    <w:rsid w:val="00821883"/>
    <w:rsid w:val="00821C71"/>
    <w:rsid w:val="00821F4C"/>
    <w:rsid w:val="008225B9"/>
    <w:rsid w:val="00823951"/>
    <w:rsid w:val="00824AB0"/>
    <w:rsid w:val="00824D8E"/>
    <w:rsid w:val="00824E63"/>
    <w:rsid w:val="00830667"/>
    <w:rsid w:val="00830FA4"/>
    <w:rsid w:val="008327CF"/>
    <w:rsid w:val="00832DE6"/>
    <w:rsid w:val="008353C9"/>
    <w:rsid w:val="0083738A"/>
    <w:rsid w:val="00840C3D"/>
    <w:rsid w:val="00841C43"/>
    <w:rsid w:val="008427D7"/>
    <w:rsid w:val="0084282B"/>
    <w:rsid w:val="00842C97"/>
    <w:rsid w:val="008430D8"/>
    <w:rsid w:val="008448AA"/>
    <w:rsid w:val="00844BE1"/>
    <w:rsid w:val="0084644A"/>
    <w:rsid w:val="008473AD"/>
    <w:rsid w:val="00850267"/>
    <w:rsid w:val="0085063A"/>
    <w:rsid w:val="00851135"/>
    <w:rsid w:val="00851345"/>
    <w:rsid w:val="0085608B"/>
    <w:rsid w:val="00856D55"/>
    <w:rsid w:val="008570A7"/>
    <w:rsid w:val="00862FFE"/>
    <w:rsid w:val="00863BAC"/>
    <w:rsid w:val="00864ADA"/>
    <w:rsid w:val="00865A72"/>
    <w:rsid w:val="00865BAA"/>
    <w:rsid w:val="00865DCC"/>
    <w:rsid w:val="00870AD3"/>
    <w:rsid w:val="00870DD8"/>
    <w:rsid w:val="00870F7A"/>
    <w:rsid w:val="00871974"/>
    <w:rsid w:val="00872BDF"/>
    <w:rsid w:val="00874FCC"/>
    <w:rsid w:val="008763C0"/>
    <w:rsid w:val="00877B0D"/>
    <w:rsid w:val="00877DA6"/>
    <w:rsid w:val="008803D0"/>
    <w:rsid w:val="00880F85"/>
    <w:rsid w:val="008819A0"/>
    <w:rsid w:val="00884A5B"/>
    <w:rsid w:val="00885B87"/>
    <w:rsid w:val="00885D3B"/>
    <w:rsid w:val="00886541"/>
    <w:rsid w:val="00887F66"/>
    <w:rsid w:val="00890204"/>
    <w:rsid w:val="008917AF"/>
    <w:rsid w:val="008925AB"/>
    <w:rsid w:val="00893C6B"/>
    <w:rsid w:val="00894645"/>
    <w:rsid w:val="00896ADD"/>
    <w:rsid w:val="00896D73"/>
    <w:rsid w:val="0089773C"/>
    <w:rsid w:val="008A0E6E"/>
    <w:rsid w:val="008A1FD1"/>
    <w:rsid w:val="008A3BA4"/>
    <w:rsid w:val="008A4725"/>
    <w:rsid w:val="008A6018"/>
    <w:rsid w:val="008A621D"/>
    <w:rsid w:val="008A65BC"/>
    <w:rsid w:val="008A7CDF"/>
    <w:rsid w:val="008A7F8C"/>
    <w:rsid w:val="008B01C0"/>
    <w:rsid w:val="008B3160"/>
    <w:rsid w:val="008B324E"/>
    <w:rsid w:val="008B3683"/>
    <w:rsid w:val="008B3944"/>
    <w:rsid w:val="008B6340"/>
    <w:rsid w:val="008B65EF"/>
    <w:rsid w:val="008B681C"/>
    <w:rsid w:val="008C07ED"/>
    <w:rsid w:val="008C2430"/>
    <w:rsid w:val="008C28A7"/>
    <w:rsid w:val="008C35C5"/>
    <w:rsid w:val="008C4246"/>
    <w:rsid w:val="008C4842"/>
    <w:rsid w:val="008C4D41"/>
    <w:rsid w:val="008C4FE8"/>
    <w:rsid w:val="008C6844"/>
    <w:rsid w:val="008C6DB6"/>
    <w:rsid w:val="008C7C59"/>
    <w:rsid w:val="008D0B32"/>
    <w:rsid w:val="008D2AC1"/>
    <w:rsid w:val="008D2BEC"/>
    <w:rsid w:val="008D2FC1"/>
    <w:rsid w:val="008D3ED3"/>
    <w:rsid w:val="008D41E9"/>
    <w:rsid w:val="008D459B"/>
    <w:rsid w:val="008D53B8"/>
    <w:rsid w:val="008D579D"/>
    <w:rsid w:val="008D5DC5"/>
    <w:rsid w:val="008D701E"/>
    <w:rsid w:val="008D74A4"/>
    <w:rsid w:val="008E2081"/>
    <w:rsid w:val="008E539E"/>
    <w:rsid w:val="008E54A3"/>
    <w:rsid w:val="008E5DB3"/>
    <w:rsid w:val="008E6589"/>
    <w:rsid w:val="008E7C48"/>
    <w:rsid w:val="008F11E2"/>
    <w:rsid w:val="008F35D3"/>
    <w:rsid w:val="008F3EBD"/>
    <w:rsid w:val="008F3F81"/>
    <w:rsid w:val="008F48FC"/>
    <w:rsid w:val="008F7584"/>
    <w:rsid w:val="00900A69"/>
    <w:rsid w:val="0090179C"/>
    <w:rsid w:val="00902450"/>
    <w:rsid w:val="009121D9"/>
    <w:rsid w:val="00912C38"/>
    <w:rsid w:val="009132C2"/>
    <w:rsid w:val="0091444A"/>
    <w:rsid w:val="009157FC"/>
    <w:rsid w:val="00915AE9"/>
    <w:rsid w:val="00915FCB"/>
    <w:rsid w:val="00917849"/>
    <w:rsid w:val="00917E1B"/>
    <w:rsid w:val="00921C2A"/>
    <w:rsid w:val="009237B4"/>
    <w:rsid w:val="009272FF"/>
    <w:rsid w:val="00934059"/>
    <w:rsid w:val="00934A6A"/>
    <w:rsid w:val="00934B28"/>
    <w:rsid w:val="0093528E"/>
    <w:rsid w:val="00935844"/>
    <w:rsid w:val="00936350"/>
    <w:rsid w:val="00940A59"/>
    <w:rsid w:val="00940F91"/>
    <w:rsid w:val="009413D6"/>
    <w:rsid w:val="00943002"/>
    <w:rsid w:val="00946E3E"/>
    <w:rsid w:val="00946FB8"/>
    <w:rsid w:val="0095062B"/>
    <w:rsid w:val="00952CC3"/>
    <w:rsid w:val="00955890"/>
    <w:rsid w:val="00955B41"/>
    <w:rsid w:val="00955F76"/>
    <w:rsid w:val="00956D90"/>
    <w:rsid w:val="009572F6"/>
    <w:rsid w:val="00957622"/>
    <w:rsid w:val="00957679"/>
    <w:rsid w:val="00957DE8"/>
    <w:rsid w:val="00960BC4"/>
    <w:rsid w:val="00965780"/>
    <w:rsid w:val="00970D04"/>
    <w:rsid w:val="009749B3"/>
    <w:rsid w:val="00974A5F"/>
    <w:rsid w:val="00974B70"/>
    <w:rsid w:val="00974E1B"/>
    <w:rsid w:val="009757A2"/>
    <w:rsid w:val="0097609C"/>
    <w:rsid w:val="0097616A"/>
    <w:rsid w:val="0097659F"/>
    <w:rsid w:val="009767A7"/>
    <w:rsid w:val="00976AD3"/>
    <w:rsid w:val="00977479"/>
    <w:rsid w:val="0097792D"/>
    <w:rsid w:val="00977D68"/>
    <w:rsid w:val="00980EBC"/>
    <w:rsid w:val="00982464"/>
    <w:rsid w:val="0098258B"/>
    <w:rsid w:val="0098392D"/>
    <w:rsid w:val="00983A66"/>
    <w:rsid w:val="0098445D"/>
    <w:rsid w:val="009851B9"/>
    <w:rsid w:val="00985CAD"/>
    <w:rsid w:val="00985E11"/>
    <w:rsid w:val="00986346"/>
    <w:rsid w:val="00987635"/>
    <w:rsid w:val="009900AE"/>
    <w:rsid w:val="0099046E"/>
    <w:rsid w:val="00990915"/>
    <w:rsid w:val="00990B87"/>
    <w:rsid w:val="00990F2A"/>
    <w:rsid w:val="00992E0A"/>
    <w:rsid w:val="0099325A"/>
    <w:rsid w:val="009932FF"/>
    <w:rsid w:val="0099365C"/>
    <w:rsid w:val="009958EA"/>
    <w:rsid w:val="00997BA9"/>
    <w:rsid w:val="009A1999"/>
    <w:rsid w:val="009A1D40"/>
    <w:rsid w:val="009A3130"/>
    <w:rsid w:val="009A3853"/>
    <w:rsid w:val="009A5B6E"/>
    <w:rsid w:val="009A79C0"/>
    <w:rsid w:val="009A7AFB"/>
    <w:rsid w:val="009B0134"/>
    <w:rsid w:val="009B1CA7"/>
    <w:rsid w:val="009B3797"/>
    <w:rsid w:val="009B3903"/>
    <w:rsid w:val="009B3DBD"/>
    <w:rsid w:val="009B5B18"/>
    <w:rsid w:val="009B70E4"/>
    <w:rsid w:val="009C0484"/>
    <w:rsid w:val="009C10B6"/>
    <w:rsid w:val="009C22B9"/>
    <w:rsid w:val="009C39E9"/>
    <w:rsid w:val="009C4265"/>
    <w:rsid w:val="009C4789"/>
    <w:rsid w:val="009C5271"/>
    <w:rsid w:val="009C5392"/>
    <w:rsid w:val="009C5793"/>
    <w:rsid w:val="009C5B04"/>
    <w:rsid w:val="009C5D3D"/>
    <w:rsid w:val="009C6C11"/>
    <w:rsid w:val="009C714F"/>
    <w:rsid w:val="009D00CE"/>
    <w:rsid w:val="009D14D4"/>
    <w:rsid w:val="009D2D5B"/>
    <w:rsid w:val="009D3C49"/>
    <w:rsid w:val="009D5159"/>
    <w:rsid w:val="009D536A"/>
    <w:rsid w:val="009D58F2"/>
    <w:rsid w:val="009E0C0F"/>
    <w:rsid w:val="009E100A"/>
    <w:rsid w:val="009E1435"/>
    <w:rsid w:val="009E194B"/>
    <w:rsid w:val="009E201F"/>
    <w:rsid w:val="009E27CA"/>
    <w:rsid w:val="009E306D"/>
    <w:rsid w:val="009E3240"/>
    <w:rsid w:val="009E326C"/>
    <w:rsid w:val="009E42B9"/>
    <w:rsid w:val="009E4E1C"/>
    <w:rsid w:val="009E61D6"/>
    <w:rsid w:val="009E7AF9"/>
    <w:rsid w:val="009E7EB0"/>
    <w:rsid w:val="009F1584"/>
    <w:rsid w:val="009F1BFC"/>
    <w:rsid w:val="009F211C"/>
    <w:rsid w:val="009F3A71"/>
    <w:rsid w:val="009F565C"/>
    <w:rsid w:val="009F594C"/>
    <w:rsid w:val="009F6EA5"/>
    <w:rsid w:val="00A000AE"/>
    <w:rsid w:val="00A0109A"/>
    <w:rsid w:val="00A0254C"/>
    <w:rsid w:val="00A0515B"/>
    <w:rsid w:val="00A05670"/>
    <w:rsid w:val="00A05F81"/>
    <w:rsid w:val="00A06E80"/>
    <w:rsid w:val="00A06F74"/>
    <w:rsid w:val="00A0720D"/>
    <w:rsid w:val="00A072D0"/>
    <w:rsid w:val="00A07343"/>
    <w:rsid w:val="00A11DDD"/>
    <w:rsid w:val="00A13D56"/>
    <w:rsid w:val="00A13F59"/>
    <w:rsid w:val="00A141BA"/>
    <w:rsid w:val="00A1521F"/>
    <w:rsid w:val="00A154D7"/>
    <w:rsid w:val="00A15D5A"/>
    <w:rsid w:val="00A15EA4"/>
    <w:rsid w:val="00A17302"/>
    <w:rsid w:val="00A204F8"/>
    <w:rsid w:val="00A22411"/>
    <w:rsid w:val="00A2272F"/>
    <w:rsid w:val="00A232E1"/>
    <w:rsid w:val="00A24AA5"/>
    <w:rsid w:val="00A27B47"/>
    <w:rsid w:val="00A27EE9"/>
    <w:rsid w:val="00A27FF3"/>
    <w:rsid w:val="00A303A8"/>
    <w:rsid w:val="00A309AD"/>
    <w:rsid w:val="00A32380"/>
    <w:rsid w:val="00A3245B"/>
    <w:rsid w:val="00A332D5"/>
    <w:rsid w:val="00A33CCC"/>
    <w:rsid w:val="00A3406C"/>
    <w:rsid w:val="00A36BD1"/>
    <w:rsid w:val="00A40869"/>
    <w:rsid w:val="00A40CD1"/>
    <w:rsid w:val="00A42C46"/>
    <w:rsid w:val="00A4319C"/>
    <w:rsid w:val="00A4367E"/>
    <w:rsid w:val="00A457FE"/>
    <w:rsid w:val="00A463EA"/>
    <w:rsid w:val="00A46E11"/>
    <w:rsid w:val="00A4781B"/>
    <w:rsid w:val="00A50000"/>
    <w:rsid w:val="00A5034F"/>
    <w:rsid w:val="00A50DF9"/>
    <w:rsid w:val="00A5118E"/>
    <w:rsid w:val="00A51618"/>
    <w:rsid w:val="00A51D79"/>
    <w:rsid w:val="00A53F2F"/>
    <w:rsid w:val="00A55F4F"/>
    <w:rsid w:val="00A56982"/>
    <w:rsid w:val="00A579AD"/>
    <w:rsid w:val="00A6048F"/>
    <w:rsid w:val="00A63740"/>
    <w:rsid w:val="00A637C0"/>
    <w:rsid w:val="00A63B89"/>
    <w:rsid w:val="00A64A28"/>
    <w:rsid w:val="00A65A52"/>
    <w:rsid w:val="00A71CC5"/>
    <w:rsid w:val="00A72B88"/>
    <w:rsid w:val="00A73821"/>
    <w:rsid w:val="00A744FB"/>
    <w:rsid w:val="00A765AE"/>
    <w:rsid w:val="00A80FEE"/>
    <w:rsid w:val="00A8149C"/>
    <w:rsid w:val="00A819CB"/>
    <w:rsid w:val="00A8343F"/>
    <w:rsid w:val="00A84185"/>
    <w:rsid w:val="00A84BE5"/>
    <w:rsid w:val="00A84DC5"/>
    <w:rsid w:val="00A84DE6"/>
    <w:rsid w:val="00A854DC"/>
    <w:rsid w:val="00A85B25"/>
    <w:rsid w:val="00A86650"/>
    <w:rsid w:val="00A9053A"/>
    <w:rsid w:val="00A92AD9"/>
    <w:rsid w:val="00A92C9F"/>
    <w:rsid w:val="00A93EF1"/>
    <w:rsid w:val="00A95146"/>
    <w:rsid w:val="00A95181"/>
    <w:rsid w:val="00A95505"/>
    <w:rsid w:val="00A96A3D"/>
    <w:rsid w:val="00AA1442"/>
    <w:rsid w:val="00AA3A0D"/>
    <w:rsid w:val="00AA3F1B"/>
    <w:rsid w:val="00AA4339"/>
    <w:rsid w:val="00AA5738"/>
    <w:rsid w:val="00AA6844"/>
    <w:rsid w:val="00AA6DCD"/>
    <w:rsid w:val="00AA6FEF"/>
    <w:rsid w:val="00AA72A6"/>
    <w:rsid w:val="00AB15DC"/>
    <w:rsid w:val="00AB2935"/>
    <w:rsid w:val="00AB2AB9"/>
    <w:rsid w:val="00AB2BCE"/>
    <w:rsid w:val="00AB2FB4"/>
    <w:rsid w:val="00AB4A34"/>
    <w:rsid w:val="00AB6577"/>
    <w:rsid w:val="00AC10DF"/>
    <w:rsid w:val="00AC5107"/>
    <w:rsid w:val="00AC58DD"/>
    <w:rsid w:val="00AC59D0"/>
    <w:rsid w:val="00AD039A"/>
    <w:rsid w:val="00AD37A7"/>
    <w:rsid w:val="00AD3A09"/>
    <w:rsid w:val="00AD4269"/>
    <w:rsid w:val="00AD436A"/>
    <w:rsid w:val="00AD659D"/>
    <w:rsid w:val="00AD6F63"/>
    <w:rsid w:val="00AD7108"/>
    <w:rsid w:val="00AD7EFC"/>
    <w:rsid w:val="00AE23CB"/>
    <w:rsid w:val="00AE29A6"/>
    <w:rsid w:val="00AE3F2B"/>
    <w:rsid w:val="00AE45EA"/>
    <w:rsid w:val="00AE495F"/>
    <w:rsid w:val="00AE64FA"/>
    <w:rsid w:val="00AE7ACF"/>
    <w:rsid w:val="00AE7FA6"/>
    <w:rsid w:val="00AF25D3"/>
    <w:rsid w:val="00AF276F"/>
    <w:rsid w:val="00AF2957"/>
    <w:rsid w:val="00AF56CF"/>
    <w:rsid w:val="00AF5EFE"/>
    <w:rsid w:val="00AF65B4"/>
    <w:rsid w:val="00B00126"/>
    <w:rsid w:val="00B00BAD"/>
    <w:rsid w:val="00B02B07"/>
    <w:rsid w:val="00B03B46"/>
    <w:rsid w:val="00B04EA4"/>
    <w:rsid w:val="00B05919"/>
    <w:rsid w:val="00B059D2"/>
    <w:rsid w:val="00B06335"/>
    <w:rsid w:val="00B06A10"/>
    <w:rsid w:val="00B071D5"/>
    <w:rsid w:val="00B10F23"/>
    <w:rsid w:val="00B11FA2"/>
    <w:rsid w:val="00B120A0"/>
    <w:rsid w:val="00B14B4A"/>
    <w:rsid w:val="00B171DF"/>
    <w:rsid w:val="00B17580"/>
    <w:rsid w:val="00B205F5"/>
    <w:rsid w:val="00B20CC0"/>
    <w:rsid w:val="00B2222D"/>
    <w:rsid w:val="00B2379D"/>
    <w:rsid w:val="00B23860"/>
    <w:rsid w:val="00B23AE1"/>
    <w:rsid w:val="00B25296"/>
    <w:rsid w:val="00B2572B"/>
    <w:rsid w:val="00B25BEE"/>
    <w:rsid w:val="00B25F7C"/>
    <w:rsid w:val="00B262E1"/>
    <w:rsid w:val="00B275A3"/>
    <w:rsid w:val="00B27787"/>
    <w:rsid w:val="00B312E3"/>
    <w:rsid w:val="00B31CD1"/>
    <w:rsid w:val="00B31D75"/>
    <w:rsid w:val="00B32770"/>
    <w:rsid w:val="00B32953"/>
    <w:rsid w:val="00B32EA7"/>
    <w:rsid w:val="00B343AA"/>
    <w:rsid w:val="00B34B3C"/>
    <w:rsid w:val="00B34D7A"/>
    <w:rsid w:val="00B36820"/>
    <w:rsid w:val="00B40A9F"/>
    <w:rsid w:val="00B415DC"/>
    <w:rsid w:val="00B429A4"/>
    <w:rsid w:val="00B42DB3"/>
    <w:rsid w:val="00B43C11"/>
    <w:rsid w:val="00B45813"/>
    <w:rsid w:val="00B45864"/>
    <w:rsid w:val="00B46B2F"/>
    <w:rsid w:val="00B51275"/>
    <w:rsid w:val="00B51CE9"/>
    <w:rsid w:val="00B520CD"/>
    <w:rsid w:val="00B52B63"/>
    <w:rsid w:val="00B55546"/>
    <w:rsid w:val="00B56BAC"/>
    <w:rsid w:val="00B57450"/>
    <w:rsid w:val="00B606B1"/>
    <w:rsid w:val="00B60C6A"/>
    <w:rsid w:val="00B612F0"/>
    <w:rsid w:val="00B61316"/>
    <w:rsid w:val="00B614EE"/>
    <w:rsid w:val="00B635D8"/>
    <w:rsid w:val="00B636AD"/>
    <w:rsid w:val="00B64BF9"/>
    <w:rsid w:val="00B653A9"/>
    <w:rsid w:val="00B65623"/>
    <w:rsid w:val="00B669F5"/>
    <w:rsid w:val="00B66B0B"/>
    <w:rsid w:val="00B672CF"/>
    <w:rsid w:val="00B67593"/>
    <w:rsid w:val="00B675BE"/>
    <w:rsid w:val="00B67BC0"/>
    <w:rsid w:val="00B70D5D"/>
    <w:rsid w:val="00B72C58"/>
    <w:rsid w:val="00B73A45"/>
    <w:rsid w:val="00B741DF"/>
    <w:rsid w:val="00B74EDC"/>
    <w:rsid w:val="00B7547E"/>
    <w:rsid w:val="00B75904"/>
    <w:rsid w:val="00B75AC0"/>
    <w:rsid w:val="00B767A0"/>
    <w:rsid w:val="00B7796C"/>
    <w:rsid w:val="00B80154"/>
    <w:rsid w:val="00B8126D"/>
    <w:rsid w:val="00B816E7"/>
    <w:rsid w:val="00B8191D"/>
    <w:rsid w:val="00B83551"/>
    <w:rsid w:val="00B837B4"/>
    <w:rsid w:val="00B83EBB"/>
    <w:rsid w:val="00B8535A"/>
    <w:rsid w:val="00B85660"/>
    <w:rsid w:val="00B85FED"/>
    <w:rsid w:val="00B866BC"/>
    <w:rsid w:val="00B867D4"/>
    <w:rsid w:val="00B87C74"/>
    <w:rsid w:val="00B900DF"/>
    <w:rsid w:val="00B90B17"/>
    <w:rsid w:val="00B91C4B"/>
    <w:rsid w:val="00B925AF"/>
    <w:rsid w:val="00B927EF"/>
    <w:rsid w:val="00B92ED4"/>
    <w:rsid w:val="00B946EA"/>
    <w:rsid w:val="00B94F98"/>
    <w:rsid w:val="00B95A63"/>
    <w:rsid w:val="00B96379"/>
    <w:rsid w:val="00B9742A"/>
    <w:rsid w:val="00B9754C"/>
    <w:rsid w:val="00BA1065"/>
    <w:rsid w:val="00BA1253"/>
    <w:rsid w:val="00BA15B4"/>
    <w:rsid w:val="00BA165D"/>
    <w:rsid w:val="00BA1688"/>
    <w:rsid w:val="00BA36F4"/>
    <w:rsid w:val="00BA4917"/>
    <w:rsid w:val="00BA527E"/>
    <w:rsid w:val="00BA5970"/>
    <w:rsid w:val="00BA6D1E"/>
    <w:rsid w:val="00BA6E84"/>
    <w:rsid w:val="00BA770B"/>
    <w:rsid w:val="00BB0E94"/>
    <w:rsid w:val="00BB1EE5"/>
    <w:rsid w:val="00BB20E0"/>
    <w:rsid w:val="00BB27A6"/>
    <w:rsid w:val="00BB32B2"/>
    <w:rsid w:val="00BB4DE0"/>
    <w:rsid w:val="00BB7132"/>
    <w:rsid w:val="00BB7165"/>
    <w:rsid w:val="00BB7428"/>
    <w:rsid w:val="00BB7927"/>
    <w:rsid w:val="00BC228C"/>
    <w:rsid w:val="00BC516E"/>
    <w:rsid w:val="00BC5655"/>
    <w:rsid w:val="00BD168B"/>
    <w:rsid w:val="00BD50B3"/>
    <w:rsid w:val="00BD7209"/>
    <w:rsid w:val="00BD77A4"/>
    <w:rsid w:val="00BE02DB"/>
    <w:rsid w:val="00BE052F"/>
    <w:rsid w:val="00BE0CF0"/>
    <w:rsid w:val="00BE106D"/>
    <w:rsid w:val="00BE19DF"/>
    <w:rsid w:val="00BE34C1"/>
    <w:rsid w:val="00BE35FF"/>
    <w:rsid w:val="00BE4694"/>
    <w:rsid w:val="00BE4D1A"/>
    <w:rsid w:val="00BE63CE"/>
    <w:rsid w:val="00BE646C"/>
    <w:rsid w:val="00BE74F5"/>
    <w:rsid w:val="00BE77A1"/>
    <w:rsid w:val="00BF152B"/>
    <w:rsid w:val="00BF1988"/>
    <w:rsid w:val="00BF1CB0"/>
    <w:rsid w:val="00BF2DAC"/>
    <w:rsid w:val="00BF2F81"/>
    <w:rsid w:val="00BF3451"/>
    <w:rsid w:val="00BF3ACB"/>
    <w:rsid w:val="00BF5367"/>
    <w:rsid w:val="00BF6996"/>
    <w:rsid w:val="00BF7D2E"/>
    <w:rsid w:val="00C004E4"/>
    <w:rsid w:val="00C00EAB"/>
    <w:rsid w:val="00C02C3A"/>
    <w:rsid w:val="00C03F4F"/>
    <w:rsid w:val="00C04A18"/>
    <w:rsid w:val="00C055F0"/>
    <w:rsid w:val="00C10CA4"/>
    <w:rsid w:val="00C11622"/>
    <w:rsid w:val="00C1235C"/>
    <w:rsid w:val="00C124B8"/>
    <w:rsid w:val="00C129F9"/>
    <w:rsid w:val="00C12FF4"/>
    <w:rsid w:val="00C135C2"/>
    <w:rsid w:val="00C141FA"/>
    <w:rsid w:val="00C1530E"/>
    <w:rsid w:val="00C16CC5"/>
    <w:rsid w:val="00C1769C"/>
    <w:rsid w:val="00C218D7"/>
    <w:rsid w:val="00C22A57"/>
    <w:rsid w:val="00C22D76"/>
    <w:rsid w:val="00C23C72"/>
    <w:rsid w:val="00C23F6A"/>
    <w:rsid w:val="00C265AD"/>
    <w:rsid w:val="00C275D7"/>
    <w:rsid w:val="00C304A1"/>
    <w:rsid w:val="00C31C3D"/>
    <w:rsid w:val="00C320AF"/>
    <w:rsid w:val="00C3270E"/>
    <w:rsid w:val="00C33865"/>
    <w:rsid w:val="00C34C08"/>
    <w:rsid w:val="00C352A9"/>
    <w:rsid w:val="00C3565C"/>
    <w:rsid w:val="00C358A6"/>
    <w:rsid w:val="00C35B73"/>
    <w:rsid w:val="00C363F7"/>
    <w:rsid w:val="00C4115E"/>
    <w:rsid w:val="00C41DB9"/>
    <w:rsid w:val="00C422A2"/>
    <w:rsid w:val="00C42423"/>
    <w:rsid w:val="00C44A9C"/>
    <w:rsid w:val="00C45A38"/>
    <w:rsid w:val="00C4673A"/>
    <w:rsid w:val="00C47513"/>
    <w:rsid w:val="00C521A9"/>
    <w:rsid w:val="00C52445"/>
    <w:rsid w:val="00C52655"/>
    <w:rsid w:val="00C527AD"/>
    <w:rsid w:val="00C53C33"/>
    <w:rsid w:val="00C53CA0"/>
    <w:rsid w:val="00C53FC3"/>
    <w:rsid w:val="00C55814"/>
    <w:rsid w:val="00C55A1C"/>
    <w:rsid w:val="00C562A4"/>
    <w:rsid w:val="00C56BC8"/>
    <w:rsid w:val="00C613AA"/>
    <w:rsid w:val="00C62FD7"/>
    <w:rsid w:val="00C6421A"/>
    <w:rsid w:val="00C64230"/>
    <w:rsid w:val="00C65D73"/>
    <w:rsid w:val="00C66C1C"/>
    <w:rsid w:val="00C67BC9"/>
    <w:rsid w:val="00C67C8C"/>
    <w:rsid w:val="00C7084D"/>
    <w:rsid w:val="00C70983"/>
    <w:rsid w:val="00C71461"/>
    <w:rsid w:val="00C7354E"/>
    <w:rsid w:val="00C74346"/>
    <w:rsid w:val="00C771A2"/>
    <w:rsid w:val="00C77599"/>
    <w:rsid w:val="00C776EC"/>
    <w:rsid w:val="00C806CF"/>
    <w:rsid w:val="00C81900"/>
    <w:rsid w:val="00C83C87"/>
    <w:rsid w:val="00C83EF8"/>
    <w:rsid w:val="00C848C0"/>
    <w:rsid w:val="00C84EE0"/>
    <w:rsid w:val="00C865E8"/>
    <w:rsid w:val="00C86C25"/>
    <w:rsid w:val="00C87376"/>
    <w:rsid w:val="00C904AA"/>
    <w:rsid w:val="00C90FCD"/>
    <w:rsid w:val="00C9228B"/>
    <w:rsid w:val="00C928BB"/>
    <w:rsid w:val="00C9346F"/>
    <w:rsid w:val="00C955DB"/>
    <w:rsid w:val="00C95B0D"/>
    <w:rsid w:val="00C95E1D"/>
    <w:rsid w:val="00CA1BF2"/>
    <w:rsid w:val="00CA23EE"/>
    <w:rsid w:val="00CA2AC2"/>
    <w:rsid w:val="00CA4A8E"/>
    <w:rsid w:val="00CA56E3"/>
    <w:rsid w:val="00CA7171"/>
    <w:rsid w:val="00CA7184"/>
    <w:rsid w:val="00CB14AA"/>
    <w:rsid w:val="00CB29C0"/>
    <w:rsid w:val="00CB29E0"/>
    <w:rsid w:val="00CB3330"/>
    <w:rsid w:val="00CB361E"/>
    <w:rsid w:val="00CB44B3"/>
    <w:rsid w:val="00CB5C81"/>
    <w:rsid w:val="00CB75E7"/>
    <w:rsid w:val="00CC017D"/>
    <w:rsid w:val="00CC05AC"/>
    <w:rsid w:val="00CC0969"/>
    <w:rsid w:val="00CC2B33"/>
    <w:rsid w:val="00CC4D20"/>
    <w:rsid w:val="00CC5578"/>
    <w:rsid w:val="00CC68AB"/>
    <w:rsid w:val="00CC7A5D"/>
    <w:rsid w:val="00CD147F"/>
    <w:rsid w:val="00CD402E"/>
    <w:rsid w:val="00CE0275"/>
    <w:rsid w:val="00CE0E57"/>
    <w:rsid w:val="00CE25F4"/>
    <w:rsid w:val="00CE39B6"/>
    <w:rsid w:val="00CE3DB0"/>
    <w:rsid w:val="00CE3E4F"/>
    <w:rsid w:val="00CE540A"/>
    <w:rsid w:val="00CE5BA0"/>
    <w:rsid w:val="00CE78D1"/>
    <w:rsid w:val="00CF05D2"/>
    <w:rsid w:val="00CF06D5"/>
    <w:rsid w:val="00CF120D"/>
    <w:rsid w:val="00CF1E0E"/>
    <w:rsid w:val="00CF23BC"/>
    <w:rsid w:val="00CF2563"/>
    <w:rsid w:val="00CF2641"/>
    <w:rsid w:val="00CF3FEF"/>
    <w:rsid w:val="00CF4A7D"/>
    <w:rsid w:val="00CF572D"/>
    <w:rsid w:val="00CF5B56"/>
    <w:rsid w:val="00D010BD"/>
    <w:rsid w:val="00D018D0"/>
    <w:rsid w:val="00D03366"/>
    <w:rsid w:val="00D040FE"/>
    <w:rsid w:val="00D04D83"/>
    <w:rsid w:val="00D05EF6"/>
    <w:rsid w:val="00D07060"/>
    <w:rsid w:val="00D079A7"/>
    <w:rsid w:val="00D10A57"/>
    <w:rsid w:val="00D10D69"/>
    <w:rsid w:val="00D11088"/>
    <w:rsid w:val="00D11598"/>
    <w:rsid w:val="00D14080"/>
    <w:rsid w:val="00D1773F"/>
    <w:rsid w:val="00D20302"/>
    <w:rsid w:val="00D20359"/>
    <w:rsid w:val="00D23C15"/>
    <w:rsid w:val="00D242BD"/>
    <w:rsid w:val="00D250C5"/>
    <w:rsid w:val="00D30833"/>
    <w:rsid w:val="00D31D68"/>
    <w:rsid w:val="00D33070"/>
    <w:rsid w:val="00D3389B"/>
    <w:rsid w:val="00D344A9"/>
    <w:rsid w:val="00D35523"/>
    <w:rsid w:val="00D368DF"/>
    <w:rsid w:val="00D403E3"/>
    <w:rsid w:val="00D40BFC"/>
    <w:rsid w:val="00D41621"/>
    <w:rsid w:val="00D419F7"/>
    <w:rsid w:val="00D41CD1"/>
    <w:rsid w:val="00D42D41"/>
    <w:rsid w:val="00D45DFD"/>
    <w:rsid w:val="00D46033"/>
    <w:rsid w:val="00D464B2"/>
    <w:rsid w:val="00D46C87"/>
    <w:rsid w:val="00D4774E"/>
    <w:rsid w:val="00D50D8F"/>
    <w:rsid w:val="00D510E9"/>
    <w:rsid w:val="00D52EC4"/>
    <w:rsid w:val="00D55249"/>
    <w:rsid w:val="00D563CB"/>
    <w:rsid w:val="00D56B36"/>
    <w:rsid w:val="00D56CBF"/>
    <w:rsid w:val="00D56EAE"/>
    <w:rsid w:val="00D574DA"/>
    <w:rsid w:val="00D578AB"/>
    <w:rsid w:val="00D60E44"/>
    <w:rsid w:val="00D61070"/>
    <w:rsid w:val="00D62B52"/>
    <w:rsid w:val="00D64D6F"/>
    <w:rsid w:val="00D652AC"/>
    <w:rsid w:val="00D6556B"/>
    <w:rsid w:val="00D65812"/>
    <w:rsid w:val="00D67A50"/>
    <w:rsid w:val="00D71350"/>
    <w:rsid w:val="00D72AD6"/>
    <w:rsid w:val="00D74020"/>
    <w:rsid w:val="00D7482E"/>
    <w:rsid w:val="00D7484A"/>
    <w:rsid w:val="00D752F1"/>
    <w:rsid w:val="00D76EC1"/>
    <w:rsid w:val="00D778C5"/>
    <w:rsid w:val="00D807D4"/>
    <w:rsid w:val="00D8102E"/>
    <w:rsid w:val="00D82B26"/>
    <w:rsid w:val="00D8335B"/>
    <w:rsid w:val="00D83471"/>
    <w:rsid w:val="00D83A35"/>
    <w:rsid w:val="00D8501E"/>
    <w:rsid w:val="00D8655C"/>
    <w:rsid w:val="00D86598"/>
    <w:rsid w:val="00D87985"/>
    <w:rsid w:val="00D91A09"/>
    <w:rsid w:val="00D92878"/>
    <w:rsid w:val="00D945D6"/>
    <w:rsid w:val="00D94D32"/>
    <w:rsid w:val="00D94F23"/>
    <w:rsid w:val="00D9687F"/>
    <w:rsid w:val="00D97183"/>
    <w:rsid w:val="00DA2D2D"/>
    <w:rsid w:val="00DA31BE"/>
    <w:rsid w:val="00DA627F"/>
    <w:rsid w:val="00DB0227"/>
    <w:rsid w:val="00DB113E"/>
    <w:rsid w:val="00DB3220"/>
    <w:rsid w:val="00DB327D"/>
    <w:rsid w:val="00DB383D"/>
    <w:rsid w:val="00DB450B"/>
    <w:rsid w:val="00DB4795"/>
    <w:rsid w:val="00DB53C8"/>
    <w:rsid w:val="00DB64B9"/>
    <w:rsid w:val="00DC0F61"/>
    <w:rsid w:val="00DC3E1A"/>
    <w:rsid w:val="00DC5033"/>
    <w:rsid w:val="00DC5A23"/>
    <w:rsid w:val="00DC6AC4"/>
    <w:rsid w:val="00DC754F"/>
    <w:rsid w:val="00DC7B7F"/>
    <w:rsid w:val="00DD2073"/>
    <w:rsid w:val="00DD2452"/>
    <w:rsid w:val="00DD30F1"/>
    <w:rsid w:val="00DD4B7B"/>
    <w:rsid w:val="00DD50E2"/>
    <w:rsid w:val="00DD614E"/>
    <w:rsid w:val="00DE041E"/>
    <w:rsid w:val="00DE08F2"/>
    <w:rsid w:val="00DE2A1D"/>
    <w:rsid w:val="00DE5ACC"/>
    <w:rsid w:val="00DE75AD"/>
    <w:rsid w:val="00DF0E12"/>
    <w:rsid w:val="00DF31C5"/>
    <w:rsid w:val="00DF4F31"/>
    <w:rsid w:val="00DF5870"/>
    <w:rsid w:val="00DF5899"/>
    <w:rsid w:val="00DF7C3D"/>
    <w:rsid w:val="00E0031F"/>
    <w:rsid w:val="00E03242"/>
    <w:rsid w:val="00E03B66"/>
    <w:rsid w:val="00E03CA2"/>
    <w:rsid w:val="00E03DB9"/>
    <w:rsid w:val="00E03DE9"/>
    <w:rsid w:val="00E04235"/>
    <w:rsid w:val="00E0425F"/>
    <w:rsid w:val="00E04A37"/>
    <w:rsid w:val="00E04AA9"/>
    <w:rsid w:val="00E05663"/>
    <w:rsid w:val="00E10477"/>
    <w:rsid w:val="00E10C83"/>
    <w:rsid w:val="00E12DD4"/>
    <w:rsid w:val="00E12EC4"/>
    <w:rsid w:val="00E13F48"/>
    <w:rsid w:val="00E140F8"/>
    <w:rsid w:val="00E14535"/>
    <w:rsid w:val="00E1643D"/>
    <w:rsid w:val="00E25E7C"/>
    <w:rsid w:val="00E268A7"/>
    <w:rsid w:val="00E26A92"/>
    <w:rsid w:val="00E26EB1"/>
    <w:rsid w:val="00E270F6"/>
    <w:rsid w:val="00E32C33"/>
    <w:rsid w:val="00E334B3"/>
    <w:rsid w:val="00E35A36"/>
    <w:rsid w:val="00E360C1"/>
    <w:rsid w:val="00E40424"/>
    <w:rsid w:val="00E410D6"/>
    <w:rsid w:val="00E419E8"/>
    <w:rsid w:val="00E41B37"/>
    <w:rsid w:val="00E42B0B"/>
    <w:rsid w:val="00E42DCF"/>
    <w:rsid w:val="00E43824"/>
    <w:rsid w:val="00E45075"/>
    <w:rsid w:val="00E45615"/>
    <w:rsid w:val="00E46470"/>
    <w:rsid w:val="00E4696E"/>
    <w:rsid w:val="00E47707"/>
    <w:rsid w:val="00E525BB"/>
    <w:rsid w:val="00E53355"/>
    <w:rsid w:val="00E53C19"/>
    <w:rsid w:val="00E54193"/>
    <w:rsid w:val="00E54CD4"/>
    <w:rsid w:val="00E553E4"/>
    <w:rsid w:val="00E569C6"/>
    <w:rsid w:val="00E56B3F"/>
    <w:rsid w:val="00E57035"/>
    <w:rsid w:val="00E57086"/>
    <w:rsid w:val="00E577BB"/>
    <w:rsid w:val="00E60305"/>
    <w:rsid w:val="00E6084A"/>
    <w:rsid w:val="00E60F6E"/>
    <w:rsid w:val="00E61549"/>
    <w:rsid w:val="00E6165D"/>
    <w:rsid w:val="00E630BC"/>
    <w:rsid w:val="00E6419E"/>
    <w:rsid w:val="00E64C23"/>
    <w:rsid w:val="00E64CAA"/>
    <w:rsid w:val="00E64D77"/>
    <w:rsid w:val="00E65265"/>
    <w:rsid w:val="00E652A6"/>
    <w:rsid w:val="00E6658F"/>
    <w:rsid w:val="00E70164"/>
    <w:rsid w:val="00E70475"/>
    <w:rsid w:val="00E70859"/>
    <w:rsid w:val="00E712C3"/>
    <w:rsid w:val="00E71896"/>
    <w:rsid w:val="00E7197F"/>
    <w:rsid w:val="00E737F1"/>
    <w:rsid w:val="00E746DA"/>
    <w:rsid w:val="00E74724"/>
    <w:rsid w:val="00E75AF4"/>
    <w:rsid w:val="00E763D7"/>
    <w:rsid w:val="00E76C75"/>
    <w:rsid w:val="00E80AF2"/>
    <w:rsid w:val="00E83502"/>
    <w:rsid w:val="00E841CD"/>
    <w:rsid w:val="00E862CA"/>
    <w:rsid w:val="00E87C62"/>
    <w:rsid w:val="00E91FFA"/>
    <w:rsid w:val="00E93946"/>
    <w:rsid w:val="00E96088"/>
    <w:rsid w:val="00E975FF"/>
    <w:rsid w:val="00E9778F"/>
    <w:rsid w:val="00EA107E"/>
    <w:rsid w:val="00EA10CD"/>
    <w:rsid w:val="00EA14CB"/>
    <w:rsid w:val="00EA2013"/>
    <w:rsid w:val="00EA29DF"/>
    <w:rsid w:val="00EA3E42"/>
    <w:rsid w:val="00EA5D89"/>
    <w:rsid w:val="00EA6840"/>
    <w:rsid w:val="00EA7729"/>
    <w:rsid w:val="00EB0AA6"/>
    <w:rsid w:val="00EB21FC"/>
    <w:rsid w:val="00EB2504"/>
    <w:rsid w:val="00EB29CD"/>
    <w:rsid w:val="00EB2D45"/>
    <w:rsid w:val="00EB3269"/>
    <w:rsid w:val="00EB34F3"/>
    <w:rsid w:val="00EB3D1E"/>
    <w:rsid w:val="00EB43B8"/>
    <w:rsid w:val="00EB520D"/>
    <w:rsid w:val="00EB5B57"/>
    <w:rsid w:val="00EB5B5B"/>
    <w:rsid w:val="00EB5CED"/>
    <w:rsid w:val="00EB613C"/>
    <w:rsid w:val="00EB74DC"/>
    <w:rsid w:val="00EB77CA"/>
    <w:rsid w:val="00EB7D64"/>
    <w:rsid w:val="00EC05DC"/>
    <w:rsid w:val="00EC0783"/>
    <w:rsid w:val="00EC3334"/>
    <w:rsid w:val="00EC46CB"/>
    <w:rsid w:val="00EC51B2"/>
    <w:rsid w:val="00EC532D"/>
    <w:rsid w:val="00EC7F75"/>
    <w:rsid w:val="00ED10E7"/>
    <w:rsid w:val="00ED486D"/>
    <w:rsid w:val="00ED50A6"/>
    <w:rsid w:val="00EE0A96"/>
    <w:rsid w:val="00EE0B59"/>
    <w:rsid w:val="00EE0E8A"/>
    <w:rsid w:val="00EE1203"/>
    <w:rsid w:val="00EE19D8"/>
    <w:rsid w:val="00EE1D2E"/>
    <w:rsid w:val="00EE2047"/>
    <w:rsid w:val="00EE50A0"/>
    <w:rsid w:val="00EE6A24"/>
    <w:rsid w:val="00EE6AE1"/>
    <w:rsid w:val="00EE705F"/>
    <w:rsid w:val="00EE72F9"/>
    <w:rsid w:val="00EF00BD"/>
    <w:rsid w:val="00EF149D"/>
    <w:rsid w:val="00EF1AB1"/>
    <w:rsid w:val="00EF3EC9"/>
    <w:rsid w:val="00EF4568"/>
    <w:rsid w:val="00EF66EF"/>
    <w:rsid w:val="00F018C8"/>
    <w:rsid w:val="00F01A58"/>
    <w:rsid w:val="00F01B3B"/>
    <w:rsid w:val="00F02444"/>
    <w:rsid w:val="00F0258F"/>
    <w:rsid w:val="00F026D3"/>
    <w:rsid w:val="00F03112"/>
    <w:rsid w:val="00F045B0"/>
    <w:rsid w:val="00F049A8"/>
    <w:rsid w:val="00F0538E"/>
    <w:rsid w:val="00F05D25"/>
    <w:rsid w:val="00F05FBA"/>
    <w:rsid w:val="00F07383"/>
    <w:rsid w:val="00F073B7"/>
    <w:rsid w:val="00F07973"/>
    <w:rsid w:val="00F07A54"/>
    <w:rsid w:val="00F11437"/>
    <w:rsid w:val="00F115AE"/>
    <w:rsid w:val="00F11640"/>
    <w:rsid w:val="00F116C5"/>
    <w:rsid w:val="00F11F59"/>
    <w:rsid w:val="00F1220E"/>
    <w:rsid w:val="00F12466"/>
    <w:rsid w:val="00F13692"/>
    <w:rsid w:val="00F1410E"/>
    <w:rsid w:val="00F1471A"/>
    <w:rsid w:val="00F14C3D"/>
    <w:rsid w:val="00F14C5A"/>
    <w:rsid w:val="00F1504E"/>
    <w:rsid w:val="00F15093"/>
    <w:rsid w:val="00F163C1"/>
    <w:rsid w:val="00F1715A"/>
    <w:rsid w:val="00F20274"/>
    <w:rsid w:val="00F2100F"/>
    <w:rsid w:val="00F21470"/>
    <w:rsid w:val="00F23B46"/>
    <w:rsid w:val="00F25573"/>
    <w:rsid w:val="00F270E3"/>
    <w:rsid w:val="00F27995"/>
    <w:rsid w:val="00F33644"/>
    <w:rsid w:val="00F34D40"/>
    <w:rsid w:val="00F3590C"/>
    <w:rsid w:val="00F36B06"/>
    <w:rsid w:val="00F36FF1"/>
    <w:rsid w:val="00F40914"/>
    <w:rsid w:val="00F41975"/>
    <w:rsid w:val="00F42080"/>
    <w:rsid w:val="00F42DA7"/>
    <w:rsid w:val="00F43445"/>
    <w:rsid w:val="00F44C95"/>
    <w:rsid w:val="00F4536A"/>
    <w:rsid w:val="00F47B5E"/>
    <w:rsid w:val="00F500AD"/>
    <w:rsid w:val="00F511B8"/>
    <w:rsid w:val="00F511F3"/>
    <w:rsid w:val="00F531AD"/>
    <w:rsid w:val="00F53398"/>
    <w:rsid w:val="00F53D39"/>
    <w:rsid w:val="00F54392"/>
    <w:rsid w:val="00F54E5E"/>
    <w:rsid w:val="00F553CF"/>
    <w:rsid w:val="00F57970"/>
    <w:rsid w:val="00F60044"/>
    <w:rsid w:val="00F6030D"/>
    <w:rsid w:val="00F62B05"/>
    <w:rsid w:val="00F647F2"/>
    <w:rsid w:val="00F64D7F"/>
    <w:rsid w:val="00F66755"/>
    <w:rsid w:val="00F66AD1"/>
    <w:rsid w:val="00F6729B"/>
    <w:rsid w:val="00F70163"/>
    <w:rsid w:val="00F71502"/>
    <w:rsid w:val="00F73B26"/>
    <w:rsid w:val="00F74550"/>
    <w:rsid w:val="00F75832"/>
    <w:rsid w:val="00F765EF"/>
    <w:rsid w:val="00F77EFD"/>
    <w:rsid w:val="00F8180D"/>
    <w:rsid w:val="00F81C8A"/>
    <w:rsid w:val="00F837F4"/>
    <w:rsid w:val="00F86D48"/>
    <w:rsid w:val="00F871B8"/>
    <w:rsid w:val="00F87924"/>
    <w:rsid w:val="00F92336"/>
    <w:rsid w:val="00F93D7B"/>
    <w:rsid w:val="00F93DD5"/>
    <w:rsid w:val="00F94C45"/>
    <w:rsid w:val="00F958C3"/>
    <w:rsid w:val="00F95DCF"/>
    <w:rsid w:val="00FA0B26"/>
    <w:rsid w:val="00FA0D56"/>
    <w:rsid w:val="00FA1739"/>
    <w:rsid w:val="00FA412E"/>
    <w:rsid w:val="00FA4426"/>
    <w:rsid w:val="00FA5B78"/>
    <w:rsid w:val="00FA61BE"/>
    <w:rsid w:val="00FA64B9"/>
    <w:rsid w:val="00FA752C"/>
    <w:rsid w:val="00FA7D10"/>
    <w:rsid w:val="00FB0436"/>
    <w:rsid w:val="00FB13EA"/>
    <w:rsid w:val="00FB1954"/>
    <w:rsid w:val="00FB1D4B"/>
    <w:rsid w:val="00FB28C5"/>
    <w:rsid w:val="00FB3A25"/>
    <w:rsid w:val="00FB4AA9"/>
    <w:rsid w:val="00FB5197"/>
    <w:rsid w:val="00FB598A"/>
    <w:rsid w:val="00FB65C7"/>
    <w:rsid w:val="00FC026E"/>
    <w:rsid w:val="00FC055F"/>
    <w:rsid w:val="00FC1152"/>
    <w:rsid w:val="00FC27E8"/>
    <w:rsid w:val="00FC3731"/>
    <w:rsid w:val="00FC394F"/>
    <w:rsid w:val="00FC6A66"/>
    <w:rsid w:val="00FC782E"/>
    <w:rsid w:val="00FD0BD4"/>
    <w:rsid w:val="00FD1F71"/>
    <w:rsid w:val="00FD2FF6"/>
    <w:rsid w:val="00FD3D8F"/>
    <w:rsid w:val="00FD4AD3"/>
    <w:rsid w:val="00FD5C0D"/>
    <w:rsid w:val="00FD74D5"/>
    <w:rsid w:val="00FD7879"/>
    <w:rsid w:val="00FE17EF"/>
    <w:rsid w:val="00FE2790"/>
    <w:rsid w:val="00FE2E3F"/>
    <w:rsid w:val="00FE4E25"/>
    <w:rsid w:val="00FE5A98"/>
    <w:rsid w:val="00FE5CAA"/>
    <w:rsid w:val="00FE5CE0"/>
    <w:rsid w:val="00FE5F78"/>
    <w:rsid w:val="00FF1338"/>
    <w:rsid w:val="00FF3810"/>
    <w:rsid w:val="00FF3D34"/>
    <w:rsid w:val="00FF6DB7"/>
    <w:rsid w:val="00FF7804"/>
    <w:rsid w:val="00FF7BDB"/>
    <w:rsid w:val="00FF7D22"/>
    <w:rsid w:val="00FF7E7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0DF5B"/>
  <w15:chartTrackingRefBased/>
  <w15:docId w15:val="{9C34C899-7A76-5346-A279-D2038A4B0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Calibri (Corps)"/>
        <w:sz w:val="24"/>
        <w:szCs w:val="24"/>
        <w:lang w:val="fr-FR" w:eastAsia="en-US" w:bidi="ar-SA"/>
      </w:rPr>
    </w:rPrDefault>
    <w:pPrDefault>
      <w:pPr>
        <w:spacing w:before="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FC3"/>
    <w:rPr>
      <w:rFonts w:cstheme="minorBidi"/>
      <w:lang w:val="en-GB"/>
    </w:rPr>
  </w:style>
  <w:style w:type="paragraph" w:styleId="Heading4">
    <w:name w:val="heading 4"/>
    <w:basedOn w:val="Normal"/>
    <w:link w:val="Heading4Char"/>
    <w:uiPriority w:val="9"/>
    <w:qFormat/>
    <w:rsid w:val="00816FC3"/>
    <w:pPr>
      <w:spacing w:before="100" w:beforeAutospacing="1" w:after="100" w:afterAutospacing="1" w:line="240" w:lineRule="auto"/>
      <w:outlineLvl w:val="3"/>
    </w:pPr>
    <w:rPr>
      <w:rFonts w:ascii="Times New Roman" w:eastAsia="Times New Roman" w:hAnsi="Times New Roman" w:cs="Times New Roman"/>
      <w:b/>
      <w:bCs/>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16FC3"/>
    <w:rPr>
      <w:rFonts w:ascii="Times New Roman" w:eastAsia="Times New Roman" w:hAnsi="Times New Roman" w:cs="Times New Roman"/>
      <w:b/>
      <w:bCs/>
      <w:lang w:eastAsia="fr-FR"/>
    </w:rPr>
  </w:style>
  <w:style w:type="paragraph" w:customStyle="1" w:styleId="EndNoteBibliographyTitle">
    <w:name w:val="EndNote Bibliography Title"/>
    <w:basedOn w:val="Normal"/>
    <w:link w:val="EndNoteBibliographyTitleCar"/>
    <w:rsid w:val="00816FC3"/>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816FC3"/>
    <w:rPr>
      <w:rFonts w:ascii="Calibri" w:hAnsi="Calibri" w:cs="Calibri"/>
      <w:lang w:val="en-US"/>
    </w:rPr>
  </w:style>
  <w:style w:type="paragraph" w:customStyle="1" w:styleId="EndNoteBibliography">
    <w:name w:val="EndNote Bibliography"/>
    <w:basedOn w:val="Normal"/>
    <w:link w:val="EndNoteBibliographyCar"/>
    <w:rsid w:val="00816FC3"/>
    <w:pPr>
      <w:spacing w:line="240" w:lineRule="auto"/>
    </w:pPr>
    <w:rPr>
      <w:rFonts w:ascii="Calibri" w:hAnsi="Calibri" w:cs="Calibri"/>
      <w:lang w:val="en-US"/>
    </w:rPr>
  </w:style>
  <w:style w:type="character" w:customStyle="1" w:styleId="EndNoteBibliographyCar">
    <w:name w:val="EndNote Bibliography Car"/>
    <w:basedOn w:val="DefaultParagraphFont"/>
    <w:link w:val="EndNoteBibliography"/>
    <w:rsid w:val="00816FC3"/>
    <w:rPr>
      <w:rFonts w:ascii="Calibri" w:hAnsi="Calibri" w:cs="Calibri"/>
      <w:lang w:val="en-US"/>
    </w:rPr>
  </w:style>
  <w:style w:type="paragraph" w:styleId="ListParagraph">
    <w:name w:val="List Paragraph"/>
    <w:basedOn w:val="Normal"/>
    <w:uiPriority w:val="34"/>
    <w:qFormat/>
    <w:rsid w:val="00816FC3"/>
    <w:pPr>
      <w:spacing w:before="0" w:after="200"/>
      <w:ind w:left="720"/>
      <w:contextualSpacing/>
    </w:pPr>
    <w:rPr>
      <w:rFonts w:eastAsiaTheme="minorEastAsia"/>
      <w:sz w:val="22"/>
      <w:szCs w:val="22"/>
      <w:lang w:val="fr-FR" w:eastAsia="fr-FR"/>
    </w:rPr>
  </w:style>
  <w:style w:type="paragraph" w:styleId="FootnoteText">
    <w:name w:val="footnote text"/>
    <w:basedOn w:val="Normal"/>
    <w:link w:val="FootnoteTextChar"/>
    <w:uiPriority w:val="99"/>
    <w:unhideWhenUsed/>
    <w:rsid w:val="00816FC3"/>
    <w:pPr>
      <w:spacing w:before="0" w:line="240" w:lineRule="auto"/>
    </w:pPr>
    <w:rPr>
      <w:rFonts w:eastAsiaTheme="minorEastAsia"/>
      <w:sz w:val="20"/>
      <w:szCs w:val="20"/>
      <w:lang w:val="fr-FR" w:eastAsia="fr-FR"/>
    </w:rPr>
  </w:style>
  <w:style w:type="character" w:customStyle="1" w:styleId="FootnoteTextChar">
    <w:name w:val="Footnote Text Char"/>
    <w:basedOn w:val="DefaultParagraphFont"/>
    <w:link w:val="FootnoteText"/>
    <w:uiPriority w:val="99"/>
    <w:rsid w:val="00816FC3"/>
    <w:rPr>
      <w:rFonts w:eastAsiaTheme="minorEastAsia" w:cstheme="minorBidi"/>
      <w:sz w:val="20"/>
      <w:szCs w:val="20"/>
      <w:lang w:eastAsia="fr-FR"/>
    </w:rPr>
  </w:style>
  <w:style w:type="character" w:styleId="FootnoteReference">
    <w:name w:val="footnote reference"/>
    <w:basedOn w:val="DefaultParagraphFont"/>
    <w:uiPriority w:val="99"/>
    <w:unhideWhenUsed/>
    <w:rsid w:val="00816FC3"/>
    <w:rPr>
      <w:vertAlign w:val="superscript"/>
    </w:rPr>
  </w:style>
  <w:style w:type="character" w:styleId="Strong">
    <w:name w:val="Strong"/>
    <w:basedOn w:val="DefaultParagraphFont"/>
    <w:uiPriority w:val="22"/>
    <w:qFormat/>
    <w:rsid w:val="00816FC3"/>
    <w:rPr>
      <w:b/>
      <w:bCs/>
    </w:rPr>
  </w:style>
  <w:style w:type="character" w:styleId="Hyperlink">
    <w:name w:val="Hyperlink"/>
    <w:basedOn w:val="DefaultParagraphFont"/>
    <w:uiPriority w:val="99"/>
    <w:unhideWhenUsed/>
    <w:rsid w:val="00816FC3"/>
    <w:rPr>
      <w:color w:val="0563C1" w:themeColor="hyperlink"/>
      <w:u w:val="single"/>
    </w:rPr>
  </w:style>
  <w:style w:type="character" w:customStyle="1" w:styleId="Mentionnonrsolue1">
    <w:name w:val="Mention non résolue1"/>
    <w:basedOn w:val="DefaultParagraphFont"/>
    <w:uiPriority w:val="99"/>
    <w:semiHidden/>
    <w:unhideWhenUsed/>
    <w:rsid w:val="00816FC3"/>
    <w:rPr>
      <w:color w:val="605E5C"/>
      <w:shd w:val="clear" w:color="auto" w:fill="E1DFDD"/>
    </w:rPr>
  </w:style>
  <w:style w:type="paragraph" w:styleId="NormalWeb">
    <w:name w:val="Normal (Web)"/>
    <w:basedOn w:val="Normal"/>
    <w:link w:val="NormalWebChar"/>
    <w:uiPriority w:val="99"/>
    <w:unhideWhenUsed/>
    <w:rsid w:val="00816FC3"/>
    <w:pPr>
      <w:spacing w:before="100" w:beforeAutospacing="1" w:after="100" w:afterAutospacing="1" w:line="240" w:lineRule="auto"/>
    </w:pPr>
    <w:rPr>
      <w:rFonts w:ascii="Times New Roman" w:eastAsia="Times New Roman" w:hAnsi="Times New Roman" w:cs="Times New Roman"/>
      <w:lang w:val="fr-FR" w:eastAsia="fr-FR"/>
    </w:rPr>
  </w:style>
  <w:style w:type="character" w:customStyle="1" w:styleId="apple-converted-space">
    <w:name w:val="apple-converted-space"/>
    <w:basedOn w:val="DefaultParagraphFont"/>
    <w:rsid w:val="00816FC3"/>
  </w:style>
  <w:style w:type="character" w:customStyle="1" w:styleId="ref-lnk">
    <w:name w:val="ref-lnk"/>
    <w:basedOn w:val="DefaultParagraphFont"/>
    <w:rsid w:val="00816FC3"/>
  </w:style>
  <w:style w:type="table" w:styleId="TableGrid">
    <w:name w:val="Table Grid"/>
    <w:basedOn w:val="TableNormal"/>
    <w:uiPriority w:val="39"/>
    <w:rsid w:val="00816FC3"/>
    <w:pPr>
      <w:spacing w:before="0" w:line="240" w:lineRule="auto"/>
    </w:pPr>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oltip">
    <w:name w:val="tooltip"/>
    <w:basedOn w:val="DefaultParagraphFont"/>
    <w:rsid w:val="00816FC3"/>
  </w:style>
  <w:style w:type="paragraph" w:customStyle="1" w:styleId="p">
    <w:name w:val="p"/>
    <w:basedOn w:val="Normal"/>
    <w:rsid w:val="00816FC3"/>
    <w:pPr>
      <w:spacing w:before="100" w:beforeAutospacing="1" w:after="100" w:afterAutospacing="1" w:line="240" w:lineRule="auto"/>
    </w:pPr>
    <w:rPr>
      <w:rFonts w:ascii="Times New Roman" w:eastAsia="Times New Roman" w:hAnsi="Times New Roman" w:cs="Times New Roman"/>
      <w:lang w:val="fr-FR" w:eastAsia="fr-FR"/>
    </w:rPr>
  </w:style>
  <w:style w:type="character" w:styleId="Emphasis">
    <w:name w:val="Emphasis"/>
    <w:basedOn w:val="DefaultParagraphFont"/>
    <w:uiPriority w:val="20"/>
    <w:qFormat/>
    <w:rsid w:val="00816FC3"/>
    <w:rPr>
      <w:i/>
      <w:iCs/>
    </w:rPr>
  </w:style>
  <w:style w:type="character" w:customStyle="1" w:styleId="Hyperlink1">
    <w:name w:val="Hyperlink1"/>
    <w:basedOn w:val="DefaultParagraphFont"/>
    <w:uiPriority w:val="99"/>
    <w:unhideWhenUsed/>
    <w:rsid w:val="00816FC3"/>
    <w:rPr>
      <w:color w:val="0000FF"/>
      <w:u w:val="single"/>
    </w:rPr>
  </w:style>
  <w:style w:type="paragraph" w:styleId="Footer">
    <w:name w:val="footer"/>
    <w:basedOn w:val="Normal"/>
    <w:link w:val="FooterChar"/>
    <w:uiPriority w:val="99"/>
    <w:unhideWhenUsed/>
    <w:rsid w:val="00816FC3"/>
    <w:pPr>
      <w:tabs>
        <w:tab w:val="center" w:pos="4536"/>
        <w:tab w:val="right" w:pos="9072"/>
      </w:tabs>
      <w:spacing w:before="0" w:line="240" w:lineRule="auto"/>
    </w:pPr>
  </w:style>
  <w:style w:type="character" w:customStyle="1" w:styleId="FooterChar">
    <w:name w:val="Footer Char"/>
    <w:basedOn w:val="DefaultParagraphFont"/>
    <w:link w:val="Footer"/>
    <w:uiPriority w:val="99"/>
    <w:rsid w:val="00816FC3"/>
    <w:rPr>
      <w:rFonts w:cstheme="minorBidi"/>
      <w:lang w:val="en-GB"/>
    </w:rPr>
  </w:style>
  <w:style w:type="character" w:styleId="PageNumber">
    <w:name w:val="page number"/>
    <w:basedOn w:val="DefaultParagraphFont"/>
    <w:uiPriority w:val="99"/>
    <w:semiHidden/>
    <w:unhideWhenUsed/>
    <w:rsid w:val="00816FC3"/>
  </w:style>
  <w:style w:type="character" w:styleId="CommentReference">
    <w:name w:val="annotation reference"/>
    <w:basedOn w:val="DefaultParagraphFont"/>
    <w:uiPriority w:val="99"/>
    <w:semiHidden/>
    <w:unhideWhenUsed/>
    <w:rsid w:val="00816FC3"/>
    <w:rPr>
      <w:sz w:val="16"/>
      <w:szCs w:val="16"/>
    </w:rPr>
  </w:style>
  <w:style w:type="paragraph" w:styleId="CommentText">
    <w:name w:val="annotation text"/>
    <w:basedOn w:val="Normal"/>
    <w:link w:val="CommentTextChar"/>
    <w:uiPriority w:val="99"/>
    <w:semiHidden/>
    <w:unhideWhenUsed/>
    <w:rsid w:val="00816FC3"/>
    <w:pPr>
      <w:spacing w:line="240" w:lineRule="auto"/>
    </w:pPr>
    <w:rPr>
      <w:sz w:val="20"/>
      <w:szCs w:val="20"/>
    </w:rPr>
  </w:style>
  <w:style w:type="character" w:customStyle="1" w:styleId="CommentTextChar">
    <w:name w:val="Comment Text Char"/>
    <w:basedOn w:val="DefaultParagraphFont"/>
    <w:link w:val="CommentText"/>
    <w:uiPriority w:val="99"/>
    <w:semiHidden/>
    <w:rsid w:val="00816FC3"/>
    <w:rPr>
      <w:rFonts w:cstheme="minorBidi"/>
      <w:sz w:val="20"/>
      <w:szCs w:val="20"/>
      <w:lang w:val="en-GB"/>
    </w:rPr>
  </w:style>
  <w:style w:type="paragraph" w:styleId="CommentSubject">
    <w:name w:val="annotation subject"/>
    <w:basedOn w:val="CommentText"/>
    <w:next w:val="CommentText"/>
    <w:link w:val="CommentSubjectChar"/>
    <w:uiPriority w:val="99"/>
    <w:semiHidden/>
    <w:unhideWhenUsed/>
    <w:rsid w:val="00816FC3"/>
    <w:rPr>
      <w:b/>
      <w:bCs/>
    </w:rPr>
  </w:style>
  <w:style w:type="character" w:customStyle="1" w:styleId="CommentSubjectChar">
    <w:name w:val="Comment Subject Char"/>
    <w:basedOn w:val="CommentTextChar"/>
    <w:link w:val="CommentSubject"/>
    <w:uiPriority w:val="99"/>
    <w:semiHidden/>
    <w:rsid w:val="00816FC3"/>
    <w:rPr>
      <w:rFonts w:cstheme="minorBidi"/>
      <w:b/>
      <w:bCs/>
      <w:sz w:val="20"/>
      <w:szCs w:val="20"/>
      <w:lang w:val="en-GB"/>
    </w:rPr>
  </w:style>
  <w:style w:type="paragraph" w:styleId="Revision">
    <w:name w:val="Revision"/>
    <w:hidden/>
    <w:uiPriority w:val="99"/>
    <w:semiHidden/>
    <w:rsid w:val="00816FC3"/>
    <w:pPr>
      <w:spacing w:before="0" w:line="240" w:lineRule="auto"/>
    </w:pPr>
    <w:rPr>
      <w:rFonts w:cstheme="minorBidi"/>
      <w:lang w:val="en-GB"/>
    </w:rPr>
  </w:style>
  <w:style w:type="paragraph" w:styleId="BalloonText">
    <w:name w:val="Balloon Text"/>
    <w:basedOn w:val="Normal"/>
    <w:link w:val="BalloonTextChar"/>
    <w:uiPriority w:val="99"/>
    <w:semiHidden/>
    <w:unhideWhenUsed/>
    <w:rsid w:val="00816FC3"/>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6FC3"/>
    <w:rPr>
      <w:rFonts w:ascii="Times New Roman" w:hAnsi="Times New Roman" w:cs="Times New Roman"/>
      <w:sz w:val="18"/>
      <w:szCs w:val="18"/>
      <w:lang w:val="en-GB"/>
    </w:rPr>
  </w:style>
  <w:style w:type="character" w:customStyle="1" w:styleId="Mentionnonrsolue2">
    <w:name w:val="Mention non résolue2"/>
    <w:basedOn w:val="DefaultParagraphFont"/>
    <w:uiPriority w:val="99"/>
    <w:semiHidden/>
    <w:unhideWhenUsed/>
    <w:rsid w:val="00816FC3"/>
    <w:rPr>
      <w:color w:val="605E5C"/>
      <w:shd w:val="clear" w:color="auto" w:fill="E1DFDD"/>
    </w:rPr>
  </w:style>
  <w:style w:type="character" w:customStyle="1" w:styleId="NormalWebChar">
    <w:name w:val="Normal (Web) Char"/>
    <w:basedOn w:val="DefaultParagraphFont"/>
    <w:link w:val="NormalWeb"/>
    <w:uiPriority w:val="99"/>
    <w:rsid w:val="00816FC3"/>
    <w:rPr>
      <w:rFonts w:ascii="Times New Roman" w:eastAsia="Times New Roman" w:hAnsi="Times New Roman" w:cs="Times New Roman"/>
      <w:lang w:eastAsia="fr-FR"/>
    </w:rPr>
  </w:style>
  <w:style w:type="character" w:customStyle="1" w:styleId="Mentionnonrsolue3">
    <w:name w:val="Mention non résolue3"/>
    <w:basedOn w:val="DefaultParagraphFont"/>
    <w:uiPriority w:val="99"/>
    <w:semiHidden/>
    <w:unhideWhenUsed/>
    <w:rsid w:val="00816FC3"/>
    <w:rPr>
      <w:color w:val="605E5C"/>
      <w:shd w:val="clear" w:color="auto" w:fill="E1DFDD"/>
    </w:rPr>
  </w:style>
  <w:style w:type="paragraph" w:customStyle="1" w:styleId="c-bibliographic-informationcitation">
    <w:name w:val="c-bibliographic-information__citation"/>
    <w:basedOn w:val="Normal"/>
    <w:rsid w:val="00816FC3"/>
    <w:pPr>
      <w:spacing w:before="100" w:beforeAutospacing="1" w:after="100" w:afterAutospacing="1" w:line="240" w:lineRule="auto"/>
    </w:pPr>
    <w:rPr>
      <w:rFonts w:ascii="Times" w:hAnsi="Times"/>
      <w:sz w:val="20"/>
      <w:szCs w:val="20"/>
      <w:lang w:val="fr-CH" w:eastAsia="fr-FR"/>
    </w:rPr>
  </w:style>
  <w:style w:type="character" w:customStyle="1" w:styleId="Mentionnonrsolue4">
    <w:name w:val="Mention non résolue4"/>
    <w:basedOn w:val="DefaultParagraphFont"/>
    <w:uiPriority w:val="99"/>
    <w:semiHidden/>
    <w:unhideWhenUsed/>
    <w:rsid w:val="00816FC3"/>
    <w:rPr>
      <w:color w:val="605E5C"/>
      <w:shd w:val="clear" w:color="auto" w:fill="E1DFDD"/>
    </w:rPr>
  </w:style>
  <w:style w:type="paragraph" w:customStyle="1" w:styleId="xmsolistparagraph">
    <w:name w:val="x_msolistparagraph"/>
    <w:basedOn w:val="Normal"/>
    <w:rsid w:val="00816FC3"/>
    <w:pPr>
      <w:spacing w:before="0" w:after="160" w:line="252" w:lineRule="auto"/>
      <w:ind w:left="720"/>
    </w:pPr>
    <w:rPr>
      <w:rFonts w:ascii="Calibri" w:hAnsi="Calibri" w:cs="Calibri"/>
      <w:sz w:val="22"/>
      <w:szCs w:val="22"/>
      <w:lang w:val="en-US"/>
    </w:rPr>
  </w:style>
  <w:style w:type="character" w:styleId="UnresolvedMention">
    <w:name w:val="Unresolved Mention"/>
    <w:basedOn w:val="DefaultParagraphFont"/>
    <w:uiPriority w:val="99"/>
    <w:semiHidden/>
    <w:unhideWhenUsed/>
    <w:rsid w:val="00816FC3"/>
    <w:rPr>
      <w:color w:val="605E5C"/>
      <w:shd w:val="clear" w:color="auto" w:fill="E1DFDD"/>
    </w:rPr>
  </w:style>
  <w:style w:type="character" w:styleId="LineNumber">
    <w:name w:val="line number"/>
    <w:basedOn w:val="DefaultParagraphFont"/>
    <w:uiPriority w:val="99"/>
    <w:semiHidden/>
    <w:unhideWhenUsed/>
    <w:rsid w:val="00816F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707</Words>
  <Characters>26830</Characters>
  <Application>Microsoft Office Word</Application>
  <DocSecurity>0</DocSecurity>
  <Lines>223</Lines>
  <Paragraphs>6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Lepère</dc:creator>
  <cp:keywords/>
  <dc:description/>
  <cp:lastModifiedBy>Lara Stead</cp:lastModifiedBy>
  <cp:revision>4</cp:revision>
  <dcterms:created xsi:type="dcterms:W3CDTF">2022-08-04T14:44:00Z</dcterms:created>
  <dcterms:modified xsi:type="dcterms:W3CDTF">2022-08-30T09:39:00Z</dcterms:modified>
</cp:coreProperties>
</file>